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A4D486" w14:textId="3FC671C0" w:rsidR="00B12A03" w:rsidRDefault="000A1A96" w:rsidP="000A1A96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material </w:t>
      </w:r>
      <w:r w:rsidR="00C26979">
        <w:rPr>
          <w:b/>
          <w:bCs/>
        </w:rPr>
        <w:t>3</w:t>
      </w:r>
    </w:p>
    <w:p w14:paraId="19305741" w14:textId="59045B5F" w:rsidR="000A1A96" w:rsidRPr="00B12A03" w:rsidRDefault="000A1A96" w:rsidP="00B12A03">
      <w:pPr>
        <w:ind w:firstLine="720"/>
      </w:pPr>
      <w:r w:rsidRPr="00B12A03">
        <w:t xml:space="preserve">Precise </w:t>
      </w:r>
      <w:r w:rsidR="00B12A03" w:rsidRPr="00B12A03">
        <w:t xml:space="preserve">parameter </w:t>
      </w:r>
      <w:r w:rsidRPr="00B12A03">
        <w:t xml:space="preserve">values </w:t>
      </w:r>
      <w:r w:rsidR="00B12A03" w:rsidRPr="00B12A03">
        <w:t xml:space="preserve">and their posterior probabilities for endogenous and modulatory connectivity, reported in the main manuscript. </w:t>
      </w:r>
      <w:r w:rsidR="00B12A03" w:rsidRPr="00B12A03">
        <w:rPr>
          <w:rFonts w:eastAsiaTheme="minorHAnsi"/>
          <w:kern w:val="2"/>
          <w:lang w:eastAsia="en-US"/>
          <w14:ligatures w14:val="standardContextual"/>
        </w:rPr>
        <w:t xml:space="preserve">VOIs were positioned at peak group differences (controls&gt;NF1 mass univariate contrast).  </w:t>
      </w:r>
    </w:p>
    <w:p w14:paraId="26F8E25B" w14:textId="77777777" w:rsidR="000A1A96" w:rsidRPr="00CB0399" w:rsidRDefault="000A1A96" w:rsidP="000A1A96">
      <w:pPr>
        <w:rPr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1465"/>
        <w:gridCol w:w="1568"/>
        <w:gridCol w:w="1089"/>
        <w:gridCol w:w="996"/>
        <w:gridCol w:w="1293"/>
      </w:tblGrid>
      <w:tr w:rsidR="000A1A96" w:rsidRPr="00740E47" w14:paraId="5806CC66" w14:textId="77777777" w:rsidTr="00990E5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093E7" w14:textId="0740AF40" w:rsidR="000A1A96" w:rsidRPr="00B810A6" w:rsidRDefault="000A1A96" w:rsidP="00C26979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Supplementary Table </w:t>
            </w:r>
            <w:r w:rsidR="00C26979">
              <w:rPr>
                <w:rFonts w:eastAsiaTheme="minorHAnsi"/>
                <w:kern w:val="2"/>
                <w:lang w:eastAsia="en-US"/>
                <w14:ligatures w14:val="standardContextual"/>
              </w:rPr>
              <w:t>3</w:t>
            </w: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.</w:t>
            </w:r>
            <w:r w:rsidR="008A320C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 The precise values of all connections from the A-matrix, reported in the main manuscript. VOIs were positioned at peak group differences (controls&gt;NF1 mass univariate contrast).  Ep = expected value of the parameter. Ppost = posterior probability of the parameter.</w:t>
            </w:r>
          </w:p>
        </w:tc>
      </w:tr>
      <w:tr w:rsidR="000A1A96" w:rsidRPr="00740E47" w14:paraId="3FD08D41" w14:textId="77777777" w:rsidTr="00990E5F">
        <w:trPr>
          <w:trHeight w:val="300"/>
        </w:trPr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C49D6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Parameter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955FA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Origin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463B5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Destination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21BC0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E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4F7E79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Ppost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3CD1C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Ppost &gt; 95%</w:t>
            </w:r>
          </w:p>
        </w:tc>
      </w:tr>
      <w:tr w:rsidR="000A1A96" w:rsidRPr="00740E47" w14:paraId="113EB335" w14:textId="77777777" w:rsidTr="00990E5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</w:tcPr>
          <w:p w14:paraId="3EC7C789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Covariate 1: Shared connectivity</w:t>
            </w:r>
          </w:p>
        </w:tc>
      </w:tr>
      <w:tr w:rsidR="000A1A96" w:rsidRPr="00740E47" w14:paraId="32BBEB7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D6DA2F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1)</w:t>
            </w:r>
          </w:p>
        </w:tc>
        <w:tc>
          <w:tcPr>
            <w:tcW w:w="809" w:type="pct"/>
            <w:noWrap/>
            <w:hideMark/>
          </w:tcPr>
          <w:p w14:paraId="6211A5B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5A100C7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34BC068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531</w:t>
            </w:r>
          </w:p>
        </w:tc>
        <w:tc>
          <w:tcPr>
            <w:tcW w:w="520" w:type="pct"/>
            <w:noWrap/>
            <w:hideMark/>
          </w:tcPr>
          <w:p w14:paraId="2C53513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35EB11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6BF16A9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E43F0B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1)</w:t>
            </w:r>
          </w:p>
        </w:tc>
        <w:tc>
          <w:tcPr>
            <w:tcW w:w="809" w:type="pct"/>
            <w:noWrap/>
            <w:hideMark/>
          </w:tcPr>
          <w:p w14:paraId="3F7786A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6776C38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52374D8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28</w:t>
            </w:r>
          </w:p>
        </w:tc>
        <w:tc>
          <w:tcPr>
            <w:tcW w:w="520" w:type="pct"/>
            <w:noWrap/>
            <w:hideMark/>
          </w:tcPr>
          <w:p w14:paraId="2EA7400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150985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8A5705E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7922D8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1)</w:t>
            </w:r>
          </w:p>
        </w:tc>
        <w:tc>
          <w:tcPr>
            <w:tcW w:w="809" w:type="pct"/>
            <w:noWrap/>
            <w:hideMark/>
          </w:tcPr>
          <w:p w14:paraId="2DE9101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611A6AB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4D7BCE3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1A2B32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9BFA83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84A3C4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DD4A21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1)</w:t>
            </w:r>
          </w:p>
        </w:tc>
        <w:tc>
          <w:tcPr>
            <w:tcW w:w="809" w:type="pct"/>
            <w:noWrap/>
            <w:hideMark/>
          </w:tcPr>
          <w:p w14:paraId="315AFAF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0A5A887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4E31C93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701459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6D72F9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8FCF9F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2F74A0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1)</w:t>
            </w:r>
          </w:p>
        </w:tc>
        <w:tc>
          <w:tcPr>
            <w:tcW w:w="809" w:type="pct"/>
            <w:noWrap/>
            <w:hideMark/>
          </w:tcPr>
          <w:p w14:paraId="73DEFCE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4C98088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7F8BCCE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58</w:t>
            </w:r>
          </w:p>
        </w:tc>
        <w:tc>
          <w:tcPr>
            <w:tcW w:w="520" w:type="pct"/>
            <w:noWrap/>
            <w:hideMark/>
          </w:tcPr>
          <w:p w14:paraId="31418E8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3B063A7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3B0FD3D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C0F18D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2)</w:t>
            </w:r>
          </w:p>
        </w:tc>
        <w:tc>
          <w:tcPr>
            <w:tcW w:w="809" w:type="pct"/>
            <w:noWrap/>
            <w:hideMark/>
          </w:tcPr>
          <w:p w14:paraId="0A38669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30C4861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7E584A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28</w:t>
            </w:r>
          </w:p>
        </w:tc>
        <w:tc>
          <w:tcPr>
            <w:tcW w:w="520" w:type="pct"/>
            <w:noWrap/>
            <w:hideMark/>
          </w:tcPr>
          <w:p w14:paraId="1C3CD07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59</w:t>
            </w:r>
          </w:p>
        </w:tc>
        <w:tc>
          <w:tcPr>
            <w:tcW w:w="702" w:type="pct"/>
            <w:noWrap/>
            <w:hideMark/>
          </w:tcPr>
          <w:p w14:paraId="6416002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FAF989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93EE7D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2)</w:t>
            </w:r>
          </w:p>
        </w:tc>
        <w:tc>
          <w:tcPr>
            <w:tcW w:w="809" w:type="pct"/>
            <w:noWrap/>
            <w:hideMark/>
          </w:tcPr>
          <w:p w14:paraId="2D515CA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255B5C7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3CF6074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28</w:t>
            </w:r>
          </w:p>
        </w:tc>
        <w:tc>
          <w:tcPr>
            <w:tcW w:w="520" w:type="pct"/>
            <w:noWrap/>
            <w:hideMark/>
          </w:tcPr>
          <w:p w14:paraId="45814F4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0CCA807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340CAB9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E7CE11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2)</w:t>
            </w:r>
          </w:p>
        </w:tc>
        <w:tc>
          <w:tcPr>
            <w:tcW w:w="809" w:type="pct"/>
            <w:noWrap/>
            <w:hideMark/>
          </w:tcPr>
          <w:p w14:paraId="37D5321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08EE547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3A2A81F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BC7BCF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08A81A7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6C5B68D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520721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2)</w:t>
            </w:r>
          </w:p>
        </w:tc>
        <w:tc>
          <w:tcPr>
            <w:tcW w:w="809" w:type="pct"/>
            <w:noWrap/>
            <w:hideMark/>
          </w:tcPr>
          <w:p w14:paraId="28C59DD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404537D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3A7D15A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BB508A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1B1AC09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6E0D8A73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9D240A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2)</w:t>
            </w:r>
          </w:p>
        </w:tc>
        <w:tc>
          <w:tcPr>
            <w:tcW w:w="809" w:type="pct"/>
            <w:noWrap/>
            <w:hideMark/>
          </w:tcPr>
          <w:p w14:paraId="6207D96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622D2DB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7A3FE71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091A29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E16718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0AF682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8855DA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3)</w:t>
            </w:r>
          </w:p>
        </w:tc>
        <w:tc>
          <w:tcPr>
            <w:tcW w:w="809" w:type="pct"/>
            <w:noWrap/>
            <w:hideMark/>
          </w:tcPr>
          <w:p w14:paraId="4F67B87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591BDE4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1D2A529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29</w:t>
            </w:r>
          </w:p>
        </w:tc>
        <w:tc>
          <w:tcPr>
            <w:tcW w:w="520" w:type="pct"/>
            <w:noWrap/>
            <w:hideMark/>
          </w:tcPr>
          <w:p w14:paraId="7BAEF85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027A162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206D905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43A445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3)</w:t>
            </w:r>
          </w:p>
        </w:tc>
        <w:tc>
          <w:tcPr>
            <w:tcW w:w="809" w:type="pct"/>
            <w:noWrap/>
            <w:hideMark/>
          </w:tcPr>
          <w:p w14:paraId="4A5C3DE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4FBFBCA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09B4540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276</w:t>
            </w:r>
          </w:p>
        </w:tc>
        <w:tc>
          <w:tcPr>
            <w:tcW w:w="520" w:type="pct"/>
            <w:noWrap/>
            <w:hideMark/>
          </w:tcPr>
          <w:p w14:paraId="6608DE8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7D4D7AD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4FF3F9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64779E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3)</w:t>
            </w:r>
          </w:p>
        </w:tc>
        <w:tc>
          <w:tcPr>
            <w:tcW w:w="809" w:type="pct"/>
            <w:noWrap/>
            <w:hideMark/>
          </w:tcPr>
          <w:p w14:paraId="1F1B748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7B51EC9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10EECB6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33FEFBA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807F99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75E3EEE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F36877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3)</w:t>
            </w:r>
          </w:p>
        </w:tc>
        <w:tc>
          <w:tcPr>
            <w:tcW w:w="809" w:type="pct"/>
            <w:noWrap/>
            <w:hideMark/>
          </w:tcPr>
          <w:p w14:paraId="39F8191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7DE6F23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1FE76C5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62</w:t>
            </w:r>
          </w:p>
        </w:tc>
        <w:tc>
          <w:tcPr>
            <w:tcW w:w="520" w:type="pct"/>
            <w:noWrap/>
            <w:hideMark/>
          </w:tcPr>
          <w:p w14:paraId="0C352F2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F5E152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9F6535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5A0E82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3)</w:t>
            </w:r>
          </w:p>
        </w:tc>
        <w:tc>
          <w:tcPr>
            <w:tcW w:w="809" w:type="pct"/>
            <w:noWrap/>
            <w:hideMark/>
          </w:tcPr>
          <w:p w14:paraId="48F6389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28E6DE3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3BE6BAA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55</w:t>
            </w:r>
          </w:p>
        </w:tc>
        <w:tc>
          <w:tcPr>
            <w:tcW w:w="520" w:type="pct"/>
            <w:noWrap/>
            <w:hideMark/>
          </w:tcPr>
          <w:p w14:paraId="1D93124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E31DCF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0FC2DBB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9E7C3C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4)</w:t>
            </w:r>
          </w:p>
        </w:tc>
        <w:tc>
          <w:tcPr>
            <w:tcW w:w="809" w:type="pct"/>
            <w:noWrap/>
            <w:hideMark/>
          </w:tcPr>
          <w:p w14:paraId="1B4EE30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3C68DB7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1DB9109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99</w:t>
            </w:r>
          </w:p>
        </w:tc>
        <w:tc>
          <w:tcPr>
            <w:tcW w:w="520" w:type="pct"/>
            <w:noWrap/>
            <w:hideMark/>
          </w:tcPr>
          <w:p w14:paraId="5FBF5EC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4BA4E3C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7271B15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1743C4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4)</w:t>
            </w:r>
          </w:p>
        </w:tc>
        <w:tc>
          <w:tcPr>
            <w:tcW w:w="809" w:type="pct"/>
            <w:noWrap/>
            <w:hideMark/>
          </w:tcPr>
          <w:p w14:paraId="23390AC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5E5EEA0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7A44ECC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85</w:t>
            </w:r>
          </w:p>
        </w:tc>
        <w:tc>
          <w:tcPr>
            <w:tcW w:w="520" w:type="pct"/>
            <w:noWrap/>
            <w:hideMark/>
          </w:tcPr>
          <w:p w14:paraId="413D61A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AD7C37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5D444D1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EAD815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4)</w:t>
            </w:r>
          </w:p>
        </w:tc>
        <w:tc>
          <w:tcPr>
            <w:tcW w:w="809" w:type="pct"/>
            <w:noWrap/>
            <w:hideMark/>
          </w:tcPr>
          <w:p w14:paraId="3148CB7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50B35A2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0B9702B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348</w:t>
            </w:r>
          </w:p>
        </w:tc>
        <w:tc>
          <w:tcPr>
            <w:tcW w:w="520" w:type="pct"/>
            <w:noWrap/>
            <w:hideMark/>
          </w:tcPr>
          <w:p w14:paraId="3B4FA07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78CCA0D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34DD156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04E9A0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4)</w:t>
            </w:r>
          </w:p>
        </w:tc>
        <w:tc>
          <w:tcPr>
            <w:tcW w:w="809" w:type="pct"/>
            <w:noWrap/>
            <w:hideMark/>
          </w:tcPr>
          <w:p w14:paraId="02774E7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3609075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136C4B1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91</w:t>
            </w:r>
          </w:p>
        </w:tc>
        <w:tc>
          <w:tcPr>
            <w:tcW w:w="520" w:type="pct"/>
            <w:noWrap/>
            <w:hideMark/>
          </w:tcPr>
          <w:p w14:paraId="3C8A573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2410EA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5582EEA2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08B1BB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4)</w:t>
            </w:r>
          </w:p>
        </w:tc>
        <w:tc>
          <w:tcPr>
            <w:tcW w:w="809" w:type="pct"/>
            <w:noWrap/>
            <w:hideMark/>
          </w:tcPr>
          <w:p w14:paraId="13B2E24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50A0348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2D0C24B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5E95C1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47FCA5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A97B40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B09941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5)</w:t>
            </w:r>
          </w:p>
        </w:tc>
        <w:tc>
          <w:tcPr>
            <w:tcW w:w="809" w:type="pct"/>
            <w:noWrap/>
            <w:hideMark/>
          </w:tcPr>
          <w:p w14:paraId="59823A7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740B10A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678B7DF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D6C1A5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73C2D0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3FB910D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8E1D4D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5)</w:t>
            </w:r>
          </w:p>
        </w:tc>
        <w:tc>
          <w:tcPr>
            <w:tcW w:w="809" w:type="pct"/>
            <w:noWrap/>
            <w:hideMark/>
          </w:tcPr>
          <w:p w14:paraId="0AAE4E3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5BFA4F7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2CC6913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58BEE6A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EA309B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512F9E1A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9C7F40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5)</w:t>
            </w:r>
          </w:p>
        </w:tc>
        <w:tc>
          <w:tcPr>
            <w:tcW w:w="809" w:type="pct"/>
            <w:noWrap/>
            <w:hideMark/>
          </w:tcPr>
          <w:p w14:paraId="46E8936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636C4D8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4CE7363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293</w:t>
            </w:r>
          </w:p>
        </w:tc>
        <w:tc>
          <w:tcPr>
            <w:tcW w:w="520" w:type="pct"/>
            <w:noWrap/>
            <w:hideMark/>
          </w:tcPr>
          <w:p w14:paraId="5D16E33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5216D67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67AE8FD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AD12EB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5)</w:t>
            </w:r>
          </w:p>
        </w:tc>
        <w:tc>
          <w:tcPr>
            <w:tcW w:w="809" w:type="pct"/>
            <w:noWrap/>
            <w:hideMark/>
          </w:tcPr>
          <w:p w14:paraId="35FA62E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61B0D66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581E779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3DE1EC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1B5003C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8B2171E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ED0DFB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5)</w:t>
            </w:r>
          </w:p>
        </w:tc>
        <w:tc>
          <w:tcPr>
            <w:tcW w:w="809" w:type="pct"/>
            <w:noWrap/>
            <w:hideMark/>
          </w:tcPr>
          <w:p w14:paraId="1E22E9D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3C72853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106DAF8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65</w:t>
            </w:r>
          </w:p>
        </w:tc>
        <w:tc>
          <w:tcPr>
            <w:tcW w:w="520" w:type="pct"/>
            <w:noWrap/>
            <w:hideMark/>
          </w:tcPr>
          <w:p w14:paraId="5AF497E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74735C8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5F5724F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32D8C7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6)</w:t>
            </w:r>
          </w:p>
        </w:tc>
        <w:tc>
          <w:tcPr>
            <w:tcW w:w="809" w:type="pct"/>
            <w:noWrap/>
            <w:hideMark/>
          </w:tcPr>
          <w:p w14:paraId="7572EF1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554B768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4B103C1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8DF218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3159DE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6369DE9C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D32229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6)</w:t>
            </w:r>
          </w:p>
        </w:tc>
        <w:tc>
          <w:tcPr>
            <w:tcW w:w="809" w:type="pct"/>
            <w:noWrap/>
            <w:hideMark/>
          </w:tcPr>
          <w:p w14:paraId="77652B2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7F3486F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1D2BE82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3875582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08C407B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5D42C22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F8DF7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6)</w:t>
            </w:r>
          </w:p>
        </w:tc>
        <w:tc>
          <w:tcPr>
            <w:tcW w:w="809" w:type="pct"/>
            <w:noWrap/>
            <w:hideMark/>
          </w:tcPr>
          <w:p w14:paraId="34630B4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56B55B0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0671A4B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75</w:t>
            </w:r>
          </w:p>
        </w:tc>
        <w:tc>
          <w:tcPr>
            <w:tcW w:w="520" w:type="pct"/>
            <w:noWrap/>
            <w:hideMark/>
          </w:tcPr>
          <w:p w14:paraId="50C7AD8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75A149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13441F3C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7AE014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6)</w:t>
            </w:r>
          </w:p>
        </w:tc>
        <w:tc>
          <w:tcPr>
            <w:tcW w:w="809" w:type="pct"/>
            <w:noWrap/>
            <w:hideMark/>
          </w:tcPr>
          <w:p w14:paraId="19749EA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29F6F83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029CE20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273</w:t>
            </w:r>
          </w:p>
        </w:tc>
        <w:tc>
          <w:tcPr>
            <w:tcW w:w="520" w:type="pct"/>
            <w:noWrap/>
            <w:hideMark/>
          </w:tcPr>
          <w:p w14:paraId="5798A33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5B9C84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37C9B8F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76F0E6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6)</w:t>
            </w:r>
          </w:p>
        </w:tc>
        <w:tc>
          <w:tcPr>
            <w:tcW w:w="809" w:type="pct"/>
            <w:noWrap/>
            <w:hideMark/>
          </w:tcPr>
          <w:p w14:paraId="3A8925F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3A8261A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36EA07B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74</w:t>
            </w:r>
          </w:p>
        </w:tc>
        <w:tc>
          <w:tcPr>
            <w:tcW w:w="520" w:type="pct"/>
            <w:noWrap/>
            <w:hideMark/>
          </w:tcPr>
          <w:p w14:paraId="4B3781A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B74B82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976843A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0CA8F4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7)</w:t>
            </w:r>
          </w:p>
        </w:tc>
        <w:tc>
          <w:tcPr>
            <w:tcW w:w="809" w:type="pct"/>
            <w:noWrap/>
            <w:hideMark/>
          </w:tcPr>
          <w:p w14:paraId="05E8BBE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4C7CECC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6F9444B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226</w:t>
            </w:r>
          </w:p>
        </w:tc>
        <w:tc>
          <w:tcPr>
            <w:tcW w:w="520" w:type="pct"/>
            <w:noWrap/>
            <w:hideMark/>
          </w:tcPr>
          <w:p w14:paraId="261C0F3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D7FC35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C07B8A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2BB7CC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7)</w:t>
            </w:r>
          </w:p>
        </w:tc>
        <w:tc>
          <w:tcPr>
            <w:tcW w:w="809" w:type="pct"/>
            <w:noWrap/>
            <w:hideMark/>
          </w:tcPr>
          <w:p w14:paraId="4DB005F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74E0A1E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68AEF87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91</w:t>
            </w:r>
          </w:p>
        </w:tc>
        <w:tc>
          <w:tcPr>
            <w:tcW w:w="520" w:type="pct"/>
            <w:noWrap/>
            <w:hideMark/>
          </w:tcPr>
          <w:p w14:paraId="1B7F1B9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76523D5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3A12D0C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F4493B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7)</w:t>
            </w:r>
          </w:p>
        </w:tc>
        <w:tc>
          <w:tcPr>
            <w:tcW w:w="809" w:type="pct"/>
            <w:noWrap/>
            <w:hideMark/>
          </w:tcPr>
          <w:p w14:paraId="64E4EA7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3D04B10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7808176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977D88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5B9F5A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8C4494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EDF4CF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7)</w:t>
            </w:r>
          </w:p>
        </w:tc>
        <w:tc>
          <w:tcPr>
            <w:tcW w:w="809" w:type="pct"/>
            <w:noWrap/>
            <w:hideMark/>
          </w:tcPr>
          <w:p w14:paraId="579852D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09AE8AB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080CB0C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466</w:t>
            </w:r>
          </w:p>
        </w:tc>
        <w:tc>
          <w:tcPr>
            <w:tcW w:w="520" w:type="pct"/>
            <w:noWrap/>
            <w:hideMark/>
          </w:tcPr>
          <w:p w14:paraId="69E6866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4BBEFB8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11780F1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D3BFD7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7)</w:t>
            </w:r>
          </w:p>
        </w:tc>
        <w:tc>
          <w:tcPr>
            <w:tcW w:w="809" w:type="pct"/>
            <w:noWrap/>
            <w:hideMark/>
          </w:tcPr>
          <w:p w14:paraId="21777B9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7FCD6D5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06E90E8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99</w:t>
            </w:r>
          </w:p>
        </w:tc>
        <w:tc>
          <w:tcPr>
            <w:tcW w:w="520" w:type="pct"/>
            <w:noWrap/>
            <w:hideMark/>
          </w:tcPr>
          <w:p w14:paraId="35E036F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75A9E30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79DF1232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5E8979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lastRenderedPageBreak/>
              <w:t>A(2,8)</w:t>
            </w:r>
          </w:p>
        </w:tc>
        <w:tc>
          <w:tcPr>
            <w:tcW w:w="809" w:type="pct"/>
            <w:noWrap/>
            <w:hideMark/>
          </w:tcPr>
          <w:p w14:paraId="070C3D5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7B9A295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6431D12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32</w:t>
            </w:r>
          </w:p>
        </w:tc>
        <w:tc>
          <w:tcPr>
            <w:tcW w:w="520" w:type="pct"/>
            <w:noWrap/>
            <w:hideMark/>
          </w:tcPr>
          <w:p w14:paraId="6632262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CEF781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ADE00AA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DCA146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8)</w:t>
            </w:r>
          </w:p>
        </w:tc>
        <w:tc>
          <w:tcPr>
            <w:tcW w:w="809" w:type="pct"/>
            <w:noWrap/>
            <w:hideMark/>
          </w:tcPr>
          <w:p w14:paraId="4C7E9B0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300D1D2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022425F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3FD0D1B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490B202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1AEE51A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1CC5AF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8)</w:t>
            </w:r>
          </w:p>
        </w:tc>
        <w:tc>
          <w:tcPr>
            <w:tcW w:w="809" w:type="pct"/>
            <w:noWrap/>
            <w:hideMark/>
          </w:tcPr>
          <w:p w14:paraId="57C9999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6C15AE4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16CC197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78</w:t>
            </w:r>
          </w:p>
        </w:tc>
        <w:tc>
          <w:tcPr>
            <w:tcW w:w="520" w:type="pct"/>
            <w:noWrap/>
            <w:hideMark/>
          </w:tcPr>
          <w:p w14:paraId="2EF98FE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3713123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692FD694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D9812D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8)</w:t>
            </w:r>
          </w:p>
        </w:tc>
        <w:tc>
          <w:tcPr>
            <w:tcW w:w="809" w:type="pct"/>
            <w:noWrap/>
            <w:hideMark/>
          </w:tcPr>
          <w:p w14:paraId="2E17169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46C9CAC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4675628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28</w:t>
            </w:r>
          </w:p>
        </w:tc>
        <w:tc>
          <w:tcPr>
            <w:tcW w:w="520" w:type="pct"/>
            <w:noWrap/>
            <w:hideMark/>
          </w:tcPr>
          <w:p w14:paraId="2050AE6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523F807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59A98D59" w14:textId="77777777" w:rsidTr="00990E5F">
        <w:trPr>
          <w:trHeight w:val="300"/>
        </w:trPr>
        <w:tc>
          <w:tcPr>
            <w:tcW w:w="1518" w:type="pct"/>
            <w:tcBorders>
              <w:bottom w:val="single" w:sz="4" w:space="0" w:color="auto"/>
            </w:tcBorders>
            <w:noWrap/>
            <w:hideMark/>
          </w:tcPr>
          <w:p w14:paraId="6B47CFF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8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noWrap/>
            <w:hideMark/>
          </w:tcPr>
          <w:p w14:paraId="3D014B2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  <w:hideMark/>
          </w:tcPr>
          <w:p w14:paraId="75AC377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14:paraId="6AD96B9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32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3202185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noWrap/>
            <w:hideMark/>
          </w:tcPr>
          <w:p w14:paraId="156B8A6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1F6DB1F3" w14:textId="77777777" w:rsidTr="00990E5F">
        <w:trPr>
          <w:trHeight w:val="300"/>
        </w:trPr>
        <w:tc>
          <w:tcPr>
            <w:tcW w:w="5000" w:type="pct"/>
            <w:gridSpan w:val="6"/>
            <w:noWrap/>
            <w:hideMark/>
          </w:tcPr>
          <w:p w14:paraId="58A079CE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Covariate 2: Effect of NF1 diagnosis</w:t>
            </w:r>
          </w:p>
        </w:tc>
      </w:tr>
      <w:tr w:rsidR="000A1A96" w:rsidRPr="00740E47" w14:paraId="0BD1A06C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E50702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1)</w:t>
            </w:r>
          </w:p>
        </w:tc>
        <w:tc>
          <w:tcPr>
            <w:tcW w:w="809" w:type="pct"/>
            <w:noWrap/>
            <w:hideMark/>
          </w:tcPr>
          <w:p w14:paraId="7EEB367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2095A38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27AFA80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08</w:t>
            </w:r>
          </w:p>
        </w:tc>
        <w:tc>
          <w:tcPr>
            <w:tcW w:w="520" w:type="pct"/>
            <w:noWrap/>
            <w:hideMark/>
          </w:tcPr>
          <w:p w14:paraId="18CE8FB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476BC0D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7D7975F4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403F81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1)</w:t>
            </w:r>
          </w:p>
        </w:tc>
        <w:tc>
          <w:tcPr>
            <w:tcW w:w="809" w:type="pct"/>
            <w:noWrap/>
            <w:hideMark/>
          </w:tcPr>
          <w:p w14:paraId="2750A42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5BB64F4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7C0CFC5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94</w:t>
            </w:r>
          </w:p>
        </w:tc>
        <w:tc>
          <w:tcPr>
            <w:tcW w:w="520" w:type="pct"/>
            <w:noWrap/>
            <w:hideMark/>
          </w:tcPr>
          <w:p w14:paraId="193A48E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C0B02D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391E83B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7AF0F2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1)</w:t>
            </w:r>
          </w:p>
        </w:tc>
        <w:tc>
          <w:tcPr>
            <w:tcW w:w="809" w:type="pct"/>
            <w:noWrap/>
            <w:hideMark/>
          </w:tcPr>
          <w:p w14:paraId="51E4E1D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54BA034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7F1C776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21DCEF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4C9988B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04ADE4F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2AED20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1)</w:t>
            </w:r>
          </w:p>
        </w:tc>
        <w:tc>
          <w:tcPr>
            <w:tcW w:w="809" w:type="pct"/>
            <w:noWrap/>
            <w:hideMark/>
          </w:tcPr>
          <w:p w14:paraId="67BD11C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5B5F6C4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76C91AE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C1B1F7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791D2A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3F2D14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33F326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1)</w:t>
            </w:r>
          </w:p>
        </w:tc>
        <w:tc>
          <w:tcPr>
            <w:tcW w:w="809" w:type="pct"/>
            <w:noWrap/>
            <w:hideMark/>
          </w:tcPr>
          <w:p w14:paraId="4A7E3C2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67D601E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1814BA9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54</w:t>
            </w:r>
          </w:p>
        </w:tc>
        <w:tc>
          <w:tcPr>
            <w:tcW w:w="520" w:type="pct"/>
            <w:noWrap/>
            <w:hideMark/>
          </w:tcPr>
          <w:p w14:paraId="6E45FB8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0DCE71D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35150A3F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55347C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2)</w:t>
            </w:r>
          </w:p>
        </w:tc>
        <w:tc>
          <w:tcPr>
            <w:tcW w:w="809" w:type="pct"/>
            <w:noWrap/>
            <w:hideMark/>
          </w:tcPr>
          <w:p w14:paraId="76F5F6A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550488E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2A05327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46E586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8411D7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431FC2E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336D17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2)</w:t>
            </w:r>
          </w:p>
        </w:tc>
        <w:tc>
          <w:tcPr>
            <w:tcW w:w="809" w:type="pct"/>
            <w:noWrap/>
            <w:hideMark/>
          </w:tcPr>
          <w:p w14:paraId="690E1C5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5D612CB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73FD386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546AA68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1A838FD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E673B4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CA438B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2)</w:t>
            </w:r>
          </w:p>
        </w:tc>
        <w:tc>
          <w:tcPr>
            <w:tcW w:w="809" w:type="pct"/>
            <w:noWrap/>
            <w:hideMark/>
          </w:tcPr>
          <w:p w14:paraId="5320B3A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2899BC9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2CE5481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30BACF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1F851C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A293174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9590A4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2)</w:t>
            </w:r>
          </w:p>
        </w:tc>
        <w:tc>
          <w:tcPr>
            <w:tcW w:w="809" w:type="pct"/>
            <w:noWrap/>
            <w:hideMark/>
          </w:tcPr>
          <w:p w14:paraId="17EBFB3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53115A6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5BC4F63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57</w:t>
            </w:r>
          </w:p>
        </w:tc>
        <w:tc>
          <w:tcPr>
            <w:tcW w:w="520" w:type="pct"/>
            <w:noWrap/>
            <w:hideMark/>
          </w:tcPr>
          <w:p w14:paraId="2E26273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08BB72A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5003FDC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95AF40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2)</w:t>
            </w:r>
          </w:p>
        </w:tc>
        <w:tc>
          <w:tcPr>
            <w:tcW w:w="809" w:type="pct"/>
            <w:noWrap/>
            <w:hideMark/>
          </w:tcPr>
          <w:p w14:paraId="714F7B1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1131179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2361C7C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93AF12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542D57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B4A494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42BF3C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3)</w:t>
            </w:r>
          </w:p>
        </w:tc>
        <w:tc>
          <w:tcPr>
            <w:tcW w:w="809" w:type="pct"/>
            <w:noWrap/>
            <w:hideMark/>
          </w:tcPr>
          <w:p w14:paraId="653387A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04E92A7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000F655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11</w:t>
            </w:r>
          </w:p>
        </w:tc>
        <w:tc>
          <w:tcPr>
            <w:tcW w:w="520" w:type="pct"/>
            <w:noWrap/>
            <w:hideMark/>
          </w:tcPr>
          <w:p w14:paraId="69B0487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ADA145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73459E8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BEA318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3)</w:t>
            </w:r>
          </w:p>
        </w:tc>
        <w:tc>
          <w:tcPr>
            <w:tcW w:w="809" w:type="pct"/>
            <w:noWrap/>
            <w:hideMark/>
          </w:tcPr>
          <w:p w14:paraId="227B419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6D8F279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27EFF7B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87</w:t>
            </w:r>
          </w:p>
        </w:tc>
        <w:tc>
          <w:tcPr>
            <w:tcW w:w="520" w:type="pct"/>
            <w:noWrap/>
            <w:hideMark/>
          </w:tcPr>
          <w:p w14:paraId="3BFE481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520B82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6E023293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0DFDCF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3)</w:t>
            </w:r>
          </w:p>
        </w:tc>
        <w:tc>
          <w:tcPr>
            <w:tcW w:w="809" w:type="pct"/>
            <w:noWrap/>
            <w:hideMark/>
          </w:tcPr>
          <w:p w14:paraId="372CB87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49AE553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40074B7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82</w:t>
            </w:r>
          </w:p>
        </w:tc>
        <w:tc>
          <w:tcPr>
            <w:tcW w:w="520" w:type="pct"/>
            <w:noWrap/>
            <w:hideMark/>
          </w:tcPr>
          <w:p w14:paraId="72E5CD3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74FECCC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390EE13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55B143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3)</w:t>
            </w:r>
          </w:p>
        </w:tc>
        <w:tc>
          <w:tcPr>
            <w:tcW w:w="809" w:type="pct"/>
            <w:noWrap/>
            <w:hideMark/>
          </w:tcPr>
          <w:p w14:paraId="72240BC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6BE3A94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17E2E63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115</w:t>
            </w:r>
          </w:p>
        </w:tc>
        <w:tc>
          <w:tcPr>
            <w:tcW w:w="520" w:type="pct"/>
            <w:noWrap/>
            <w:hideMark/>
          </w:tcPr>
          <w:p w14:paraId="76A5729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442ACD3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196648B2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AE1C91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3)</w:t>
            </w:r>
          </w:p>
        </w:tc>
        <w:tc>
          <w:tcPr>
            <w:tcW w:w="809" w:type="pct"/>
            <w:noWrap/>
            <w:hideMark/>
          </w:tcPr>
          <w:p w14:paraId="12ECBC0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1EF6C46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7BDA0F3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58</w:t>
            </w:r>
          </w:p>
        </w:tc>
        <w:tc>
          <w:tcPr>
            <w:tcW w:w="520" w:type="pct"/>
            <w:noWrap/>
            <w:hideMark/>
          </w:tcPr>
          <w:p w14:paraId="7786A2B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031D62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29279704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3FFA60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4)</w:t>
            </w:r>
          </w:p>
        </w:tc>
        <w:tc>
          <w:tcPr>
            <w:tcW w:w="809" w:type="pct"/>
            <w:noWrap/>
            <w:hideMark/>
          </w:tcPr>
          <w:p w14:paraId="0191A22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4B0687D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549501A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36CD60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15BC88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00B04E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ED936F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4)</w:t>
            </w:r>
          </w:p>
        </w:tc>
        <w:tc>
          <w:tcPr>
            <w:tcW w:w="809" w:type="pct"/>
            <w:noWrap/>
            <w:hideMark/>
          </w:tcPr>
          <w:p w14:paraId="1E1F6D2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36AAC0D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4FB4CBE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5FE2D0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3138CB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5E010C2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1C7EE6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4)</w:t>
            </w:r>
          </w:p>
        </w:tc>
        <w:tc>
          <w:tcPr>
            <w:tcW w:w="809" w:type="pct"/>
            <w:noWrap/>
            <w:hideMark/>
          </w:tcPr>
          <w:p w14:paraId="2E10DEA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58396A0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2DA485F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BB3901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2ABDA3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5F9E505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FEF979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4)</w:t>
            </w:r>
          </w:p>
        </w:tc>
        <w:tc>
          <w:tcPr>
            <w:tcW w:w="809" w:type="pct"/>
            <w:noWrap/>
            <w:hideMark/>
          </w:tcPr>
          <w:p w14:paraId="4597C07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69BF870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73ACADD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295690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8EAB7E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D95F27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77D0C9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4)</w:t>
            </w:r>
          </w:p>
        </w:tc>
        <w:tc>
          <w:tcPr>
            <w:tcW w:w="809" w:type="pct"/>
            <w:noWrap/>
            <w:hideMark/>
          </w:tcPr>
          <w:p w14:paraId="735A02A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5F23D6A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7CEE510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62</w:t>
            </w:r>
          </w:p>
        </w:tc>
        <w:tc>
          <w:tcPr>
            <w:tcW w:w="520" w:type="pct"/>
            <w:noWrap/>
            <w:hideMark/>
          </w:tcPr>
          <w:p w14:paraId="5DA7789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7CCB47F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6EBB41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C84217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5)</w:t>
            </w:r>
          </w:p>
        </w:tc>
        <w:tc>
          <w:tcPr>
            <w:tcW w:w="809" w:type="pct"/>
            <w:noWrap/>
            <w:hideMark/>
          </w:tcPr>
          <w:p w14:paraId="1403ADD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6C30D70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28B579F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48</w:t>
            </w:r>
          </w:p>
        </w:tc>
        <w:tc>
          <w:tcPr>
            <w:tcW w:w="520" w:type="pct"/>
            <w:noWrap/>
            <w:hideMark/>
          </w:tcPr>
          <w:p w14:paraId="5515A7F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78</w:t>
            </w:r>
          </w:p>
        </w:tc>
        <w:tc>
          <w:tcPr>
            <w:tcW w:w="702" w:type="pct"/>
            <w:noWrap/>
            <w:hideMark/>
          </w:tcPr>
          <w:p w14:paraId="3AD98C6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5F1406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B69A9E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5)</w:t>
            </w:r>
          </w:p>
        </w:tc>
        <w:tc>
          <w:tcPr>
            <w:tcW w:w="809" w:type="pct"/>
            <w:noWrap/>
            <w:hideMark/>
          </w:tcPr>
          <w:p w14:paraId="7FA8F0C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0F2A73B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6AA5F08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B0A061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4A99B63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3E1DC20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340FED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5)</w:t>
            </w:r>
          </w:p>
        </w:tc>
        <w:tc>
          <w:tcPr>
            <w:tcW w:w="809" w:type="pct"/>
            <w:noWrap/>
            <w:hideMark/>
          </w:tcPr>
          <w:p w14:paraId="3F7C8FB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28A30A2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11C9080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845E58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C838F4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CC4F96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6A9A22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5)</w:t>
            </w:r>
          </w:p>
        </w:tc>
        <w:tc>
          <w:tcPr>
            <w:tcW w:w="809" w:type="pct"/>
            <w:noWrap/>
            <w:hideMark/>
          </w:tcPr>
          <w:p w14:paraId="04BF2FB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3596BFD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7349BF8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81</w:t>
            </w:r>
          </w:p>
        </w:tc>
        <w:tc>
          <w:tcPr>
            <w:tcW w:w="520" w:type="pct"/>
            <w:noWrap/>
            <w:hideMark/>
          </w:tcPr>
          <w:p w14:paraId="6F4612A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E479F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6A199F0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B9FAFC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5)</w:t>
            </w:r>
          </w:p>
        </w:tc>
        <w:tc>
          <w:tcPr>
            <w:tcW w:w="809" w:type="pct"/>
            <w:noWrap/>
            <w:hideMark/>
          </w:tcPr>
          <w:p w14:paraId="7826CE8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03CD6F6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7B3786F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34</w:t>
            </w:r>
          </w:p>
        </w:tc>
        <w:tc>
          <w:tcPr>
            <w:tcW w:w="520" w:type="pct"/>
            <w:noWrap/>
            <w:hideMark/>
          </w:tcPr>
          <w:p w14:paraId="1C42066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64</w:t>
            </w:r>
          </w:p>
        </w:tc>
        <w:tc>
          <w:tcPr>
            <w:tcW w:w="702" w:type="pct"/>
            <w:noWrap/>
            <w:hideMark/>
          </w:tcPr>
          <w:p w14:paraId="2BFB7DE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5C0465F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3F7559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6)</w:t>
            </w:r>
          </w:p>
        </w:tc>
        <w:tc>
          <w:tcPr>
            <w:tcW w:w="809" w:type="pct"/>
            <w:noWrap/>
            <w:hideMark/>
          </w:tcPr>
          <w:p w14:paraId="729A7D1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2BBD6D9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1D210C8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7EB2B8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3F1BDA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F92474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FC8691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6)</w:t>
            </w:r>
          </w:p>
        </w:tc>
        <w:tc>
          <w:tcPr>
            <w:tcW w:w="809" w:type="pct"/>
            <w:noWrap/>
            <w:hideMark/>
          </w:tcPr>
          <w:p w14:paraId="3675096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42F5762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5DC36F1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01</w:t>
            </w:r>
          </w:p>
        </w:tc>
        <w:tc>
          <w:tcPr>
            <w:tcW w:w="520" w:type="pct"/>
            <w:noWrap/>
            <w:hideMark/>
          </w:tcPr>
          <w:p w14:paraId="2D88CD6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743C7CF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6850D1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9C52FE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6)</w:t>
            </w:r>
          </w:p>
        </w:tc>
        <w:tc>
          <w:tcPr>
            <w:tcW w:w="809" w:type="pct"/>
            <w:noWrap/>
            <w:hideMark/>
          </w:tcPr>
          <w:p w14:paraId="5CCBAB3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0C73AE2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4CECD3D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82</w:t>
            </w:r>
          </w:p>
        </w:tc>
        <w:tc>
          <w:tcPr>
            <w:tcW w:w="520" w:type="pct"/>
            <w:noWrap/>
            <w:hideMark/>
          </w:tcPr>
          <w:p w14:paraId="3488293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6A0EBD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EE4AA8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954381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6)</w:t>
            </w:r>
          </w:p>
        </w:tc>
        <w:tc>
          <w:tcPr>
            <w:tcW w:w="809" w:type="pct"/>
            <w:noWrap/>
            <w:hideMark/>
          </w:tcPr>
          <w:p w14:paraId="2EF7E90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77B366F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3881FF2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E254FF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87941F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4F8021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56EB1F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6)</w:t>
            </w:r>
          </w:p>
        </w:tc>
        <w:tc>
          <w:tcPr>
            <w:tcW w:w="809" w:type="pct"/>
            <w:noWrap/>
            <w:hideMark/>
          </w:tcPr>
          <w:p w14:paraId="72AD4D8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7D84323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53878A0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1C7EA5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D76E33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67E967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973D91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7)</w:t>
            </w:r>
          </w:p>
        </w:tc>
        <w:tc>
          <w:tcPr>
            <w:tcW w:w="809" w:type="pct"/>
            <w:noWrap/>
            <w:hideMark/>
          </w:tcPr>
          <w:p w14:paraId="3C5AE59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0626ED8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1E744B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13</w:t>
            </w:r>
          </w:p>
        </w:tc>
        <w:tc>
          <w:tcPr>
            <w:tcW w:w="520" w:type="pct"/>
            <w:noWrap/>
            <w:hideMark/>
          </w:tcPr>
          <w:p w14:paraId="6E875B8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59CF084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641BBA0F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15E3B6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7)</w:t>
            </w:r>
          </w:p>
        </w:tc>
        <w:tc>
          <w:tcPr>
            <w:tcW w:w="809" w:type="pct"/>
            <w:noWrap/>
            <w:hideMark/>
          </w:tcPr>
          <w:p w14:paraId="471A9E7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633D006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364682A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69</w:t>
            </w:r>
          </w:p>
        </w:tc>
        <w:tc>
          <w:tcPr>
            <w:tcW w:w="520" w:type="pct"/>
            <w:noWrap/>
            <w:hideMark/>
          </w:tcPr>
          <w:p w14:paraId="4A103DA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C1B085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13E015C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6BDC42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7)</w:t>
            </w:r>
          </w:p>
        </w:tc>
        <w:tc>
          <w:tcPr>
            <w:tcW w:w="809" w:type="pct"/>
            <w:noWrap/>
            <w:hideMark/>
          </w:tcPr>
          <w:p w14:paraId="091B5C9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79BCFFA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62A9675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7EF3A9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4FA8A57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4B9ECD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6AF52F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7)</w:t>
            </w:r>
          </w:p>
        </w:tc>
        <w:tc>
          <w:tcPr>
            <w:tcW w:w="809" w:type="pct"/>
            <w:noWrap/>
            <w:hideMark/>
          </w:tcPr>
          <w:p w14:paraId="5F0DF2D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352A15A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2A8D383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6B2E86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1889ACE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6A4E73F2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BBF90F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7)</w:t>
            </w:r>
          </w:p>
        </w:tc>
        <w:tc>
          <w:tcPr>
            <w:tcW w:w="809" w:type="pct"/>
            <w:noWrap/>
            <w:hideMark/>
          </w:tcPr>
          <w:p w14:paraId="1F28B7E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782516C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41E6B62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AE7512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7224F7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32B6B9A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EC2F93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8)</w:t>
            </w:r>
          </w:p>
        </w:tc>
        <w:tc>
          <w:tcPr>
            <w:tcW w:w="809" w:type="pct"/>
            <w:noWrap/>
            <w:hideMark/>
          </w:tcPr>
          <w:p w14:paraId="78DF4E7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29D2919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0E2702E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73</w:t>
            </w:r>
          </w:p>
        </w:tc>
        <w:tc>
          <w:tcPr>
            <w:tcW w:w="520" w:type="pct"/>
            <w:noWrap/>
            <w:hideMark/>
          </w:tcPr>
          <w:p w14:paraId="09A622B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458FA4E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2C9ECCD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6FD96F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8)</w:t>
            </w:r>
          </w:p>
        </w:tc>
        <w:tc>
          <w:tcPr>
            <w:tcW w:w="809" w:type="pct"/>
            <w:noWrap/>
            <w:hideMark/>
          </w:tcPr>
          <w:p w14:paraId="69960E6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3CB42D0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672F958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787E97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413F4B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8121F1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3254A3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8)</w:t>
            </w:r>
          </w:p>
        </w:tc>
        <w:tc>
          <w:tcPr>
            <w:tcW w:w="809" w:type="pct"/>
            <w:noWrap/>
            <w:hideMark/>
          </w:tcPr>
          <w:p w14:paraId="289C1DD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08313AA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63A44DC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3148596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F99BDC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790A1A3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A40484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8)</w:t>
            </w:r>
          </w:p>
        </w:tc>
        <w:tc>
          <w:tcPr>
            <w:tcW w:w="809" w:type="pct"/>
            <w:noWrap/>
            <w:hideMark/>
          </w:tcPr>
          <w:p w14:paraId="4F21436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4A23931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51CDEC6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3F34DF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0801C93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311DB0E" w14:textId="77777777" w:rsidTr="00990E5F">
        <w:trPr>
          <w:trHeight w:val="300"/>
        </w:trPr>
        <w:tc>
          <w:tcPr>
            <w:tcW w:w="1518" w:type="pct"/>
            <w:tcBorders>
              <w:bottom w:val="single" w:sz="4" w:space="0" w:color="auto"/>
            </w:tcBorders>
            <w:noWrap/>
            <w:hideMark/>
          </w:tcPr>
          <w:p w14:paraId="1295CA9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8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noWrap/>
            <w:hideMark/>
          </w:tcPr>
          <w:p w14:paraId="1789338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  <w:hideMark/>
          </w:tcPr>
          <w:p w14:paraId="0589CE5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14:paraId="12BE418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27E4313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noWrap/>
            <w:hideMark/>
          </w:tcPr>
          <w:p w14:paraId="78417AD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E16F9A5" w14:textId="77777777" w:rsidTr="00990E5F">
        <w:trPr>
          <w:trHeight w:val="300"/>
        </w:trPr>
        <w:tc>
          <w:tcPr>
            <w:tcW w:w="5000" w:type="pct"/>
            <w:gridSpan w:val="6"/>
            <w:noWrap/>
            <w:hideMark/>
          </w:tcPr>
          <w:p w14:paraId="5F0D58DD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lastRenderedPageBreak/>
              <w:t>Covariate 3: Age</w:t>
            </w:r>
          </w:p>
        </w:tc>
      </w:tr>
      <w:tr w:rsidR="000A1A96" w:rsidRPr="00740E47" w14:paraId="7335D00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273F3D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1)</w:t>
            </w:r>
          </w:p>
        </w:tc>
        <w:tc>
          <w:tcPr>
            <w:tcW w:w="809" w:type="pct"/>
            <w:noWrap/>
            <w:hideMark/>
          </w:tcPr>
          <w:p w14:paraId="655FB66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23E5B27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3DFD1EC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75</w:t>
            </w:r>
          </w:p>
        </w:tc>
        <w:tc>
          <w:tcPr>
            <w:tcW w:w="520" w:type="pct"/>
            <w:noWrap/>
            <w:hideMark/>
          </w:tcPr>
          <w:p w14:paraId="3293A3E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5045B7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41FCD9C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27B6B2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1)</w:t>
            </w:r>
          </w:p>
        </w:tc>
        <w:tc>
          <w:tcPr>
            <w:tcW w:w="809" w:type="pct"/>
            <w:noWrap/>
            <w:hideMark/>
          </w:tcPr>
          <w:p w14:paraId="03CB58E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2B1EF26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5D47559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4ABE78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1DD5C0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3C8239B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31FB07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1)</w:t>
            </w:r>
          </w:p>
        </w:tc>
        <w:tc>
          <w:tcPr>
            <w:tcW w:w="809" w:type="pct"/>
            <w:noWrap/>
            <w:hideMark/>
          </w:tcPr>
          <w:p w14:paraId="41C09F9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15B6403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0BCA3CD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88D138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0732A21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3BA2A7E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AECA24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1)</w:t>
            </w:r>
          </w:p>
        </w:tc>
        <w:tc>
          <w:tcPr>
            <w:tcW w:w="809" w:type="pct"/>
            <w:noWrap/>
            <w:hideMark/>
          </w:tcPr>
          <w:p w14:paraId="131B641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1CDC044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3F9DC30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18</w:t>
            </w:r>
          </w:p>
        </w:tc>
        <w:tc>
          <w:tcPr>
            <w:tcW w:w="520" w:type="pct"/>
            <w:noWrap/>
            <w:hideMark/>
          </w:tcPr>
          <w:p w14:paraId="2250DC0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316FB7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1F8765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7FD264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1)</w:t>
            </w:r>
          </w:p>
        </w:tc>
        <w:tc>
          <w:tcPr>
            <w:tcW w:w="809" w:type="pct"/>
            <w:noWrap/>
            <w:hideMark/>
          </w:tcPr>
          <w:p w14:paraId="55B31BA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5337F08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2412C98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FCAF8A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8B1A44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CA74DB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3E097B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2)</w:t>
            </w:r>
          </w:p>
        </w:tc>
        <w:tc>
          <w:tcPr>
            <w:tcW w:w="809" w:type="pct"/>
            <w:noWrap/>
            <w:hideMark/>
          </w:tcPr>
          <w:p w14:paraId="0A28EC2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5EF7345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4CA071C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5</w:t>
            </w:r>
          </w:p>
        </w:tc>
        <w:tc>
          <w:tcPr>
            <w:tcW w:w="520" w:type="pct"/>
            <w:noWrap/>
            <w:hideMark/>
          </w:tcPr>
          <w:p w14:paraId="4238EC2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CC780D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73AF35F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95D3E7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2)</w:t>
            </w:r>
          </w:p>
        </w:tc>
        <w:tc>
          <w:tcPr>
            <w:tcW w:w="809" w:type="pct"/>
            <w:noWrap/>
            <w:hideMark/>
          </w:tcPr>
          <w:p w14:paraId="79335FE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42F2417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62C6161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44B7D5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F13BFB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AD982C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3B5EDB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2)</w:t>
            </w:r>
          </w:p>
        </w:tc>
        <w:tc>
          <w:tcPr>
            <w:tcW w:w="809" w:type="pct"/>
            <w:noWrap/>
            <w:hideMark/>
          </w:tcPr>
          <w:p w14:paraId="156D6D1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21FF86A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62DE0A2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B37CD8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6D3EA8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3D9C549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57AF38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2)</w:t>
            </w:r>
          </w:p>
        </w:tc>
        <w:tc>
          <w:tcPr>
            <w:tcW w:w="809" w:type="pct"/>
            <w:noWrap/>
            <w:hideMark/>
          </w:tcPr>
          <w:p w14:paraId="08DE00E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47D4621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39C33E6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33</w:t>
            </w:r>
          </w:p>
        </w:tc>
        <w:tc>
          <w:tcPr>
            <w:tcW w:w="520" w:type="pct"/>
            <w:noWrap/>
            <w:hideMark/>
          </w:tcPr>
          <w:p w14:paraId="123EDF6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10D12F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015D207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165B85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2)</w:t>
            </w:r>
          </w:p>
        </w:tc>
        <w:tc>
          <w:tcPr>
            <w:tcW w:w="809" w:type="pct"/>
            <w:noWrap/>
            <w:hideMark/>
          </w:tcPr>
          <w:p w14:paraId="265D9DC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707A894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27F216A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D5CE49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FBAEE8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FE7875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CB4096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3)</w:t>
            </w:r>
          </w:p>
        </w:tc>
        <w:tc>
          <w:tcPr>
            <w:tcW w:w="809" w:type="pct"/>
            <w:noWrap/>
            <w:hideMark/>
          </w:tcPr>
          <w:p w14:paraId="51DA159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367AADB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1B668B3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7F67E2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651EC6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7CF9C53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03FA62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3)</w:t>
            </w:r>
          </w:p>
        </w:tc>
        <w:tc>
          <w:tcPr>
            <w:tcW w:w="809" w:type="pct"/>
            <w:noWrap/>
            <w:hideMark/>
          </w:tcPr>
          <w:p w14:paraId="74D579E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3CB1C5E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0B01A02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586A00B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5A937D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3E50D60E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2AD13F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3)</w:t>
            </w:r>
          </w:p>
        </w:tc>
        <w:tc>
          <w:tcPr>
            <w:tcW w:w="809" w:type="pct"/>
            <w:noWrap/>
            <w:hideMark/>
          </w:tcPr>
          <w:p w14:paraId="74E3AF4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5DC88B8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719D148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12</w:t>
            </w:r>
          </w:p>
        </w:tc>
        <w:tc>
          <w:tcPr>
            <w:tcW w:w="520" w:type="pct"/>
            <w:noWrap/>
            <w:hideMark/>
          </w:tcPr>
          <w:p w14:paraId="322872A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65</w:t>
            </w:r>
          </w:p>
        </w:tc>
        <w:tc>
          <w:tcPr>
            <w:tcW w:w="702" w:type="pct"/>
            <w:noWrap/>
            <w:hideMark/>
          </w:tcPr>
          <w:p w14:paraId="54C2555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220097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E309CB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3)</w:t>
            </w:r>
          </w:p>
        </w:tc>
        <w:tc>
          <w:tcPr>
            <w:tcW w:w="809" w:type="pct"/>
            <w:noWrap/>
            <w:hideMark/>
          </w:tcPr>
          <w:p w14:paraId="69F828A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703DC17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0C34417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BC0F5B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449EFB6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C4C7DC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218130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3)</w:t>
            </w:r>
          </w:p>
        </w:tc>
        <w:tc>
          <w:tcPr>
            <w:tcW w:w="809" w:type="pct"/>
            <w:noWrap/>
            <w:hideMark/>
          </w:tcPr>
          <w:p w14:paraId="309E52C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44DB4DD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2C4673B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5D142C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7FC120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1D98CAF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D82BA2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4)</w:t>
            </w:r>
          </w:p>
        </w:tc>
        <w:tc>
          <w:tcPr>
            <w:tcW w:w="809" w:type="pct"/>
            <w:noWrap/>
            <w:hideMark/>
          </w:tcPr>
          <w:p w14:paraId="0B2B2E4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129A11D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3BAA13C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52</w:t>
            </w:r>
          </w:p>
        </w:tc>
        <w:tc>
          <w:tcPr>
            <w:tcW w:w="520" w:type="pct"/>
            <w:noWrap/>
            <w:hideMark/>
          </w:tcPr>
          <w:p w14:paraId="06C4BFF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4505FD7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50688892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1F6CFD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4)</w:t>
            </w:r>
          </w:p>
        </w:tc>
        <w:tc>
          <w:tcPr>
            <w:tcW w:w="809" w:type="pct"/>
            <w:noWrap/>
            <w:hideMark/>
          </w:tcPr>
          <w:p w14:paraId="54915DA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67C1A52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0AE8D34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0FF3BE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AA96A8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5B6247A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54C267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4)</w:t>
            </w:r>
          </w:p>
        </w:tc>
        <w:tc>
          <w:tcPr>
            <w:tcW w:w="809" w:type="pct"/>
            <w:noWrap/>
            <w:hideMark/>
          </w:tcPr>
          <w:p w14:paraId="656CDD3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1C6EE74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65ABBBB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55</w:t>
            </w:r>
          </w:p>
        </w:tc>
        <w:tc>
          <w:tcPr>
            <w:tcW w:w="520" w:type="pct"/>
            <w:noWrap/>
            <w:hideMark/>
          </w:tcPr>
          <w:p w14:paraId="084DB11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79006D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03E38F1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462E52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4)</w:t>
            </w:r>
          </w:p>
        </w:tc>
        <w:tc>
          <w:tcPr>
            <w:tcW w:w="809" w:type="pct"/>
            <w:noWrap/>
            <w:hideMark/>
          </w:tcPr>
          <w:p w14:paraId="40FEA23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03A24B5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0431DC6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7E1C01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A93670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302B132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BF55DC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4)</w:t>
            </w:r>
          </w:p>
        </w:tc>
        <w:tc>
          <w:tcPr>
            <w:tcW w:w="809" w:type="pct"/>
            <w:noWrap/>
            <w:hideMark/>
          </w:tcPr>
          <w:p w14:paraId="1F1AFE1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6991D88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1B2C5A4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F91431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2C6D01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D5D11F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F8A632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5)</w:t>
            </w:r>
          </w:p>
        </w:tc>
        <w:tc>
          <w:tcPr>
            <w:tcW w:w="809" w:type="pct"/>
            <w:noWrap/>
            <w:hideMark/>
          </w:tcPr>
          <w:p w14:paraId="7B09F06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4757C22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0CBF66C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61</w:t>
            </w:r>
          </w:p>
        </w:tc>
        <w:tc>
          <w:tcPr>
            <w:tcW w:w="520" w:type="pct"/>
            <w:noWrap/>
            <w:hideMark/>
          </w:tcPr>
          <w:p w14:paraId="25D76EC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54C1E43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0880257F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686C72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5)</w:t>
            </w:r>
          </w:p>
        </w:tc>
        <w:tc>
          <w:tcPr>
            <w:tcW w:w="809" w:type="pct"/>
            <w:noWrap/>
            <w:hideMark/>
          </w:tcPr>
          <w:p w14:paraId="5B92491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160B5DE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4D1E89F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79F85C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DDCBE6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1AAAF7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72B2A9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5)</w:t>
            </w:r>
          </w:p>
        </w:tc>
        <w:tc>
          <w:tcPr>
            <w:tcW w:w="809" w:type="pct"/>
            <w:noWrap/>
            <w:hideMark/>
          </w:tcPr>
          <w:p w14:paraId="0E0DB83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3F60521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6D3A4D3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0B02EE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2047FE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FEBA0B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C1AEC3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5)</w:t>
            </w:r>
          </w:p>
        </w:tc>
        <w:tc>
          <w:tcPr>
            <w:tcW w:w="809" w:type="pct"/>
            <w:noWrap/>
            <w:hideMark/>
          </w:tcPr>
          <w:p w14:paraId="6FE578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5152D47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71ACE65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10E6C8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16662D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5DB8554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D822E3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5)</w:t>
            </w:r>
          </w:p>
        </w:tc>
        <w:tc>
          <w:tcPr>
            <w:tcW w:w="809" w:type="pct"/>
            <w:noWrap/>
            <w:hideMark/>
          </w:tcPr>
          <w:p w14:paraId="5634507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3000E16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2CD4921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1F4B25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36A08A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4B1CBCE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196AEF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6)</w:t>
            </w:r>
          </w:p>
        </w:tc>
        <w:tc>
          <w:tcPr>
            <w:tcW w:w="809" w:type="pct"/>
            <w:noWrap/>
            <w:hideMark/>
          </w:tcPr>
          <w:p w14:paraId="3CC4516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5274352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4F29389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B6C137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C34125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6FCE54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3E4A36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6)</w:t>
            </w:r>
          </w:p>
        </w:tc>
        <w:tc>
          <w:tcPr>
            <w:tcW w:w="809" w:type="pct"/>
            <w:noWrap/>
            <w:hideMark/>
          </w:tcPr>
          <w:p w14:paraId="555EAE1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2C48ACB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7B171A4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0583DA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144144E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92C9BA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4EF39CD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6)</w:t>
            </w:r>
          </w:p>
        </w:tc>
        <w:tc>
          <w:tcPr>
            <w:tcW w:w="809" w:type="pct"/>
            <w:noWrap/>
            <w:hideMark/>
          </w:tcPr>
          <w:p w14:paraId="72D4E71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6CB1D79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7DA86FE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1DAE09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04E6E6B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EFE6E3A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F5BDB2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6)</w:t>
            </w:r>
          </w:p>
        </w:tc>
        <w:tc>
          <w:tcPr>
            <w:tcW w:w="809" w:type="pct"/>
            <w:noWrap/>
            <w:hideMark/>
          </w:tcPr>
          <w:p w14:paraId="71F2B18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0691131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0694F4E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B83FC3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16F899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A79CE4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1D7710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6)</w:t>
            </w:r>
          </w:p>
        </w:tc>
        <w:tc>
          <w:tcPr>
            <w:tcW w:w="809" w:type="pct"/>
            <w:noWrap/>
            <w:hideMark/>
          </w:tcPr>
          <w:p w14:paraId="6117D7B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6ABC17F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4CF15D2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28FF1B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4738008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5BCDC5C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DEA73D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7)</w:t>
            </w:r>
          </w:p>
        </w:tc>
        <w:tc>
          <w:tcPr>
            <w:tcW w:w="809" w:type="pct"/>
            <w:noWrap/>
            <w:hideMark/>
          </w:tcPr>
          <w:p w14:paraId="666A21D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10A049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7036A01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43</w:t>
            </w:r>
          </w:p>
        </w:tc>
        <w:tc>
          <w:tcPr>
            <w:tcW w:w="520" w:type="pct"/>
            <w:noWrap/>
            <w:hideMark/>
          </w:tcPr>
          <w:p w14:paraId="7AA8D8C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3A90B07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3BA309D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0293E4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7)</w:t>
            </w:r>
          </w:p>
        </w:tc>
        <w:tc>
          <w:tcPr>
            <w:tcW w:w="809" w:type="pct"/>
            <w:noWrap/>
            <w:hideMark/>
          </w:tcPr>
          <w:p w14:paraId="4946311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24D5DAE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3B3CBEB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56</w:t>
            </w:r>
          </w:p>
        </w:tc>
        <w:tc>
          <w:tcPr>
            <w:tcW w:w="520" w:type="pct"/>
            <w:noWrap/>
            <w:hideMark/>
          </w:tcPr>
          <w:p w14:paraId="246C6B2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E57DC1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952170C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8BC57E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7)</w:t>
            </w:r>
          </w:p>
        </w:tc>
        <w:tc>
          <w:tcPr>
            <w:tcW w:w="809" w:type="pct"/>
            <w:noWrap/>
            <w:hideMark/>
          </w:tcPr>
          <w:p w14:paraId="6C848BC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33F4773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448E4BE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02</w:t>
            </w:r>
          </w:p>
        </w:tc>
        <w:tc>
          <w:tcPr>
            <w:tcW w:w="520" w:type="pct"/>
            <w:noWrap/>
            <w:hideMark/>
          </w:tcPr>
          <w:p w14:paraId="22039F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73</w:t>
            </w:r>
          </w:p>
        </w:tc>
        <w:tc>
          <w:tcPr>
            <w:tcW w:w="702" w:type="pct"/>
            <w:noWrap/>
            <w:hideMark/>
          </w:tcPr>
          <w:p w14:paraId="00188FD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3DC7DA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D4B043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7)</w:t>
            </w:r>
          </w:p>
        </w:tc>
        <w:tc>
          <w:tcPr>
            <w:tcW w:w="809" w:type="pct"/>
            <w:noWrap/>
            <w:hideMark/>
          </w:tcPr>
          <w:p w14:paraId="71ECDB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26B3D90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5C98E9E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58</w:t>
            </w:r>
          </w:p>
        </w:tc>
        <w:tc>
          <w:tcPr>
            <w:tcW w:w="520" w:type="pct"/>
            <w:noWrap/>
            <w:hideMark/>
          </w:tcPr>
          <w:p w14:paraId="715159D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58F1808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4F1A31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CCD5B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7)</w:t>
            </w:r>
          </w:p>
        </w:tc>
        <w:tc>
          <w:tcPr>
            <w:tcW w:w="809" w:type="pct"/>
            <w:noWrap/>
            <w:hideMark/>
          </w:tcPr>
          <w:p w14:paraId="6D4A123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4DA9953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7DCEDCC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3F8070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D313CA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C7153F3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50ABF4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8)</w:t>
            </w:r>
          </w:p>
        </w:tc>
        <w:tc>
          <w:tcPr>
            <w:tcW w:w="809" w:type="pct"/>
            <w:noWrap/>
            <w:hideMark/>
          </w:tcPr>
          <w:p w14:paraId="08593F1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62D7357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752A1E3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BD53E7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EC9BD5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B8150E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2AE64A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8)</w:t>
            </w:r>
          </w:p>
        </w:tc>
        <w:tc>
          <w:tcPr>
            <w:tcW w:w="809" w:type="pct"/>
            <w:noWrap/>
            <w:hideMark/>
          </w:tcPr>
          <w:p w14:paraId="6758FAB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5B963AD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2D5BD1C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368A7A7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988ADD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D179A2F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B09218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8)</w:t>
            </w:r>
          </w:p>
        </w:tc>
        <w:tc>
          <w:tcPr>
            <w:tcW w:w="809" w:type="pct"/>
            <w:noWrap/>
            <w:hideMark/>
          </w:tcPr>
          <w:p w14:paraId="28591F8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7E1C2B7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19BCDD8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47</w:t>
            </w:r>
          </w:p>
        </w:tc>
        <w:tc>
          <w:tcPr>
            <w:tcW w:w="520" w:type="pct"/>
            <w:noWrap/>
            <w:hideMark/>
          </w:tcPr>
          <w:p w14:paraId="7D8C82B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27EFF5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033FDF0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D82B92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8)</w:t>
            </w:r>
          </w:p>
        </w:tc>
        <w:tc>
          <w:tcPr>
            <w:tcW w:w="809" w:type="pct"/>
            <w:noWrap/>
            <w:hideMark/>
          </w:tcPr>
          <w:p w14:paraId="1B06740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619DD61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7F2ABD8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5B6562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F13520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0B66E25" w14:textId="77777777" w:rsidTr="00990E5F">
        <w:trPr>
          <w:trHeight w:val="300"/>
        </w:trPr>
        <w:tc>
          <w:tcPr>
            <w:tcW w:w="1518" w:type="pct"/>
            <w:tcBorders>
              <w:bottom w:val="single" w:sz="4" w:space="0" w:color="auto"/>
            </w:tcBorders>
            <w:noWrap/>
            <w:hideMark/>
          </w:tcPr>
          <w:p w14:paraId="445B86E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8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noWrap/>
            <w:hideMark/>
          </w:tcPr>
          <w:p w14:paraId="0654103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  <w:hideMark/>
          </w:tcPr>
          <w:p w14:paraId="61FEB77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14:paraId="03D2286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1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3063CF4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55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noWrap/>
            <w:hideMark/>
          </w:tcPr>
          <w:p w14:paraId="0013BFE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6E435CA" w14:textId="77777777" w:rsidTr="00990E5F">
        <w:trPr>
          <w:trHeight w:val="300"/>
        </w:trPr>
        <w:tc>
          <w:tcPr>
            <w:tcW w:w="5000" w:type="pct"/>
            <w:gridSpan w:val="6"/>
            <w:noWrap/>
            <w:hideMark/>
          </w:tcPr>
          <w:p w14:paraId="41AC37C4" w14:textId="77777777" w:rsidR="000A1A96" w:rsidRPr="00B810A6" w:rsidRDefault="000A1A96" w:rsidP="00990E5F">
            <w:pPr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Covariate 4: Sex (1 = male)</w:t>
            </w:r>
          </w:p>
        </w:tc>
      </w:tr>
      <w:tr w:rsidR="000A1A96" w:rsidRPr="00740E47" w14:paraId="14CCC70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BF030A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1)</w:t>
            </w:r>
          </w:p>
        </w:tc>
        <w:tc>
          <w:tcPr>
            <w:tcW w:w="809" w:type="pct"/>
            <w:noWrap/>
            <w:hideMark/>
          </w:tcPr>
          <w:p w14:paraId="4886EE8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7B78862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59BE93D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283</w:t>
            </w:r>
          </w:p>
        </w:tc>
        <w:tc>
          <w:tcPr>
            <w:tcW w:w="520" w:type="pct"/>
            <w:noWrap/>
            <w:hideMark/>
          </w:tcPr>
          <w:p w14:paraId="7F39FEF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6EF7002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153DD34F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EFC5E0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1)</w:t>
            </w:r>
          </w:p>
        </w:tc>
        <w:tc>
          <w:tcPr>
            <w:tcW w:w="809" w:type="pct"/>
            <w:noWrap/>
            <w:hideMark/>
          </w:tcPr>
          <w:p w14:paraId="02B0813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485933A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211F7B5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FCC8CA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53BE14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6F42C7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FE03C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1)</w:t>
            </w:r>
          </w:p>
        </w:tc>
        <w:tc>
          <w:tcPr>
            <w:tcW w:w="809" w:type="pct"/>
            <w:noWrap/>
            <w:hideMark/>
          </w:tcPr>
          <w:p w14:paraId="588BC8D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05A4E94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2296F8D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4D5A0C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285ED7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37BA49D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05AFEE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1)</w:t>
            </w:r>
          </w:p>
        </w:tc>
        <w:tc>
          <w:tcPr>
            <w:tcW w:w="809" w:type="pct"/>
            <w:noWrap/>
            <w:hideMark/>
          </w:tcPr>
          <w:p w14:paraId="5DF2327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2F8803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100135D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58</w:t>
            </w:r>
          </w:p>
        </w:tc>
        <w:tc>
          <w:tcPr>
            <w:tcW w:w="520" w:type="pct"/>
            <w:noWrap/>
            <w:hideMark/>
          </w:tcPr>
          <w:p w14:paraId="197B9C4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362800F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2144C97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0AFA0D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lastRenderedPageBreak/>
              <w:t>A(7,1)</w:t>
            </w:r>
          </w:p>
        </w:tc>
        <w:tc>
          <w:tcPr>
            <w:tcW w:w="809" w:type="pct"/>
            <w:noWrap/>
            <w:hideMark/>
          </w:tcPr>
          <w:p w14:paraId="6CBA028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873" w:type="pct"/>
            <w:noWrap/>
            <w:hideMark/>
          </w:tcPr>
          <w:p w14:paraId="36FF547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7C57A4B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95680E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169D07E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59B872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6F0A11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2)</w:t>
            </w:r>
          </w:p>
        </w:tc>
        <w:tc>
          <w:tcPr>
            <w:tcW w:w="809" w:type="pct"/>
            <w:noWrap/>
            <w:hideMark/>
          </w:tcPr>
          <w:p w14:paraId="386082D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69882E4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286407C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08C0B2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795B70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6C98D9B0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A9C7D1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2)</w:t>
            </w:r>
          </w:p>
        </w:tc>
        <w:tc>
          <w:tcPr>
            <w:tcW w:w="809" w:type="pct"/>
            <w:noWrap/>
            <w:hideMark/>
          </w:tcPr>
          <w:p w14:paraId="2077D5B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304E98B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52453FA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5A8CD9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7E378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5738A3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EE41D2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2)</w:t>
            </w:r>
          </w:p>
        </w:tc>
        <w:tc>
          <w:tcPr>
            <w:tcW w:w="809" w:type="pct"/>
            <w:noWrap/>
            <w:hideMark/>
          </w:tcPr>
          <w:p w14:paraId="503FA13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34185D0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25B48E5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AC4473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76ECCCA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B2F80E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C8B3E4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2)</w:t>
            </w:r>
          </w:p>
        </w:tc>
        <w:tc>
          <w:tcPr>
            <w:tcW w:w="809" w:type="pct"/>
            <w:noWrap/>
            <w:hideMark/>
          </w:tcPr>
          <w:p w14:paraId="34E0BD8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2CD2A8A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289CB74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48</w:t>
            </w:r>
          </w:p>
        </w:tc>
        <w:tc>
          <w:tcPr>
            <w:tcW w:w="520" w:type="pct"/>
            <w:noWrap/>
            <w:hideMark/>
          </w:tcPr>
          <w:p w14:paraId="1F3009D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0F752C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6D7FC76A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871B56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2)</w:t>
            </w:r>
          </w:p>
        </w:tc>
        <w:tc>
          <w:tcPr>
            <w:tcW w:w="809" w:type="pct"/>
            <w:noWrap/>
            <w:hideMark/>
          </w:tcPr>
          <w:p w14:paraId="6D48F7F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873" w:type="pct"/>
            <w:noWrap/>
            <w:hideMark/>
          </w:tcPr>
          <w:p w14:paraId="235DF73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66E1678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04D4D2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095CA5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756E18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A12119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3)</w:t>
            </w:r>
          </w:p>
        </w:tc>
        <w:tc>
          <w:tcPr>
            <w:tcW w:w="809" w:type="pct"/>
            <w:noWrap/>
            <w:hideMark/>
          </w:tcPr>
          <w:p w14:paraId="023A814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197EB1C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2C76D41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14</w:t>
            </w:r>
          </w:p>
        </w:tc>
        <w:tc>
          <w:tcPr>
            <w:tcW w:w="520" w:type="pct"/>
            <w:noWrap/>
            <w:hideMark/>
          </w:tcPr>
          <w:p w14:paraId="65B475E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571C64E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1D9B34B4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B16F76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3)</w:t>
            </w:r>
          </w:p>
        </w:tc>
        <w:tc>
          <w:tcPr>
            <w:tcW w:w="809" w:type="pct"/>
            <w:noWrap/>
            <w:hideMark/>
          </w:tcPr>
          <w:p w14:paraId="1B1EBBF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051E6C8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7B36DA9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26D121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D5B2B5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C0516A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641A46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3)</w:t>
            </w:r>
          </w:p>
        </w:tc>
        <w:tc>
          <w:tcPr>
            <w:tcW w:w="809" w:type="pct"/>
            <w:noWrap/>
            <w:hideMark/>
          </w:tcPr>
          <w:p w14:paraId="7F4DA49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60AF26A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3A6A450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19E638F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02524E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6D0BB83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A428D4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3)</w:t>
            </w:r>
          </w:p>
        </w:tc>
        <w:tc>
          <w:tcPr>
            <w:tcW w:w="809" w:type="pct"/>
            <w:noWrap/>
            <w:hideMark/>
          </w:tcPr>
          <w:p w14:paraId="3632FF1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5D70D97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4D53885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141</w:t>
            </w:r>
          </w:p>
        </w:tc>
        <w:tc>
          <w:tcPr>
            <w:tcW w:w="520" w:type="pct"/>
            <w:noWrap/>
            <w:hideMark/>
          </w:tcPr>
          <w:p w14:paraId="18A250D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6041CC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4BA6C77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0B6536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3)</w:t>
            </w:r>
          </w:p>
        </w:tc>
        <w:tc>
          <w:tcPr>
            <w:tcW w:w="809" w:type="pct"/>
            <w:noWrap/>
            <w:hideMark/>
          </w:tcPr>
          <w:p w14:paraId="3DAB575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873" w:type="pct"/>
            <w:noWrap/>
            <w:hideMark/>
          </w:tcPr>
          <w:p w14:paraId="714256C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1909118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BF12E4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3E89E86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3AD8F378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83ECB3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4)</w:t>
            </w:r>
          </w:p>
        </w:tc>
        <w:tc>
          <w:tcPr>
            <w:tcW w:w="809" w:type="pct"/>
            <w:noWrap/>
            <w:hideMark/>
          </w:tcPr>
          <w:p w14:paraId="7C07C70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516BA95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2A4C5F3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EEDE7C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17E1572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D5DC95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00111F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4)</w:t>
            </w:r>
          </w:p>
        </w:tc>
        <w:tc>
          <w:tcPr>
            <w:tcW w:w="809" w:type="pct"/>
            <w:noWrap/>
            <w:hideMark/>
          </w:tcPr>
          <w:p w14:paraId="341A321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6C00EA5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7A2AA56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99</w:t>
            </w:r>
          </w:p>
        </w:tc>
        <w:tc>
          <w:tcPr>
            <w:tcW w:w="520" w:type="pct"/>
            <w:noWrap/>
            <w:hideMark/>
          </w:tcPr>
          <w:p w14:paraId="511766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73</w:t>
            </w:r>
          </w:p>
        </w:tc>
        <w:tc>
          <w:tcPr>
            <w:tcW w:w="702" w:type="pct"/>
            <w:noWrap/>
            <w:hideMark/>
          </w:tcPr>
          <w:p w14:paraId="09CA34F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85FD64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2019C2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4)</w:t>
            </w:r>
          </w:p>
        </w:tc>
        <w:tc>
          <w:tcPr>
            <w:tcW w:w="809" w:type="pct"/>
            <w:noWrap/>
            <w:hideMark/>
          </w:tcPr>
          <w:p w14:paraId="12D0F2B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74FD23B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2E4EFE6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2782FC8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71DAC1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3E28ADE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FAC5F8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4)</w:t>
            </w:r>
          </w:p>
        </w:tc>
        <w:tc>
          <w:tcPr>
            <w:tcW w:w="809" w:type="pct"/>
            <w:noWrap/>
            <w:hideMark/>
          </w:tcPr>
          <w:p w14:paraId="62D969B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49B9DA7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79FDDAA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134</w:t>
            </w:r>
          </w:p>
        </w:tc>
        <w:tc>
          <w:tcPr>
            <w:tcW w:w="520" w:type="pct"/>
            <w:noWrap/>
            <w:hideMark/>
          </w:tcPr>
          <w:p w14:paraId="1ABAC61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0A4F00E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16161DB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4F61E2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4)</w:t>
            </w:r>
          </w:p>
        </w:tc>
        <w:tc>
          <w:tcPr>
            <w:tcW w:w="809" w:type="pct"/>
            <w:noWrap/>
            <w:hideMark/>
          </w:tcPr>
          <w:p w14:paraId="20F0485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873" w:type="pct"/>
            <w:noWrap/>
            <w:hideMark/>
          </w:tcPr>
          <w:p w14:paraId="3D13061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1DDDA92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5BAFF0B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07B3C19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25EADE32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97EABE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5)</w:t>
            </w:r>
          </w:p>
        </w:tc>
        <w:tc>
          <w:tcPr>
            <w:tcW w:w="809" w:type="pct"/>
            <w:noWrap/>
            <w:hideMark/>
          </w:tcPr>
          <w:p w14:paraId="3B94ABA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518937F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1835284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34</w:t>
            </w:r>
          </w:p>
        </w:tc>
        <w:tc>
          <w:tcPr>
            <w:tcW w:w="520" w:type="pct"/>
            <w:noWrap/>
            <w:hideMark/>
          </w:tcPr>
          <w:p w14:paraId="4A57A11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ECC7D2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55FCA36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E5AFC8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5)</w:t>
            </w:r>
          </w:p>
        </w:tc>
        <w:tc>
          <w:tcPr>
            <w:tcW w:w="809" w:type="pct"/>
            <w:noWrap/>
            <w:hideMark/>
          </w:tcPr>
          <w:p w14:paraId="4395C09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630B72D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4941B59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41</w:t>
            </w:r>
          </w:p>
        </w:tc>
        <w:tc>
          <w:tcPr>
            <w:tcW w:w="520" w:type="pct"/>
            <w:noWrap/>
            <w:hideMark/>
          </w:tcPr>
          <w:p w14:paraId="78DF412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7D29DC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7E338EA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8158FC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5)</w:t>
            </w:r>
          </w:p>
        </w:tc>
        <w:tc>
          <w:tcPr>
            <w:tcW w:w="809" w:type="pct"/>
            <w:noWrap/>
            <w:hideMark/>
          </w:tcPr>
          <w:p w14:paraId="4E393AE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04949A1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53E726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263</w:t>
            </w:r>
          </w:p>
        </w:tc>
        <w:tc>
          <w:tcPr>
            <w:tcW w:w="520" w:type="pct"/>
            <w:noWrap/>
            <w:hideMark/>
          </w:tcPr>
          <w:p w14:paraId="65CAB7F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D0043B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52445F5B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AF4E3E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5)</w:t>
            </w:r>
          </w:p>
        </w:tc>
        <w:tc>
          <w:tcPr>
            <w:tcW w:w="809" w:type="pct"/>
            <w:noWrap/>
            <w:hideMark/>
          </w:tcPr>
          <w:p w14:paraId="3FD7EE2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59D85B2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5C2EEE1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F6FF3C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4E78E2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6829CDA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40AF7F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5)</w:t>
            </w:r>
          </w:p>
        </w:tc>
        <w:tc>
          <w:tcPr>
            <w:tcW w:w="809" w:type="pct"/>
            <w:noWrap/>
            <w:hideMark/>
          </w:tcPr>
          <w:p w14:paraId="53D739E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873" w:type="pct"/>
            <w:noWrap/>
            <w:hideMark/>
          </w:tcPr>
          <w:p w14:paraId="02D66E0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7748B59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3B6B965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297427D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095E35C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26C287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6)</w:t>
            </w:r>
          </w:p>
        </w:tc>
        <w:tc>
          <w:tcPr>
            <w:tcW w:w="809" w:type="pct"/>
            <w:noWrap/>
            <w:hideMark/>
          </w:tcPr>
          <w:p w14:paraId="0FE2CBC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0AAF73D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07FCF3C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E21C56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409E062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45B51A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E41A43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6)</w:t>
            </w:r>
          </w:p>
        </w:tc>
        <w:tc>
          <w:tcPr>
            <w:tcW w:w="809" w:type="pct"/>
            <w:noWrap/>
            <w:hideMark/>
          </w:tcPr>
          <w:p w14:paraId="374620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18675F0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50B577D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5CC36D5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04579B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57F9A437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0E5823E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6)</w:t>
            </w:r>
          </w:p>
        </w:tc>
        <w:tc>
          <w:tcPr>
            <w:tcW w:w="809" w:type="pct"/>
            <w:noWrap/>
            <w:hideMark/>
          </w:tcPr>
          <w:p w14:paraId="6666EDA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15B8D0A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6E286E9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224</w:t>
            </w:r>
          </w:p>
        </w:tc>
        <w:tc>
          <w:tcPr>
            <w:tcW w:w="520" w:type="pct"/>
            <w:noWrap/>
            <w:hideMark/>
          </w:tcPr>
          <w:p w14:paraId="2027FA0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38B0214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0C3B1F05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F1DC2C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6)</w:t>
            </w:r>
          </w:p>
        </w:tc>
        <w:tc>
          <w:tcPr>
            <w:tcW w:w="809" w:type="pct"/>
            <w:noWrap/>
            <w:hideMark/>
          </w:tcPr>
          <w:p w14:paraId="53C5016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47D3114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074B84C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092</w:t>
            </w:r>
          </w:p>
        </w:tc>
        <w:tc>
          <w:tcPr>
            <w:tcW w:w="520" w:type="pct"/>
            <w:noWrap/>
            <w:hideMark/>
          </w:tcPr>
          <w:p w14:paraId="7730820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59</w:t>
            </w:r>
          </w:p>
        </w:tc>
        <w:tc>
          <w:tcPr>
            <w:tcW w:w="702" w:type="pct"/>
            <w:noWrap/>
            <w:hideMark/>
          </w:tcPr>
          <w:p w14:paraId="1AFA37C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194C263D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321C61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6)</w:t>
            </w:r>
          </w:p>
        </w:tc>
        <w:tc>
          <w:tcPr>
            <w:tcW w:w="809" w:type="pct"/>
            <w:noWrap/>
            <w:hideMark/>
          </w:tcPr>
          <w:p w14:paraId="51B9B1A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873" w:type="pct"/>
            <w:noWrap/>
            <w:hideMark/>
          </w:tcPr>
          <w:p w14:paraId="5BE053B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47F77DD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218</w:t>
            </w:r>
          </w:p>
        </w:tc>
        <w:tc>
          <w:tcPr>
            <w:tcW w:w="520" w:type="pct"/>
            <w:noWrap/>
            <w:hideMark/>
          </w:tcPr>
          <w:p w14:paraId="7CA3D1C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33B3F1B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1E0174C4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963AD3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1,7)</w:t>
            </w:r>
          </w:p>
        </w:tc>
        <w:tc>
          <w:tcPr>
            <w:tcW w:w="809" w:type="pct"/>
            <w:noWrap/>
            <w:hideMark/>
          </w:tcPr>
          <w:p w14:paraId="1FF882D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1BBFB7D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dlPFC</w:t>
            </w:r>
          </w:p>
        </w:tc>
        <w:tc>
          <w:tcPr>
            <w:tcW w:w="577" w:type="pct"/>
            <w:noWrap/>
            <w:hideMark/>
          </w:tcPr>
          <w:p w14:paraId="24FB744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5DA8160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1462667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5256671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8E94A0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3,7)</w:t>
            </w:r>
          </w:p>
        </w:tc>
        <w:tc>
          <w:tcPr>
            <w:tcW w:w="809" w:type="pct"/>
            <w:noWrap/>
            <w:hideMark/>
          </w:tcPr>
          <w:p w14:paraId="68C9218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0717A94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IPG</w:t>
            </w:r>
          </w:p>
        </w:tc>
        <w:tc>
          <w:tcPr>
            <w:tcW w:w="577" w:type="pct"/>
            <w:noWrap/>
            <w:hideMark/>
          </w:tcPr>
          <w:p w14:paraId="31C6115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142</w:t>
            </w:r>
          </w:p>
        </w:tc>
        <w:tc>
          <w:tcPr>
            <w:tcW w:w="520" w:type="pct"/>
            <w:noWrap/>
            <w:hideMark/>
          </w:tcPr>
          <w:p w14:paraId="169301F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0BEC9F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61185FD9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57BDA1D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5,7)</w:t>
            </w:r>
          </w:p>
        </w:tc>
        <w:tc>
          <w:tcPr>
            <w:tcW w:w="809" w:type="pct"/>
            <w:noWrap/>
            <w:hideMark/>
          </w:tcPr>
          <w:p w14:paraId="20F68FB2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2DF36A4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SPG</w:t>
            </w:r>
          </w:p>
        </w:tc>
        <w:tc>
          <w:tcPr>
            <w:tcW w:w="577" w:type="pct"/>
            <w:noWrap/>
            <w:hideMark/>
          </w:tcPr>
          <w:p w14:paraId="6E4195C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651C385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06AACA1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6CD1762F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F21F33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7)</w:t>
            </w:r>
          </w:p>
        </w:tc>
        <w:tc>
          <w:tcPr>
            <w:tcW w:w="809" w:type="pct"/>
            <w:noWrap/>
            <w:hideMark/>
          </w:tcPr>
          <w:p w14:paraId="547BF6E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32BB835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5EAA536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402</w:t>
            </w:r>
          </w:p>
        </w:tc>
        <w:tc>
          <w:tcPr>
            <w:tcW w:w="520" w:type="pct"/>
            <w:noWrap/>
            <w:hideMark/>
          </w:tcPr>
          <w:p w14:paraId="474E9C7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DD5595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7DC61B34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AAFD48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7)</w:t>
            </w:r>
          </w:p>
        </w:tc>
        <w:tc>
          <w:tcPr>
            <w:tcW w:w="809" w:type="pct"/>
            <w:noWrap/>
            <w:hideMark/>
          </w:tcPr>
          <w:p w14:paraId="0678DE7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873" w:type="pct"/>
            <w:noWrap/>
            <w:hideMark/>
          </w:tcPr>
          <w:p w14:paraId="65FA4CA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noWrap/>
            <w:hideMark/>
          </w:tcPr>
          <w:p w14:paraId="4E5B4D9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.131</w:t>
            </w:r>
          </w:p>
        </w:tc>
        <w:tc>
          <w:tcPr>
            <w:tcW w:w="520" w:type="pct"/>
            <w:noWrap/>
            <w:hideMark/>
          </w:tcPr>
          <w:p w14:paraId="1FBCE9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2D64596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0DA8A8FC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340E9DD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2,8)</w:t>
            </w:r>
          </w:p>
        </w:tc>
        <w:tc>
          <w:tcPr>
            <w:tcW w:w="809" w:type="pct"/>
            <w:noWrap/>
            <w:hideMark/>
          </w:tcPr>
          <w:p w14:paraId="2FCA160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76BAD01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dlPFC</w:t>
            </w:r>
          </w:p>
        </w:tc>
        <w:tc>
          <w:tcPr>
            <w:tcW w:w="577" w:type="pct"/>
            <w:noWrap/>
            <w:hideMark/>
          </w:tcPr>
          <w:p w14:paraId="77CF121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5DF6250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46F705DC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7594C504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1A6779C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4,8)</w:t>
            </w:r>
          </w:p>
        </w:tc>
        <w:tc>
          <w:tcPr>
            <w:tcW w:w="809" w:type="pct"/>
            <w:noWrap/>
            <w:hideMark/>
          </w:tcPr>
          <w:p w14:paraId="0EB7A3E8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3617C23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IPG</w:t>
            </w:r>
          </w:p>
        </w:tc>
        <w:tc>
          <w:tcPr>
            <w:tcW w:w="577" w:type="pct"/>
            <w:noWrap/>
            <w:hideMark/>
          </w:tcPr>
          <w:p w14:paraId="4883788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76B388C3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092AA1B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48AB77B1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67572A47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6,8)</w:t>
            </w:r>
          </w:p>
        </w:tc>
        <w:tc>
          <w:tcPr>
            <w:tcW w:w="809" w:type="pct"/>
            <w:noWrap/>
            <w:hideMark/>
          </w:tcPr>
          <w:p w14:paraId="15FDE18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47C0C11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SPG</w:t>
            </w:r>
          </w:p>
        </w:tc>
        <w:tc>
          <w:tcPr>
            <w:tcW w:w="577" w:type="pct"/>
            <w:noWrap/>
            <w:hideMark/>
          </w:tcPr>
          <w:p w14:paraId="48BB93A6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139</w:t>
            </w:r>
          </w:p>
        </w:tc>
        <w:tc>
          <w:tcPr>
            <w:tcW w:w="520" w:type="pct"/>
            <w:noWrap/>
            <w:hideMark/>
          </w:tcPr>
          <w:p w14:paraId="5F1C256A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55D432B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  <w:tr w:rsidR="000A1A96" w:rsidRPr="00740E47" w14:paraId="53D2E2B6" w14:textId="77777777" w:rsidTr="00990E5F">
        <w:trPr>
          <w:trHeight w:val="300"/>
        </w:trPr>
        <w:tc>
          <w:tcPr>
            <w:tcW w:w="1518" w:type="pct"/>
            <w:noWrap/>
            <w:hideMark/>
          </w:tcPr>
          <w:p w14:paraId="751BA4E1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7,8)</w:t>
            </w:r>
          </w:p>
        </w:tc>
        <w:tc>
          <w:tcPr>
            <w:tcW w:w="809" w:type="pct"/>
            <w:noWrap/>
            <w:hideMark/>
          </w:tcPr>
          <w:p w14:paraId="409134F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noWrap/>
            <w:hideMark/>
          </w:tcPr>
          <w:p w14:paraId="1DA8B5E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left vlPFC</w:t>
            </w:r>
          </w:p>
        </w:tc>
        <w:tc>
          <w:tcPr>
            <w:tcW w:w="577" w:type="pct"/>
            <w:noWrap/>
            <w:hideMark/>
          </w:tcPr>
          <w:p w14:paraId="6C581DA9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B76D11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683EFF3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</w:tr>
      <w:tr w:rsidR="000A1A96" w:rsidRPr="00740E47" w14:paraId="5E99C7F7" w14:textId="77777777" w:rsidTr="00990E5F">
        <w:trPr>
          <w:trHeight w:val="300"/>
        </w:trPr>
        <w:tc>
          <w:tcPr>
            <w:tcW w:w="1518" w:type="pct"/>
            <w:tcBorders>
              <w:bottom w:val="single" w:sz="4" w:space="0" w:color="auto"/>
            </w:tcBorders>
            <w:noWrap/>
            <w:hideMark/>
          </w:tcPr>
          <w:p w14:paraId="5C503D40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A(8,8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noWrap/>
            <w:hideMark/>
          </w:tcPr>
          <w:p w14:paraId="0D4AB7FD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  <w:hideMark/>
          </w:tcPr>
          <w:p w14:paraId="0681226E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right vlPFC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14:paraId="23128E4F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-0.20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19EA36F5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noWrap/>
            <w:hideMark/>
          </w:tcPr>
          <w:p w14:paraId="494B08B4" w14:textId="77777777" w:rsidR="000A1A96" w:rsidRPr="00B810A6" w:rsidRDefault="000A1A96" w:rsidP="00990E5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*</w:t>
            </w:r>
          </w:p>
        </w:tc>
      </w:tr>
    </w:tbl>
    <w:p w14:paraId="4C99421F" w14:textId="77777777" w:rsidR="000A1A96" w:rsidRDefault="000A1A96" w:rsidP="000A1A96"/>
    <w:tbl>
      <w:tblPr>
        <w:tblW w:w="5000" w:type="pct"/>
        <w:tblLook w:val="04A0" w:firstRow="1" w:lastRow="0" w:firstColumn="1" w:lastColumn="0" w:noHBand="0" w:noVBand="1"/>
      </w:tblPr>
      <w:tblGrid>
        <w:gridCol w:w="1951"/>
        <w:gridCol w:w="1494"/>
        <w:gridCol w:w="1523"/>
        <w:gridCol w:w="1335"/>
        <w:gridCol w:w="1304"/>
        <w:gridCol w:w="1419"/>
      </w:tblGrid>
      <w:tr w:rsidR="000A1A96" w14:paraId="0FC23E3A" w14:textId="77777777" w:rsidTr="00990E5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8A6E9D" w14:textId="462E4F40" w:rsidR="000A1A96" w:rsidRPr="00B810A6" w:rsidRDefault="000A1A96" w:rsidP="00C26979"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Supplementary Table </w:t>
            </w:r>
            <w:r w:rsidR="00C26979">
              <w:rPr>
                <w:rFonts w:eastAsiaTheme="minorHAnsi"/>
                <w:kern w:val="2"/>
                <w:lang w:eastAsia="en-US"/>
                <w14:ligatures w14:val="standardContextual"/>
              </w:rPr>
              <w:t>3</w:t>
            </w: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>.</w:t>
            </w:r>
            <w:r w:rsidR="008A320C">
              <w:rPr>
                <w:rFonts w:eastAsiaTheme="minorHAnsi"/>
                <w:kern w:val="2"/>
                <w:lang w:eastAsia="en-US"/>
                <w14:ligatures w14:val="standardContextual"/>
              </w:rPr>
              <w:t>2</w:t>
            </w:r>
            <w:r w:rsidRPr="00B810A6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 The precise values of all connections from the A-matrix, reported in the main manuscript. VOIs were positioned at peak group differences (controls&gt;NF1 mass univariate contrast). Ep = expected value of the parameter. Ppost = posterior probability of the parameter.</w:t>
            </w:r>
          </w:p>
        </w:tc>
      </w:tr>
      <w:tr w:rsidR="000A1A96" w:rsidRPr="00B810A6" w14:paraId="768E11F3" w14:textId="77777777" w:rsidTr="00990E5F">
        <w:trPr>
          <w:trHeight w:val="300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D9EB99" w14:textId="77777777" w:rsidR="000A1A96" w:rsidRPr="00B810A6" w:rsidRDefault="000A1A96" w:rsidP="00990E5F">
            <w:pPr>
              <w:rPr>
                <w:b/>
                <w:bCs/>
              </w:rPr>
            </w:pPr>
            <w:r w:rsidRPr="00B810A6">
              <w:rPr>
                <w:b/>
                <w:bCs/>
              </w:rPr>
              <w:t>Parameter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300CB9" w14:textId="77777777" w:rsidR="000A1A96" w:rsidRPr="00B810A6" w:rsidRDefault="000A1A96" w:rsidP="00990E5F">
            <w:pPr>
              <w:rPr>
                <w:b/>
                <w:bCs/>
              </w:rPr>
            </w:pPr>
            <w:r w:rsidRPr="00B810A6">
              <w:rPr>
                <w:b/>
                <w:bCs/>
              </w:rPr>
              <w:t>Origin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64DB44" w14:textId="77777777" w:rsidR="000A1A96" w:rsidRPr="00B810A6" w:rsidRDefault="000A1A96" w:rsidP="00990E5F">
            <w:pPr>
              <w:rPr>
                <w:b/>
                <w:bCs/>
              </w:rPr>
            </w:pPr>
            <w:r w:rsidRPr="00B810A6">
              <w:rPr>
                <w:b/>
                <w:bCs/>
              </w:rPr>
              <w:t>Destination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3C932C" w14:textId="77777777" w:rsidR="000A1A96" w:rsidRPr="00B810A6" w:rsidRDefault="000A1A96" w:rsidP="00990E5F">
            <w:pPr>
              <w:rPr>
                <w:b/>
                <w:bCs/>
              </w:rPr>
            </w:pPr>
            <w:r w:rsidRPr="00B810A6">
              <w:rPr>
                <w:b/>
                <w:bCs/>
              </w:rPr>
              <w:t>Ep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E6E62A" w14:textId="77777777" w:rsidR="000A1A96" w:rsidRPr="00B810A6" w:rsidRDefault="000A1A96" w:rsidP="00990E5F">
            <w:pPr>
              <w:rPr>
                <w:b/>
                <w:bCs/>
              </w:rPr>
            </w:pPr>
            <w:r w:rsidRPr="00B810A6">
              <w:rPr>
                <w:b/>
                <w:bCs/>
              </w:rPr>
              <w:t>Pp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189162" w14:textId="77777777" w:rsidR="000A1A96" w:rsidRPr="00B810A6" w:rsidRDefault="000A1A96" w:rsidP="00990E5F">
            <w:pPr>
              <w:rPr>
                <w:b/>
                <w:bCs/>
              </w:rPr>
            </w:pPr>
            <w:r w:rsidRPr="00B810A6">
              <w:rPr>
                <w:b/>
                <w:bCs/>
              </w:rPr>
              <w:t>Pp &gt; 95%</w:t>
            </w:r>
          </w:p>
        </w:tc>
      </w:tr>
      <w:tr w:rsidR="000A1A96" w:rsidRPr="00B810A6" w14:paraId="750A47EA" w14:textId="77777777" w:rsidTr="00990E5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vAlign w:val="bottom"/>
          </w:tcPr>
          <w:p w14:paraId="43537DB4" w14:textId="77777777" w:rsidR="000A1A96" w:rsidRPr="00B810A6" w:rsidRDefault="000A1A96" w:rsidP="00990E5F">
            <w:pPr>
              <w:rPr>
                <w:b/>
                <w:bCs/>
              </w:rPr>
            </w:pPr>
            <w:r w:rsidRPr="00B810A6">
              <w:rPr>
                <w:b/>
                <w:bCs/>
              </w:rPr>
              <w:t>Covariate 1: Shared connectivity</w:t>
            </w:r>
          </w:p>
        </w:tc>
      </w:tr>
      <w:tr w:rsidR="000A1A96" w14:paraId="7B37390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675E0EF" w14:textId="77777777" w:rsidR="000A1A96" w:rsidRPr="00B810A6" w:rsidRDefault="000A1A96" w:rsidP="00990E5F">
            <w:r w:rsidRPr="00B810A6">
              <w:t>B(1,1)</w:t>
            </w:r>
          </w:p>
        </w:tc>
        <w:tc>
          <w:tcPr>
            <w:tcW w:w="827" w:type="pct"/>
            <w:noWrap/>
            <w:vAlign w:val="bottom"/>
            <w:hideMark/>
          </w:tcPr>
          <w:p w14:paraId="1342ED4B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09962021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5F5B4935" w14:textId="77777777" w:rsidR="000A1A96" w:rsidRPr="00B810A6" w:rsidRDefault="000A1A96" w:rsidP="00990E5F">
            <w:pPr>
              <w:jc w:val="right"/>
            </w:pPr>
            <w:r w:rsidRPr="00B810A6">
              <w:t>-0.01</w:t>
            </w:r>
          </w:p>
        </w:tc>
        <w:tc>
          <w:tcPr>
            <w:tcW w:w="710" w:type="pct"/>
            <w:noWrap/>
            <w:vAlign w:val="bottom"/>
            <w:hideMark/>
          </w:tcPr>
          <w:p w14:paraId="4C147170" w14:textId="77777777" w:rsidR="000A1A96" w:rsidRPr="00B810A6" w:rsidRDefault="000A1A96" w:rsidP="00990E5F">
            <w:pPr>
              <w:jc w:val="right"/>
            </w:pPr>
            <w:r w:rsidRPr="00B810A6">
              <w:t>0.55</w:t>
            </w:r>
          </w:p>
        </w:tc>
        <w:tc>
          <w:tcPr>
            <w:tcW w:w="781" w:type="pct"/>
            <w:noWrap/>
            <w:vAlign w:val="bottom"/>
            <w:hideMark/>
          </w:tcPr>
          <w:p w14:paraId="4750A0D7" w14:textId="77777777" w:rsidR="000A1A96" w:rsidRPr="00B810A6" w:rsidRDefault="000A1A96" w:rsidP="00990E5F">
            <w:pPr>
              <w:jc w:val="right"/>
            </w:pPr>
          </w:p>
        </w:tc>
      </w:tr>
      <w:tr w:rsidR="000A1A96" w14:paraId="5C1862D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094F64E" w14:textId="77777777" w:rsidR="000A1A96" w:rsidRPr="00B810A6" w:rsidRDefault="000A1A96" w:rsidP="00990E5F">
            <w:r w:rsidRPr="00B810A6">
              <w:t>B(2,1)</w:t>
            </w:r>
          </w:p>
        </w:tc>
        <w:tc>
          <w:tcPr>
            <w:tcW w:w="827" w:type="pct"/>
            <w:noWrap/>
            <w:vAlign w:val="bottom"/>
            <w:hideMark/>
          </w:tcPr>
          <w:p w14:paraId="3DB9B992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1910E876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38B2C937" w14:textId="77777777" w:rsidR="000A1A96" w:rsidRPr="00B810A6" w:rsidRDefault="000A1A96" w:rsidP="00990E5F">
            <w:pPr>
              <w:jc w:val="right"/>
            </w:pPr>
            <w:r w:rsidRPr="00B810A6">
              <w:t>-0.111</w:t>
            </w:r>
          </w:p>
        </w:tc>
        <w:tc>
          <w:tcPr>
            <w:tcW w:w="710" w:type="pct"/>
            <w:noWrap/>
            <w:vAlign w:val="bottom"/>
            <w:hideMark/>
          </w:tcPr>
          <w:p w14:paraId="3DDE0E5C" w14:textId="77777777" w:rsidR="000A1A96" w:rsidRPr="00B810A6" w:rsidRDefault="000A1A96" w:rsidP="00990E5F">
            <w:pPr>
              <w:jc w:val="right"/>
            </w:pPr>
            <w:r w:rsidRPr="00B810A6">
              <w:t>0.99</w:t>
            </w:r>
          </w:p>
        </w:tc>
        <w:tc>
          <w:tcPr>
            <w:tcW w:w="781" w:type="pct"/>
            <w:noWrap/>
            <w:vAlign w:val="bottom"/>
            <w:hideMark/>
          </w:tcPr>
          <w:p w14:paraId="0AD9AEED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587FEF9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E956492" w14:textId="77777777" w:rsidR="000A1A96" w:rsidRPr="00B810A6" w:rsidRDefault="000A1A96" w:rsidP="00990E5F">
            <w:r w:rsidRPr="00B810A6">
              <w:t>B(3,1)</w:t>
            </w:r>
          </w:p>
        </w:tc>
        <w:tc>
          <w:tcPr>
            <w:tcW w:w="827" w:type="pct"/>
            <w:noWrap/>
            <w:vAlign w:val="bottom"/>
            <w:hideMark/>
          </w:tcPr>
          <w:p w14:paraId="343FF5EE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14CA6A7B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34639AF2" w14:textId="77777777" w:rsidR="000A1A96" w:rsidRPr="00B810A6" w:rsidRDefault="000A1A96" w:rsidP="00990E5F">
            <w:pPr>
              <w:jc w:val="right"/>
            </w:pPr>
            <w:r w:rsidRPr="00B810A6">
              <w:t>0.055</w:t>
            </w:r>
          </w:p>
        </w:tc>
        <w:tc>
          <w:tcPr>
            <w:tcW w:w="710" w:type="pct"/>
            <w:noWrap/>
            <w:vAlign w:val="bottom"/>
            <w:hideMark/>
          </w:tcPr>
          <w:p w14:paraId="6C3BFA79" w14:textId="77777777" w:rsidR="000A1A96" w:rsidRPr="00B810A6" w:rsidRDefault="000A1A96" w:rsidP="00990E5F">
            <w:pPr>
              <w:jc w:val="right"/>
            </w:pPr>
            <w:r w:rsidRPr="00B810A6">
              <w:t>0.86</w:t>
            </w:r>
          </w:p>
        </w:tc>
        <w:tc>
          <w:tcPr>
            <w:tcW w:w="781" w:type="pct"/>
            <w:noWrap/>
            <w:vAlign w:val="bottom"/>
            <w:hideMark/>
          </w:tcPr>
          <w:p w14:paraId="5404D583" w14:textId="77777777" w:rsidR="000A1A96" w:rsidRPr="00B810A6" w:rsidRDefault="000A1A96" w:rsidP="00990E5F">
            <w:pPr>
              <w:jc w:val="right"/>
            </w:pPr>
          </w:p>
        </w:tc>
      </w:tr>
      <w:tr w:rsidR="000A1A96" w14:paraId="762020B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F181887" w14:textId="77777777" w:rsidR="000A1A96" w:rsidRPr="00B810A6" w:rsidRDefault="000A1A96" w:rsidP="00990E5F">
            <w:r w:rsidRPr="00B810A6">
              <w:lastRenderedPageBreak/>
              <w:t>B(5,1)</w:t>
            </w:r>
          </w:p>
        </w:tc>
        <w:tc>
          <w:tcPr>
            <w:tcW w:w="827" w:type="pct"/>
            <w:noWrap/>
            <w:vAlign w:val="bottom"/>
            <w:hideMark/>
          </w:tcPr>
          <w:p w14:paraId="1A71B941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17DCADA9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07FEE4F8" w14:textId="77777777" w:rsidR="000A1A96" w:rsidRPr="00B810A6" w:rsidRDefault="000A1A96" w:rsidP="00990E5F">
            <w:pPr>
              <w:jc w:val="right"/>
            </w:pPr>
            <w:r w:rsidRPr="00B810A6">
              <w:t>-0.044</w:t>
            </w:r>
          </w:p>
        </w:tc>
        <w:tc>
          <w:tcPr>
            <w:tcW w:w="710" w:type="pct"/>
            <w:noWrap/>
            <w:vAlign w:val="bottom"/>
            <w:hideMark/>
          </w:tcPr>
          <w:p w14:paraId="58A2B6E3" w14:textId="77777777" w:rsidR="000A1A96" w:rsidRPr="00B810A6" w:rsidRDefault="000A1A96" w:rsidP="00990E5F">
            <w:pPr>
              <w:jc w:val="right"/>
            </w:pPr>
            <w:r w:rsidRPr="00B810A6">
              <w:t>0.83</w:t>
            </w:r>
          </w:p>
        </w:tc>
        <w:tc>
          <w:tcPr>
            <w:tcW w:w="781" w:type="pct"/>
            <w:noWrap/>
            <w:vAlign w:val="bottom"/>
            <w:hideMark/>
          </w:tcPr>
          <w:p w14:paraId="754F1687" w14:textId="77777777" w:rsidR="000A1A96" w:rsidRPr="00B810A6" w:rsidRDefault="000A1A96" w:rsidP="00990E5F">
            <w:pPr>
              <w:jc w:val="right"/>
            </w:pPr>
          </w:p>
        </w:tc>
      </w:tr>
      <w:tr w:rsidR="000A1A96" w14:paraId="20B8520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99501D9" w14:textId="77777777" w:rsidR="000A1A96" w:rsidRPr="00B810A6" w:rsidRDefault="000A1A96" w:rsidP="00990E5F">
            <w:r w:rsidRPr="00B810A6">
              <w:t>B(7,1)</w:t>
            </w:r>
          </w:p>
        </w:tc>
        <w:tc>
          <w:tcPr>
            <w:tcW w:w="827" w:type="pct"/>
            <w:noWrap/>
            <w:vAlign w:val="bottom"/>
            <w:hideMark/>
          </w:tcPr>
          <w:p w14:paraId="7474C02A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3DFCFF66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2DDEB483" w14:textId="77777777" w:rsidR="000A1A96" w:rsidRPr="00B810A6" w:rsidRDefault="000A1A96" w:rsidP="00990E5F">
            <w:pPr>
              <w:jc w:val="right"/>
            </w:pPr>
            <w:r w:rsidRPr="00B810A6">
              <w:t>-0.004</w:t>
            </w:r>
          </w:p>
        </w:tc>
        <w:tc>
          <w:tcPr>
            <w:tcW w:w="710" w:type="pct"/>
            <w:noWrap/>
            <w:vAlign w:val="bottom"/>
            <w:hideMark/>
          </w:tcPr>
          <w:p w14:paraId="53BFD1DE" w14:textId="77777777" w:rsidR="000A1A96" w:rsidRPr="00B810A6" w:rsidRDefault="000A1A96" w:rsidP="00990E5F">
            <w:pPr>
              <w:jc w:val="right"/>
            </w:pPr>
            <w:r w:rsidRPr="00B810A6">
              <w:t>0.54</w:t>
            </w:r>
          </w:p>
        </w:tc>
        <w:tc>
          <w:tcPr>
            <w:tcW w:w="781" w:type="pct"/>
            <w:noWrap/>
            <w:vAlign w:val="bottom"/>
            <w:hideMark/>
          </w:tcPr>
          <w:p w14:paraId="00E3080C" w14:textId="77777777" w:rsidR="000A1A96" w:rsidRPr="00B810A6" w:rsidRDefault="000A1A96" w:rsidP="00990E5F">
            <w:pPr>
              <w:jc w:val="right"/>
            </w:pPr>
          </w:p>
        </w:tc>
      </w:tr>
      <w:tr w:rsidR="000A1A96" w14:paraId="354ADDC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A2FD40C" w14:textId="77777777" w:rsidR="000A1A96" w:rsidRPr="00B810A6" w:rsidRDefault="000A1A96" w:rsidP="00990E5F">
            <w:r w:rsidRPr="00B810A6">
              <w:t>B(1,2)</w:t>
            </w:r>
          </w:p>
        </w:tc>
        <w:tc>
          <w:tcPr>
            <w:tcW w:w="827" w:type="pct"/>
            <w:noWrap/>
            <w:vAlign w:val="bottom"/>
            <w:hideMark/>
          </w:tcPr>
          <w:p w14:paraId="77E6BF36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6A4283E2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14CA6C51" w14:textId="77777777" w:rsidR="000A1A96" w:rsidRPr="00B810A6" w:rsidRDefault="000A1A96" w:rsidP="00990E5F">
            <w:pPr>
              <w:jc w:val="right"/>
            </w:pPr>
            <w:r w:rsidRPr="00B810A6">
              <w:t>0.037</w:t>
            </w:r>
          </w:p>
        </w:tc>
        <w:tc>
          <w:tcPr>
            <w:tcW w:w="710" w:type="pct"/>
            <w:noWrap/>
            <w:vAlign w:val="bottom"/>
            <w:hideMark/>
          </w:tcPr>
          <w:p w14:paraId="34AA1287" w14:textId="77777777" w:rsidR="000A1A96" w:rsidRPr="00B810A6" w:rsidRDefault="000A1A96" w:rsidP="00990E5F">
            <w:pPr>
              <w:jc w:val="right"/>
            </w:pPr>
            <w:r w:rsidRPr="00B810A6">
              <w:t>0.75</w:t>
            </w:r>
          </w:p>
        </w:tc>
        <w:tc>
          <w:tcPr>
            <w:tcW w:w="781" w:type="pct"/>
            <w:noWrap/>
            <w:vAlign w:val="bottom"/>
            <w:hideMark/>
          </w:tcPr>
          <w:p w14:paraId="7B959A3C" w14:textId="77777777" w:rsidR="000A1A96" w:rsidRPr="00B810A6" w:rsidRDefault="000A1A96" w:rsidP="00990E5F">
            <w:pPr>
              <w:jc w:val="right"/>
            </w:pPr>
          </w:p>
        </w:tc>
      </w:tr>
      <w:tr w:rsidR="000A1A96" w14:paraId="194798F7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42B811A" w14:textId="77777777" w:rsidR="000A1A96" w:rsidRPr="00B810A6" w:rsidRDefault="000A1A96" w:rsidP="00990E5F">
            <w:r w:rsidRPr="00B810A6">
              <w:t>B(2,2)</w:t>
            </w:r>
          </w:p>
        </w:tc>
        <w:tc>
          <w:tcPr>
            <w:tcW w:w="827" w:type="pct"/>
            <w:noWrap/>
            <w:vAlign w:val="bottom"/>
            <w:hideMark/>
          </w:tcPr>
          <w:p w14:paraId="64047971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1AB3CA55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7E65D007" w14:textId="77777777" w:rsidR="000A1A96" w:rsidRPr="00B810A6" w:rsidRDefault="000A1A96" w:rsidP="00990E5F">
            <w:pPr>
              <w:jc w:val="right"/>
            </w:pPr>
            <w:r w:rsidRPr="00B810A6">
              <w:t>0.029</w:t>
            </w:r>
          </w:p>
        </w:tc>
        <w:tc>
          <w:tcPr>
            <w:tcW w:w="710" w:type="pct"/>
            <w:noWrap/>
            <w:vAlign w:val="bottom"/>
            <w:hideMark/>
          </w:tcPr>
          <w:p w14:paraId="22EAA2BE" w14:textId="77777777" w:rsidR="000A1A96" w:rsidRPr="00B810A6" w:rsidRDefault="000A1A96" w:rsidP="00990E5F">
            <w:pPr>
              <w:jc w:val="right"/>
            </w:pPr>
            <w:r w:rsidRPr="00B810A6">
              <w:t>0.64</w:t>
            </w:r>
          </w:p>
        </w:tc>
        <w:tc>
          <w:tcPr>
            <w:tcW w:w="781" w:type="pct"/>
            <w:noWrap/>
            <w:vAlign w:val="bottom"/>
            <w:hideMark/>
          </w:tcPr>
          <w:p w14:paraId="1E7212CA" w14:textId="77777777" w:rsidR="000A1A96" w:rsidRPr="00B810A6" w:rsidRDefault="000A1A96" w:rsidP="00990E5F">
            <w:pPr>
              <w:jc w:val="right"/>
            </w:pPr>
          </w:p>
        </w:tc>
      </w:tr>
      <w:tr w:rsidR="000A1A96" w14:paraId="2A8C61F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AC3FD71" w14:textId="77777777" w:rsidR="000A1A96" w:rsidRPr="00B810A6" w:rsidRDefault="000A1A96" w:rsidP="00990E5F">
            <w:r w:rsidRPr="00B810A6">
              <w:t>B(4,2)</w:t>
            </w:r>
          </w:p>
        </w:tc>
        <w:tc>
          <w:tcPr>
            <w:tcW w:w="827" w:type="pct"/>
            <w:noWrap/>
            <w:vAlign w:val="bottom"/>
            <w:hideMark/>
          </w:tcPr>
          <w:p w14:paraId="7BDEBD5A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2B1315B7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1634D63D" w14:textId="77777777" w:rsidR="000A1A96" w:rsidRPr="00B810A6" w:rsidRDefault="000A1A96" w:rsidP="00990E5F">
            <w:pPr>
              <w:jc w:val="right"/>
            </w:pPr>
            <w:r w:rsidRPr="00B810A6">
              <w:t>-0.035</w:t>
            </w:r>
          </w:p>
        </w:tc>
        <w:tc>
          <w:tcPr>
            <w:tcW w:w="710" w:type="pct"/>
            <w:noWrap/>
            <w:vAlign w:val="bottom"/>
            <w:hideMark/>
          </w:tcPr>
          <w:p w14:paraId="040BA3F4" w14:textId="77777777" w:rsidR="000A1A96" w:rsidRPr="00B810A6" w:rsidRDefault="000A1A96" w:rsidP="00990E5F">
            <w:pPr>
              <w:jc w:val="right"/>
            </w:pPr>
            <w:r w:rsidRPr="00B810A6">
              <w:t>0.77</w:t>
            </w:r>
          </w:p>
        </w:tc>
        <w:tc>
          <w:tcPr>
            <w:tcW w:w="781" w:type="pct"/>
            <w:noWrap/>
            <w:vAlign w:val="bottom"/>
            <w:hideMark/>
          </w:tcPr>
          <w:p w14:paraId="4D9D672F" w14:textId="77777777" w:rsidR="000A1A96" w:rsidRPr="00B810A6" w:rsidRDefault="000A1A96" w:rsidP="00990E5F">
            <w:pPr>
              <w:jc w:val="right"/>
            </w:pPr>
          </w:p>
        </w:tc>
      </w:tr>
      <w:tr w:rsidR="000A1A96" w14:paraId="3CE09BF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6975683" w14:textId="77777777" w:rsidR="000A1A96" w:rsidRPr="00B810A6" w:rsidRDefault="000A1A96" w:rsidP="00990E5F">
            <w:r w:rsidRPr="00B810A6">
              <w:t>B(6,2)</w:t>
            </w:r>
          </w:p>
        </w:tc>
        <w:tc>
          <w:tcPr>
            <w:tcW w:w="827" w:type="pct"/>
            <w:noWrap/>
            <w:vAlign w:val="bottom"/>
            <w:hideMark/>
          </w:tcPr>
          <w:p w14:paraId="56DEBD40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3A0F1C0A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70B372AA" w14:textId="77777777" w:rsidR="000A1A96" w:rsidRPr="00B810A6" w:rsidRDefault="000A1A96" w:rsidP="00990E5F">
            <w:pPr>
              <w:jc w:val="right"/>
            </w:pPr>
            <w:r w:rsidRPr="00B810A6">
              <w:t>0.016</w:t>
            </w:r>
          </w:p>
        </w:tc>
        <w:tc>
          <w:tcPr>
            <w:tcW w:w="710" w:type="pct"/>
            <w:noWrap/>
            <w:vAlign w:val="bottom"/>
            <w:hideMark/>
          </w:tcPr>
          <w:p w14:paraId="2F42C517" w14:textId="77777777" w:rsidR="000A1A96" w:rsidRPr="00B810A6" w:rsidRDefault="000A1A96" w:rsidP="00990E5F">
            <w:pPr>
              <w:jc w:val="right"/>
            </w:pPr>
            <w:r w:rsidRPr="00B810A6">
              <w:t>0.63</w:t>
            </w:r>
          </w:p>
        </w:tc>
        <w:tc>
          <w:tcPr>
            <w:tcW w:w="781" w:type="pct"/>
            <w:noWrap/>
            <w:vAlign w:val="bottom"/>
            <w:hideMark/>
          </w:tcPr>
          <w:p w14:paraId="2F8FDB66" w14:textId="77777777" w:rsidR="000A1A96" w:rsidRPr="00B810A6" w:rsidRDefault="000A1A96" w:rsidP="00990E5F">
            <w:pPr>
              <w:jc w:val="right"/>
            </w:pPr>
          </w:p>
        </w:tc>
      </w:tr>
      <w:tr w:rsidR="000A1A96" w14:paraId="2444823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FCB35C2" w14:textId="77777777" w:rsidR="000A1A96" w:rsidRPr="00B810A6" w:rsidRDefault="000A1A96" w:rsidP="00990E5F">
            <w:r w:rsidRPr="00B810A6">
              <w:t>B(8,2)</w:t>
            </w:r>
          </w:p>
        </w:tc>
        <w:tc>
          <w:tcPr>
            <w:tcW w:w="827" w:type="pct"/>
            <w:noWrap/>
            <w:vAlign w:val="bottom"/>
            <w:hideMark/>
          </w:tcPr>
          <w:p w14:paraId="01DA18B7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26F2D1AA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4C622E8B" w14:textId="77777777" w:rsidR="000A1A96" w:rsidRPr="00B810A6" w:rsidRDefault="000A1A96" w:rsidP="00990E5F">
            <w:pPr>
              <w:jc w:val="right"/>
            </w:pPr>
            <w:r w:rsidRPr="00B810A6">
              <w:t>-0.014</w:t>
            </w:r>
          </w:p>
        </w:tc>
        <w:tc>
          <w:tcPr>
            <w:tcW w:w="710" w:type="pct"/>
            <w:noWrap/>
            <w:vAlign w:val="bottom"/>
            <w:hideMark/>
          </w:tcPr>
          <w:p w14:paraId="6DA0556C" w14:textId="77777777" w:rsidR="000A1A96" w:rsidRPr="00B810A6" w:rsidRDefault="000A1A96" w:rsidP="00990E5F">
            <w:pPr>
              <w:jc w:val="right"/>
            </w:pPr>
            <w:r w:rsidRPr="00B810A6">
              <w:t>0.62</w:t>
            </w:r>
          </w:p>
        </w:tc>
        <w:tc>
          <w:tcPr>
            <w:tcW w:w="781" w:type="pct"/>
            <w:noWrap/>
            <w:vAlign w:val="bottom"/>
            <w:hideMark/>
          </w:tcPr>
          <w:p w14:paraId="3AFA02A7" w14:textId="77777777" w:rsidR="000A1A96" w:rsidRPr="00B810A6" w:rsidRDefault="000A1A96" w:rsidP="00990E5F">
            <w:pPr>
              <w:jc w:val="right"/>
            </w:pPr>
          </w:p>
        </w:tc>
      </w:tr>
      <w:tr w:rsidR="000A1A96" w14:paraId="1908F45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344E8CC" w14:textId="77777777" w:rsidR="000A1A96" w:rsidRPr="00B810A6" w:rsidRDefault="000A1A96" w:rsidP="00990E5F">
            <w:r w:rsidRPr="00B810A6">
              <w:t>B(1,3)</w:t>
            </w:r>
          </w:p>
        </w:tc>
        <w:tc>
          <w:tcPr>
            <w:tcW w:w="827" w:type="pct"/>
            <w:noWrap/>
            <w:vAlign w:val="bottom"/>
            <w:hideMark/>
          </w:tcPr>
          <w:p w14:paraId="35A3D25F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68CA4E84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34330D26" w14:textId="77777777" w:rsidR="000A1A96" w:rsidRPr="00B810A6" w:rsidRDefault="000A1A96" w:rsidP="00990E5F">
            <w:pPr>
              <w:jc w:val="right"/>
            </w:pPr>
            <w:r w:rsidRPr="00B810A6">
              <w:t>-0.08</w:t>
            </w:r>
          </w:p>
        </w:tc>
        <w:tc>
          <w:tcPr>
            <w:tcW w:w="710" w:type="pct"/>
            <w:noWrap/>
            <w:vAlign w:val="bottom"/>
            <w:hideMark/>
          </w:tcPr>
          <w:p w14:paraId="258C3390" w14:textId="77777777" w:rsidR="000A1A96" w:rsidRPr="00B810A6" w:rsidRDefault="000A1A96" w:rsidP="00990E5F">
            <w:pPr>
              <w:jc w:val="right"/>
            </w:pPr>
            <w:r w:rsidRPr="00B810A6">
              <w:t>0.95</w:t>
            </w:r>
          </w:p>
        </w:tc>
        <w:tc>
          <w:tcPr>
            <w:tcW w:w="781" w:type="pct"/>
            <w:noWrap/>
            <w:vAlign w:val="bottom"/>
            <w:hideMark/>
          </w:tcPr>
          <w:p w14:paraId="0EA2DD1A" w14:textId="77777777" w:rsidR="000A1A96" w:rsidRPr="00B810A6" w:rsidRDefault="000A1A96" w:rsidP="00990E5F">
            <w:pPr>
              <w:jc w:val="right"/>
            </w:pPr>
          </w:p>
        </w:tc>
      </w:tr>
      <w:tr w:rsidR="000A1A96" w14:paraId="0872B4DA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7930C99" w14:textId="77777777" w:rsidR="000A1A96" w:rsidRPr="00B810A6" w:rsidRDefault="000A1A96" w:rsidP="00990E5F">
            <w:r w:rsidRPr="00B810A6">
              <w:t>B(3,3)</w:t>
            </w:r>
          </w:p>
        </w:tc>
        <w:tc>
          <w:tcPr>
            <w:tcW w:w="827" w:type="pct"/>
            <w:noWrap/>
            <w:vAlign w:val="bottom"/>
            <w:hideMark/>
          </w:tcPr>
          <w:p w14:paraId="2F56EC46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34B31717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5589A924" w14:textId="77777777" w:rsidR="000A1A96" w:rsidRPr="00B810A6" w:rsidRDefault="000A1A96" w:rsidP="00990E5F">
            <w:pPr>
              <w:jc w:val="right"/>
            </w:pPr>
            <w:r w:rsidRPr="00B810A6">
              <w:t>0.037</w:t>
            </w:r>
          </w:p>
        </w:tc>
        <w:tc>
          <w:tcPr>
            <w:tcW w:w="710" w:type="pct"/>
            <w:noWrap/>
            <w:vAlign w:val="bottom"/>
            <w:hideMark/>
          </w:tcPr>
          <w:p w14:paraId="1D2AB77A" w14:textId="77777777" w:rsidR="000A1A96" w:rsidRPr="00B810A6" w:rsidRDefault="000A1A96" w:rsidP="00990E5F">
            <w:pPr>
              <w:jc w:val="right"/>
            </w:pPr>
            <w:r w:rsidRPr="00B810A6">
              <w:t>0.7</w:t>
            </w:r>
          </w:p>
        </w:tc>
        <w:tc>
          <w:tcPr>
            <w:tcW w:w="781" w:type="pct"/>
            <w:noWrap/>
            <w:vAlign w:val="bottom"/>
            <w:hideMark/>
          </w:tcPr>
          <w:p w14:paraId="0ACD7E4B" w14:textId="77777777" w:rsidR="000A1A96" w:rsidRPr="00B810A6" w:rsidRDefault="000A1A96" w:rsidP="00990E5F">
            <w:pPr>
              <w:jc w:val="right"/>
            </w:pPr>
          </w:p>
        </w:tc>
      </w:tr>
      <w:tr w:rsidR="000A1A96" w14:paraId="1AB45E8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390CC1D" w14:textId="77777777" w:rsidR="000A1A96" w:rsidRPr="00B810A6" w:rsidRDefault="000A1A96" w:rsidP="00990E5F">
            <w:r w:rsidRPr="00B810A6">
              <w:t>B(4,3)</w:t>
            </w:r>
          </w:p>
        </w:tc>
        <w:tc>
          <w:tcPr>
            <w:tcW w:w="827" w:type="pct"/>
            <w:noWrap/>
            <w:vAlign w:val="bottom"/>
            <w:hideMark/>
          </w:tcPr>
          <w:p w14:paraId="54F341DC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13328026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136AE283" w14:textId="77777777" w:rsidR="000A1A96" w:rsidRPr="00B810A6" w:rsidRDefault="000A1A96" w:rsidP="00990E5F">
            <w:pPr>
              <w:jc w:val="right"/>
            </w:pPr>
            <w:r w:rsidRPr="00B810A6">
              <w:t>0.014</w:t>
            </w:r>
          </w:p>
        </w:tc>
        <w:tc>
          <w:tcPr>
            <w:tcW w:w="710" w:type="pct"/>
            <w:noWrap/>
            <w:vAlign w:val="bottom"/>
            <w:hideMark/>
          </w:tcPr>
          <w:p w14:paraId="0680719E" w14:textId="77777777" w:rsidR="000A1A96" w:rsidRPr="00B810A6" w:rsidRDefault="000A1A96" w:rsidP="00990E5F">
            <w:pPr>
              <w:jc w:val="right"/>
            </w:pPr>
            <w:r w:rsidRPr="00B810A6">
              <w:t>0.64</w:t>
            </w:r>
          </w:p>
        </w:tc>
        <w:tc>
          <w:tcPr>
            <w:tcW w:w="781" w:type="pct"/>
            <w:noWrap/>
            <w:vAlign w:val="bottom"/>
            <w:hideMark/>
          </w:tcPr>
          <w:p w14:paraId="08936C74" w14:textId="77777777" w:rsidR="000A1A96" w:rsidRPr="00B810A6" w:rsidRDefault="000A1A96" w:rsidP="00990E5F">
            <w:pPr>
              <w:jc w:val="right"/>
            </w:pPr>
          </w:p>
        </w:tc>
      </w:tr>
      <w:tr w:rsidR="000A1A96" w14:paraId="3B72D024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49A55D4" w14:textId="77777777" w:rsidR="000A1A96" w:rsidRPr="00B810A6" w:rsidRDefault="000A1A96" w:rsidP="00990E5F">
            <w:r w:rsidRPr="00B810A6">
              <w:t>B(5,3)</w:t>
            </w:r>
          </w:p>
        </w:tc>
        <w:tc>
          <w:tcPr>
            <w:tcW w:w="827" w:type="pct"/>
            <w:noWrap/>
            <w:vAlign w:val="bottom"/>
            <w:hideMark/>
          </w:tcPr>
          <w:p w14:paraId="7FDB6D1E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1FF62690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41323628" w14:textId="77777777" w:rsidR="000A1A96" w:rsidRPr="00B810A6" w:rsidRDefault="000A1A96" w:rsidP="00990E5F">
            <w:pPr>
              <w:jc w:val="right"/>
            </w:pPr>
            <w:r w:rsidRPr="00B810A6">
              <w:t>-0.075</w:t>
            </w:r>
          </w:p>
        </w:tc>
        <w:tc>
          <w:tcPr>
            <w:tcW w:w="710" w:type="pct"/>
            <w:noWrap/>
            <w:vAlign w:val="bottom"/>
            <w:hideMark/>
          </w:tcPr>
          <w:p w14:paraId="3E548030" w14:textId="77777777" w:rsidR="000A1A96" w:rsidRPr="00B810A6" w:rsidRDefault="000A1A96" w:rsidP="00990E5F">
            <w:pPr>
              <w:jc w:val="right"/>
            </w:pPr>
            <w:r w:rsidRPr="00B810A6">
              <w:t>0.95</w:t>
            </w:r>
          </w:p>
        </w:tc>
        <w:tc>
          <w:tcPr>
            <w:tcW w:w="781" w:type="pct"/>
            <w:noWrap/>
            <w:vAlign w:val="bottom"/>
            <w:hideMark/>
          </w:tcPr>
          <w:p w14:paraId="4AC67B3E" w14:textId="77777777" w:rsidR="000A1A96" w:rsidRPr="00B810A6" w:rsidRDefault="000A1A96" w:rsidP="00990E5F">
            <w:pPr>
              <w:jc w:val="right"/>
            </w:pPr>
          </w:p>
        </w:tc>
      </w:tr>
      <w:tr w:rsidR="000A1A96" w14:paraId="21732B5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EA7CE05" w14:textId="77777777" w:rsidR="000A1A96" w:rsidRPr="00B810A6" w:rsidRDefault="000A1A96" w:rsidP="00990E5F">
            <w:r w:rsidRPr="00B810A6">
              <w:t>B(7,3)</w:t>
            </w:r>
          </w:p>
        </w:tc>
        <w:tc>
          <w:tcPr>
            <w:tcW w:w="827" w:type="pct"/>
            <w:noWrap/>
            <w:vAlign w:val="bottom"/>
            <w:hideMark/>
          </w:tcPr>
          <w:p w14:paraId="46976098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38618BB3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11391BC3" w14:textId="77777777" w:rsidR="000A1A96" w:rsidRPr="00B810A6" w:rsidRDefault="000A1A96" w:rsidP="00990E5F">
            <w:pPr>
              <w:jc w:val="right"/>
            </w:pPr>
            <w:r w:rsidRPr="00B810A6">
              <w:t>-0.059</w:t>
            </w:r>
          </w:p>
        </w:tc>
        <w:tc>
          <w:tcPr>
            <w:tcW w:w="710" w:type="pct"/>
            <w:noWrap/>
            <w:vAlign w:val="bottom"/>
            <w:hideMark/>
          </w:tcPr>
          <w:p w14:paraId="56EAB120" w14:textId="77777777" w:rsidR="000A1A96" w:rsidRPr="00B810A6" w:rsidRDefault="000A1A96" w:rsidP="00990E5F">
            <w:pPr>
              <w:jc w:val="right"/>
            </w:pPr>
            <w:r w:rsidRPr="00B810A6">
              <w:t>0.9</w:t>
            </w:r>
          </w:p>
        </w:tc>
        <w:tc>
          <w:tcPr>
            <w:tcW w:w="781" w:type="pct"/>
            <w:noWrap/>
            <w:vAlign w:val="bottom"/>
            <w:hideMark/>
          </w:tcPr>
          <w:p w14:paraId="0499F5B1" w14:textId="77777777" w:rsidR="000A1A96" w:rsidRPr="00B810A6" w:rsidRDefault="000A1A96" w:rsidP="00990E5F">
            <w:pPr>
              <w:jc w:val="right"/>
            </w:pPr>
          </w:p>
        </w:tc>
      </w:tr>
      <w:tr w:rsidR="000A1A96" w14:paraId="036A429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A52909B" w14:textId="77777777" w:rsidR="000A1A96" w:rsidRPr="00B810A6" w:rsidRDefault="000A1A96" w:rsidP="00990E5F">
            <w:r w:rsidRPr="00B810A6">
              <w:t>B(2,4)</w:t>
            </w:r>
          </w:p>
        </w:tc>
        <w:tc>
          <w:tcPr>
            <w:tcW w:w="827" w:type="pct"/>
            <w:noWrap/>
            <w:vAlign w:val="bottom"/>
            <w:hideMark/>
          </w:tcPr>
          <w:p w14:paraId="2C8268A5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21F54FB8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5B000E26" w14:textId="77777777" w:rsidR="000A1A96" w:rsidRPr="00B810A6" w:rsidRDefault="000A1A96" w:rsidP="00990E5F">
            <w:pPr>
              <w:jc w:val="right"/>
            </w:pPr>
            <w:r w:rsidRPr="00B810A6">
              <w:t>-0.196</w:t>
            </w:r>
          </w:p>
        </w:tc>
        <w:tc>
          <w:tcPr>
            <w:tcW w:w="710" w:type="pct"/>
            <w:noWrap/>
            <w:vAlign w:val="bottom"/>
            <w:hideMark/>
          </w:tcPr>
          <w:p w14:paraId="2C2BAC83" w14:textId="77777777" w:rsidR="000A1A96" w:rsidRPr="00B810A6" w:rsidRDefault="000A1A96" w:rsidP="00990E5F">
            <w:pPr>
              <w:jc w:val="right"/>
            </w:pPr>
            <w:r w:rsidRPr="00B810A6">
              <w:t>1</w:t>
            </w:r>
          </w:p>
        </w:tc>
        <w:tc>
          <w:tcPr>
            <w:tcW w:w="781" w:type="pct"/>
            <w:noWrap/>
            <w:vAlign w:val="bottom"/>
            <w:hideMark/>
          </w:tcPr>
          <w:p w14:paraId="2285D5DD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65085B6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E88B93A" w14:textId="77777777" w:rsidR="000A1A96" w:rsidRPr="00B810A6" w:rsidRDefault="000A1A96" w:rsidP="00990E5F">
            <w:r w:rsidRPr="00B810A6">
              <w:t>B(3,4)</w:t>
            </w:r>
          </w:p>
        </w:tc>
        <w:tc>
          <w:tcPr>
            <w:tcW w:w="827" w:type="pct"/>
            <w:noWrap/>
            <w:vAlign w:val="bottom"/>
            <w:hideMark/>
          </w:tcPr>
          <w:p w14:paraId="7E36A5E8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1187AC32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1CE5B7D5" w14:textId="77777777" w:rsidR="000A1A96" w:rsidRPr="00B810A6" w:rsidRDefault="000A1A96" w:rsidP="00990E5F">
            <w:pPr>
              <w:jc w:val="right"/>
            </w:pPr>
            <w:r w:rsidRPr="00B810A6">
              <w:t>-0.063</w:t>
            </w:r>
          </w:p>
        </w:tc>
        <w:tc>
          <w:tcPr>
            <w:tcW w:w="710" w:type="pct"/>
            <w:noWrap/>
            <w:vAlign w:val="bottom"/>
            <w:hideMark/>
          </w:tcPr>
          <w:p w14:paraId="33CA2CAA" w14:textId="77777777" w:rsidR="000A1A96" w:rsidRPr="00B810A6" w:rsidRDefault="000A1A96" w:rsidP="00990E5F">
            <w:pPr>
              <w:jc w:val="right"/>
            </w:pPr>
            <w:r w:rsidRPr="00B810A6">
              <w:t>0.87</w:t>
            </w:r>
          </w:p>
        </w:tc>
        <w:tc>
          <w:tcPr>
            <w:tcW w:w="781" w:type="pct"/>
            <w:noWrap/>
            <w:vAlign w:val="bottom"/>
            <w:hideMark/>
          </w:tcPr>
          <w:p w14:paraId="6E2037C4" w14:textId="77777777" w:rsidR="000A1A96" w:rsidRPr="00B810A6" w:rsidRDefault="000A1A96" w:rsidP="00990E5F">
            <w:pPr>
              <w:jc w:val="right"/>
            </w:pPr>
          </w:p>
        </w:tc>
      </w:tr>
      <w:tr w:rsidR="000A1A96" w14:paraId="635177F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CA677C6" w14:textId="77777777" w:rsidR="000A1A96" w:rsidRPr="00B810A6" w:rsidRDefault="000A1A96" w:rsidP="00990E5F">
            <w:r w:rsidRPr="00B810A6">
              <w:t>B(4,4)</w:t>
            </w:r>
          </w:p>
        </w:tc>
        <w:tc>
          <w:tcPr>
            <w:tcW w:w="827" w:type="pct"/>
            <w:noWrap/>
            <w:vAlign w:val="bottom"/>
            <w:hideMark/>
          </w:tcPr>
          <w:p w14:paraId="694DB11B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64905244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0FB0E567" w14:textId="77777777" w:rsidR="000A1A96" w:rsidRPr="00B810A6" w:rsidRDefault="000A1A96" w:rsidP="00990E5F">
            <w:pPr>
              <w:jc w:val="right"/>
            </w:pPr>
            <w:r w:rsidRPr="00B810A6">
              <w:t>0.049</w:t>
            </w:r>
          </w:p>
        </w:tc>
        <w:tc>
          <w:tcPr>
            <w:tcW w:w="710" w:type="pct"/>
            <w:noWrap/>
            <w:vAlign w:val="bottom"/>
            <w:hideMark/>
          </w:tcPr>
          <w:p w14:paraId="105D6D13" w14:textId="77777777" w:rsidR="000A1A96" w:rsidRPr="00B810A6" w:rsidRDefault="000A1A96" w:rsidP="00990E5F">
            <w:pPr>
              <w:jc w:val="right"/>
            </w:pPr>
            <w:r w:rsidRPr="00B810A6">
              <w:t>0.7</w:t>
            </w:r>
          </w:p>
        </w:tc>
        <w:tc>
          <w:tcPr>
            <w:tcW w:w="781" w:type="pct"/>
            <w:noWrap/>
            <w:vAlign w:val="bottom"/>
            <w:hideMark/>
          </w:tcPr>
          <w:p w14:paraId="6B2E1E68" w14:textId="77777777" w:rsidR="000A1A96" w:rsidRPr="00B810A6" w:rsidRDefault="000A1A96" w:rsidP="00990E5F">
            <w:pPr>
              <w:jc w:val="right"/>
            </w:pPr>
          </w:p>
        </w:tc>
      </w:tr>
      <w:tr w:rsidR="000A1A96" w14:paraId="24A8636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7730B47" w14:textId="77777777" w:rsidR="000A1A96" w:rsidRPr="00B810A6" w:rsidRDefault="000A1A96" w:rsidP="00990E5F">
            <w:r w:rsidRPr="00B810A6">
              <w:t>B(6,4)</w:t>
            </w:r>
          </w:p>
        </w:tc>
        <w:tc>
          <w:tcPr>
            <w:tcW w:w="827" w:type="pct"/>
            <w:noWrap/>
            <w:vAlign w:val="bottom"/>
            <w:hideMark/>
          </w:tcPr>
          <w:p w14:paraId="23847B83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2C830677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399BCDB6" w14:textId="77777777" w:rsidR="000A1A96" w:rsidRPr="00B810A6" w:rsidRDefault="000A1A96" w:rsidP="00990E5F">
            <w:pPr>
              <w:jc w:val="right"/>
            </w:pPr>
            <w:r w:rsidRPr="00B810A6">
              <w:t>-0.08</w:t>
            </w:r>
          </w:p>
        </w:tc>
        <w:tc>
          <w:tcPr>
            <w:tcW w:w="710" w:type="pct"/>
            <w:noWrap/>
            <w:vAlign w:val="bottom"/>
            <w:hideMark/>
          </w:tcPr>
          <w:p w14:paraId="292F87B9" w14:textId="77777777" w:rsidR="000A1A96" w:rsidRPr="00B810A6" w:rsidRDefault="000A1A96" w:rsidP="00990E5F">
            <w:pPr>
              <w:jc w:val="right"/>
            </w:pPr>
            <w:r w:rsidRPr="00B810A6">
              <w:t>0.93</w:t>
            </w:r>
          </w:p>
        </w:tc>
        <w:tc>
          <w:tcPr>
            <w:tcW w:w="781" w:type="pct"/>
            <w:noWrap/>
            <w:vAlign w:val="bottom"/>
            <w:hideMark/>
          </w:tcPr>
          <w:p w14:paraId="1F769E6C" w14:textId="77777777" w:rsidR="000A1A96" w:rsidRPr="00B810A6" w:rsidRDefault="000A1A96" w:rsidP="00990E5F">
            <w:pPr>
              <w:jc w:val="right"/>
            </w:pPr>
          </w:p>
        </w:tc>
      </w:tr>
      <w:tr w:rsidR="000A1A96" w14:paraId="339E7E3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AF991BF" w14:textId="77777777" w:rsidR="000A1A96" w:rsidRPr="00B810A6" w:rsidRDefault="000A1A96" w:rsidP="00990E5F">
            <w:r w:rsidRPr="00B810A6">
              <w:t>B(8,4)</w:t>
            </w:r>
          </w:p>
        </w:tc>
        <w:tc>
          <w:tcPr>
            <w:tcW w:w="827" w:type="pct"/>
            <w:noWrap/>
            <w:vAlign w:val="bottom"/>
            <w:hideMark/>
          </w:tcPr>
          <w:p w14:paraId="035942DA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12665F6B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7C674483" w14:textId="77777777" w:rsidR="000A1A96" w:rsidRPr="00B810A6" w:rsidRDefault="000A1A96" w:rsidP="00990E5F">
            <w:pPr>
              <w:jc w:val="right"/>
            </w:pPr>
            <w:r w:rsidRPr="00B810A6">
              <w:t>0.026</w:t>
            </w:r>
          </w:p>
        </w:tc>
        <w:tc>
          <w:tcPr>
            <w:tcW w:w="710" w:type="pct"/>
            <w:noWrap/>
            <w:vAlign w:val="bottom"/>
            <w:hideMark/>
          </w:tcPr>
          <w:p w14:paraId="20BC6215" w14:textId="77777777" w:rsidR="000A1A96" w:rsidRPr="00B810A6" w:rsidRDefault="000A1A96" w:rsidP="00990E5F">
            <w:pPr>
              <w:jc w:val="right"/>
            </w:pPr>
            <w:r w:rsidRPr="00B810A6">
              <w:t>0.69</w:t>
            </w:r>
          </w:p>
        </w:tc>
        <w:tc>
          <w:tcPr>
            <w:tcW w:w="781" w:type="pct"/>
            <w:noWrap/>
            <w:vAlign w:val="bottom"/>
            <w:hideMark/>
          </w:tcPr>
          <w:p w14:paraId="760B8948" w14:textId="77777777" w:rsidR="000A1A96" w:rsidRPr="00B810A6" w:rsidRDefault="000A1A96" w:rsidP="00990E5F">
            <w:pPr>
              <w:jc w:val="right"/>
            </w:pPr>
          </w:p>
        </w:tc>
      </w:tr>
      <w:tr w:rsidR="000A1A96" w14:paraId="3F5324D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25C4BDC" w14:textId="77777777" w:rsidR="000A1A96" w:rsidRPr="00B810A6" w:rsidRDefault="000A1A96" w:rsidP="00990E5F">
            <w:r w:rsidRPr="00B810A6">
              <w:t>B(1,5)</w:t>
            </w:r>
          </w:p>
        </w:tc>
        <w:tc>
          <w:tcPr>
            <w:tcW w:w="827" w:type="pct"/>
            <w:noWrap/>
            <w:vAlign w:val="bottom"/>
            <w:hideMark/>
          </w:tcPr>
          <w:p w14:paraId="09D70EE4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1A62FDBF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62AD55B6" w14:textId="77777777" w:rsidR="000A1A96" w:rsidRPr="00B810A6" w:rsidRDefault="000A1A96" w:rsidP="00990E5F">
            <w:pPr>
              <w:jc w:val="right"/>
            </w:pPr>
            <w:r w:rsidRPr="00B810A6">
              <w:t>0.001</w:t>
            </w:r>
          </w:p>
        </w:tc>
        <w:tc>
          <w:tcPr>
            <w:tcW w:w="710" w:type="pct"/>
            <w:noWrap/>
            <w:vAlign w:val="bottom"/>
            <w:hideMark/>
          </w:tcPr>
          <w:p w14:paraId="2EBE1257" w14:textId="77777777" w:rsidR="000A1A96" w:rsidRPr="00B810A6" w:rsidRDefault="000A1A96" w:rsidP="00990E5F">
            <w:pPr>
              <w:jc w:val="right"/>
            </w:pPr>
            <w:r w:rsidRPr="00B810A6">
              <w:t>0.51</w:t>
            </w:r>
          </w:p>
        </w:tc>
        <w:tc>
          <w:tcPr>
            <w:tcW w:w="781" w:type="pct"/>
            <w:noWrap/>
            <w:vAlign w:val="bottom"/>
            <w:hideMark/>
          </w:tcPr>
          <w:p w14:paraId="4CD26AAC" w14:textId="77777777" w:rsidR="000A1A96" w:rsidRPr="00B810A6" w:rsidRDefault="000A1A96" w:rsidP="00990E5F">
            <w:pPr>
              <w:jc w:val="right"/>
            </w:pPr>
          </w:p>
        </w:tc>
      </w:tr>
      <w:tr w:rsidR="000A1A96" w14:paraId="268F69F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3BA576D" w14:textId="77777777" w:rsidR="000A1A96" w:rsidRPr="00B810A6" w:rsidRDefault="000A1A96" w:rsidP="00990E5F">
            <w:r w:rsidRPr="00B810A6">
              <w:t>B(3,5)</w:t>
            </w:r>
          </w:p>
        </w:tc>
        <w:tc>
          <w:tcPr>
            <w:tcW w:w="827" w:type="pct"/>
            <w:noWrap/>
            <w:vAlign w:val="bottom"/>
            <w:hideMark/>
          </w:tcPr>
          <w:p w14:paraId="4EB8D753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24296631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634233E0" w14:textId="77777777" w:rsidR="000A1A96" w:rsidRPr="00B810A6" w:rsidRDefault="000A1A96" w:rsidP="00990E5F">
            <w:pPr>
              <w:jc w:val="right"/>
            </w:pPr>
            <w:r w:rsidRPr="00B810A6">
              <w:t>0.065</w:t>
            </w:r>
          </w:p>
        </w:tc>
        <w:tc>
          <w:tcPr>
            <w:tcW w:w="710" w:type="pct"/>
            <w:noWrap/>
            <w:vAlign w:val="bottom"/>
            <w:hideMark/>
          </w:tcPr>
          <w:p w14:paraId="7DCCFC8D" w14:textId="77777777" w:rsidR="000A1A96" w:rsidRPr="00B810A6" w:rsidRDefault="000A1A96" w:rsidP="00990E5F">
            <w:pPr>
              <w:jc w:val="right"/>
            </w:pPr>
            <w:r w:rsidRPr="00B810A6">
              <w:t>0.87</w:t>
            </w:r>
          </w:p>
        </w:tc>
        <w:tc>
          <w:tcPr>
            <w:tcW w:w="781" w:type="pct"/>
            <w:noWrap/>
            <w:vAlign w:val="bottom"/>
            <w:hideMark/>
          </w:tcPr>
          <w:p w14:paraId="3C01A7CE" w14:textId="77777777" w:rsidR="000A1A96" w:rsidRPr="00B810A6" w:rsidRDefault="000A1A96" w:rsidP="00990E5F">
            <w:pPr>
              <w:jc w:val="right"/>
            </w:pPr>
          </w:p>
        </w:tc>
      </w:tr>
      <w:tr w:rsidR="000A1A96" w14:paraId="5E63C4E6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6E12AA7" w14:textId="77777777" w:rsidR="000A1A96" w:rsidRPr="00B810A6" w:rsidRDefault="000A1A96" w:rsidP="00990E5F">
            <w:r w:rsidRPr="00B810A6">
              <w:t>B(5,5)</w:t>
            </w:r>
          </w:p>
        </w:tc>
        <w:tc>
          <w:tcPr>
            <w:tcW w:w="827" w:type="pct"/>
            <w:noWrap/>
            <w:vAlign w:val="bottom"/>
            <w:hideMark/>
          </w:tcPr>
          <w:p w14:paraId="672E4785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757AA702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7D65F4EE" w14:textId="77777777" w:rsidR="000A1A96" w:rsidRPr="00B810A6" w:rsidRDefault="000A1A96" w:rsidP="00990E5F">
            <w:pPr>
              <w:jc w:val="right"/>
            </w:pPr>
            <w:r w:rsidRPr="00B810A6">
              <w:t>0.183</w:t>
            </w:r>
          </w:p>
        </w:tc>
        <w:tc>
          <w:tcPr>
            <w:tcW w:w="710" w:type="pct"/>
            <w:noWrap/>
            <w:vAlign w:val="bottom"/>
            <w:hideMark/>
          </w:tcPr>
          <w:p w14:paraId="4B723C61" w14:textId="77777777" w:rsidR="000A1A96" w:rsidRPr="00B810A6" w:rsidRDefault="000A1A96" w:rsidP="00990E5F">
            <w:pPr>
              <w:jc w:val="right"/>
            </w:pPr>
            <w:r w:rsidRPr="00B810A6">
              <w:t>0.97</w:t>
            </w:r>
          </w:p>
        </w:tc>
        <w:tc>
          <w:tcPr>
            <w:tcW w:w="781" w:type="pct"/>
            <w:noWrap/>
            <w:vAlign w:val="bottom"/>
            <w:hideMark/>
          </w:tcPr>
          <w:p w14:paraId="7883410F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3DEA2C3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4858D7D" w14:textId="77777777" w:rsidR="000A1A96" w:rsidRPr="00B810A6" w:rsidRDefault="000A1A96" w:rsidP="00990E5F">
            <w:r w:rsidRPr="00B810A6">
              <w:t>B(6,5)</w:t>
            </w:r>
          </w:p>
        </w:tc>
        <w:tc>
          <w:tcPr>
            <w:tcW w:w="827" w:type="pct"/>
            <w:noWrap/>
            <w:vAlign w:val="bottom"/>
            <w:hideMark/>
          </w:tcPr>
          <w:p w14:paraId="0291B766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2B35865E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3F709479" w14:textId="77777777" w:rsidR="000A1A96" w:rsidRPr="00B810A6" w:rsidRDefault="000A1A96" w:rsidP="00990E5F">
            <w:pPr>
              <w:jc w:val="right"/>
            </w:pPr>
            <w:r w:rsidRPr="00B810A6">
              <w:t>-0.056</w:t>
            </w:r>
          </w:p>
        </w:tc>
        <w:tc>
          <w:tcPr>
            <w:tcW w:w="710" w:type="pct"/>
            <w:noWrap/>
            <w:vAlign w:val="bottom"/>
            <w:hideMark/>
          </w:tcPr>
          <w:p w14:paraId="5CFCCC02" w14:textId="77777777" w:rsidR="000A1A96" w:rsidRPr="00B810A6" w:rsidRDefault="000A1A96" w:rsidP="00990E5F">
            <w:pPr>
              <w:jc w:val="right"/>
            </w:pPr>
            <w:r w:rsidRPr="00B810A6">
              <w:t>0.85</w:t>
            </w:r>
          </w:p>
        </w:tc>
        <w:tc>
          <w:tcPr>
            <w:tcW w:w="781" w:type="pct"/>
            <w:noWrap/>
            <w:vAlign w:val="bottom"/>
            <w:hideMark/>
          </w:tcPr>
          <w:p w14:paraId="692B51B3" w14:textId="77777777" w:rsidR="000A1A96" w:rsidRPr="00B810A6" w:rsidRDefault="000A1A96" w:rsidP="00990E5F">
            <w:pPr>
              <w:jc w:val="right"/>
            </w:pPr>
          </w:p>
        </w:tc>
      </w:tr>
      <w:tr w:rsidR="000A1A96" w14:paraId="026C9CF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BAF6BA2" w14:textId="77777777" w:rsidR="000A1A96" w:rsidRPr="00B810A6" w:rsidRDefault="000A1A96" w:rsidP="00990E5F">
            <w:r w:rsidRPr="00B810A6">
              <w:t>B(7,5)</w:t>
            </w:r>
          </w:p>
        </w:tc>
        <w:tc>
          <w:tcPr>
            <w:tcW w:w="827" w:type="pct"/>
            <w:noWrap/>
            <w:vAlign w:val="bottom"/>
            <w:hideMark/>
          </w:tcPr>
          <w:p w14:paraId="73C11963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51F7EE9D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2F89DC6C" w14:textId="77777777" w:rsidR="000A1A96" w:rsidRPr="00B810A6" w:rsidRDefault="000A1A96" w:rsidP="00990E5F">
            <w:pPr>
              <w:jc w:val="right"/>
            </w:pPr>
            <w:r w:rsidRPr="00B810A6">
              <w:t>0.031</w:t>
            </w:r>
          </w:p>
        </w:tc>
        <w:tc>
          <w:tcPr>
            <w:tcW w:w="710" w:type="pct"/>
            <w:noWrap/>
            <w:vAlign w:val="bottom"/>
            <w:hideMark/>
          </w:tcPr>
          <w:p w14:paraId="56D9D77A" w14:textId="77777777" w:rsidR="000A1A96" w:rsidRPr="00B810A6" w:rsidRDefault="000A1A96" w:rsidP="00990E5F">
            <w:pPr>
              <w:jc w:val="right"/>
            </w:pPr>
            <w:r w:rsidRPr="00B810A6">
              <w:t>0.71</w:t>
            </w:r>
          </w:p>
        </w:tc>
        <w:tc>
          <w:tcPr>
            <w:tcW w:w="781" w:type="pct"/>
            <w:noWrap/>
            <w:vAlign w:val="bottom"/>
            <w:hideMark/>
          </w:tcPr>
          <w:p w14:paraId="7E2C3EA8" w14:textId="77777777" w:rsidR="000A1A96" w:rsidRPr="00B810A6" w:rsidRDefault="000A1A96" w:rsidP="00990E5F">
            <w:pPr>
              <w:jc w:val="right"/>
            </w:pPr>
          </w:p>
        </w:tc>
      </w:tr>
      <w:tr w:rsidR="000A1A96" w14:paraId="26068DC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BCF1D08" w14:textId="77777777" w:rsidR="000A1A96" w:rsidRPr="00B810A6" w:rsidRDefault="000A1A96" w:rsidP="00990E5F">
            <w:r w:rsidRPr="00B810A6">
              <w:t>B(2,6)</w:t>
            </w:r>
          </w:p>
        </w:tc>
        <w:tc>
          <w:tcPr>
            <w:tcW w:w="827" w:type="pct"/>
            <w:noWrap/>
            <w:vAlign w:val="bottom"/>
            <w:hideMark/>
          </w:tcPr>
          <w:p w14:paraId="73997932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61CB7A55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562102CB" w14:textId="77777777" w:rsidR="000A1A96" w:rsidRPr="00B810A6" w:rsidRDefault="000A1A96" w:rsidP="00990E5F">
            <w:pPr>
              <w:jc w:val="right"/>
            </w:pPr>
            <w:r w:rsidRPr="00B810A6">
              <w:t>0.141</w:t>
            </w:r>
          </w:p>
        </w:tc>
        <w:tc>
          <w:tcPr>
            <w:tcW w:w="710" w:type="pct"/>
            <w:noWrap/>
            <w:vAlign w:val="bottom"/>
            <w:hideMark/>
          </w:tcPr>
          <w:p w14:paraId="4B74FF83" w14:textId="77777777" w:rsidR="000A1A96" w:rsidRPr="00B810A6" w:rsidRDefault="000A1A96" w:rsidP="00990E5F">
            <w:pPr>
              <w:jc w:val="right"/>
            </w:pPr>
            <w:r w:rsidRPr="00B810A6">
              <w:t>0.98</w:t>
            </w:r>
          </w:p>
        </w:tc>
        <w:tc>
          <w:tcPr>
            <w:tcW w:w="781" w:type="pct"/>
            <w:noWrap/>
            <w:vAlign w:val="bottom"/>
            <w:hideMark/>
          </w:tcPr>
          <w:p w14:paraId="627B0F4B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6C19445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4791953" w14:textId="77777777" w:rsidR="000A1A96" w:rsidRPr="00B810A6" w:rsidRDefault="000A1A96" w:rsidP="00990E5F">
            <w:r w:rsidRPr="00B810A6">
              <w:t>B(4,6)</w:t>
            </w:r>
          </w:p>
        </w:tc>
        <w:tc>
          <w:tcPr>
            <w:tcW w:w="827" w:type="pct"/>
            <w:noWrap/>
            <w:vAlign w:val="bottom"/>
            <w:hideMark/>
          </w:tcPr>
          <w:p w14:paraId="14CD7ACB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29EC77F8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6FC31DBD" w14:textId="77777777" w:rsidR="000A1A96" w:rsidRPr="00B810A6" w:rsidRDefault="000A1A96" w:rsidP="00990E5F">
            <w:pPr>
              <w:jc w:val="right"/>
            </w:pPr>
            <w:r w:rsidRPr="00B810A6">
              <w:t>-0.038</w:t>
            </w:r>
          </w:p>
        </w:tc>
        <w:tc>
          <w:tcPr>
            <w:tcW w:w="710" w:type="pct"/>
            <w:noWrap/>
            <w:vAlign w:val="bottom"/>
            <w:hideMark/>
          </w:tcPr>
          <w:p w14:paraId="2B58C1CA" w14:textId="77777777" w:rsidR="000A1A96" w:rsidRPr="00B810A6" w:rsidRDefault="000A1A96" w:rsidP="00990E5F">
            <w:pPr>
              <w:jc w:val="right"/>
            </w:pPr>
            <w:r w:rsidRPr="00B810A6">
              <w:t>0.73</w:t>
            </w:r>
          </w:p>
        </w:tc>
        <w:tc>
          <w:tcPr>
            <w:tcW w:w="781" w:type="pct"/>
            <w:noWrap/>
            <w:vAlign w:val="bottom"/>
            <w:hideMark/>
          </w:tcPr>
          <w:p w14:paraId="070F2C0B" w14:textId="77777777" w:rsidR="000A1A96" w:rsidRPr="00B810A6" w:rsidRDefault="000A1A96" w:rsidP="00990E5F">
            <w:pPr>
              <w:jc w:val="right"/>
            </w:pPr>
          </w:p>
        </w:tc>
      </w:tr>
      <w:tr w:rsidR="000A1A96" w14:paraId="4A451AD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05E923F" w14:textId="77777777" w:rsidR="000A1A96" w:rsidRPr="00B810A6" w:rsidRDefault="000A1A96" w:rsidP="00990E5F">
            <w:r w:rsidRPr="00B810A6">
              <w:t>B(5,6)</w:t>
            </w:r>
          </w:p>
        </w:tc>
        <w:tc>
          <w:tcPr>
            <w:tcW w:w="827" w:type="pct"/>
            <w:noWrap/>
            <w:vAlign w:val="bottom"/>
            <w:hideMark/>
          </w:tcPr>
          <w:p w14:paraId="671D44FD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68EC9066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566C87DF" w14:textId="77777777" w:rsidR="000A1A96" w:rsidRPr="00B810A6" w:rsidRDefault="000A1A96" w:rsidP="00990E5F">
            <w:pPr>
              <w:jc w:val="right"/>
            </w:pPr>
            <w:r w:rsidRPr="00B810A6">
              <w:t>0.018</w:t>
            </w:r>
          </w:p>
        </w:tc>
        <w:tc>
          <w:tcPr>
            <w:tcW w:w="710" w:type="pct"/>
            <w:noWrap/>
            <w:vAlign w:val="bottom"/>
            <w:hideMark/>
          </w:tcPr>
          <w:p w14:paraId="1CA568A8" w14:textId="77777777" w:rsidR="000A1A96" w:rsidRPr="00B810A6" w:rsidRDefault="000A1A96" w:rsidP="00990E5F">
            <w:pPr>
              <w:jc w:val="right"/>
            </w:pPr>
            <w:r w:rsidRPr="00B810A6">
              <w:t>0.62</w:t>
            </w:r>
          </w:p>
        </w:tc>
        <w:tc>
          <w:tcPr>
            <w:tcW w:w="781" w:type="pct"/>
            <w:noWrap/>
            <w:vAlign w:val="bottom"/>
            <w:hideMark/>
          </w:tcPr>
          <w:p w14:paraId="10ACA510" w14:textId="77777777" w:rsidR="000A1A96" w:rsidRPr="00B810A6" w:rsidRDefault="000A1A96" w:rsidP="00990E5F">
            <w:pPr>
              <w:jc w:val="right"/>
            </w:pPr>
          </w:p>
        </w:tc>
      </w:tr>
      <w:tr w:rsidR="000A1A96" w14:paraId="0E9B73B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823CDF9" w14:textId="77777777" w:rsidR="000A1A96" w:rsidRPr="00B810A6" w:rsidRDefault="000A1A96" w:rsidP="00990E5F">
            <w:r w:rsidRPr="00B810A6">
              <w:t>B(6,6)</w:t>
            </w:r>
          </w:p>
        </w:tc>
        <w:tc>
          <w:tcPr>
            <w:tcW w:w="827" w:type="pct"/>
            <w:noWrap/>
            <w:vAlign w:val="bottom"/>
            <w:hideMark/>
          </w:tcPr>
          <w:p w14:paraId="70A1ACCF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056F7BDC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20EF67BD" w14:textId="77777777" w:rsidR="000A1A96" w:rsidRPr="00B810A6" w:rsidRDefault="000A1A96" w:rsidP="00990E5F">
            <w:pPr>
              <w:jc w:val="right"/>
            </w:pPr>
            <w:r w:rsidRPr="00B810A6">
              <w:t>0.063</w:t>
            </w:r>
          </w:p>
        </w:tc>
        <w:tc>
          <w:tcPr>
            <w:tcW w:w="710" w:type="pct"/>
            <w:noWrap/>
            <w:vAlign w:val="bottom"/>
            <w:hideMark/>
          </w:tcPr>
          <w:p w14:paraId="1B6B75B6" w14:textId="77777777" w:rsidR="000A1A96" w:rsidRPr="00B810A6" w:rsidRDefault="000A1A96" w:rsidP="00990E5F">
            <w:pPr>
              <w:jc w:val="right"/>
            </w:pPr>
            <w:r w:rsidRPr="00B810A6">
              <w:t>0.74</w:t>
            </w:r>
          </w:p>
        </w:tc>
        <w:tc>
          <w:tcPr>
            <w:tcW w:w="781" w:type="pct"/>
            <w:noWrap/>
            <w:vAlign w:val="bottom"/>
            <w:hideMark/>
          </w:tcPr>
          <w:p w14:paraId="048F7580" w14:textId="77777777" w:rsidR="000A1A96" w:rsidRPr="00B810A6" w:rsidRDefault="000A1A96" w:rsidP="00990E5F">
            <w:pPr>
              <w:jc w:val="right"/>
            </w:pPr>
          </w:p>
        </w:tc>
      </w:tr>
      <w:tr w:rsidR="000A1A96" w14:paraId="69E213C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CB1E5A6" w14:textId="77777777" w:rsidR="000A1A96" w:rsidRPr="00B810A6" w:rsidRDefault="000A1A96" w:rsidP="00990E5F">
            <w:r w:rsidRPr="00B810A6">
              <w:t>B(8,6)</w:t>
            </w:r>
          </w:p>
        </w:tc>
        <w:tc>
          <w:tcPr>
            <w:tcW w:w="827" w:type="pct"/>
            <w:noWrap/>
            <w:vAlign w:val="bottom"/>
            <w:hideMark/>
          </w:tcPr>
          <w:p w14:paraId="4FC412C8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301157B3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245E4E16" w14:textId="77777777" w:rsidR="000A1A96" w:rsidRPr="00B810A6" w:rsidRDefault="000A1A96" w:rsidP="00990E5F">
            <w:pPr>
              <w:jc w:val="right"/>
            </w:pPr>
            <w:r w:rsidRPr="00B810A6">
              <w:t>0.033</w:t>
            </w:r>
          </w:p>
        </w:tc>
        <w:tc>
          <w:tcPr>
            <w:tcW w:w="710" w:type="pct"/>
            <w:noWrap/>
            <w:vAlign w:val="bottom"/>
            <w:hideMark/>
          </w:tcPr>
          <w:p w14:paraId="50E67696" w14:textId="77777777" w:rsidR="000A1A96" w:rsidRPr="00B810A6" w:rsidRDefault="000A1A96" w:rsidP="00990E5F">
            <w:pPr>
              <w:jc w:val="right"/>
            </w:pPr>
            <w:r w:rsidRPr="00B810A6">
              <w:t>0.72</w:t>
            </w:r>
          </w:p>
        </w:tc>
        <w:tc>
          <w:tcPr>
            <w:tcW w:w="781" w:type="pct"/>
            <w:noWrap/>
            <w:vAlign w:val="bottom"/>
            <w:hideMark/>
          </w:tcPr>
          <w:p w14:paraId="3460351B" w14:textId="77777777" w:rsidR="000A1A96" w:rsidRPr="00B810A6" w:rsidRDefault="000A1A96" w:rsidP="00990E5F">
            <w:pPr>
              <w:jc w:val="right"/>
            </w:pPr>
          </w:p>
        </w:tc>
      </w:tr>
      <w:tr w:rsidR="000A1A96" w14:paraId="4742C44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11D2092" w14:textId="77777777" w:rsidR="000A1A96" w:rsidRPr="00B810A6" w:rsidRDefault="000A1A96" w:rsidP="00990E5F">
            <w:r w:rsidRPr="00B810A6">
              <w:t>B(1,7)</w:t>
            </w:r>
          </w:p>
        </w:tc>
        <w:tc>
          <w:tcPr>
            <w:tcW w:w="827" w:type="pct"/>
            <w:noWrap/>
            <w:vAlign w:val="bottom"/>
            <w:hideMark/>
          </w:tcPr>
          <w:p w14:paraId="757736C2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797CB9BE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40EEA53C" w14:textId="77777777" w:rsidR="000A1A96" w:rsidRPr="00B810A6" w:rsidRDefault="000A1A96" w:rsidP="00990E5F">
            <w:pPr>
              <w:jc w:val="right"/>
            </w:pPr>
            <w:r w:rsidRPr="00B810A6">
              <w:t>0.035</w:t>
            </w:r>
          </w:p>
        </w:tc>
        <w:tc>
          <w:tcPr>
            <w:tcW w:w="710" w:type="pct"/>
            <w:noWrap/>
            <w:vAlign w:val="bottom"/>
            <w:hideMark/>
          </w:tcPr>
          <w:p w14:paraId="1E45C857" w14:textId="77777777" w:rsidR="000A1A96" w:rsidRPr="00B810A6" w:rsidRDefault="000A1A96" w:rsidP="00990E5F">
            <w:pPr>
              <w:jc w:val="right"/>
            </w:pPr>
            <w:r w:rsidRPr="00B810A6">
              <w:t>0.71</w:t>
            </w:r>
          </w:p>
        </w:tc>
        <w:tc>
          <w:tcPr>
            <w:tcW w:w="781" w:type="pct"/>
            <w:noWrap/>
            <w:vAlign w:val="bottom"/>
            <w:hideMark/>
          </w:tcPr>
          <w:p w14:paraId="76236767" w14:textId="77777777" w:rsidR="000A1A96" w:rsidRPr="00B810A6" w:rsidRDefault="000A1A96" w:rsidP="00990E5F">
            <w:pPr>
              <w:jc w:val="right"/>
            </w:pPr>
          </w:p>
        </w:tc>
      </w:tr>
      <w:tr w:rsidR="000A1A96" w14:paraId="3884F2B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7713E0C" w14:textId="77777777" w:rsidR="000A1A96" w:rsidRPr="00B810A6" w:rsidRDefault="000A1A96" w:rsidP="00990E5F">
            <w:r w:rsidRPr="00B810A6">
              <w:t>B(3,7)</w:t>
            </w:r>
          </w:p>
        </w:tc>
        <w:tc>
          <w:tcPr>
            <w:tcW w:w="827" w:type="pct"/>
            <w:noWrap/>
            <w:vAlign w:val="bottom"/>
            <w:hideMark/>
          </w:tcPr>
          <w:p w14:paraId="7E66332A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31C5C62C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0B505FD4" w14:textId="77777777" w:rsidR="000A1A96" w:rsidRPr="00B810A6" w:rsidRDefault="000A1A96" w:rsidP="00990E5F">
            <w:pPr>
              <w:jc w:val="right"/>
            </w:pPr>
            <w:r w:rsidRPr="00B810A6">
              <w:t>-0.108</w:t>
            </w:r>
          </w:p>
        </w:tc>
        <w:tc>
          <w:tcPr>
            <w:tcW w:w="710" w:type="pct"/>
            <w:noWrap/>
            <w:vAlign w:val="bottom"/>
            <w:hideMark/>
          </w:tcPr>
          <w:p w14:paraId="2578F353" w14:textId="77777777" w:rsidR="000A1A96" w:rsidRPr="00B810A6" w:rsidRDefault="000A1A96" w:rsidP="00990E5F">
            <w:pPr>
              <w:jc w:val="right"/>
            </w:pPr>
            <w:r w:rsidRPr="00B810A6">
              <w:t>0.97</w:t>
            </w:r>
          </w:p>
        </w:tc>
        <w:tc>
          <w:tcPr>
            <w:tcW w:w="781" w:type="pct"/>
            <w:noWrap/>
            <w:vAlign w:val="bottom"/>
            <w:hideMark/>
          </w:tcPr>
          <w:p w14:paraId="2C1B908B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078FAD9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F606EF5" w14:textId="77777777" w:rsidR="000A1A96" w:rsidRPr="00B810A6" w:rsidRDefault="000A1A96" w:rsidP="00990E5F">
            <w:r w:rsidRPr="00B810A6">
              <w:t>B(5,7)</w:t>
            </w:r>
          </w:p>
        </w:tc>
        <w:tc>
          <w:tcPr>
            <w:tcW w:w="827" w:type="pct"/>
            <w:noWrap/>
            <w:vAlign w:val="bottom"/>
            <w:hideMark/>
          </w:tcPr>
          <w:p w14:paraId="118D9F59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0126D3DB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499A26B7" w14:textId="77777777" w:rsidR="000A1A96" w:rsidRPr="00B810A6" w:rsidRDefault="000A1A96" w:rsidP="00990E5F">
            <w:pPr>
              <w:jc w:val="right"/>
            </w:pPr>
            <w:r w:rsidRPr="00B810A6">
              <w:t>0.102</w:t>
            </w:r>
          </w:p>
        </w:tc>
        <w:tc>
          <w:tcPr>
            <w:tcW w:w="710" w:type="pct"/>
            <w:noWrap/>
            <w:vAlign w:val="bottom"/>
            <w:hideMark/>
          </w:tcPr>
          <w:p w14:paraId="39CC1020" w14:textId="77777777" w:rsidR="000A1A96" w:rsidRPr="00B810A6" w:rsidRDefault="000A1A96" w:rsidP="00990E5F">
            <w:pPr>
              <w:jc w:val="right"/>
            </w:pPr>
            <w:r w:rsidRPr="00B810A6">
              <w:t>0.95</w:t>
            </w:r>
          </w:p>
        </w:tc>
        <w:tc>
          <w:tcPr>
            <w:tcW w:w="781" w:type="pct"/>
            <w:noWrap/>
            <w:vAlign w:val="bottom"/>
            <w:hideMark/>
          </w:tcPr>
          <w:p w14:paraId="6493722A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05D860F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E036F1F" w14:textId="77777777" w:rsidR="000A1A96" w:rsidRPr="00B810A6" w:rsidRDefault="000A1A96" w:rsidP="00990E5F">
            <w:r w:rsidRPr="00B810A6">
              <w:t>B(7,7)</w:t>
            </w:r>
          </w:p>
        </w:tc>
        <w:tc>
          <w:tcPr>
            <w:tcW w:w="827" w:type="pct"/>
            <w:noWrap/>
            <w:vAlign w:val="bottom"/>
            <w:hideMark/>
          </w:tcPr>
          <w:p w14:paraId="54CAB600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7FB5119C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6071984A" w14:textId="77777777" w:rsidR="000A1A96" w:rsidRPr="00B810A6" w:rsidRDefault="000A1A96" w:rsidP="00990E5F">
            <w:pPr>
              <w:jc w:val="right"/>
            </w:pPr>
            <w:r w:rsidRPr="00B810A6">
              <w:t>-0.072</w:t>
            </w:r>
          </w:p>
        </w:tc>
        <w:tc>
          <w:tcPr>
            <w:tcW w:w="710" w:type="pct"/>
            <w:noWrap/>
            <w:vAlign w:val="bottom"/>
            <w:hideMark/>
          </w:tcPr>
          <w:p w14:paraId="00EC2A39" w14:textId="77777777" w:rsidR="000A1A96" w:rsidRPr="00B810A6" w:rsidRDefault="000A1A96" w:rsidP="00990E5F">
            <w:pPr>
              <w:jc w:val="right"/>
            </w:pPr>
            <w:r w:rsidRPr="00B810A6">
              <w:t>0.76</w:t>
            </w:r>
          </w:p>
        </w:tc>
        <w:tc>
          <w:tcPr>
            <w:tcW w:w="781" w:type="pct"/>
            <w:noWrap/>
            <w:vAlign w:val="bottom"/>
            <w:hideMark/>
          </w:tcPr>
          <w:p w14:paraId="7F1C904A" w14:textId="77777777" w:rsidR="000A1A96" w:rsidRPr="00B810A6" w:rsidRDefault="000A1A96" w:rsidP="00990E5F">
            <w:pPr>
              <w:jc w:val="right"/>
            </w:pPr>
          </w:p>
        </w:tc>
      </w:tr>
      <w:tr w:rsidR="000A1A96" w14:paraId="280B6075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90BDEE2" w14:textId="77777777" w:rsidR="000A1A96" w:rsidRPr="00B810A6" w:rsidRDefault="000A1A96" w:rsidP="00990E5F">
            <w:r w:rsidRPr="00B810A6">
              <w:t>B(8,7)</w:t>
            </w:r>
          </w:p>
        </w:tc>
        <w:tc>
          <w:tcPr>
            <w:tcW w:w="827" w:type="pct"/>
            <w:noWrap/>
            <w:vAlign w:val="bottom"/>
            <w:hideMark/>
          </w:tcPr>
          <w:p w14:paraId="37725C11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3942DB75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54E9E4D4" w14:textId="77777777" w:rsidR="000A1A96" w:rsidRPr="00B810A6" w:rsidRDefault="000A1A96" w:rsidP="00990E5F">
            <w:pPr>
              <w:jc w:val="right"/>
            </w:pPr>
            <w:r w:rsidRPr="00B810A6">
              <w:t>0.017</w:t>
            </w:r>
          </w:p>
        </w:tc>
        <w:tc>
          <w:tcPr>
            <w:tcW w:w="710" w:type="pct"/>
            <w:noWrap/>
            <w:vAlign w:val="bottom"/>
            <w:hideMark/>
          </w:tcPr>
          <w:p w14:paraId="2BFC843D" w14:textId="77777777" w:rsidR="000A1A96" w:rsidRPr="00B810A6" w:rsidRDefault="000A1A96" w:rsidP="00990E5F">
            <w:pPr>
              <w:jc w:val="right"/>
            </w:pPr>
            <w:r w:rsidRPr="00B810A6">
              <w:t>0.63</w:t>
            </w:r>
          </w:p>
        </w:tc>
        <w:tc>
          <w:tcPr>
            <w:tcW w:w="781" w:type="pct"/>
            <w:noWrap/>
            <w:vAlign w:val="bottom"/>
            <w:hideMark/>
          </w:tcPr>
          <w:p w14:paraId="1169EF3B" w14:textId="77777777" w:rsidR="000A1A96" w:rsidRPr="00B810A6" w:rsidRDefault="000A1A96" w:rsidP="00990E5F">
            <w:pPr>
              <w:jc w:val="right"/>
            </w:pPr>
          </w:p>
        </w:tc>
      </w:tr>
      <w:tr w:rsidR="000A1A96" w14:paraId="6907604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78040EB" w14:textId="77777777" w:rsidR="000A1A96" w:rsidRPr="00B810A6" w:rsidRDefault="000A1A96" w:rsidP="00990E5F">
            <w:r w:rsidRPr="00B810A6">
              <w:t>B(2,8)</w:t>
            </w:r>
          </w:p>
        </w:tc>
        <w:tc>
          <w:tcPr>
            <w:tcW w:w="827" w:type="pct"/>
            <w:noWrap/>
            <w:vAlign w:val="bottom"/>
            <w:hideMark/>
          </w:tcPr>
          <w:p w14:paraId="6E475E18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42F1C00C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4F61539E" w14:textId="77777777" w:rsidR="000A1A96" w:rsidRPr="00B810A6" w:rsidRDefault="000A1A96" w:rsidP="00990E5F">
            <w:pPr>
              <w:jc w:val="right"/>
            </w:pPr>
            <w:r w:rsidRPr="00B810A6">
              <w:t>0.038</w:t>
            </w:r>
          </w:p>
        </w:tc>
        <w:tc>
          <w:tcPr>
            <w:tcW w:w="710" w:type="pct"/>
            <w:noWrap/>
            <w:vAlign w:val="bottom"/>
            <w:hideMark/>
          </w:tcPr>
          <w:p w14:paraId="63D1A445" w14:textId="77777777" w:rsidR="000A1A96" w:rsidRPr="00B810A6" w:rsidRDefault="000A1A96" w:rsidP="00990E5F">
            <w:pPr>
              <w:jc w:val="right"/>
            </w:pPr>
            <w:r w:rsidRPr="00B810A6">
              <w:t>0.71</w:t>
            </w:r>
          </w:p>
        </w:tc>
        <w:tc>
          <w:tcPr>
            <w:tcW w:w="781" w:type="pct"/>
            <w:noWrap/>
            <w:vAlign w:val="bottom"/>
            <w:hideMark/>
          </w:tcPr>
          <w:p w14:paraId="7C97DD07" w14:textId="77777777" w:rsidR="000A1A96" w:rsidRPr="00B810A6" w:rsidRDefault="000A1A96" w:rsidP="00990E5F">
            <w:pPr>
              <w:jc w:val="right"/>
            </w:pPr>
          </w:p>
        </w:tc>
      </w:tr>
      <w:tr w:rsidR="000A1A96" w14:paraId="0925451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B069FD3" w14:textId="77777777" w:rsidR="000A1A96" w:rsidRPr="00B810A6" w:rsidRDefault="000A1A96" w:rsidP="00990E5F">
            <w:r w:rsidRPr="00B810A6">
              <w:t>B(4,8)</w:t>
            </w:r>
          </w:p>
        </w:tc>
        <w:tc>
          <w:tcPr>
            <w:tcW w:w="827" w:type="pct"/>
            <w:noWrap/>
            <w:vAlign w:val="bottom"/>
            <w:hideMark/>
          </w:tcPr>
          <w:p w14:paraId="282E356D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0FC44CED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78C7C7A8" w14:textId="77777777" w:rsidR="000A1A96" w:rsidRPr="00B810A6" w:rsidRDefault="000A1A96" w:rsidP="00990E5F">
            <w:pPr>
              <w:jc w:val="right"/>
            </w:pPr>
            <w:r w:rsidRPr="00B810A6">
              <w:t>0.023</w:t>
            </w:r>
          </w:p>
        </w:tc>
        <w:tc>
          <w:tcPr>
            <w:tcW w:w="710" w:type="pct"/>
            <w:noWrap/>
            <w:vAlign w:val="bottom"/>
            <w:hideMark/>
          </w:tcPr>
          <w:p w14:paraId="234374A4" w14:textId="77777777" w:rsidR="000A1A96" w:rsidRPr="00B810A6" w:rsidRDefault="000A1A96" w:rsidP="00990E5F">
            <w:pPr>
              <w:jc w:val="right"/>
            </w:pPr>
            <w:r w:rsidRPr="00B810A6">
              <w:t>0.65</w:t>
            </w:r>
          </w:p>
        </w:tc>
        <w:tc>
          <w:tcPr>
            <w:tcW w:w="781" w:type="pct"/>
            <w:noWrap/>
            <w:vAlign w:val="bottom"/>
            <w:hideMark/>
          </w:tcPr>
          <w:p w14:paraId="6DDE6DC0" w14:textId="77777777" w:rsidR="000A1A96" w:rsidRPr="00B810A6" w:rsidRDefault="000A1A96" w:rsidP="00990E5F">
            <w:pPr>
              <w:jc w:val="right"/>
            </w:pPr>
          </w:p>
        </w:tc>
      </w:tr>
      <w:tr w:rsidR="000A1A96" w14:paraId="0B9C47D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5D8D514" w14:textId="77777777" w:rsidR="000A1A96" w:rsidRPr="00B810A6" w:rsidRDefault="000A1A96" w:rsidP="00990E5F">
            <w:r w:rsidRPr="00B810A6">
              <w:t>B(6,8)</w:t>
            </w:r>
          </w:p>
        </w:tc>
        <w:tc>
          <w:tcPr>
            <w:tcW w:w="827" w:type="pct"/>
            <w:noWrap/>
            <w:vAlign w:val="bottom"/>
            <w:hideMark/>
          </w:tcPr>
          <w:p w14:paraId="1A7349EB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53E77457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716721BE" w14:textId="77777777" w:rsidR="000A1A96" w:rsidRPr="00B810A6" w:rsidRDefault="000A1A96" w:rsidP="00990E5F">
            <w:pPr>
              <w:jc w:val="right"/>
            </w:pPr>
            <w:r w:rsidRPr="00B810A6">
              <w:t>0.071</w:t>
            </w:r>
          </w:p>
        </w:tc>
        <w:tc>
          <w:tcPr>
            <w:tcW w:w="710" w:type="pct"/>
            <w:noWrap/>
            <w:vAlign w:val="bottom"/>
            <w:hideMark/>
          </w:tcPr>
          <w:p w14:paraId="1C8664B2" w14:textId="77777777" w:rsidR="000A1A96" w:rsidRPr="00B810A6" w:rsidRDefault="000A1A96" w:rsidP="00990E5F">
            <w:pPr>
              <w:jc w:val="right"/>
            </w:pPr>
            <w:r w:rsidRPr="00B810A6">
              <w:t>0.88</w:t>
            </w:r>
          </w:p>
        </w:tc>
        <w:tc>
          <w:tcPr>
            <w:tcW w:w="781" w:type="pct"/>
            <w:noWrap/>
            <w:vAlign w:val="bottom"/>
            <w:hideMark/>
          </w:tcPr>
          <w:p w14:paraId="6AD1BF14" w14:textId="77777777" w:rsidR="000A1A96" w:rsidRPr="00B810A6" w:rsidRDefault="000A1A96" w:rsidP="00990E5F">
            <w:pPr>
              <w:jc w:val="right"/>
            </w:pPr>
          </w:p>
        </w:tc>
      </w:tr>
      <w:tr w:rsidR="000A1A96" w14:paraId="6D6A7DB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57DF52E" w14:textId="77777777" w:rsidR="000A1A96" w:rsidRPr="00B810A6" w:rsidRDefault="000A1A96" w:rsidP="00990E5F">
            <w:r w:rsidRPr="00B810A6">
              <w:t>B(7,8)</w:t>
            </w:r>
          </w:p>
        </w:tc>
        <w:tc>
          <w:tcPr>
            <w:tcW w:w="827" w:type="pct"/>
            <w:noWrap/>
            <w:vAlign w:val="bottom"/>
            <w:hideMark/>
          </w:tcPr>
          <w:p w14:paraId="4C339DE8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733DAFF6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209452AD" w14:textId="77777777" w:rsidR="000A1A96" w:rsidRPr="00B810A6" w:rsidRDefault="000A1A96" w:rsidP="00990E5F">
            <w:pPr>
              <w:jc w:val="right"/>
            </w:pPr>
            <w:r w:rsidRPr="00B810A6">
              <w:t>0.068</w:t>
            </w:r>
          </w:p>
        </w:tc>
        <w:tc>
          <w:tcPr>
            <w:tcW w:w="710" w:type="pct"/>
            <w:noWrap/>
            <w:vAlign w:val="bottom"/>
            <w:hideMark/>
          </w:tcPr>
          <w:p w14:paraId="7534764F" w14:textId="77777777" w:rsidR="000A1A96" w:rsidRPr="00B810A6" w:rsidRDefault="000A1A96" w:rsidP="00990E5F">
            <w:pPr>
              <w:jc w:val="right"/>
            </w:pPr>
            <w:r w:rsidRPr="00B810A6">
              <w:t>0.87</w:t>
            </w:r>
          </w:p>
        </w:tc>
        <w:tc>
          <w:tcPr>
            <w:tcW w:w="781" w:type="pct"/>
            <w:noWrap/>
            <w:vAlign w:val="bottom"/>
            <w:hideMark/>
          </w:tcPr>
          <w:p w14:paraId="78ABAF21" w14:textId="77777777" w:rsidR="000A1A96" w:rsidRPr="00B810A6" w:rsidRDefault="000A1A96" w:rsidP="00990E5F">
            <w:pPr>
              <w:jc w:val="right"/>
            </w:pPr>
          </w:p>
        </w:tc>
      </w:tr>
      <w:tr w:rsidR="000A1A96" w14:paraId="15A2BBAE" w14:textId="77777777" w:rsidTr="00990E5F">
        <w:trPr>
          <w:trHeight w:val="300"/>
        </w:trPr>
        <w:tc>
          <w:tcPr>
            <w:tcW w:w="11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965077B" w14:textId="77777777" w:rsidR="000A1A96" w:rsidRPr="00B810A6" w:rsidRDefault="000A1A96" w:rsidP="00990E5F">
            <w:r w:rsidRPr="00B810A6">
              <w:t>B(8,8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3DCD03A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92D130A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1405BE6" w14:textId="77777777" w:rsidR="000A1A96" w:rsidRPr="00B810A6" w:rsidRDefault="000A1A96" w:rsidP="00990E5F">
            <w:pPr>
              <w:jc w:val="right"/>
            </w:pPr>
            <w:r w:rsidRPr="00B810A6">
              <w:t>-0.05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12444C" w14:textId="77777777" w:rsidR="000A1A96" w:rsidRPr="00B810A6" w:rsidRDefault="000A1A96" w:rsidP="00990E5F">
            <w:pPr>
              <w:jc w:val="right"/>
            </w:pPr>
            <w:r w:rsidRPr="00B810A6">
              <w:t>0.68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0D2E4DC" w14:textId="77777777" w:rsidR="000A1A96" w:rsidRPr="00B810A6" w:rsidRDefault="000A1A96" w:rsidP="00990E5F">
            <w:pPr>
              <w:jc w:val="right"/>
            </w:pPr>
          </w:p>
        </w:tc>
      </w:tr>
      <w:tr w:rsidR="000A1A96" w:rsidRPr="00B810A6" w14:paraId="61D93710" w14:textId="77777777" w:rsidTr="00990E5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vAlign w:val="bottom"/>
            <w:hideMark/>
          </w:tcPr>
          <w:p w14:paraId="1F06C5A6" w14:textId="77777777" w:rsidR="000A1A96" w:rsidRPr="00B810A6" w:rsidRDefault="000A1A96" w:rsidP="00990E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variate 2: </w:t>
            </w:r>
            <w:r w:rsidRPr="00B810A6">
              <w:rPr>
                <w:b/>
                <w:bCs/>
              </w:rPr>
              <w:t>Effect of NF1 diagnosis</w:t>
            </w:r>
          </w:p>
        </w:tc>
      </w:tr>
      <w:tr w:rsidR="000A1A96" w14:paraId="5A107ACA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5223EC5" w14:textId="77777777" w:rsidR="000A1A96" w:rsidRPr="00B810A6" w:rsidRDefault="000A1A96" w:rsidP="00990E5F">
            <w:r w:rsidRPr="00B810A6">
              <w:t>B(1,1)</w:t>
            </w:r>
          </w:p>
        </w:tc>
        <w:tc>
          <w:tcPr>
            <w:tcW w:w="827" w:type="pct"/>
            <w:noWrap/>
            <w:vAlign w:val="bottom"/>
            <w:hideMark/>
          </w:tcPr>
          <w:p w14:paraId="6DCF0339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39BBA4FB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6EB51403" w14:textId="77777777" w:rsidR="000A1A96" w:rsidRPr="00B810A6" w:rsidRDefault="000A1A96" w:rsidP="00990E5F">
            <w:pPr>
              <w:jc w:val="right"/>
            </w:pPr>
            <w:r w:rsidRPr="00B810A6">
              <w:t>-0.091</w:t>
            </w:r>
          </w:p>
        </w:tc>
        <w:tc>
          <w:tcPr>
            <w:tcW w:w="710" w:type="pct"/>
            <w:noWrap/>
            <w:vAlign w:val="bottom"/>
            <w:hideMark/>
          </w:tcPr>
          <w:p w14:paraId="33CDA755" w14:textId="77777777" w:rsidR="000A1A96" w:rsidRPr="00B810A6" w:rsidRDefault="000A1A96" w:rsidP="00990E5F">
            <w:pPr>
              <w:jc w:val="right"/>
            </w:pPr>
            <w:r w:rsidRPr="00B810A6">
              <w:t>0.86</w:t>
            </w:r>
          </w:p>
        </w:tc>
        <w:tc>
          <w:tcPr>
            <w:tcW w:w="781" w:type="pct"/>
            <w:noWrap/>
            <w:vAlign w:val="bottom"/>
            <w:hideMark/>
          </w:tcPr>
          <w:p w14:paraId="7399459D" w14:textId="77777777" w:rsidR="000A1A96" w:rsidRPr="00B810A6" w:rsidRDefault="000A1A96" w:rsidP="00990E5F">
            <w:pPr>
              <w:jc w:val="right"/>
            </w:pPr>
          </w:p>
        </w:tc>
      </w:tr>
      <w:tr w:rsidR="000A1A96" w14:paraId="7AE086F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54380CF" w14:textId="77777777" w:rsidR="000A1A96" w:rsidRPr="00B810A6" w:rsidRDefault="000A1A96" w:rsidP="00990E5F">
            <w:r w:rsidRPr="00B810A6">
              <w:t>B(2,1)</w:t>
            </w:r>
          </w:p>
        </w:tc>
        <w:tc>
          <w:tcPr>
            <w:tcW w:w="827" w:type="pct"/>
            <w:noWrap/>
            <w:vAlign w:val="bottom"/>
            <w:hideMark/>
          </w:tcPr>
          <w:p w14:paraId="49B14E7B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321C90E3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0CEF23E4" w14:textId="77777777" w:rsidR="000A1A96" w:rsidRPr="00B810A6" w:rsidRDefault="000A1A96" w:rsidP="00990E5F">
            <w:pPr>
              <w:jc w:val="right"/>
            </w:pPr>
            <w:r w:rsidRPr="00B810A6">
              <w:t>0.019</w:t>
            </w:r>
          </w:p>
        </w:tc>
        <w:tc>
          <w:tcPr>
            <w:tcW w:w="710" w:type="pct"/>
            <w:noWrap/>
            <w:vAlign w:val="bottom"/>
            <w:hideMark/>
          </w:tcPr>
          <w:p w14:paraId="4D40A9FC" w14:textId="77777777" w:rsidR="000A1A96" w:rsidRPr="00B810A6" w:rsidRDefault="000A1A96" w:rsidP="00990E5F">
            <w:pPr>
              <w:jc w:val="right"/>
            </w:pPr>
            <w:r w:rsidRPr="00B810A6">
              <w:t>0.65</w:t>
            </w:r>
          </w:p>
        </w:tc>
        <w:tc>
          <w:tcPr>
            <w:tcW w:w="781" w:type="pct"/>
            <w:noWrap/>
            <w:vAlign w:val="bottom"/>
            <w:hideMark/>
          </w:tcPr>
          <w:p w14:paraId="44C5FF50" w14:textId="77777777" w:rsidR="000A1A96" w:rsidRPr="00B810A6" w:rsidRDefault="000A1A96" w:rsidP="00990E5F">
            <w:pPr>
              <w:jc w:val="right"/>
            </w:pPr>
          </w:p>
        </w:tc>
      </w:tr>
      <w:tr w:rsidR="000A1A96" w14:paraId="31B89F6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2A58E17" w14:textId="77777777" w:rsidR="000A1A96" w:rsidRPr="00B810A6" w:rsidRDefault="000A1A96" w:rsidP="00990E5F">
            <w:r w:rsidRPr="00B810A6">
              <w:t>B(3,1)</w:t>
            </w:r>
          </w:p>
        </w:tc>
        <w:tc>
          <w:tcPr>
            <w:tcW w:w="827" w:type="pct"/>
            <w:noWrap/>
            <w:vAlign w:val="bottom"/>
            <w:hideMark/>
          </w:tcPr>
          <w:p w14:paraId="7448C738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270F9865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1C5627A5" w14:textId="77777777" w:rsidR="000A1A96" w:rsidRPr="00B810A6" w:rsidRDefault="000A1A96" w:rsidP="00990E5F">
            <w:pPr>
              <w:jc w:val="right"/>
            </w:pPr>
            <w:r w:rsidRPr="00B810A6">
              <w:t>0.049</w:t>
            </w:r>
          </w:p>
        </w:tc>
        <w:tc>
          <w:tcPr>
            <w:tcW w:w="710" w:type="pct"/>
            <w:noWrap/>
            <w:vAlign w:val="bottom"/>
            <w:hideMark/>
          </w:tcPr>
          <w:p w14:paraId="303BAD53" w14:textId="77777777" w:rsidR="000A1A96" w:rsidRPr="00B810A6" w:rsidRDefault="000A1A96" w:rsidP="00990E5F">
            <w:pPr>
              <w:jc w:val="right"/>
            </w:pPr>
            <w:r w:rsidRPr="00B810A6">
              <w:t>0.84</w:t>
            </w:r>
          </w:p>
        </w:tc>
        <w:tc>
          <w:tcPr>
            <w:tcW w:w="781" w:type="pct"/>
            <w:noWrap/>
            <w:vAlign w:val="bottom"/>
            <w:hideMark/>
          </w:tcPr>
          <w:p w14:paraId="7C750E75" w14:textId="77777777" w:rsidR="000A1A96" w:rsidRPr="00B810A6" w:rsidRDefault="000A1A96" w:rsidP="00990E5F">
            <w:pPr>
              <w:jc w:val="right"/>
            </w:pPr>
          </w:p>
        </w:tc>
      </w:tr>
      <w:tr w:rsidR="000A1A96" w14:paraId="53AEDBA7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2C73644" w14:textId="77777777" w:rsidR="000A1A96" w:rsidRPr="00B810A6" w:rsidRDefault="000A1A96" w:rsidP="00990E5F">
            <w:r w:rsidRPr="00B810A6">
              <w:t>B(5,1)</w:t>
            </w:r>
          </w:p>
        </w:tc>
        <w:tc>
          <w:tcPr>
            <w:tcW w:w="827" w:type="pct"/>
            <w:noWrap/>
            <w:vAlign w:val="bottom"/>
            <w:hideMark/>
          </w:tcPr>
          <w:p w14:paraId="7F798300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73A38EF5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64B045DD" w14:textId="77777777" w:rsidR="000A1A96" w:rsidRPr="00B810A6" w:rsidRDefault="000A1A96" w:rsidP="00990E5F">
            <w:pPr>
              <w:jc w:val="right"/>
            </w:pPr>
            <w:r w:rsidRPr="00B810A6">
              <w:t>0.017</w:t>
            </w:r>
          </w:p>
        </w:tc>
        <w:tc>
          <w:tcPr>
            <w:tcW w:w="710" w:type="pct"/>
            <w:noWrap/>
            <w:vAlign w:val="bottom"/>
            <w:hideMark/>
          </w:tcPr>
          <w:p w14:paraId="597508AC" w14:textId="77777777" w:rsidR="000A1A96" w:rsidRPr="00B810A6" w:rsidRDefault="000A1A96" w:rsidP="00990E5F">
            <w:pPr>
              <w:jc w:val="right"/>
            </w:pPr>
            <w:r w:rsidRPr="00B810A6">
              <w:t>0.65</w:t>
            </w:r>
          </w:p>
        </w:tc>
        <w:tc>
          <w:tcPr>
            <w:tcW w:w="781" w:type="pct"/>
            <w:noWrap/>
            <w:vAlign w:val="bottom"/>
            <w:hideMark/>
          </w:tcPr>
          <w:p w14:paraId="79DAA312" w14:textId="77777777" w:rsidR="000A1A96" w:rsidRPr="00B810A6" w:rsidRDefault="000A1A96" w:rsidP="00990E5F">
            <w:pPr>
              <w:jc w:val="right"/>
            </w:pPr>
          </w:p>
        </w:tc>
      </w:tr>
      <w:tr w:rsidR="000A1A96" w14:paraId="673E6D57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62D8815" w14:textId="77777777" w:rsidR="000A1A96" w:rsidRPr="00B810A6" w:rsidRDefault="000A1A96" w:rsidP="00990E5F">
            <w:r w:rsidRPr="00B810A6">
              <w:t>B(7,1)</w:t>
            </w:r>
          </w:p>
        </w:tc>
        <w:tc>
          <w:tcPr>
            <w:tcW w:w="827" w:type="pct"/>
            <w:noWrap/>
            <w:vAlign w:val="bottom"/>
            <w:hideMark/>
          </w:tcPr>
          <w:p w14:paraId="4BCA757B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3109C03C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5E207B63" w14:textId="77777777" w:rsidR="000A1A96" w:rsidRPr="00B810A6" w:rsidRDefault="000A1A96" w:rsidP="00990E5F">
            <w:pPr>
              <w:jc w:val="right"/>
            </w:pPr>
            <w:r w:rsidRPr="00B810A6">
              <w:t>0.058</w:t>
            </w:r>
          </w:p>
        </w:tc>
        <w:tc>
          <w:tcPr>
            <w:tcW w:w="710" w:type="pct"/>
            <w:noWrap/>
            <w:vAlign w:val="bottom"/>
            <w:hideMark/>
          </w:tcPr>
          <w:p w14:paraId="1F2A6AA5" w14:textId="77777777" w:rsidR="000A1A96" w:rsidRPr="00B810A6" w:rsidRDefault="000A1A96" w:rsidP="00990E5F">
            <w:pPr>
              <w:jc w:val="right"/>
            </w:pPr>
            <w:r w:rsidRPr="00B810A6">
              <w:t>0.9</w:t>
            </w:r>
          </w:p>
        </w:tc>
        <w:tc>
          <w:tcPr>
            <w:tcW w:w="781" w:type="pct"/>
            <w:noWrap/>
            <w:vAlign w:val="bottom"/>
            <w:hideMark/>
          </w:tcPr>
          <w:p w14:paraId="394A0213" w14:textId="77777777" w:rsidR="000A1A96" w:rsidRPr="00B810A6" w:rsidRDefault="000A1A96" w:rsidP="00990E5F">
            <w:pPr>
              <w:jc w:val="right"/>
            </w:pPr>
          </w:p>
        </w:tc>
      </w:tr>
      <w:tr w:rsidR="000A1A96" w14:paraId="3B1B226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0F585A9" w14:textId="77777777" w:rsidR="000A1A96" w:rsidRPr="00B810A6" w:rsidRDefault="000A1A96" w:rsidP="00990E5F">
            <w:r w:rsidRPr="00B810A6">
              <w:t>B(1,2)</w:t>
            </w:r>
          </w:p>
        </w:tc>
        <w:tc>
          <w:tcPr>
            <w:tcW w:w="827" w:type="pct"/>
            <w:noWrap/>
            <w:vAlign w:val="bottom"/>
            <w:hideMark/>
          </w:tcPr>
          <w:p w14:paraId="4615832E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42564CEF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03D242C5" w14:textId="77777777" w:rsidR="000A1A96" w:rsidRPr="00B810A6" w:rsidRDefault="000A1A96" w:rsidP="00990E5F">
            <w:pPr>
              <w:jc w:val="right"/>
            </w:pPr>
            <w:r w:rsidRPr="00B810A6">
              <w:t>0.052</w:t>
            </w:r>
          </w:p>
        </w:tc>
        <w:tc>
          <w:tcPr>
            <w:tcW w:w="710" w:type="pct"/>
            <w:noWrap/>
            <w:vAlign w:val="bottom"/>
            <w:hideMark/>
          </w:tcPr>
          <w:p w14:paraId="34584028" w14:textId="77777777" w:rsidR="000A1A96" w:rsidRPr="00B810A6" w:rsidRDefault="000A1A96" w:rsidP="00990E5F">
            <w:pPr>
              <w:jc w:val="right"/>
            </w:pPr>
            <w:r w:rsidRPr="00B810A6">
              <w:t>0.83</w:t>
            </w:r>
          </w:p>
        </w:tc>
        <w:tc>
          <w:tcPr>
            <w:tcW w:w="781" w:type="pct"/>
            <w:noWrap/>
            <w:vAlign w:val="bottom"/>
            <w:hideMark/>
          </w:tcPr>
          <w:p w14:paraId="38A20809" w14:textId="77777777" w:rsidR="000A1A96" w:rsidRPr="00B810A6" w:rsidRDefault="000A1A96" w:rsidP="00990E5F">
            <w:pPr>
              <w:jc w:val="right"/>
            </w:pPr>
          </w:p>
        </w:tc>
      </w:tr>
      <w:tr w:rsidR="000A1A96" w14:paraId="0B779066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B02A64D" w14:textId="77777777" w:rsidR="000A1A96" w:rsidRPr="00B810A6" w:rsidRDefault="000A1A96" w:rsidP="00990E5F">
            <w:r w:rsidRPr="00B810A6">
              <w:t>B(2,2)</w:t>
            </w:r>
          </w:p>
        </w:tc>
        <w:tc>
          <w:tcPr>
            <w:tcW w:w="827" w:type="pct"/>
            <w:noWrap/>
            <w:vAlign w:val="bottom"/>
            <w:hideMark/>
          </w:tcPr>
          <w:p w14:paraId="4FB2A140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12E106D2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5DCF4F59" w14:textId="77777777" w:rsidR="000A1A96" w:rsidRPr="00B810A6" w:rsidRDefault="000A1A96" w:rsidP="00990E5F">
            <w:pPr>
              <w:jc w:val="right"/>
            </w:pPr>
            <w:r w:rsidRPr="00B810A6">
              <w:t>0.047</w:t>
            </w:r>
          </w:p>
        </w:tc>
        <w:tc>
          <w:tcPr>
            <w:tcW w:w="710" w:type="pct"/>
            <w:noWrap/>
            <w:vAlign w:val="bottom"/>
            <w:hideMark/>
          </w:tcPr>
          <w:p w14:paraId="7523F7D9" w14:textId="77777777" w:rsidR="000A1A96" w:rsidRPr="00B810A6" w:rsidRDefault="000A1A96" w:rsidP="00990E5F">
            <w:pPr>
              <w:jc w:val="right"/>
            </w:pPr>
            <w:r w:rsidRPr="00B810A6">
              <w:t>0.74</w:t>
            </w:r>
          </w:p>
        </w:tc>
        <w:tc>
          <w:tcPr>
            <w:tcW w:w="781" w:type="pct"/>
            <w:noWrap/>
            <w:vAlign w:val="bottom"/>
            <w:hideMark/>
          </w:tcPr>
          <w:p w14:paraId="7FE83CF5" w14:textId="77777777" w:rsidR="000A1A96" w:rsidRPr="00B810A6" w:rsidRDefault="000A1A96" w:rsidP="00990E5F">
            <w:pPr>
              <w:jc w:val="right"/>
            </w:pPr>
          </w:p>
        </w:tc>
      </w:tr>
      <w:tr w:rsidR="000A1A96" w14:paraId="5996EE5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4EB433E" w14:textId="77777777" w:rsidR="000A1A96" w:rsidRPr="00B810A6" w:rsidRDefault="000A1A96" w:rsidP="00990E5F">
            <w:r w:rsidRPr="00B810A6">
              <w:t>B(4,2)</w:t>
            </w:r>
          </w:p>
        </w:tc>
        <w:tc>
          <w:tcPr>
            <w:tcW w:w="827" w:type="pct"/>
            <w:noWrap/>
            <w:vAlign w:val="bottom"/>
            <w:hideMark/>
          </w:tcPr>
          <w:p w14:paraId="507F5F1D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4170C137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1DB1211E" w14:textId="77777777" w:rsidR="000A1A96" w:rsidRPr="00B810A6" w:rsidRDefault="000A1A96" w:rsidP="00990E5F">
            <w:pPr>
              <w:jc w:val="right"/>
            </w:pPr>
            <w:r w:rsidRPr="00B810A6">
              <w:t>-0.003</w:t>
            </w:r>
          </w:p>
        </w:tc>
        <w:tc>
          <w:tcPr>
            <w:tcW w:w="710" w:type="pct"/>
            <w:noWrap/>
            <w:vAlign w:val="bottom"/>
            <w:hideMark/>
          </w:tcPr>
          <w:p w14:paraId="2F502FFA" w14:textId="77777777" w:rsidR="000A1A96" w:rsidRPr="00B810A6" w:rsidRDefault="000A1A96" w:rsidP="00990E5F">
            <w:pPr>
              <w:jc w:val="right"/>
            </w:pPr>
            <w:r w:rsidRPr="00B810A6">
              <w:t>0.52</w:t>
            </w:r>
          </w:p>
        </w:tc>
        <w:tc>
          <w:tcPr>
            <w:tcW w:w="781" w:type="pct"/>
            <w:noWrap/>
            <w:vAlign w:val="bottom"/>
            <w:hideMark/>
          </w:tcPr>
          <w:p w14:paraId="324D4683" w14:textId="77777777" w:rsidR="000A1A96" w:rsidRPr="00B810A6" w:rsidRDefault="000A1A96" w:rsidP="00990E5F">
            <w:pPr>
              <w:jc w:val="right"/>
            </w:pPr>
          </w:p>
        </w:tc>
      </w:tr>
      <w:tr w:rsidR="000A1A96" w14:paraId="7464DA5A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E43AA1A" w14:textId="77777777" w:rsidR="000A1A96" w:rsidRPr="00B810A6" w:rsidRDefault="000A1A96" w:rsidP="00990E5F">
            <w:r w:rsidRPr="00B810A6">
              <w:lastRenderedPageBreak/>
              <w:t>B(6,2)</w:t>
            </w:r>
          </w:p>
        </w:tc>
        <w:tc>
          <w:tcPr>
            <w:tcW w:w="827" w:type="pct"/>
            <w:noWrap/>
            <w:vAlign w:val="bottom"/>
            <w:hideMark/>
          </w:tcPr>
          <w:p w14:paraId="54E15706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63D46821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66ABA9DB" w14:textId="77777777" w:rsidR="000A1A96" w:rsidRPr="00B810A6" w:rsidRDefault="000A1A96" w:rsidP="00990E5F">
            <w:pPr>
              <w:jc w:val="right"/>
            </w:pPr>
            <w:r w:rsidRPr="00B810A6">
              <w:t>0.02</w:t>
            </w:r>
          </w:p>
        </w:tc>
        <w:tc>
          <w:tcPr>
            <w:tcW w:w="710" w:type="pct"/>
            <w:noWrap/>
            <w:vAlign w:val="bottom"/>
            <w:hideMark/>
          </w:tcPr>
          <w:p w14:paraId="62A017AA" w14:textId="77777777" w:rsidR="000A1A96" w:rsidRPr="00B810A6" w:rsidRDefault="000A1A96" w:rsidP="00990E5F">
            <w:pPr>
              <w:jc w:val="right"/>
            </w:pPr>
            <w:r w:rsidRPr="00B810A6">
              <w:t>0.67</w:t>
            </w:r>
          </w:p>
        </w:tc>
        <w:tc>
          <w:tcPr>
            <w:tcW w:w="781" w:type="pct"/>
            <w:noWrap/>
            <w:vAlign w:val="bottom"/>
            <w:hideMark/>
          </w:tcPr>
          <w:p w14:paraId="32B8BE2F" w14:textId="77777777" w:rsidR="000A1A96" w:rsidRPr="00B810A6" w:rsidRDefault="000A1A96" w:rsidP="00990E5F">
            <w:pPr>
              <w:jc w:val="right"/>
            </w:pPr>
          </w:p>
        </w:tc>
      </w:tr>
      <w:tr w:rsidR="000A1A96" w14:paraId="7593A38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C19A142" w14:textId="77777777" w:rsidR="000A1A96" w:rsidRPr="00B810A6" w:rsidRDefault="000A1A96" w:rsidP="00990E5F">
            <w:r w:rsidRPr="00B810A6">
              <w:t>B(8,2)</w:t>
            </w:r>
          </w:p>
        </w:tc>
        <w:tc>
          <w:tcPr>
            <w:tcW w:w="827" w:type="pct"/>
            <w:noWrap/>
            <w:vAlign w:val="bottom"/>
            <w:hideMark/>
          </w:tcPr>
          <w:p w14:paraId="5E4C56D6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31AC453B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38E8BB15" w14:textId="77777777" w:rsidR="000A1A96" w:rsidRPr="00B810A6" w:rsidRDefault="000A1A96" w:rsidP="00990E5F">
            <w:pPr>
              <w:jc w:val="right"/>
            </w:pPr>
            <w:r w:rsidRPr="00B810A6">
              <w:t>0.069</w:t>
            </w:r>
          </w:p>
        </w:tc>
        <w:tc>
          <w:tcPr>
            <w:tcW w:w="710" w:type="pct"/>
            <w:noWrap/>
            <w:vAlign w:val="bottom"/>
            <w:hideMark/>
          </w:tcPr>
          <w:p w14:paraId="535DD584" w14:textId="77777777" w:rsidR="000A1A96" w:rsidRPr="00B810A6" w:rsidRDefault="000A1A96" w:rsidP="00990E5F">
            <w:pPr>
              <w:jc w:val="right"/>
            </w:pPr>
            <w:r w:rsidRPr="00B810A6">
              <w:t>0.94</w:t>
            </w:r>
          </w:p>
        </w:tc>
        <w:tc>
          <w:tcPr>
            <w:tcW w:w="781" w:type="pct"/>
            <w:noWrap/>
            <w:vAlign w:val="bottom"/>
            <w:hideMark/>
          </w:tcPr>
          <w:p w14:paraId="51D50E55" w14:textId="77777777" w:rsidR="000A1A96" w:rsidRPr="00B810A6" w:rsidRDefault="000A1A96" w:rsidP="00990E5F">
            <w:pPr>
              <w:jc w:val="right"/>
            </w:pPr>
          </w:p>
        </w:tc>
      </w:tr>
      <w:tr w:rsidR="000A1A96" w14:paraId="1D384DD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BF4506C" w14:textId="77777777" w:rsidR="000A1A96" w:rsidRPr="00B810A6" w:rsidRDefault="000A1A96" w:rsidP="00990E5F">
            <w:r w:rsidRPr="00B810A6">
              <w:t>B(1,3)</w:t>
            </w:r>
          </w:p>
        </w:tc>
        <w:tc>
          <w:tcPr>
            <w:tcW w:w="827" w:type="pct"/>
            <w:noWrap/>
            <w:vAlign w:val="bottom"/>
            <w:hideMark/>
          </w:tcPr>
          <w:p w14:paraId="26BE20DE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66FFB21F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7A61486B" w14:textId="77777777" w:rsidR="000A1A96" w:rsidRPr="00B810A6" w:rsidRDefault="000A1A96" w:rsidP="00990E5F">
            <w:pPr>
              <w:jc w:val="right"/>
            </w:pPr>
            <w:r w:rsidRPr="00B810A6">
              <w:t>-0.068</w:t>
            </w:r>
          </w:p>
        </w:tc>
        <w:tc>
          <w:tcPr>
            <w:tcW w:w="710" w:type="pct"/>
            <w:noWrap/>
            <w:vAlign w:val="bottom"/>
            <w:hideMark/>
          </w:tcPr>
          <w:p w14:paraId="01242610" w14:textId="77777777" w:rsidR="000A1A96" w:rsidRPr="00B810A6" w:rsidRDefault="000A1A96" w:rsidP="00990E5F">
            <w:pPr>
              <w:jc w:val="right"/>
            </w:pPr>
            <w:r w:rsidRPr="00B810A6">
              <w:t>0.91</w:t>
            </w:r>
          </w:p>
        </w:tc>
        <w:tc>
          <w:tcPr>
            <w:tcW w:w="781" w:type="pct"/>
            <w:noWrap/>
            <w:vAlign w:val="bottom"/>
            <w:hideMark/>
          </w:tcPr>
          <w:p w14:paraId="62D4EA95" w14:textId="77777777" w:rsidR="000A1A96" w:rsidRPr="00B810A6" w:rsidRDefault="000A1A96" w:rsidP="00990E5F">
            <w:pPr>
              <w:jc w:val="right"/>
            </w:pPr>
          </w:p>
        </w:tc>
      </w:tr>
      <w:tr w:rsidR="000A1A96" w14:paraId="5AA178F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41006A2" w14:textId="77777777" w:rsidR="000A1A96" w:rsidRPr="00B810A6" w:rsidRDefault="000A1A96" w:rsidP="00990E5F">
            <w:r w:rsidRPr="00B810A6">
              <w:t>B(3,3)</w:t>
            </w:r>
          </w:p>
        </w:tc>
        <w:tc>
          <w:tcPr>
            <w:tcW w:w="827" w:type="pct"/>
            <w:noWrap/>
            <w:vAlign w:val="bottom"/>
            <w:hideMark/>
          </w:tcPr>
          <w:p w14:paraId="45DB252E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032E35A0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1ECBDB6C" w14:textId="77777777" w:rsidR="000A1A96" w:rsidRPr="00B810A6" w:rsidRDefault="000A1A96" w:rsidP="00990E5F">
            <w:pPr>
              <w:jc w:val="right"/>
            </w:pPr>
            <w:r w:rsidRPr="00B810A6">
              <w:t>0.007</w:t>
            </w:r>
          </w:p>
        </w:tc>
        <w:tc>
          <w:tcPr>
            <w:tcW w:w="710" w:type="pct"/>
            <w:noWrap/>
            <w:vAlign w:val="bottom"/>
            <w:hideMark/>
          </w:tcPr>
          <w:p w14:paraId="0DAD7CBB" w14:textId="77777777" w:rsidR="000A1A96" w:rsidRPr="00B810A6" w:rsidRDefault="000A1A96" w:rsidP="00990E5F">
            <w:pPr>
              <w:jc w:val="right"/>
            </w:pPr>
            <w:r w:rsidRPr="00B810A6">
              <w:t>0.55</w:t>
            </w:r>
          </w:p>
        </w:tc>
        <w:tc>
          <w:tcPr>
            <w:tcW w:w="781" w:type="pct"/>
            <w:noWrap/>
            <w:vAlign w:val="bottom"/>
            <w:hideMark/>
          </w:tcPr>
          <w:p w14:paraId="5396C8C8" w14:textId="77777777" w:rsidR="000A1A96" w:rsidRPr="00B810A6" w:rsidRDefault="000A1A96" w:rsidP="00990E5F">
            <w:pPr>
              <w:jc w:val="right"/>
            </w:pPr>
          </w:p>
        </w:tc>
      </w:tr>
      <w:tr w:rsidR="000A1A96" w14:paraId="4F7679D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FABAE64" w14:textId="77777777" w:rsidR="000A1A96" w:rsidRPr="00B810A6" w:rsidRDefault="000A1A96" w:rsidP="00990E5F">
            <w:r w:rsidRPr="00B810A6">
              <w:t>B(4,3)</w:t>
            </w:r>
          </w:p>
        </w:tc>
        <w:tc>
          <w:tcPr>
            <w:tcW w:w="827" w:type="pct"/>
            <w:noWrap/>
            <w:vAlign w:val="bottom"/>
            <w:hideMark/>
          </w:tcPr>
          <w:p w14:paraId="784E37C6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6BBE9419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094475F3" w14:textId="77777777" w:rsidR="000A1A96" w:rsidRPr="00B810A6" w:rsidRDefault="000A1A96" w:rsidP="00990E5F">
            <w:pPr>
              <w:jc w:val="right"/>
            </w:pPr>
            <w:r w:rsidRPr="00B810A6">
              <w:t>0.021</w:t>
            </w:r>
          </w:p>
        </w:tc>
        <w:tc>
          <w:tcPr>
            <w:tcW w:w="710" w:type="pct"/>
            <w:noWrap/>
            <w:vAlign w:val="bottom"/>
            <w:hideMark/>
          </w:tcPr>
          <w:p w14:paraId="226DB04A" w14:textId="77777777" w:rsidR="000A1A96" w:rsidRPr="00B810A6" w:rsidRDefault="000A1A96" w:rsidP="00990E5F">
            <w:pPr>
              <w:jc w:val="right"/>
            </w:pPr>
            <w:r w:rsidRPr="00B810A6">
              <w:t>0.69</w:t>
            </w:r>
          </w:p>
        </w:tc>
        <w:tc>
          <w:tcPr>
            <w:tcW w:w="781" w:type="pct"/>
            <w:noWrap/>
            <w:vAlign w:val="bottom"/>
            <w:hideMark/>
          </w:tcPr>
          <w:p w14:paraId="6510C585" w14:textId="77777777" w:rsidR="000A1A96" w:rsidRPr="00B810A6" w:rsidRDefault="000A1A96" w:rsidP="00990E5F">
            <w:pPr>
              <w:jc w:val="right"/>
            </w:pPr>
          </w:p>
        </w:tc>
      </w:tr>
      <w:tr w:rsidR="000A1A96" w14:paraId="36DB582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F2C6CD2" w14:textId="77777777" w:rsidR="000A1A96" w:rsidRPr="00B810A6" w:rsidRDefault="000A1A96" w:rsidP="00990E5F">
            <w:r w:rsidRPr="00B810A6">
              <w:t>B(5,3)</w:t>
            </w:r>
          </w:p>
        </w:tc>
        <w:tc>
          <w:tcPr>
            <w:tcW w:w="827" w:type="pct"/>
            <w:noWrap/>
            <w:vAlign w:val="bottom"/>
            <w:hideMark/>
          </w:tcPr>
          <w:p w14:paraId="36576D9C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5314D1C9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60C0FD3C" w14:textId="77777777" w:rsidR="000A1A96" w:rsidRPr="00B810A6" w:rsidRDefault="000A1A96" w:rsidP="00990E5F">
            <w:pPr>
              <w:jc w:val="right"/>
            </w:pPr>
            <w:r w:rsidRPr="00B810A6">
              <w:t>0.06</w:t>
            </w:r>
          </w:p>
        </w:tc>
        <w:tc>
          <w:tcPr>
            <w:tcW w:w="710" w:type="pct"/>
            <w:noWrap/>
            <w:vAlign w:val="bottom"/>
            <w:hideMark/>
          </w:tcPr>
          <w:p w14:paraId="66BFD23E" w14:textId="77777777" w:rsidR="000A1A96" w:rsidRPr="00B810A6" w:rsidRDefault="000A1A96" w:rsidP="00990E5F">
            <w:pPr>
              <w:jc w:val="right"/>
            </w:pPr>
            <w:r w:rsidRPr="00B810A6">
              <w:t>0.91</w:t>
            </w:r>
          </w:p>
        </w:tc>
        <w:tc>
          <w:tcPr>
            <w:tcW w:w="781" w:type="pct"/>
            <w:noWrap/>
            <w:vAlign w:val="bottom"/>
            <w:hideMark/>
          </w:tcPr>
          <w:p w14:paraId="67F1807E" w14:textId="77777777" w:rsidR="000A1A96" w:rsidRPr="00B810A6" w:rsidRDefault="000A1A96" w:rsidP="00990E5F">
            <w:pPr>
              <w:jc w:val="right"/>
            </w:pPr>
          </w:p>
        </w:tc>
      </w:tr>
      <w:tr w:rsidR="000A1A96" w14:paraId="2E72303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7D1F670" w14:textId="77777777" w:rsidR="000A1A96" w:rsidRPr="00B810A6" w:rsidRDefault="000A1A96" w:rsidP="00990E5F">
            <w:r w:rsidRPr="00B810A6">
              <w:t>B(7,3)</w:t>
            </w:r>
          </w:p>
        </w:tc>
        <w:tc>
          <w:tcPr>
            <w:tcW w:w="827" w:type="pct"/>
            <w:noWrap/>
            <w:vAlign w:val="bottom"/>
            <w:hideMark/>
          </w:tcPr>
          <w:p w14:paraId="6CE7DC7C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16026AEC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75CCAC88" w14:textId="77777777" w:rsidR="000A1A96" w:rsidRPr="00B810A6" w:rsidRDefault="000A1A96" w:rsidP="00990E5F">
            <w:pPr>
              <w:jc w:val="right"/>
            </w:pPr>
            <w:r w:rsidRPr="00B810A6">
              <w:t>-0.031</w:t>
            </w:r>
          </w:p>
        </w:tc>
        <w:tc>
          <w:tcPr>
            <w:tcW w:w="710" w:type="pct"/>
            <w:noWrap/>
            <w:vAlign w:val="bottom"/>
            <w:hideMark/>
          </w:tcPr>
          <w:p w14:paraId="4803E494" w14:textId="77777777" w:rsidR="000A1A96" w:rsidRPr="00B810A6" w:rsidRDefault="000A1A96" w:rsidP="00990E5F">
            <w:pPr>
              <w:jc w:val="right"/>
            </w:pPr>
            <w:r w:rsidRPr="00B810A6">
              <w:t>0.76</w:t>
            </w:r>
          </w:p>
        </w:tc>
        <w:tc>
          <w:tcPr>
            <w:tcW w:w="781" w:type="pct"/>
            <w:noWrap/>
            <w:vAlign w:val="bottom"/>
            <w:hideMark/>
          </w:tcPr>
          <w:p w14:paraId="5864CF51" w14:textId="77777777" w:rsidR="000A1A96" w:rsidRPr="00B810A6" w:rsidRDefault="000A1A96" w:rsidP="00990E5F">
            <w:pPr>
              <w:jc w:val="right"/>
            </w:pPr>
          </w:p>
        </w:tc>
      </w:tr>
      <w:tr w:rsidR="000A1A96" w14:paraId="21237D9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DAF9280" w14:textId="77777777" w:rsidR="000A1A96" w:rsidRPr="00B810A6" w:rsidRDefault="000A1A96" w:rsidP="00990E5F">
            <w:r w:rsidRPr="00B810A6">
              <w:t>B(2,4)</w:t>
            </w:r>
          </w:p>
        </w:tc>
        <w:tc>
          <w:tcPr>
            <w:tcW w:w="827" w:type="pct"/>
            <w:noWrap/>
            <w:vAlign w:val="bottom"/>
            <w:hideMark/>
          </w:tcPr>
          <w:p w14:paraId="03943C61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68DCFCB9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00D83AD9" w14:textId="77777777" w:rsidR="000A1A96" w:rsidRPr="00B810A6" w:rsidRDefault="000A1A96" w:rsidP="00990E5F">
            <w:pPr>
              <w:jc w:val="right"/>
            </w:pPr>
            <w:r w:rsidRPr="00B810A6">
              <w:t>0.006</w:t>
            </w:r>
          </w:p>
        </w:tc>
        <w:tc>
          <w:tcPr>
            <w:tcW w:w="710" w:type="pct"/>
            <w:noWrap/>
            <w:vAlign w:val="bottom"/>
            <w:hideMark/>
          </w:tcPr>
          <w:p w14:paraId="0256510E" w14:textId="77777777" w:rsidR="000A1A96" w:rsidRPr="00B810A6" w:rsidRDefault="000A1A96" w:rsidP="00990E5F">
            <w:pPr>
              <w:jc w:val="right"/>
            </w:pPr>
            <w:r w:rsidRPr="00B810A6">
              <w:t>0.54</w:t>
            </w:r>
          </w:p>
        </w:tc>
        <w:tc>
          <w:tcPr>
            <w:tcW w:w="781" w:type="pct"/>
            <w:noWrap/>
            <w:vAlign w:val="bottom"/>
            <w:hideMark/>
          </w:tcPr>
          <w:p w14:paraId="44703EBC" w14:textId="77777777" w:rsidR="000A1A96" w:rsidRPr="00B810A6" w:rsidRDefault="000A1A96" w:rsidP="00990E5F">
            <w:pPr>
              <w:jc w:val="right"/>
            </w:pPr>
          </w:p>
        </w:tc>
      </w:tr>
      <w:tr w:rsidR="000A1A96" w14:paraId="12D88865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994BE93" w14:textId="77777777" w:rsidR="000A1A96" w:rsidRPr="00B810A6" w:rsidRDefault="000A1A96" w:rsidP="00990E5F">
            <w:r w:rsidRPr="00B810A6">
              <w:t>B(3,4)</w:t>
            </w:r>
          </w:p>
        </w:tc>
        <w:tc>
          <w:tcPr>
            <w:tcW w:w="827" w:type="pct"/>
            <w:noWrap/>
            <w:vAlign w:val="bottom"/>
            <w:hideMark/>
          </w:tcPr>
          <w:p w14:paraId="0A5FEF43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1D6A995C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1D8A24DB" w14:textId="77777777" w:rsidR="000A1A96" w:rsidRPr="00B810A6" w:rsidRDefault="000A1A96" w:rsidP="00990E5F">
            <w:pPr>
              <w:jc w:val="right"/>
            </w:pPr>
            <w:r w:rsidRPr="00B810A6">
              <w:t>-0.173</w:t>
            </w:r>
          </w:p>
        </w:tc>
        <w:tc>
          <w:tcPr>
            <w:tcW w:w="710" w:type="pct"/>
            <w:noWrap/>
            <w:vAlign w:val="bottom"/>
            <w:hideMark/>
          </w:tcPr>
          <w:p w14:paraId="57B4B582" w14:textId="77777777" w:rsidR="000A1A96" w:rsidRPr="00B810A6" w:rsidRDefault="000A1A96" w:rsidP="00990E5F">
            <w:pPr>
              <w:jc w:val="right"/>
            </w:pPr>
            <w:r w:rsidRPr="00B810A6">
              <w:t>1</w:t>
            </w:r>
          </w:p>
        </w:tc>
        <w:tc>
          <w:tcPr>
            <w:tcW w:w="781" w:type="pct"/>
            <w:noWrap/>
            <w:vAlign w:val="bottom"/>
            <w:hideMark/>
          </w:tcPr>
          <w:p w14:paraId="4AA40ECC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3FD7549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7F54DD4" w14:textId="77777777" w:rsidR="000A1A96" w:rsidRPr="00B810A6" w:rsidRDefault="000A1A96" w:rsidP="00990E5F">
            <w:r w:rsidRPr="00B810A6">
              <w:t>B(4,4)</w:t>
            </w:r>
          </w:p>
        </w:tc>
        <w:tc>
          <w:tcPr>
            <w:tcW w:w="827" w:type="pct"/>
            <w:noWrap/>
            <w:vAlign w:val="bottom"/>
            <w:hideMark/>
          </w:tcPr>
          <w:p w14:paraId="38B78E44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74D98EC8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594784D1" w14:textId="77777777" w:rsidR="000A1A96" w:rsidRPr="00B810A6" w:rsidRDefault="000A1A96" w:rsidP="00990E5F">
            <w:pPr>
              <w:jc w:val="right"/>
            </w:pPr>
            <w:r w:rsidRPr="00B810A6">
              <w:t>-0.12</w:t>
            </w:r>
          </w:p>
        </w:tc>
        <w:tc>
          <w:tcPr>
            <w:tcW w:w="710" w:type="pct"/>
            <w:noWrap/>
            <w:vAlign w:val="bottom"/>
            <w:hideMark/>
          </w:tcPr>
          <w:p w14:paraId="27BF3100" w14:textId="77777777" w:rsidR="000A1A96" w:rsidRPr="00B810A6" w:rsidRDefault="000A1A96" w:rsidP="00990E5F">
            <w:pPr>
              <w:jc w:val="right"/>
            </w:pPr>
            <w:r w:rsidRPr="00B810A6">
              <w:t>0.9</w:t>
            </w:r>
          </w:p>
        </w:tc>
        <w:tc>
          <w:tcPr>
            <w:tcW w:w="781" w:type="pct"/>
            <w:noWrap/>
            <w:vAlign w:val="bottom"/>
            <w:hideMark/>
          </w:tcPr>
          <w:p w14:paraId="6CC79621" w14:textId="77777777" w:rsidR="000A1A96" w:rsidRPr="00B810A6" w:rsidRDefault="000A1A96" w:rsidP="00990E5F">
            <w:pPr>
              <w:jc w:val="right"/>
            </w:pPr>
          </w:p>
        </w:tc>
      </w:tr>
      <w:tr w:rsidR="000A1A96" w14:paraId="1847ACE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2D60924" w14:textId="77777777" w:rsidR="000A1A96" w:rsidRPr="00B810A6" w:rsidRDefault="000A1A96" w:rsidP="00990E5F">
            <w:r w:rsidRPr="00B810A6">
              <w:t>B(6,4)</w:t>
            </w:r>
          </w:p>
        </w:tc>
        <w:tc>
          <w:tcPr>
            <w:tcW w:w="827" w:type="pct"/>
            <w:noWrap/>
            <w:vAlign w:val="bottom"/>
            <w:hideMark/>
          </w:tcPr>
          <w:p w14:paraId="28297874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59FED3D4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2011561E" w14:textId="77777777" w:rsidR="000A1A96" w:rsidRPr="00B810A6" w:rsidRDefault="000A1A96" w:rsidP="00990E5F">
            <w:pPr>
              <w:jc w:val="right"/>
            </w:pPr>
            <w:r w:rsidRPr="00B810A6">
              <w:t>-0.05</w:t>
            </w:r>
          </w:p>
        </w:tc>
        <w:tc>
          <w:tcPr>
            <w:tcW w:w="710" w:type="pct"/>
            <w:noWrap/>
            <w:vAlign w:val="bottom"/>
            <w:hideMark/>
          </w:tcPr>
          <w:p w14:paraId="5421782A" w14:textId="77777777" w:rsidR="000A1A96" w:rsidRPr="00B810A6" w:rsidRDefault="000A1A96" w:rsidP="00990E5F">
            <w:pPr>
              <w:jc w:val="right"/>
            </w:pPr>
            <w:r w:rsidRPr="00B810A6">
              <w:t>0.83</w:t>
            </w:r>
          </w:p>
        </w:tc>
        <w:tc>
          <w:tcPr>
            <w:tcW w:w="781" w:type="pct"/>
            <w:noWrap/>
            <w:vAlign w:val="bottom"/>
            <w:hideMark/>
          </w:tcPr>
          <w:p w14:paraId="230BD719" w14:textId="77777777" w:rsidR="000A1A96" w:rsidRPr="00B810A6" w:rsidRDefault="000A1A96" w:rsidP="00990E5F">
            <w:pPr>
              <w:jc w:val="right"/>
            </w:pPr>
          </w:p>
        </w:tc>
      </w:tr>
      <w:tr w:rsidR="000A1A96" w14:paraId="18DF8EC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0C00291" w14:textId="77777777" w:rsidR="000A1A96" w:rsidRPr="00B810A6" w:rsidRDefault="000A1A96" w:rsidP="00990E5F">
            <w:r w:rsidRPr="00B810A6">
              <w:t>B(8,4)</w:t>
            </w:r>
          </w:p>
        </w:tc>
        <w:tc>
          <w:tcPr>
            <w:tcW w:w="827" w:type="pct"/>
            <w:noWrap/>
            <w:vAlign w:val="bottom"/>
            <w:hideMark/>
          </w:tcPr>
          <w:p w14:paraId="312F2B73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79A2AC25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70B311AE" w14:textId="77777777" w:rsidR="000A1A96" w:rsidRPr="00B810A6" w:rsidRDefault="000A1A96" w:rsidP="00990E5F">
            <w:pPr>
              <w:jc w:val="right"/>
            </w:pPr>
            <w:r w:rsidRPr="00B810A6">
              <w:t>-0.15</w:t>
            </w:r>
          </w:p>
        </w:tc>
        <w:tc>
          <w:tcPr>
            <w:tcW w:w="710" w:type="pct"/>
            <w:noWrap/>
            <w:vAlign w:val="bottom"/>
            <w:hideMark/>
          </w:tcPr>
          <w:p w14:paraId="20BA455C" w14:textId="77777777" w:rsidR="000A1A96" w:rsidRPr="00B810A6" w:rsidRDefault="000A1A96" w:rsidP="00990E5F">
            <w:pPr>
              <w:jc w:val="right"/>
            </w:pPr>
            <w:r w:rsidRPr="00B810A6">
              <w:t>1</w:t>
            </w:r>
          </w:p>
        </w:tc>
        <w:tc>
          <w:tcPr>
            <w:tcW w:w="781" w:type="pct"/>
            <w:noWrap/>
            <w:vAlign w:val="bottom"/>
            <w:hideMark/>
          </w:tcPr>
          <w:p w14:paraId="2503ABB9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4464559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37464F1" w14:textId="77777777" w:rsidR="000A1A96" w:rsidRPr="00B810A6" w:rsidRDefault="000A1A96" w:rsidP="00990E5F">
            <w:r w:rsidRPr="00B810A6">
              <w:t>B(1,5)</w:t>
            </w:r>
          </w:p>
        </w:tc>
        <w:tc>
          <w:tcPr>
            <w:tcW w:w="827" w:type="pct"/>
            <w:noWrap/>
            <w:vAlign w:val="bottom"/>
            <w:hideMark/>
          </w:tcPr>
          <w:p w14:paraId="335161CB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54218655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252B3FB3" w14:textId="77777777" w:rsidR="000A1A96" w:rsidRPr="00B810A6" w:rsidRDefault="000A1A96" w:rsidP="00990E5F">
            <w:pPr>
              <w:jc w:val="right"/>
            </w:pPr>
            <w:r w:rsidRPr="00B810A6">
              <w:t>0.09</w:t>
            </w:r>
          </w:p>
        </w:tc>
        <w:tc>
          <w:tcPr>
            <w:tcW w:w="710" w:type="pct"/>
            <w:noWrap/>
            <w:vAlign w:val="bottom"/>
            <w:hideMark/>
          </w:tcPr>
          <w:p w14:paraId="0737812F" w14:textId="77777777" w:rsidR="000A1A96" w:rsidRPr="00B810A6" w:rsidRDefault="000A1A96" w:rsidP="00990E5F">
            <w:pPr>
              <w:jc w:val="right"/>
            </w:pPr>
            <w:r w:rsidRPr="00B810A6">
              <w:t>0.92</w:t>
            </w:r>
          </w:p>
        </w:tc>
        <w:tc>
          <w:tcPr>
            <w:tcW w:w="781" w:type="pct"/>
            <w:noWrap/>
            <w:vAlign w:val="bottom"/>
            <w:hideMark/>
          </w:tcPr>
          <w:p w14:paraId="7763A2AA" w14:textId="77777777" w:rsidR="000A1A96" w:rsidRPr="00B810A6" w:rsidRDefault="000A1A96" w:rsidP="00990E5F">
            <w:pPr>
              <w:jc w:val="right"/>
            </w:pPr>
          </w:p>
        </w:tc>
      </w:tr>
      <w:tr w:rsidR="000A1A96" w14:paraId="3DAC5E17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8351345" w14:textId="77777777" w:rsidR="000A1A96" w:rsidRPr="00B810A6" w:rsidRDefault="000A1A96" w:rsidP="00990E5F">
            <w:r w:rsidRPr="00B810A6">
              <w:t>B(3,5)</w:t>
            </w:r>
          </w:p>
        </w:tc>
        <w:tc>
          <w:tcPr>
            <w:tcW w:w="827" w:type="pct"/>
            <w:noWrap/>
            <w:vAlign w:val="bottom"/>
            <w:hideMark/>
          </w:tcPr>
          <w:p w14:paraId="0731107E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00525DC3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72E3A6DA" w14:textId="77777777" w:rsidR="000A1A96" w:rsidRPr="00B810A6" w:rsidRDefault="000A1A96" w:rsidP="00990E5F">
            <w:pPr>
              <w:jc w:val="right"/>
            </w:pPr>
            <w:r w:rsidRPr="00B810A6">
              <w:t>0.056</w:t>
            </w:r>
          </w:p>
        </w:tc>
        <w:tc>
          <w:tcPr>
            <w:tcW w:w="710" w:type="pct"/>
            <w:noWrap/>
            <w:vAlign w:val="bottom"/>
            <w:hideMark/>
          </w:tcPr>
          <w:p w14:paraId="2284EF10" w14:textId="77777777" w:rsidR="000A1A96" w:rsidRPr="00B810A6" w:rsidRDefault="000A1A96" w:rsidP="00990E5F">
            <w:pPr>
              <w:jc w:val="right"/>
            </w:pPr>
            <w:r w:rsidRPr="00B810A6">
              <w:t>0.84</w:t>
            </w:r>
          </w:p>
        </w:tc>
        <w:tc>
          <w:tcPr>
            <w:tcW w:w="781" w:type="pct"/>
            <w:noWrap/>
            <w:vAlign w:val="bottom"/>
            <w:hideMark/>
          </w:tcPr>
          <w:p w14:paraId="60D3F008" w14:textId="77777777" w:rsidR="000A1A96" w:rsidRPr="00B810A6" w:rsidRDefault="000A1A96" w:rsidP="00990E5F">
            <w:pPr>
              <w:jc w:val="right"/>
            </w:pPr>
          </w:p>
        </w:tc>
      </w:tr>
      <w:tr w:rsidR="000A1A96" w14:paraId="008FB0D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8A26383" w14:textId="77777777" w:rsidR="000A1A96" w:rsidRPr="00B810A6" w:rsidRDefault="000A1A96" w:rsidP="00990E5F">
            <w:r w:rsidRPr="00B810A6">
              <w:t>B(5,5)</w:t>
            </w:r>
          </w:p>
        </w:tc>
        <w:tc>
          <w:tcPr>
            <w:tcW w:w="827" w:type="pct"/>
            <w:noWrap/>
            <w:vAlign w:val="bottom"/>
            <w:hideMark/>
          </w:tcPr>
          <w:p w14:paraId="28D0532F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5B140D8F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2B591ED6" w14:textId="77777777" w:rsidR="000A1A96" w:rsidRPr="00B810A6" w:rsidRDefault="000A1A96" w:rsidP="00990E5F">
            <w:pPr>
              <w:jc w:val="right"/>
            </w:pPr>
            <w:r w:rsidRPr="00B810A6">
              <w:t>-0.075</w:t>
            </w:r>
          </w:p>
        </w:tc>
        <w:tc>
          <w:tcPr>
            <w:tcW w:w="710" w:type="pct"/>
            <w:noWrap/>
            <w:vAlign w:val="bottom"/>
            <w:hideMark/>
          </w:tcPr>
          <w:p w14:paraId="1500C333" w14:textId="77777777" w:rsidR="000A1A96" w:rsidRPr="00B810A6" w:rsidRDefault="000A1A96" w:rsidP="00990E5F">
            <w:pPr>
              <w:jc w:val="right"/>
            </w:pPr>
            <w:r w:rsidRPr="00B810A6">
              <w:t>0.79</w:t>
            </w:r>
          </w:p>
        </w:tc>
        <w:tc>
          <w:tcPr>
            <w:tcW w:w="781" w:type="pct"/>
            <w:noWrap/>
            <w:vAlign w:val="bottom"/>
            <w:hideMark/>
          </w:tcPr>
          <w:p w14:paraId="594D2BA1" w14:textId="77777777" w:rsidR="000A1A96" w:rsidRPr="00B810A6" w:rsidRDefault="000A1A96" w:rsidP="00990E5F">
            <w:pPr>
              <w:jc w:val="right"/>
            </w:pPr>
          </w:p>
        </w:tc>
      </w:tr>
      <w:tr w:rsidR="000A1A96" w14:paraId="15D71F3D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3809495" w14:textId="77777777" w:rsidR="000A1A96" w:rsidRPr="00B810A6" w:rsidRDefault="000A1A96" w:rsidP="00990E5F">
            <w:r w:rsidRPr="00B810A6">
              <w:t>B(6,5)</w:t>
            </w:r>
          </w:p>
        </w:tc>
        <w:tc>
          <w:tcPr>
            <w:tcW w:w="827" w:type="pct"/>
            <w:noWrap/>
            <w:vAlign w:val="bottom"/>
            <w:hideMark/>
          </w:tcPr>
          <w:p w14:paraId="16D0D580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649B4569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33C2AE4A" w14:textId="77777777" w:rsidR="000A1A96" w:rsidRPr="00B810A6" w:rsidRDefault="000A1A96" w:rsidP="00990E5F">
            <w:pPr>
              <w:jc w:val="right"/>
            </w:pPr>
            <w:r w:rsidRPr="00B810A6">
              <w:t>0.015</w:t>
            </w:r>
          </w:p>
        </w:tc>
        <w:tc>
          <w:tcPr>
            <w:tcW w:w="710" w:type="pct"/>
            <w:noWrap/>
            <w:vAlign w:val="bottom"/>
            <w:hideMark/>
          </w:tcPr>
          <w:p w14:paraId="4EA526A5" w14:textId="77777777" w:rsidR="000A1A96" w:rsidRPr="00B810A6" w:rsidRDefault="000A1A96" w:rsidP="00990E5F">
            <w:pPr>
              <w:jc w:val="right"/>
            </w:pPr>
            <w:r w:rsidRPr="00B810A6">
              <w:t>0.62</w:t>
            </w:r>
          </w:p>
        </w:tc>
        <w:tc>
          <w:tcPr>
            <w:tcW w:w="781" w:type="pct"/>
            <w:noWrap/>
            <w:vAlign w:val="bottom"/>
            <w:hideMark/>
          </w:tcPr>
          <w:p w14:paraId="30C87902" w14:textId="77777777" w:rsidR="000A1A96" w:rsidRPr="00B810A6" w:rsidRDefault="000A1A96" w:rsidP="00990E5F">
            <w:pPr>
              <w:jc w:val="right"/>
            </w:pPr>
          </w:p>
        </w:tc>
      </w:tr>
      <w:tr w:rsidR="000A1A96" w14:paraId="4F65CB0D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8D63502" w14:textId="77777777" w:rsidR="000A1A96" w:rsidRPr="00B810A6" w:rsidRDefault="000A1A96" w:rsidP="00990E5F">
            <w:r w:rsidRPr="00B810A6">
              <w:t>B(7,5)</w:t>
            </w:r>
          </w:p>
        </w:tc>
        <w:tc>
          <w:tcPr>
            <w:tcW w:w="827" w:type="pct"/>
            <w:noWrap/>
            <w:vAlign w:val="bottom"/>
            <w:hideMark/>
          </w:tcPr>
          <w:p w14:paraId="4CBC835D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77086784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18781FE7" w14:textId="77777777" w:rsidR="000A1A96" w:rsidRPr="00B810A6" w:rsidRDefault="000A1A96" w:rsidP="00990E5F">
            <w:pPr>
              <w:jc w:val="right"/>
            </w:pPr>
            <w:r w:rsidRPr="00B810A6">
              <w:t>0.007</w:t>
            </w:r>
          </w:p>
        </w:tc>
        <w:tc>
          <w:tcPr>
            <w:tcW w:w="710" w:type="pct"/>
            <w:noWrap/>
            <w:vAlign w:val="bottom"/>
            <w:hideMark/>
          </w:tcPr>
          <w:p w14:paraId="536C9897" w14:textId="77777777" w:rsidR="000A1A96" w:rsidRPr="00B810A6" w:rsidRDefault="000A1A96" w:rsidP="00990E5F">
            <w:pPr>
              <w:jc w:val="right"/>
            </w:pPr>
            <w:r w:rsidRPr="00B810A6">
              <w:t>0.56</w:t>
            </w:r>
          </w:p>
        </w:tc>
        <w:tc>
          <w:tcPr>
            <w:tcW w:w="781" w:type="pct"/>
            <w:noWrap/>
            <w:vAlign w:val="bottom"/>
            <w:hideMark/>
          </w:tcPr>
          <w:p w14:paraId="0826B120" w14:textId="77777777" w:rsidR="000A1A96" w:rsidRPr="00B810A6" w:rsidRDefault="000A1A96" w:rsidP="00990E5F">
            <w:pPr>
              <w:jc w:val="right"/>
            </w:pPr>
          </w:p>
        </w:tc>
      </w:tr>
      <w:tr w:rsidR="000A1A96" w14:paraId="636A7CB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F2B94EE" w14:textId="77777777" w:rsidR="000A1A96" w:rsidRPr="00B810A6" w:rsidRDefault="000A1A96" w:rsidP="00990E5F">
            <w:r w:rsidRPr="00B810A6">
              <w:t>B(2,6)</w:t>
            </w:r>
          </w:p>
        </w:tc>
        <w:tc>
          <w:tcPr>
            <w:tcW w:w="827" w:type="pct"/>
            <w:noWrap/>
            <w:vAlign w:val="bottom"/>
            <w:hideMark/>
          </w:tcPr>
          <w:p w14:paraId="15FD34D2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2DE02545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0B029EC3" w14:textId="77777777" w:rsidR="000A1A96" w:rsidRPr="00B810A6" w:rsidRDefault="000A1A96" w:rsidP="00990E5F">
            <w:pPr>
              <w:jc w:val="right"/>
            </w:pPr>
            <w:r w:rsidRPr="00B810A6">
              <w:t>0.027</w:t>
            </w:r>
          </w:p>
        </w:tc>
        <w:tc>
          <w:tcPr>
            <w:tcW w:w="710" w:type="pct"/>
            <w:noWrap/>
            <w:vAlign w:val="bottom"/>
            <w:hideMark/>
          </w:tcPr>
          <w:p w14:paraId="7E915862" w14:textId="77777777" w:rsidR="000A1A96" w:rsidRPr="00B810A6" w:rsidRDefault="000A1A96" w:rsidP="00990E5F">
            <w:pPr>
              <w:jc w:val="right"/>
            </w:pPr>
            <w:r w:rsidRPr="00B810A6">
              <w:t>0.67</w:t>
            </w:r>
          </w:p>
        </w:tc>
        <w:tc>
          <w:tcPr>
            <w:tcW w:w="781" w:type="pct"/>
            <w:noWrap/>
            <w:vAlign w:val="bottom"/>
            <w:hideMark/>
          </w:tcPr>
          <w:p w14:paraId="28F894A0" w14:textId="77777777" w:rsidR="000A1A96" w:rsidRPr="00B810A6" w:rsidRDefault="000A1A96" w:rsidP="00990E5F">
            <w:pPr>
              <w:jc w:val="right"/>
            </w:pPr>
          </w:p>
        </w:tc>
      </w:tr>
      <w:tr w:rsidR="000A1A96" w14:paraId="36C9FDA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73E5F7B" w14:textId="77777777" w:rsidR="000A1A96" w:rsidRPr="00B810A6" w:rsidRDefault="000A1A96" w:rsidP="00990E5F">
            <w:r w:rsidRPr="00B810A6">
              <w:t>B(4,6)</w:t>
            </w:r>
          </w:p>
        </w:tc>
        <w:tc>
          <w:tcPr>
            <w:tcW w:w="827" w:type="pct"/>
            <w:noWrap/>
            <w:vAlign w:val="bottom"/>
            <w:hideMark/>
          </w:tcPr>
          <w:p w14:paraId="7EE1A89A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320E219E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632C8609" w14:textId="77777777" w:rsidR="000A1A96" w:rsidRPr="00B810A6" w:rsidRDefault="000A1A96" w:rsidP="00990E5F">
            <w:pPr>
              <w:jc w:val="right"/>
            </w:pPr>
            <w:r w:rsidRPr="00B810A6">
              <w:t>-0.037</w:t>
            </w:r>
          </w:p>
        </w:tc>
        <w:tc>
          <w:tcPr>
            <w:tcW w:w="710" w:type="pct"/>
            <w:noWrap/>
            <w:vAlign w:val="bottom"/>
            <w:hideMark/>
          </w:tcPr>
          <w:p w14:paraId="3E1EE6BB" w14:textId="77777777" w:rsidR="000A1A96" w:rsidRPr="00B810A6" w:rsidRDefault="000A1A96" w:rsidP="00990E5F">
            <w:pPr>
              <w:jc w:val="right"/>
            </w:pPr>
            <w:r w:rsidRPr="00B810A6">
              <w:t>0.74</w:t>
            </w:r>
          </w:p>
        </w:tc>
        <w:tc>
          <w:tcPr>
            <w:tcW w:w="781" w:type="pct"/>
            <w:noWrap/>
            <w:vAlign w:val="bottom"/>
            <w:hideMark/>
          </w:tcPr>
          <w:p w14:paraId="42865725" w14:textId="77777777" w:rsidR="000A1A96" w:rsidRPr="00B810A6" w:rsidRDefault="000A1A96" w:rsidP="00990E5F">
            <w:pPr>
              <w:jc w:val="right"/>
            </w:pPr>
          </w:p>
        </w:tc>
      </w:tr>
      <w:tr w:rsidR="000A1A96" w14:paraId="24B575B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E15005A" w14:textId="77777777" w:rsidR="000A1A96" w:rsidRPr="00B810A6" w:rsidRDefault="000A1A96" w:rsidP="00990E5F">
            <w:r w:rsidRPr="00B810A6">
              <w:t>B(5,6)</w:t>
            </w:r>
          </w:p>
        </w:tc>
        <w:tc>
          <w:tcPr>
            <w:tcW w:w="827" w:type="pct"/>
            <w:noWrap/>
            <w:vAlign w:val="bottom"/>
            <w:hideMark/>
          </w:tcPr>
          <w:p w14:paraId="06BB733C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6040860F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2663CF4F" w14:textId="77777777" w:rsidR="000A1A96" w:rsidRPr="00B810A6" w:rsidRDefault="000A1A96" w:rsidP="00990E5F">
            <w:pPr>
              <w:jc w:val="right"/>
            </w:pPr>
            <w:r w:rsidRPr="00B810A6">
              <w:t>0.041</w:t>
            </w:r>
          </w:p>
        </w:tc>
        <w:tc>
          <w:tcPr>
            <w:tcW w:w="710" w:type="pct"/>
            <w:noWrap/>
            <w:vAlign w:val="bottom"/>
            <w:hideMark/>
          </w:tcPr>
          <w:p w14:paraId="5E14C5B7" w14:textId="77777777" w:rsidR="000A1A96" w:rsidRPr="00B810A6" w:rsidRDefault="000A1A96" w:rsidP="00990E5F">
            <w:pPr>
              <w:jc w:val="right"/>
            </w:pPr>
            <w:r w:rsidRPr="00B810A6">
              <w:t>0.75</w:t>
            </w:r>
          </w:p>
        </w:tc>
        <w:tc>
          <w:tcPr>
            <w:tcW w:w="781" w:type="pct"/>
            <w:noWrap/>
            <w:vAlign w:val="bottom"/>
            <w:hideMark/>
          </w:tcPr>
          <w:p w14:paraId="5DF1EA46" w14:textId="77777777" w:rsidR="000A1A96" w:rsidRPr="00B810A6" w:rsidRDefault="000A1A96" w:rsidP="00990E5F">
            <w:pPr>
              <w:jc w:val="right"/>
            </w:pPr>
          </w:p>
        </w:tc>
      </w:tr>
      <w:tr w:rsidR="000A1A96" w14:paraId="5C67E3B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072CC98" w14:textId="77777777" w:rsidR="000A1A96" w:rsidRPr="00B810A6" w:rsidRDefault="000A1A96" w:rsidP="00990E5F">
            <w:r w:rsidRPr="00B810A6">
              <w:t>B(6,6)</w:t>
            </w:r>
          </w:p>
        </w:tc>
        <w:tc>
          <w:tcPr>
            <w:tcW w:w="827" w:type="pct"/>
            <w:noWrap/>
            <w:vAlign w:val="bottom"/>
            <w:hideMark/>
          </w:tcPr>
          <w:p w14:paraId="2F1FC381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709BEEFF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292CA340" w14:textId="77777777" w:rsidR="000A1A96" w:rsidRPr="00B810A6" w:rsidRDefault="000A1A96" w:rsidP="00990E5F">
            <w:pPr>
              <w:jc w:val="right"/>
            </w:pPr>
            <w:r w:rsidRPr="00B810A6">
              <w:t>0</w:t>
            </w:r>
          </w:p>
        </w:tc>
        <w:tc>
          <w:tcPr>
            <w:tcW w:w="710" w:type="pct"/>
            <w:noWrap/>
            <w:vAlign w:val="bottom"/>
            <w:hideMark/>
          </w:tcPr>
          <w:p w14:paraId="307F9668" w14:textId="77777777" w:rsidR="000A1A96" w:rsidRPr="00B810A6" w:rsidRDefault="000A1A96" w:rsidP="00990E5F">
            <w:pPr>
              <w:jc w:val="right"/>
            </w:pPr>
            <w:r w:rsidRPr="00B810A6">
              <w:t>0.5</w:t>
            </w:r>
          </w:p>
        </w:tc>
        <w:tc>
          <w:tcPr>
            <w:tcW w:w="781" w:type="pct"/>
            <w:noWrap/>
            <w:vAlign w:val="bottom"/>
            <w:hideMark/>
          </w:tcPr>
          <w:p w14:paraId="29B9EA8D" w14:textId="77777777" w:rsidR="000A1A96" w:rsidRPr="00B810A6" w:rsidRDefault="000A1A96" w:rsidP="00990E5F">
            <w:pPr>
              <w:jc w:val="right"/>
            </w:pPr>
          </w:p>
        </w:tc>
      </w:tr>
      <w:tr w:rsidR="000A1A96" w14:paraId="02DD8FB7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8988C33" w14:textId="77777777" w:rsidR="000A1A96" w:rsidRPr="00B810A6" w:rsidRDefault="000A1A96" w:rsidP="00990E5F">
            <w:r w:rsidRPr="00B810A6">
              <w:t>B(8,6)</w:t>
            </w:r>
          </w:p>
        </w:tc>
        <w:tc>
          <w:tcPr>
            <w:tcW w:w="827" w:type="pct"/>
            <w:noWrap/>
            <w:vAlign w:val="bottom"/>
            <w:hideMark/>
          </w:tcPr>
          <w:p w14:paraId="2F473F65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5B57C860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51AEFE0A" w14:textId="77777777" w:rsidR="000A1A96" w:rsidRPr="00B810A6" w:rsidRDefault="000A1A96" w:rsidP="00990E5F">
            <w:pPr>
              <w:jc w:val="right"/>
            </w:pPr>
            <w:r w:rsidRPr="00B810A6">
              <w:t>0.053</w:t>
            </w:r>
          </w:p>
        </w:tc>
        <w:tc>
          <w:tcPr>
            <w:tcW w:w="710" w:type="pct"/>
            <w:noWrap/>
            <w:vAlign w:val="bottom"/>
            <w:hideMark/>
          </w:tcPr>
          <w:p w14:paraId="4154A671" w14:textId="77777777" w:rsidR="000A1A96" w:rsidRPr="00B810A6" w:rsidRDefault="000A1A96" w:rsidP="00990E5F">
            <w:pPr>
              <w:jc w:val="right"/>
            </w:pPr>
            <w:r w:rsidRPr="00B810A6">
              <w:t>0.84</w:t>
            </w:r>
          </w:p>
        </w:tc>
        <w:tc>
          <w:tcPr>
            <w:tcW w:w="781" w:type="pct"/>
            <w:noWrap/>
            <w:vAlign w:val="bottom"/>
            <w:hideMark/>
          </w:tcPr>
          <w:p w14:paraId="67820A99" w14:textId="77777777" w:rsidR="000A1A96" w:rsidRPr="00B810A6" w:rsidRDefault="000A1A96" w:rsidP="00990E5F">
            <w:pPr>
              <w:jc w:val="right"/>
            </w:pPr>
          </w:p>
        </w:tc>
      </w:tr>
      <w:tr w:rsidR="000A1A96" w14:paraId="675680A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8DF03D3" w14:textId="77777777" w:rsidR="000A1A96" w:rsidRPr="00B810A6" w:rsidRDefault="000A1A96" w:rsidP="00990E5F">
            <w:r w:rsidRPr="00B810A6">
              <w:t>B(1,7)</w:t>
            </w:r>
          </w:p>
        </w:tc>
        <w:tc>
          <w:tcPr>
            <w:tcW w:w="827" w:type="pct"/>
            <w:noWrap/>
            <w:vAlign w:val="bottom"/>
            <w:hideMark/>
          </w:tcPr>
          <w:p w14:paraId="6EA26CCD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6834D951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4E81D5DC" w14:textId="77777777" w:rsidR="000A1A96" w:rsidRPr="00B810A6" w:rsidRDefault="000A1A96" w:rsidP="00990E5F">
            <w:pPr>
              <w:jc w:val="right"/>
            </w:pPr>
            <w:r w:rsidRPr="00B810A6">
              <w:t>0.041</w:t>
            </w:r>
          </w:p>
        </w:tc>
        <w:tc>
          <w:tcPr>
            <w:tcW w:w="710" w:type="pct"/>
            <w:noWrap/>
            <w:vAlign w:val="bottom"/>
            <w:hideMark/>
          </w:tcPr>
          <w:p w14:paraId="65F6462A" w14:textId="77777777" w:rsidR="000A1A96" w:rsidRPr="00B810A6" w:rsidRDefault="000A1A96" w:rsidP="00990E5F">
            <w:pPr>
              <w:jc w:val="right"/>
            </w:pPr>
            <w:r w:rsidRPr="00B810A6">
              <w:t>0.76</w:t>
            </w:r>
          </w:p>
        </w:tc>
        <w:tc>
          <w:tcPr>
            <w:tcW w:w="781" w:type="pct"/>
            <w:noWrap/>
            <w:vAlign w:val="bottom"/>
            <w:hideMark/>
          </w:tcPr>
          <w:p w14:paraId="33EEB304" w14:textId="77777777" w:rsidR="000A1A96" w:rsidRPr="00B810A6" w:rsidRDefault="000A1A96" w:rsidP="00990E5F">
            <w:pPr>
              <w:jc w:val="right"/>
            </w:pPr>
          </w:p>
        </w:tc>
      </w:tr>
      <w:tr w:rsidR="000A1A96" w14:paraId="25BE53A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C92B5EC" w14:textId="77777777" w:rsidR="000A1A96" w:rsidRPr="00B810A6" w:rsidRDefault="000A1A96" w:rsidP="00990E5F">
            <w:r w:rsidRPr="00B810A6">
              <w:t>B(3,7)</w:t>
            </w:r>
          </w:p>
        </w:tc>
        <w:tc>
          <w:tcPr>
            <w:tcW w:w="827" w:type="pct"/>
            <w:noWrap/>
            <w:vAlign w:val="bottom"/>
            <w:hideMark/>
          </w:tcPr>
          <w:p w14:paraId="235A1978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528FD873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736F9508" w14:textId="77777777" w:rsidR="000A1A96" w:rsidRPr="00B810A6" w:rsidRDefault="000A1A96" w:rsidP="00990E5F">
            <w:pPr>
              <w:jc w:val="right"/>
            </w:pPr>
            <w:r w:rsidRPr="00B810A6">
              <w:t>0.023</w:t>
            </w:r>
          </w:p>
        </w:tc>
        <w:tc>
          <w:tcPr>
            <w:tcW w:w="710" w:type="pct"/>
            <w:noWrap/>
            <w:vAlign w:val="bottom"/>
            <w:hideMark/>
          </w:tcPr>
          <w:p w14:paraId="1AB54B45" w14:textId="77777777" w:rsidR="000A1A96" w:rsidRPr="00B810A6" w:rsidRDefault="000A1A96" w:rsidP="00990E5F">
            <w:pPr>
              <w:jc w:val="right"/>
            </w:pPr>
            <w:r w:rsidRPr="00B810A6">
              <w:t>0.66</w:t>
            </w:r>
          </w:p>
        </w:tc>
        <w:tc>
          <w:tcPr>
            <w:tcW w:w="781" w:type="pct"/>
            <w:noWrap/>
            <w:vAlign w:val="bottom"/>
            <w:hideMark/>
          </w:tcPr>
          <w:p w14:paraId="3815572E" w14:textId="77777777" w:rsidR="000A1A96" w:rsidRPr="00B810A6" w:rsidRDefault="000A1A96" w:rsidP="00990E5F">
            <w:pPr>
              <w:jc w:val="right"/>
            </w:pPr>
          </w:p>
        </w:tc>
      </w:tr>
      <w:tr w:rsidR="000A1A96" w14:paraId="61D9AC3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19B321D" w14:textId="77777777" w:rsidR="000A1A96" w:rsidRPr="00B810A6" w:rsidRDefault="000A1A96" w:rsidP="00990E5F">
            <w:r w:rsidRPr="00B810A6">
              <w:t>B(5,7)</w:t>
            </w:r>
          </w:p>
        </w:tc>
        <w:tc>
          <w:tcPr>
            <w:tcW w:w="827" w:type="pct"/>
            <w:noWrap/>
            <w:vAlign w:val="bottom"/>
            <w:hideMark/>
          </w:tcPr>
          <w:p w14:paraId="09DE4839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2F856356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2B40AFA9" w14:textId="77777777" w:rsidR="000A1A96" w:rsidRPr="00B810A6" w:rsidRDefault="000A1A96" w:rsidP="00990E5F">
            <w:pPr>
              <w:jc w:val="right"/>
            </w:pPr>
            <w:r w:rsidRPr="00B810A6">
              <w:t>-0.061</w:t>
            </w:r>
          </w:p>
        </w:tc>
        <w:tc>
          <w:tcPr>
            <w:tcW w:w="710" w:type="pct"/>
            <w:noWrap/>
            <w:vAlign w:val="bottom"/>
            <w:hideMark/>
          </w:tcPr>
          <w:p w14:paraId="6B9FC2EE" w14:textId="77777777" w:rsidR="000A1A96" w:rsidRPr="00B810A6" w:rsidRDefault="000A1A96" w:rsidP="00990E5F">
            <w:pPr>
              <w:jc w:val="right"/>
            </w:pPr>
            <w:r w:rsidRPr="00B810A6">
              <w:t>0.85</w:t>
            </w:r>
          </w:p>
        </w:tc>
        <w:tc>
          <w:tcPr>
            <w:tcW w:w="781" w:type="pct"/>
            <w:noWrap/>
            <w:vAlign w:val="bottom"/>
            <w:hideMark/>
          </w:tcPr>
          <w:p w14:paraId="6B060AD0" w14:textId="77777777" w:rsidR="000A1A96" w:rsidRPr="00B810A6" w:rsidRDefault="000A1A96" w:rsidP="00990E5F">
            <w:pPr>
              <w:jc w:val="right"/>
            </w:pPr>
          </w:p>
        </w:tc>
      </w:tr>
      <w:tr w:rsidR="000A1A96" w14:paraId="0A355BD4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6AFE3E3" w14:textId="77777777" w:rsidR="000A1A96" w:rsidRPr="00B810A6" w:rsidRDefault="000A1A96" w:rsidP="00990E5F">
            <w:r w:rsidRPr="00B810A6">
              <w:t>B(7,7)</w:t>
            </w:r>
          </w:p>
        </w:tc>
        <w:tc>
          <w:tcPr>
            <w:tcW w:w="827" w:type="pct"/>
            <w:noWrap/>
            <w:vAlign w:val="bottom"/>
            <w:hideMark/>
          </w:tcPr>
          <w:p w14:paraId="54C6609E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59756FA1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0948525A" w14:textId="77777777" w:rsidR="000A1A96" w:rsidRPr="00B810A6" w:rsidRDefault="000A1A96" w:rsidP="00990E5F">
            <w:pPr>
              <w:jc w:val="right"/>
            </w:pPr>
            <w:r w:rsidRPr="00B810A6">
              <w:t>0.107</w:t>
            </w:r>
          </w:p>
        </w:tc>
        <w:tc>
          <w:tcPr>
            <w:tcW w:w="710" w:type="pct"/>
            <w:noWrap/>
            <w:vAlign w:val="bottom"/>
            <w:hideMark/>
          </w:tcPr>
          <w:p w14:paraId="368BF886" w14:textId="77777777" w:rsidR="000A1A96" w:rsidRPr="00B810A6" w:rsidRDefault="000A1A96" w:rsidP="00990E5F">
            <w:pPr>
              <w:jc w:val="right"/>
            </w:pPr>
            <w:r w:rsidRPr="00B810A6">
              <w:t>0.87</w:t>
            </w:r>
          </w:p>
        </w:tc>
        <w:tc>
          <w:tcPr>
            <w:tcW w:w="781" w:type="pct"/>
            <w:noWrap/>
            <w:vAlign w:val="bottom"/>
            <w:hideMark/>
          </w:tcPr>
          <w:p w14:paraId="32C9FE81" w14:textId="77777777" w:rsidR="000A1A96" w:rsidRPr="00B810A6" w:rsidRDefault="000A1A96" w:rsidP="00990E5F">
            <w:pPr>
              <w:jc w:val="right"/>
            </w:pPr>
          </w:p>
        </w:tc>
      </w:tr>
      <w:tr w:rsidR="000A1A96" w14:paraId="050209B4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C109A00" w14:textId="77777777" w:rsidR="000A1A96" w:rsidRPr="00B810A6" w:rsidRDefault="000A1A96" w:rsidP="00990E5F">
            <w:r w:rsidRPr="00B810A6">
              <w:t>B(8,7)</w:t>
            </w:r>
          </w:p>
        </w:tc>
        <w:tc>
          <w:tcPr>
            <w:tcW w:w="827" w:type="pct"/>
            <w:noWrap/>
            <w:vAlign w:val="bottom"/>
            <w:hideMark/>
          </w:tcPr>
          <w:p w14:paraId="63F0BE80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25C91FCD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2FD5B325" w14:textId="77777777" w:rsidR="000A1A96" w:rsidRPr="00B810A6" w:rsidRDefault="000A1A96" w:rsidP="00990E5F">
            <w:pPr>
              <w:jc w:val="right"/>
            </w:pPr>
            <w:r w:rsidRPr="00B810A6">
              <w:t>-0.088</w:t>
            </w:r>
          </w:p>
        </w:tc>
        <w:tc>
          <w:tcPr>
            <w:tcW w:w="710" w:type="pct"/>
            <w:noWrap/>
            <w:vAlign w:val="bottom"/>
            <w:hideMark/>
          </w:tcPr>
          <w:p w14:paraId="34466AB5" w14:textId="77777777" w:rsidR="000A1A96" w:rsidRPr="00B810A6" w:rsidRDefault="000A1A96" w:rsidP="00990E5F">
            <w:pPr>
              <w:jc w:val="right"/>
            </w:pPr>
            <w:r w:rsidRPr="00B810A6">
              <w:t>0.96</w:t>
            </w:r>
          </w:p>
        </w:tc>
        <w:tc>
          <w:tcPr>
            <w:tcW w:w="781" w:type="pct"/>
            <w:noWrap/>
            <w:vAlign w:val="bottom"/>
            <w:hideMark/>
          </w:tcPr>
          <w:p w14:paraId="0C787A8C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78DC2DD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A3B04C0" w14:textId="77777777" w:rsidR="000A1A96" w:rsidRPr="00B810A6" w:rsidRDefault="000A1A96" w:rsidP="00990E5F">
            <w:r w:rsidRPr="00B810A6">
              <w:t>B(2,8)</w:t>
            </w:r>
          </w:p>
        </w:tc>
        <w:tc>
          <w:tcPr>
            <w:tcW w:w="827" w:type="pct"/>
            <w:noWrap/>
            <w:vAlign w:val="bottom"/>
            <w:hideMark/>
          </w:tcPr>
          <w:p w14:paraId="053202BC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6A9F96A0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07625809" w14:textId="77777777" w:rsidR="000A1A96" w:rsidRPr="00B810A6" w:rsidRDefault="000A1A96" w:rsidP="00990E5F">
            <w:pPr>
              <w:jc w:val="right"/>
            </w:pPr>
            <w:r w:rsidRPr="00B810A6">
              <w:t>-0.008</w:t>
            </w:r>
          </w:p>
        </w:tc>
        <w:tc>
          <w:tcPr>
            <w:tcW w:w="710" w:type="pct"/>
            <w:noWrap/>
            <w:vAlign w:val="bottom"/>
            <w:hideMark/>
          </w:tcPr>
          <w:p w14:paraId="62D817ED" w14:textId="77777777" w:rsidR="000A1A96" w:rsidRPr="00B810A6" w:rsidRDefault="000A1A96" w:rsidP="00990E5F">
            <w:pPr>
              <w:jc w:val="right"/>
            </w:pPr>
            <w:r w:rsidRPr="00B810A6">
              <w:t>0.55</w:t>
            </w:r>
          </w:p>
        </w:tc>
        <w:tc>
          <w:tcPr>
            <w:tcW w:w="781" w:type="pct"/>
            <w:noWrap/>
            <w:vAlign w:val="bottom"/>
            <w:hideMark/>
          </w:tcPr>
          <w:p w14:paraId="171AC3F4" w14:textId="77777777" w:rsidR="000A1A96" w:rsidRPr="00B810A6" w:rsidRDefault="000A1A96" w:rsidP="00990E5F">
            <w:pPr>
              <w:jc w:val="right"/>
            </w:pPr>
          </w:p>
        </w:tc>
      </w:tr>
      <w:tr w:rsidR="000A1A96" w14:paraId="5AAB87A4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1D7BF3D" w14:textId="77777777" w:rsidR="000A1A96" w:rsidRPr="00B810A6" w:rsidRDefault="000A1A96" w:rsidP="00990E5F">
            <w:r w:rsidRPr="00B810A6">
              <w:t>B(4,8)</w:t>
            </w:r>
          </w:p>
        </w:tc>
        <w:tc>
          <w:tcPr>
            <w:tcW w:w="827" w:type="pct"/>
            <w:noWrap/>
            <w:vAlign w:val="bottom"/>
            <w:hideMark/>
          </w:tcPr>
          <w:p w14:paraId="3CD06618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21E985E1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16C1D671" w14:textId="77777777" w:rsidR="000A1A96" w:rsidRPr="00B810A6" w:rsidRDefault="000A1A96" w:rsidP="00990E5F">
            <w:pPr>
              <w:jc w:val="right"/>
            </w:pPr>
            <w:r w:rsidRPr="00B810A6">
              <w:t>-0.056</w:t>
            </w:r>
          </w:p>
        </w:tc>
        <w:tc>
          <w:tcPr>
            <w:tcW w:w="710" w:type="pct"/>
            <w:noWrap/>
            <w:vAlign w:val="bottom"/>
            <w:hideMark/>
          </w:tcPr>
          <w:p w14:paraId="254C6E64" w14:textId="77777777" w:rsidR="000A1A96" w:rsidRPr="00B810A6" w:rsidRDefault="000A1A96" w:rsidP="00990E5F">
            <w:pPr>
              <w:jc w:val="right"/>
            </w:pPr>
            <w:r w:rsidRPr="00B810A6">
              <w:t>0.85</w:t>
            </w:r>
          </w:p>
        </w:tc>
        <w:tc>
          <w:tcPr>
            <w:tcW w:w="781" w:type="pct"/>
            <w:noWrap/>
            <w:vAlign w:val="bottom"/>
            <w:hideMark/>
          </w:tcPr>
          <w:p w14:paraId="0033B4CB" w14:textId="77777777" w:rsidR="000A1A96" w:rsidRPr="00B810A6" w:rsidRDefault="000A1A96" w:rsidP="00990E5F">
            <w:pPr>
              <w:jc w:val="right"/>
            </w:pPr>
          </w:p>
        </w:tc>
      </w:tr>
      <w:tr w:rsidR="000A1A96" w14:paraId="489317A4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17F8BC1" w14:textId="77777777" w:rsidR="000A1A96" w:rsidRPr="00B810A6" w:rsidRDefault="000A1A96" w:rsidP="00990E5F">
            <w:r w:rsidRPr="00B810A6">
              <w:t>B(6,8)</w:t>
            </w:r>
          </w:p>
        </w:tc>
        <w:tc>
          <w:tcPr>
            <w:tcW w:w="827" w:type="pct"/>
            <w:noWrap/>
            <w:vAlign w:val="bottom"/>
            <w:hideMark/>
          </w:tcPr>
          <w:p w14:paraId="15211F91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32C4B6D9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3FA77883" w14:textId="77777777" w:rsidR="000A1A96" w:rsidRPr="00B810A6" w:rsidRDefault="000A1A96" w:rsidP="00990E5F">
            <w:pPr>
              <w:jc w:val="right"/>
            </w:pPr>
            <w:r w:rsidRPr="00B810A6">
              <w:t>-0.033</w:t>
            </w:r>
          </w:p>
        </w:tc>
        <w:tc>
          <w:tcPr>
            <w:tcW w:w="710" w:type="pct"/>
            <w:noWrap/>
            <w:vAlign w:val="bottom"/>
            <w:hideMark/>
          </w:tcPr>
          <w:p w14:paraId="16C71B56" w14:textId="77777777" w:rsidR="000A1A96" w:rsidRPr="00B810A6" w:rsidRDefault="000A1A96" w:rsidP="00990E5F">
            <w:pPr>
              <w:jc w:val="right"/>
            </w:pPr>
            <w:r w:rsidRPr="00B810A6">
              <w:t>0.73</w:t>
            </w:r>
          </w:p>
        </w:tc>
        <w:tc>
          <w:tcPr>
            <w:tcW w:w="781" w:type="pct"/>
            <w:noWrap/>
            <w:vAlign w:val="bottom"/>
            <w:hideMark/>
          </w:tcPr>
          <w:p w14:paraId="6F707706" w14:textId="77777777" w:rsidR="000A1A96" w:rsidRPr="00B810A6" w:rsidRDefault="000A1A96" w:rsidP="00990E5F">
            <w:pPr>
              <w:jc w:val="right"/>
            </w:pPr>
          </w:p>
        </w:tc>
      </w:tr>
      <w:tr w:rsidR="000A1A96" w14:paraId="756E189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DFECF29" w14:textId="77777777" w:rsidR="000A1A96" w:rsidRPr="00B810A6" w:rsidRDefault="000A1A96" w:rsidP="00990E5F">
            <w:r w:rsidRPr="00B810A6">
              <w:t>B(7,8)</w:t>
            </w:r>
          </w:p>
        </w:tc>
        <w:tc>
          <w:tcPr>
            <w:tcW w:w="827" w:type="pct"/>
            <w:noWrap/>
            <w:vAlign w:val="bottom"/>
            <w:hideMark/>
          </w:tcPr>
          <w:p w14:paraId="435E36E7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106D220C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45BFEFF0" w14:textId="77777777" w:rsidR="000A1A96" w:rsidRPr="00B810A6" w:rsidRDefault="000A1A96" w:rsidP="00990E5F">
            <w:pPr>
              <w:jc w:val="right"/>
            </w:pPr>
            <w:r w:rsidRPr="00B810A6">
              <w:t>0.051</w:t>
            </w:r>
          </w:p>
        </w:tc>
        <w:tc>
          <w:tcPr>
            <w:tcW w:w="710" w:type="pct"/>
            <w:noWrap/>
            <w:vAlign w:val="bottom"/>
            <w:hideMark/>
          </w:tcPr>
          <w:p w14:paraId="6F64B243" w14:textId="77777777" w:rsidR="000A1A96" w:rsidRPr="00B810A6" w:rsidRDefault="000A1A96" w:rsidP="00990E5F">
            <w:pPr>
              <w:jc w:val="right"/>
            </w:pPr>
            <w:r w:rsidRPr="00B810A6">
              <w:t>0.83</w:t>
            </w:r>
          </w:p>
        </w:tc>
        <w:tc>
          <w:tcPr>
            <w:tcW w:w="781" w:type="pct"/>
            <w:noWrap/>
            <w:vAlign w:val="bottom"/>
            <w:hideMark/>
          </w:tcPr>
          <w:p w14:paraId="051799A6" w14:textId="77777777" w:rsidR="000A1A96" w:rsidRPr="00B810A6" w:rsidRDefault="000A1A96" w:rsidP="00990E5F">
            <w:pPr>
              <w:jc w:val="right"/>
            </w:pPr>
          </w:p>
        </w:tc>
      </w:tr>
      <w:tr w:rsidR="000A1A96" w14:paraId="2221DC3D" w14:textId="77777777" w:rsidTr="00990E5F">
        <w:trPr>
          <w:trHeight w:val="300"/>
        </w:trPr>
        <w:tc>
          <w:tcPr>
            <w:tcW w:w="11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BB26E44" w14:textId="77777777" w:rsidR="000A1A96" w:rsidRPr="00B810A6" w:rsidRDefault="000A1A96" w:rsidP="00990E5F">
            <w:r w:rsidRPr="00B810A6">
              <w:t>B(8,8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73CE1AC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5AA5B73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3832E0E" w14:textId="77777777" w:rsidR="000A1A96" w:rsidRPr="00B810A6" w:rsidRDefault="000A1A96" w:rsidP="00990E5F">
            <w:pPr>
              <w:jc w:val="right"/>
            </w:pPr>
            <w:r w:rsidRPr="00B810A6">
              <w:t>-0.02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8AC2C6" w14:textId="77777777" w:rsidR="000A1A96" w:rsidRPr="00B810A6" w:rsidRDefault="000A1A96" w:rsidP="00990E5F">
            <w:pPr>
              <w:jc w:val="right"/>
            </w:pPr>
            <w:r w:rsidRPr="00B810A6">
              <w:t>0.59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85F1126" w14:textId="77777777" w:rsidR="000A1A96" w:rsidRPr="00B810A6" w:rsidRDefault="000A1A96" w:rsidP="00990E5F">
            <w:pPr>
              <w:jc w:val="right"/>
            </w:pPr>
          </w:p>
        </w:tc>
      </w:tr>
      <w:tr w:rsidR="000A1A96" w:rsidRPr="00B810A6" w14:paraId="2061D17E" w14:textId="77777777" w:rsidTr="00990E5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vAlign w:val="bottom"/>
            <w:hideMark/>
          </w:tcPr>
          <w:p w14:paraId="080AC630" w14:textId="77777777" w:rsidR="000A1A96" w:rsidRPr="00B810A6" w:rsidRDefault="000A1A96" w:rsidP="00990E5F">
            <w:pPr>
              <w:rPr>
                <w:b/>
                <w:bCs/>
              </w:rPr>
            </w:pPr>
            <w:r w:rsidRPr="00B810A6">
              <w:rPr>
                <w:b/>
                <w:bCs/>
              </w:rPr>
              <w:t>Covariate 3: Age</w:t>
            </w:r>
          </w:p>
        </w:tc>
      </w:tr>
      <w:tr w:rsidR="000A1A96" w14:paraId="0EE2DB1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3AE8F23" w14:textId="77777777" w:rsidR="000A1A96" w:rsidRPr="00B810A6" w:rsidRDefault="000A1A96" w:rsidP="00990E5F">
            <w:r w:rsidRPr="00B810A6">
              <w:t>B(1,1)</w:t>
            </w:r>
          </w:p>
        </w:tc>
        <w:tc>
          <w:tcPr>
            <w:tcW w:w="827" w:type="pct"/>
            <w:noWrap/>
            <w:vAlign w:val="bottom"/>
            <w:hideMark/>
          </w:tcPr>
          <w:p w14:paraId="3AB60CAE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75113651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305DA9BA" w14:textId="77777777" w:rsidR="000A1A96" w:rsidRPr="00B810A6" w:rsidRDefault="000A1A96" w:rsidP="00990E5F">
            <w:pPr>
              <w:jc w:val="right"/>
            </w:pPr>
            <w:r w:rsidRPr="00B810A6">
              <w:t>0.02</w:t>
            </w:r>
          </w:p>
        </w:tc>
        <w:tc>
          <w:tcPr>
            <w:tcW w:w="710" w:type="pct"/>
            <w:noWrap/>
            <w:vAlign w:val="bottom"/>
            <w:hideMark/>
          </w:tcPr>
          <w:p w14:paraId="1445186B" w14:textId="77777777" w:rsidR="000A1A96" w:rsidRPr="00B810A6" w:rsidRDefault="000A1A96" w:rsidP="00990E5F">
            <w:pPr>
              <w:jc w:val="right"/>
            </w:pPr>
            <w:r w:rsidRPr="00B810A6">
              <w:t>0.69</w:t>
            </w:r>
          </w:p>
        </w:tc>
        <w:tc>
          <w:tcPr>
            <w:tcW w:w="781" w:type="pct"/>
            <w:noWrap/>
            <w:vAlign w:val="bottom"/>
            <w:hideMark/>
          </w:tcPr>
          <w:p w14:paraId="39C67E2A" w14:textId="77777777" w:rsidR="000A1A96" w:rsidRPr="00B810A6" w:rsidRDefault="000A1A96" w:rsidP="00990E5F">
            <w:pPr>
              <w:jc w:val="right"/>
            </w:pPr>
          </w:p>
        </w:tc>
      </w:tr>
      <w:tr w:rsidR="000A1A96" w14:paraId="677F9FE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FFACB6E" w14:textId="77777777" w:rsidR="000A1A96" w:rsidRPr="00B810A6" w:rsidRDefault="000A1A96" w:rsidP="00990E5F">
            <w:r w:rsidRPr="00B810A6">
              <w:t>B(2,1)</w:t>
            </w:r>
          </w:p>
        </w:tc>
        <w:tc>
          <w:tcPr>
            <w:tcW w:w="827" w:type="pct"/>
            <w:noWrap/>
            <w:vAlign w:val="bottom"/>
            <w:hideMark/>
          </w:tcPr>
          <w:p w14:paraId="435B13E7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18174FB3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51594424" w14:textId="77777777" w:rsidR="000A1A96" w:rsidRPr="00B810A6" w:rsidRDefault="000A1A96" w:rsidP="00990E5F">
            <w:pPr>
              <w:jc w:val="right"/>
            </w:pPr>
            <w:r w:rsidRPr="00B810A6">
              <w:t>0.027</w:t>
            </w:r>
          </w:p>
        </w:tc>
        <w:tc>
          <w:tcPr>
            <w:tcW w:w="710" w:type="pct"/>
            <w:noWrap/>
            <w:vAlign w:val="bottom"/>
            <w:hideMark/>
          </w:tcPr>
          <w:p w14:paraId="6898092B" w14:textId="77777777" w:rsidR="000A1A96" w:rsidRPr="00B810A6" w:rsidRDefault="000A1A96" w:rsidP="00990E5F">
            <w:pPr>
              <w:jc w:val="right"/>
            </w:pPr>
            <w:r w:rsidRPr="00B810A6">
              <w:t>0.9</w:t>
            </w:r>
          </w:p>
        </w:tc>
        <w:tc>
          <w:tcPr>
            <w:tcW w:w="781" w:type="pct"/>
            <w:noWrap/>
            <w:vAlign w:val="bottom"/>
            <w:hideMark/>
          </w:tcPr>
          <w:p w14:paraId="2BA4ACA2" w14:textId="77777777" w:rsidR="000A1A96" w:rsidRPr="00B810A6" w:rsidRDefault="000A1A96" w:rsidP="00990E5F">
            <w:pPr>
              <w:jc w:val="right"/>
            </w:pPr>
          </w:p>
        </w:tc>
      </w:tr>
      <w:tr w:rsidR="000A1A96" w14:paraId="05E4B2A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6269E6A" w14:textId="77777777" w:rsidR="000A1A96" w:rsidRPr="00B810A6" w:rsidRDefault="000A1A96" w:rsidP="00990E5F">
            <w:r w:rsidRPr="00B810A6">
              <w:t>B(3,1)</w:t>
            </w:r>
          </w:p>
        </w:tc>
        <w:tc>
          <w:tcPr>
            <w:tcW w:w="827" w:type="pct"/>
            <w:noWrap/>
            <w:vAlign w:val="bottom"/>
            <w:hideMark/>
          </w:tcPr>
          <w:p w14:paraId="32980A25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0DCA0BC8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1B329F12" w14:textId="77777777" w:rsidR="000A1A96" w:rsidRPr="00B810A6" w:rsidRDefault="000A1A96" w:rsidP="00990E5F">
            <w:pPr>
              <w:jc w:val="right"/>
            </w:pPr>
            <w:r w:rsidRPr="00B810A6">
              <w:t>-0.01</w:t>
            </w:r>
          </w:p>
        </w:tc>
        <w:tc>
          <w:tcPr>
            <w:tcW w:w="710" w:type="pct"/>
            <w:noWrap/>
            <w:vAlign w:val="bottom"/>
            <w:hideMark/>
          </w:tcPr>
          <w:p w14:paraId="000D3DD9" w14:textId="77777777" w:rsidR="000A1A96" w:rsidRPr="00B810A6" w:rsidRDefault="000A1A96" w:rsidP="00990E5F">
            <w:pPr>
              <w:jc w:val="right"/>
            </w:pPr>
            <w:r w:rsidRPr="00B810A6">
              <w:t>0.69</w:t>
            </w:r>
          </w:p>
        </w:tc>
        <w:tc>
          <w:tcPr>
            <w:tcW w:w="781" w:type="pct"/>
            <w:noWrap/>
            <w:vAlign w:val="bottom"/>
            <w:hideMark/>
          </w:tcPr>
          <w:p w14:paraId="170A6C2D" w14:textId="77777777" w:rsidR="000A1A96" w:rsidRPr="00B810A6" w:rsidRDefault="000A1A96" w:rsidP="00990E5F">
            <w:pPr>
              <w:jc w:val="right"/>
            </w:pPr>
          </w:p>
        </w:tc>
      </w:tr>
      <w:tr w:rsidR="000A1A96" w14:paraId="3DA51DE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1A54EB4" w14:textId="77777777" w:rsidR="000A1A96" w:rsidRPr="00B810A6" w:rsidRDefault="000A1A96" w:rsidP="00990E5F">
            <w:r w:rsidRPr="00B810A6">
              <w:t>B(5,1)</w:t>
            </w:r>
          </w:p>
        </w:tc>
        <w:tc>
          <w:tcPr>
            <w:tcW w:w="827" w:type="pct"/>
            <w:noWrap/>
            <w:vAlign w:val="bottom"/>
            <w:hideMark/>
          </w:tcPr>
          <w:p w14:paraId="2DC927FA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190F6841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7F1F558F" w14:textId="77777777" w:rsidR="000A1A96" w:rsidRPr="00B810A6" w:rsidRDefault="000A1A96" w:rsidP="00990E5F">
            <w:pPr>
              <w:jc w:val="right"/>
            </w:pPr>
            <w:r w:rsidRPr="00B810A6">
              <w:t>0.027</w:t>
            </w:r>
          </w:p>
        </w:tc>
        <w:tc>
          <w:tcPr>
            <w:tcW w:w="710" w:type="pct"/>
            <w:noWrap/>
            <w:vAlign w:val="bottom"/>
            <w:hideMark/>
          </w:tcPr>
          <w:p w14:paraId="702247E2" w14:textId="77777777" w:rsidR="000A1A96" w:rsidRPr="00B810A6" w:rsidRDefault="000A1A96" w:rsidP="00990E5F">
            <w:pPr>
              <w:jc w:val="right"/>
            </w:pPr>
            <w:r w:rsidRPr="00B810A6">
              <w:t>0.92</w:t>
            </w:r>
          </w:p>
        </w:tc>
        <w:tc>
          <w:tcPr>
            <w:tcW w:w="781" w:type="pct"/>
            <w:noWrap/>
            <w:vAlign w:val="bottom"/>
            <w:hideMark/>
          </w:tcPr>
          <w:p w14:paraId="6E2C8988" w14:textId="77777777" w:rsidR="000A1A96" w:rsidRPr="00B810A6" w:rsidRDefault="000A1A96" w:rsidP="00990E5F">
            <w:pPr>
              <w:jc w:val="right"/>
            </w:pPr>
          </w:p>
        </w:tc>
      </w:tr>
      <w:tr w:rsidR="000A1A96" w14:paraId="534452B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2798F6D" w14:textId="77777777" w:rsidR="000A1A96" w:rsidRPr="00B810A6" w:rsidRDefault="000A1A96" w:rsidP="00990E5F">
            <w:r w:rsidRPr="00B810A6">
              <w:t>B(7,1)</w:t>
            </w:r>
          </w:p>
        </w:tc>
        <w:tc>
          <w:tcPr>
            <w:tcW w:w="827" w:type="pct"/>
            <w:noWrap/>
            <w:vAlign w:val="bottom"/>
            <w:hideMark/>
          </w:tcPr>
          <w:p w14:paraId="0C7FEDEA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22D6EF05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2A9C6874" w14:textId="77777777" w:rsidR="000A1A96" w:rsidRPr="00B810A6" w:rsidRDefault="000A1A96" w:rsidP="00990E5F">
            <w:pPr>
              <w:jc w:val="right"/>
            </w:pPr>
            <w:r w:rsidRPr="00B810A6">
              <w:t>-0.008</w:t>
            </w:r>
          </w:p>
        </w:tc>
        <w:tc>
          <w:tcPr>
            <w:tcW w:w="710" w:type="pct"/>
            <w:noWrap/>
            <w:vAlign w:val="bottom"/>
            <w:hideMark/>
          </w:tcPr>
          <w:p w14:paraId="4D5FE5F8" w14:textId="77777777" w:rsidR="000A1A96" w:rsidRPr="00B810A6" w:rsidRDefault="000A1A96" w:rsidP="00990E5F">
            <w:pPr>
              <w:jc w:val="right"/>
            </w:pPr>
            <w:r w:rsidRPr="00B810A6">
              <w:t>0.66</w:t>
            </w:r>
          </w:p>
        </w:tc>
        <w:tc>
          <w:tcPr>
            <w:tcW w:w="781" w:type="pct"/>
            <w:noWrap/>
            <w:vAlign w:val="bottom"/>
            <w:hideMark/>
          </w:tcPr>
          <w:p w14:paraId="730649A6" w14:textId="77777777" w:rsidR="000A1A96" w:rsidRPr="00B810A6" w:rsidRDefault="000A1A96" w:rsidP="00990E5F">
            <w:pPr>
              <w:jc w:val="right"/>
            </w:pPr>
          </w:p>
        </w:tc>
      </w:tr>
      <w:tr w:rsidR="000A1A96" w14:paraId="2E4F95E4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F257E5B" w14:textId="77777777" w:rsidR="000A1A96" w:rsidRPr="00B810A6" w:rsidRDefault="000A1A96" w:rsidP="00990E5F">
            <w:r w:rsidRPr="00B810A6">
              <w:t>B(1,2)</w:t>
            </w:r>
          </w:p>
        </w:tc>
        <w:tc>
          <w:tcPr>
            <w:tcW w:w="827" w:type="pct"/>
            <w:noWrap/>
            <w:vAlign w:val="bottom"/>
            <w:hideMark/>
          </w:tcPr>
          <w:p w14:paraId="5C6D6763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6C242464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419511F4" w14:textId="77777777" w:rsidR="000A1A96" w:rsidRPr="00B810A6" w:rsidRDefault="000A1A96" w:rsidP="00990E5F">
            <w:pPr>
              <w:jc w:val="right"/>
            </w:pPr>
            <w:r w:rsidRPr="00B810A6">
              <w:t>0.014</w:t>
            </w:r>
          </w:p>
        </w:tc>
        <w:tc>
          <w:tcPr>
            <w:tcW w:w="710" w:type="pct"/>
            <w:noWrap/>
            <w:vAlign w:val="bottom"/>
            <w:hideMark/>
          </w:tcPr>
          <w:p w14:paraId="0EDEA0C6" w14:textId="77777777" w:rsidR="000A1A96" w:rsidRPr="00B810A6" w:rsidRDefault="000A1A96" w:rsidP="00990E5F">
            <w:pPr>
              <w:jc w:val="right"/>
            </w:pPr>
            <w:r w:rsidRPr="00B810A6">
              <w:t>0.74</w:t>
            </w:r>
          </w:p>
        </w:tc>
        <w:tc>
          <w:tcPr>
            <w:tcW w:w="781" w:type="pct"/>
            <w:noWrap/>
            <w:vAlign w:val="bottom"/>
            <w:hideMark/>
          </w:tcPr>
          <w:p w14:paraId="0DCA8B53" w14:textId="77777777" w:rsidR="000A1A96" w:rsidRPr="00B810A6" w:rsidRDefault="000A1A96" w:rsidP="00990E5F">
            <w:pPr>
              <w:jc w:val="right"/>
            </w:pPr>
          </w:p>
        </w:tc>
      </w:tr>
      <w:tr w:rsidR="000A1A96" w14:paraId="7ABF5EA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E362225" w14:textId="77777777" w:rsidR="000A1A96" w:rsidRPr="00B810A6" w:rsidRDefault="000A1A96" w:rsidP="00990E5F">
            <w:r w:rsidRPr="00B810A6">
              <w:t>B(2,2)</w:t>
            </w:r>
          </w:p>
        </w:tc>
        <w:tc>
          <w:tcPr>
            <w:tcW w:w="827" w:type="pct"/>
            <w:noWrap/>
            <w:vAlign w:val="bottom"/>
            <w:hideMark/>
          </w:tcPr>
          <w:p w14:paraId="3DC8C8DF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5ACEEE46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4F97D669" w14:textId="77777777" w:rsidR="000A1A96" w:rsidRPr="00B810A6" w:rsidRDefault="000A1A96" w:rsidP="00990E5F">
            <w:pPr>
              <w:jc w:val="right"/>
            </w:pPr>
            <w:r w:rsidRPr="00B810A6">
              <w:t>0.017</w:t>
            </w:r>
          </w:p>
        </w:tc>
        <w:tc>
          <w:tcPr>
            <w:tcW w:w="710" w:type="pct"/>
            <w:noWrap/>
            <w:vAlign w:val="bottom"/>
            <w:hideMark/>
          </w:tcPr>
          <w:p w14:paraId="0F0951F7" w14:textId="77777777" w:rsidR="000A1A96" w:rsidRPr="00B810A6" w:rsidRDefault="000A1A96" w:rsidP="00990E5F">
            <w:pPr>
              <w:jc w:val="right"/>
            </w:pPr>
            <w:r w:rsidRPr="00B810A6">
              <w:t>0.69</w:t>
            </w:r>
          </w:p>
        </w:tc>
        <w:tc>
          <w:tcPr>
            <w:tcW w:w="781" w:type="pct"/>
            <w:noWrap/>
            <w:vAlign w:val="bottom"/>
            <w:hideMark/>
          </w:tcPr>
          <w:p w14:paraId="739A1FB5" w14:textId="77777777" w:rsidR="000A1A96" w:rsidRPr="00B810A6" w:rsidRDefault="000A1A96" w:rsidP="00990E5F">
            <w:pPr>
              <w:jc w:val="right"/>
            </w:pPr>
          </w:p>
        </w:tc>
      </w:tr>
      <w:tr w:rsidR="000A1A96" w14:paraId="290592F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AA04A33" w14:textId="77777777" w:rsidR="000A1A96" w:rsidRPr="00B810A6" w:rsidRDefault="000A1A96" w:rsidP="00990E5F">
            <w:r w:rsidRPr="00B810A6">
              <w:t>B(4,2)</w:t>
            </w:r>
          </w:p>
        </w:tc>
        <w:tc>
          <w:tcPr>
            <w:tcW w:w="827" w:type="pct"/>
            <w:noWrap/>
            <w:vAlign w:val="bottom"/>
            <w:hideMark/>
          </w:tcPr>
          <w:p w14:paraId="124B4C4A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6DBA6A7A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2393C1FC" w14:textId="77777777" w:rsidR="000A1A96" w:rsidRPr="00B810A6" w:rsidRDefault="000A1A96" w:rsidP="00990E5F">
            <w:pPr>
              <w:jc w:val="right"/>
            </w:pPr>
            <w:r w:rsidRPr="00B810A6">
              <w:t>-0.004</w:t>
            </w:r>
          </w:p>
        </w:tc>
        <w:tc>
          <w:tcPr>
            <w:tcW w:w="710" w:type="pct"/>
            <w:noWrap/>
            <w:vAlign w:val="bottom"/>
            <w:hideMark/>
          </w:tcPr>
          <w:p w14:paraId="7685972B" w14:textId="77777777" w:rsidR="000A1A96" w:rsidRPr="00B810A6" w:rsidRDefault="000A1A96" w:rsidP="00990E5F">
            <w:pPr>
              <w:jc w:val="right"/>
            </w:pPr>
            <w:r w:rsidRPr="00B810A6">
              <w:t>0.58</w:t>
            </w:r>
          </w:p>
        </w:tc>
        <w:tc>
          <w:tcPr>
            <w:tcW w:w="781" w:type="pct"/>
            <w:noWrap/>
            <w:vAlign w:val="bottom"/>
            <w:hideMark/>
          </w:tcPr>
          <w:p w14:paraId="7E05366B" w14:textId="77777777" w:rsidR="000A1A96" w:rsidRPr="00B810A6" w:rsidRDefault="000A1A96" w:rsidP="00990E5F">
            <w:pPr>
              <w:jc w:val="right"/>
            </w:pPr>
          </w:p>
        </w:tc>
      </w:tr>
      <w:tr w:rsidR="000A1A96" w14:paraId="712177B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5E4F84F" w14:textId="77777777" w:rsidR="000A1A96" w:rsidRPr="00B810A6" w:rsidRDefault="000A1A96" w:rsidP="00990E5F">
            <w:r w:rsidRPr="00B810A6">
              <w:t>B(6,2)</w:t>
            </w:r>
          </w:p>
        </w:tc>
        <w:tc>
          <w:tcPr>
            <w:tcW w:w="827" w:type="pct"/>
            <w:noWrap/>
            <w:vAlign w:val="bottom"/>
            <w:hideMark/>
          </w:tcPr>
          <w:p w14:paraId="4C16C6F7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20DBCA86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2AF53386" w14:textId="77777777" w:rsidR="000A1A96" w:rsidRPr="00B810A6" w:rsidRDefault="000A1A96" w:rsidP="00990E5F">
            <w:pPr>
              <w:jc w:val="right"/>
            </w:pPr>
            <w:r w:rsidRPr="00B810A6">
              <w:t>0.019</w:t>
            </w:r>
          </w:p>
        </w:tc>
        <w:tc>
          <w:tcPr>
            <w:tcW w:w="710" w:type="pct"/>
            <w:noWrap/>
            <w:vAlign w:val="bottom"/>
            <w:hideMark/>
          </w:tcPr>
          <w:p w14:paraId="1BC6620A" w14:textId="77777777" w:rsidR="000A1A96" w:rsidRPr="00B810A6" w:rsidRDefault="000A1A96" w:rsidP="00990E5F">
            <w:pPr>
              <w:jc w:val="right"/>
            </w:pPr>
            <w:r w:rsidRPr="00B810A6">
              <w:t>0.83</w:t>
            </w:r>
          </w:p>
        </w:tc>
        <w:tc>
          <w:tcPr>
            <w:tcW w:w="781" w:type="pct"/>
            <w:noWrap/>
            <w:vAlign w:val="bottom"/>
            <w:hideMark/>
          </w:tcPr>
          <w:p w14:paraId="24ABE29D" w14:textId="77777777" w:rsidR="000A1A96" w:rsidRPr="00B810A6" w:rsidRDefault="000A1A96" w:rsidP="00990E5F">
            <w:pPr>
              <w:jc w:val="right"/>
            </w:pPr>
          </w:p>
        </w:tc>
      </w:tr>
      <w:tr w:rsidR="000A1A96" w14:paraId="644E6CE6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BFAFA7B" w14:textId="77777777" w:rsidR="000A1A96" w:rsidRPr="00B810A6" w:rsidRDefault="000A1A96" w:rsidP="00990E5F">
            <w:r w:rsidRPr="00B810A6">
              <w:t>B(8,2)</w:t>
            </w:r>
          </w:p>
        </w:tc>
        <w:tc>
          <w:tcPr>
            <w:tcW w:w="827" w:type="pct"/>
            <w:noWrap/>
            <w:vAlign w:val="bottom"/>
            <w:hideMark/>
          </w:tcPr>
          <w:p w14:paraId="56680757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6FEE7975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2AB66A14" w14:textId="77777777" w:rsidR="000A1A96" w:rsidRPr="00B810A6" w:rsidRDefault="000A1A96" w:rsidP="00990E5F">
            <w:pPr>
              <w:jc w:val="right"/>
            </w:pPr>
            <w:r w:rsidRPr="00B810A6">
              <w:t>0.013</w:t>
            </w:r>
          </w:p>
        </w:tc>
        <w:tc>
          <w:tcPr>
            <w:tcW w:w="710" w:type="pct"/>
            <w:noWrap/>
            <w:vAlign w:val="bottom"/>
            <w:hideMark/>
          </w:tcPr>
          <w:p w14:paraId="33103C63" w14:textId="77777777" w:rsidR="000A1A96" w:rsidRPr="00B810A6" w:rsidRDefault="000A1A96" w:rsidP="00990E5F">
            <w:pPr>
              <w:jc w:val="right"/>
            </w:pPr>
            <w:r w:rsidRPr="00B810A6">
              <w:t>0.75</w:t>
            </w:r>
          </w:p>
        </w:tc>
        <w:tc>
          <w:tcPr>
            <w:tcW w:w="781" w:type="pct"/>
            <w:noWrap/>
            <w:vAlign w:val="bottom"/>
            <w:hideMark/>
          </w:tcPr>
          <w:p w14:paraId="10E96182" w14:textId="77777777" w:rsidR="000A1A96" w:rsidRPr="00B810A6" w:rsidRDefault="000A1A96" w:rsidP="00990E5F">
            <w:pPr>
              <w:jc w:val="right"/>
            </w:pPr>
          </w:p>
        </w:tc>
      </w:tr>
      <w:tr w:rsidR="000A1A96" w14:paraId="14DCC7D6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FB4A7FF" w14:textId="77777777" w:rsidR="000A1A96" w:rsidRPr="00B810A6" w:rsidRDefault="000A1A96" w:rsidP="00990E5F">
            <w:r w:rsidRPr="00B810A6">
              <w:t>B(1,3)</w:t>
            </w:r>
          </w:p>
        </w:tc>
        <w:tc>
          <w:tcPr>
            <w:tcW w:w="827" w:type="pct"/>
            <w:noWrap/>
            <w:vAlign w:val="bottom"/>
            <w:hideMark/>
          </w:tcPr>
          <w:p w14:paraId="409D9F74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79FAF95B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2C3D1E8E" w14:textId="77777777" w:rsidR="000A1A96" w:rsidRPr="00B810A6" w:rsidRDefault="000A1A96" w:rsidP="00990E5F">
            <w:pPr>
              <w:jc w:val="right"/>
            </w:pPr>
            <w:r w:rsidRPr="00B810A6">
              <w:t>0.076</w:t>
            </w:r>
          </w:p>
        </w:tc>
        <w:tc>
          <w:tcPr>
            <w:tcW w:w="710" w:type="pct"/>
            <w:noWrap/>
            <w:vAlign w:val="bottom"/>
            <w:hideMark/>
          </w:tcPr>
          <w:p w14:paraId="3FCA0939" w14:textId="77777777" w:rsidR="000A1A96" w:rsidRPr="00B810A6" w:rsidRDefault="000A1A96" w:rsidP="00990E5F">
            <w:pPr>
              <w:jc w:val="right"/>
            </w:pPr>
            <w:r w:rsidRPr="00B810A6">
              <w:t>1</w:t>
            </w:r>
          </w:p>
        </w:tc>
        <w:tc>
          <w:tcPr>
            <w:tcW w:w="781" w:type="pct"/>
            <w:noWrap/>
            <w:vAlign w:val="bottom"/>
            <w:hideMark/>
          </w:tcPr>
          <w:p w14:paraId="44D0AF2A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5723FFE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4EB0D98" w14:textId="77777777" w:rsidR="000A1A96" w:rsidRPr="00B810A6" w:rsidRDefault="000A1A96" w:rsidP="00990E5F">
            <w:r w:rsidRPr="00B810A6">
              <w:t>B(3,3)</w:t>
            </w:r>
          </w:p>
        </w:tc>
        <w:tc>
          <w:tcPr>
            <w:tcW w:w="827" w:type="pct"/>
            <w:noWrap/>
            <w:vAlign w:val="bottom"/>
            <w:hideMark/>
          </w:tcPr>
          <w:p w14:paraId="78756A8A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4B8526BE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4E2C358B" w14:textId="77777777" w:rsidR="000A1A96" w:rsidRPr="00B810A6" w:rsidRDefault="000A1A96" w:rsidP="00990E5F">
            <w:pPr>
              <w:jc w:val="right"/>
            </w:pPr>
            <w:r w:rsidRPr="00B810A6">
              <w:t>-0.029</w:t>
            </w:r>
          </w:p>
        </w:tc>
        <w:tc>
          <w:tcPr>
            <w:tcW w:w="710" w:type="pct"/>
            <w:noWrap/>
            <w:vAlign w:val="bottom"/>
            <w:hideMark/>
          </w:tcPr>
          <w:p w14:paraId="110EEC44" w14:textId="77777777" w:rsidR="000A1A96" w:rsidRPr="00B810A6" w:rsidRDefault="000A1A96" w:rsidP="00990E5F">
            <w:pPr>
              <w:jc w:val="right"/>
            </w:pPr>
            <w:r w:rsidRPr="00B810A6">
              <w:t>0.81</w:t>
            </w:r>
          </w:p>
        </w:tc>
        <w:tc>
          <w:tcPr>
            <w:tcW w:w="781" w:type="pct"/>
            <w:noWrap/>
            <w:vAlign w:val="bottom"/>
            <w:hideMark/>
          </w:tcPr>
          <w:p w14:paraId="048AAD38" w14:textId="77777777" w:rsidR="000A1A96" w:rsidRPr="00B810A6" w:rsidRDefault="000A1A96" w:rsidP="00990E5F">
            <w:pPr>
              <w:jc w:val="right"/>
            </w:pPr>
          </w:p>
        </w:tc>
      </w:tr>
      <w:tr w:rsidR="000A1A96" w14:paraId="1182822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B1C3FF8" w14:textId="77777777" w:rsidR="000A1A96" w:rsidRPr="00B810A6" w:rsidRDefault="000A1A96" w:rsidP="00990E5F">
            <w:r w:rsidRPr="00B810A6">
              <w:t>B(4,3)</w:t>
            </w:r>
          </w:p>
        </w:tc>
        <w:tc>
          <w:tcPr>
            <w:tcW w:w="827" w:type="pct"/>
            <w:noWrap/>
            <w:vAlign w:val="bottom"/>
            <w:hideMark/>
          </w:tcPr>
          <w:p w14:paraId="25CECFC8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0A05F876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22198150" w14:textId="77777777" w:rsidR="000A1A96" w:rsidRPr="00B810A6" w:rsidRDefault="000A1A96" w:rsidP="00990E5F">
            <w:pPr>
              <w:jc w:val="right"/>
            </w:pPr>
            <w:r w:rsidRPr="00B810A6">
              <w:t>-0.007</w:t>
            </w:r>
          </w:p>
        </w:tc>
        <w:tc>
          <w:tcPr>
            <w:tcW w:w="710" w:type="pct"/>
            <w:noWrap/>
            <w:vAlign w:val="bottom"/>
            <w:hideMark/>
          </w:tcPr>
          <w:p w14:paraId="4782A79D" w14:textId="77777777" w:rsidR="000A1A96" w:rsidRPr="00B810A6" w:rsidRDefault="000A1A96" w:rsidP="00990E5F">
            <w:pPr>
              <w:jc w:val="right"/>
            </w:pPr>
            <w:r w:rsidRPr="00B810A6">
              <w:t>0.65</w:t>
            </w:r>
          </w:p>
        </w:tc>
        <w:tc>
          <w:tcPr>
            <w:tcW w:w="781" w:type="pct"/>
            <w:noWrap/>
            <w:vAlign w:val="bottom"/>
            <w:hideMark/>
          </w:tcPr>
          <w:p w14:paraId="7A650BCC" w14:textId="77777777" w:rsidR="000A1A96" w:rsidRPr="00B810A6" w:rsidRDefault="000A1A96" w:rsidP="00990E5F">
            <w:pPr>
              <w:jc w:val="right"/>
            </w:pPr>
          </w:p>
        </w:tc>
      </w:tr>
      <w:tr w:rsidR="000A1A96" w14:paraId="508066E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6C8D5EF" w14:textId="77777777" w:rsidR="000A1A96" w:rsidRPr="00B810A6" w:rsidRDefault="000A1A96" w:rsidP="00990E5F">
            <w:r w:rsidRPr="00B810A6">
              <w:t>B(5,3)</w:t>
            </w:r>
          </w:p>
        </w:tc>
        <w:tc>
          <w:tcPr>
            <w:tcW w:w="827" w:type="pct"/>
            <w:noWrap/>
            <w:vAlign w:val="bottom"/>
            <w:hideMark/>
          </w:tcPr>
          <w:p w14:paraId="71C406A4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083FB319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0EC680C1" w14:textId="77777777" w:rsidR="000A1A96" w:rsidRPr="00B810A6" w:rsidRDefault="000A1A96" w:rsidP="00990E5F">
            <w:pPr>
              <w:jc w:val="right"/>
            </w:pPr>
            <w:r w:rsidRPr="00B810A6">
              <w:t>-0.02</w:t>
            </w:r>
          </w:p>
        </w:tc>
        <w:tc>
          <w:tcPr>
            <w:tcW w:w="710" w:type="pct"/>
            <w:noWrap/>
            <w:vAlign w:val="bottom"/>
            <w:hideMark/>
          </w:tcPr>
          <w:p w14:paraId="70462834" w14:textId="77777777" w:rsidR="000A1A96" w:rsidRPr="00B810A6" w:rsidRDefault="000A1A96" w:rsidP="00990E5F">
            <w:pPr>
              <w:jc w:val="right"/>
            </w:pPr>
            <w:r w:rsidRPr="00B810A6">
              <w:t>0.84</w:t>
            </w:r>
          </w:p>
        </w:tc>
        <w:tc>
          <w:tcPr>
            <w:tcW w:w="781" w:type="pct"/>
            <w:noWrap/>
            <w:vAlign w:val="bottom"/>
            <w:hideMark/>
          </w:tcPr>
          <w:p w14:paraId="4E8146A7" w14:textId="77777777" w:rsidR="000A1A96" w:rsidRPr="00B810A6" w:rsidRDefault="000A1A96" w:rsidP="00990E5F">
            <w:pPr>
              <w:jc w:val="right"/>
            </w:pPr>
          </w:p>
        </w:tc>
      </w:tr>
      <w:tr w:rsidR="000A1A96" w14:paraId="35A6F10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8F9B8BC" w14:textId="77777777" w:rsidR="000A1A96" w:rsidRPr="00B810A6" w:rsidRDefault="000A1A96" w:rsidP="00990E5F">
            <w:r w:rsidRPr="00B810A6">
              <w:t>B(7,3)</w:t>
            </w:r>
          </w:p>
        </w:tc>
        <w:tc>
          <w:tcPr>
            <w:tcW w:w="827" w:type="pct"/>
            <w:noWrap/>
            <w:vAlign w:val="bottom"/>
            <w:hideMark/>
          </w:tcPr>
          <w:p w14:paraId="4F31034D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2658763E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2ABCF720" w14:textId="77777777" w:rsidR="000A1A96" w:rsidRPr="00B810A6" w:rsidRDefault="000A1A96" w:rsidP="00990E5F">
            <w:pPr>
              <w:jc w:val="right"/>
            </w:pPr>
            <w:r w:rsidRPr="00B810A6">
              <w:t>0.042</w:t>
            </w:r>
          </w:p>
        </w:tc>
        <w:tc>
          <w:tcPr>
            <w:tcW w:w="710" w:type="pct"/>
            <w:noWrap/>
            <w:vAlign w:val="bottom"/>
            <w:hideMark/>
          </w:tcPr>
          <w:p w14:paraId="2E614EDB" w14:textId="77777777" w:rsidR="000A1A96" w:rsidRPr="00B810A6" w:rsidRDefault="000A1A96" w:rsidP="00990E5F">
            <w:pPr>
              <w:jc w:val="right"/>
            </w:pPr>
            <w:r w:rsidRPr="00B810A6">
              <w:t>0.98</w:t>
            </w:r>
          </w:p>
        </w:tc>
        <w:tc>
          <w:tcPr>
            <w:tcW w:w="781" w:type="pct"/>
            <w:noWrap/>
            <w:vAlign w:val="bottom"/>
            <w:hideMark/>
          </w:tcPr>
          <w:p w14:paraId="661B054B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3789631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0787646" w14:textId="77777777" w:rsidR="000A1A96" w:rsidRPr="00B810A6" w:rsidRDefault="000A1A96" w:rsidP="00990E5F">
            <w:r w:rsidRPr="00B810A6">
              <w:t>B(2,4)</w:t>
            </w:r>
          </w:p>
        </w:tc>
        <w:tc>
          <w:tcPr>
            <w:tcW w:w="827" w:type="pct"/>
            <w:noWrap/>
            <w:vAlign w:val="bottom"/>
            <w:hideMark/>
          </w:tcPr>
          <w:p w14:paraId="085E3D24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225C3C29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477CBF92" w14:textId="77777777" w:rsidR="000A1A96" w:rsidRPr="00B810A6" w:rsidRDefault="000A1A96" w:rsidP="00990E5F">
            <w:pPr>
              <w:jc w:val="right"/>
            </w:pPr>
            <w:r w:rsidRPr="00B810A6">
              <w:t>0.001</w:t>
            </w:r>
          </w:p>
        </w:tc>
        <w:tc>
          <w:tcPr>
            <w:tcW w:w="710" w:type="pct"/>
            <w:noWrap/>
            <w:vAlign w:val="bottom"/>
            <w:hideMark/>
          </w:tcPr>
          <w:p w14:paraId="17CE133E" w14:textId="77777777" w:rsidR="000A1A96" w:rsidRPr="00B810A6" w:rsidRDefault="000A1A96" w:rsidP="00990E5F">
            <w:pPr>
              <w:jc w:val="right"/>
            </w:pPr>
            <w:r w:rsidRPr="00B810A6">
              <w:t>0.52</w:t>
            </w:r>
          </w:p>
        </w:tc>
        <w:tc>
          <w:tcPr>
            <w:tcW w:w="781" w:type="pct"/>
            <w:noWrap/>
            <w:vAlign w:val="bottom"/>
            <w:hideMark/>
          </w:tcPr>
          <w:p w14:paraId="57C4E4C6" w14:textId="77777777" w:rsidR="000A1A96" w:rsidRPr="00B810A6" w:rsidRDefault="000A1A96" w:rsidP="00990E5F">
            <w:pPr>
              <w:jc w:val="right"/>
            </w:pPr>
          </w:p>
        </w:tc>
      </w:tr>
      <w:tr w:rsidR="000A1A96" w14:paraId="1600180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CAA1C34" w14:textId="77777777" w:rsidR="000A1A96" w:rsidRPr="00B810A6" w:rsidRDefault="000A1A96" w:rsidP="00990E5F">
            <w:r w:rsidRPr="00B810A6">
              <w:t>B(3,4)</w:t>
            </w:r>
          </w:p>
        </w:tc>
        <w:tc>
          <w:tcPr>
            <w:tcW w:w="827" w:type="pct"/>
            <w:noWrap/>
            <w:vAlign w:val="bottom"/>
            <w:hideMark/>
          </w:tcPr>
          <w:p w14:paraId="1508C3FF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0C53BD98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039D2D4A" w14:textId="77777777" w:rsidR="000A1A96" w:rsidRPr="00B810A6" w:rsidRDefault="000A1A96" w:rsidP="00990E5F">
            <w:pPr>
              <w:jc w:val="right"/>
            </w:pPr>
            <w:r w:rsidRPr="00B810A6">
              <w:t>0.019</w:t>
            </w:r>
          </w:p>
        </w:tc>
        <w:tc>
          <w:tcPr>
            <w:tcW w:w="710" w:type="pct"/>
            <w:noWrap/>
            <w:vAlign w:val="bottom"/>
            <w:hideMark/>
          </w:tcPr>
          <w:p w14:paraId="3FDF24C8" w14:textId="77777777" w:rsidR="000A1A96" w:rsidRPr="00B810A6" w:rsidRDefault="000A1A96" w:rsidP="00990E5F">
            <w:pPr>
              <w:jc w:val="right"/>
            </w:pPr>
            <w:r w:rsidRPr="00B810A6">
              <w:t>0.75</w:t>
            </w:r>
          </w:p>
        </w:tc>
        <w:tc>
          <w:tcPr>
            <w:tcW w:w="781" w:type="pct"/>
            <w:noWrap/>
            <w:vAlign w:val="bottom"/>
            <w:hideMark/>
          </w:tcPr>
          <w:p w14:paraId="6E92EFA2" w14:textId="77777777" w:rsidR="000A1A96" w:rsidRPr="00B810A6" w:rsidRDefault="000A1A96" w:rsidP="00990E5F">
            <w:pPr>
              <w:jc w:val="right"/>
            </w:pPr>
          </w:p>
        </w:tc>
      </w:tr>
      <w:tr w:rsidR="000A1A96" w14:paraId="0A5565C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CA6C041" w14:textId="77777777" w:rsidR="000A1A96" w:rsidRPr="00B810A6" w:rsidRDefault="000A1A96" w:rsidP="00990E5F">
            <w:r w:rsidRPr="00B810A6">
              <w:t>B(4,4)</w:t>
            </w:r>
          </w:p>
        </w:tc>
        <w:tc>
          <w:tcPr>
            <w:tcW w:w="827" w:type="pct"/>
            <w:noWrap/>
            <w:vAlign w:val="bottom"/>
            <w:hideMark/>
          </w:tcPr>
          <w:p w14:paraId="442A2CD1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21063867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06AE7F2B" w14:textId="77777777" w:rsidR="000A1A96" w:rsidRPr="00B810A6" w:rsidRDefault="000A1A96" w:rsidP="00990E5F">
            <w:pPr>
              <w:jc w:val="right"/>
            </w:pPr>
            <w:r w:rsidRPr="00B810A6">
              <w:t>-0.01</w:t>
            </w:r>
          </w:p>
        </w:tc>
        <w:tc>
          <w:tcPr>
            <w:tcW w:w="710" w:type="pct"/>
            <w:noWrap/>
            <w:vAlign w:val="bottom"/>
            <w:hideMark/>
          </w:tcPr>
          <w:p w14:paraId="6F514D7D" w14:textId="77777777" w:rsidR="000A1A96" w:rsidRPr="00B810A6" w:rsidRDefault="000A1A96" w:rsidP="00990E5F">
            <w:pPr>
              <w:jc w:val="right"/>
            </w:pPr>
            <w:r w:rsidRPr="00B810A6">
              <w:t>0.6</w:t>
            </w:r>
          </w:p>
        </w:tc>
        <w:tc>
          <w:tcPr>
            <w:tcW w:w="781" w:type="pct"/>
            <w:noWrap/>
            <w:vAlign w:val="bottom"/>
            <w:hideMark/>
          </w:tcPr>
          <w:p w14:paraId="1D16AF72" w14:textId="77777777" w:rsidR="000A1A96" w:rsidRPr="00B810A6" w:rsidRDefault="000A1A96" w:rsidP="00990E5F">
            <w:pPr>
              <w:jc w:val="right"/>
            </w:pPr>
          </w:p>
        </w:tc>
      </w:tr>
      <w:tr w:rsidR="000A1A96" w14:paraId="34613CF6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92E7A6F" w14:textId="77777777" w:rsidR="000A1A96" w:rsidRPr="00B810A6" w:rsidRDefault="000A1A96" w:rsidP="00990E5F">
            <w:r w:rsidRPr="00B810A6">
              <w:t>B(6,4)</w:t>
            </w:r>
          </w:p>
        </w:tc>
        <w:tc>
          <w:tcPr>
            <w:tcW w:w="827" w:type="pct"/>
            <w:noWrap/>
            <w:vAlign w:val="bottom"/>
            <w:hideMark/>
          </w:tcPr>
          <w:p w14:paraId="571BA075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59E781D1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216C1C8C" w14:textId="77777777" w:rsidR="000A1A96" w:rsidRPr="00B810A6" w:rsidRDefault="000A1A96" w:rsidP="00990E5F">
            <w:pPr>
              <w:jc w:val="right"/>
            </w:pPr>
            <w:r w:rsidRPr="00B810A6">
              <w:t>-0.021</w:t>
            </w:r>
          </w:p>
        </w:tc>
        <w:tc>
          <w:tcPr>
            <w:tcW w:w="710" w:type="pct"/>
            <w:noWrap/>
            <w:vAlign w:val="bottom"/>
            <w:hideMark/>
          </w:tcPr>
          <w:p w14:paraId="4B8FF6BC" w14:textId="77777777" w:rsidR="000A1A96" w:rsidRPr="00B810A6" w:rsidRDefault="000A1A96" w:rsidP="00990E5F">
            <w:pPr>
              <w:jc w:val="right"/>
            </w:pPr>
            <w:r w:rsidRPr="00B810A6">
              <w:t>0.8</w:t>
            </w:r>
          </w:p>
        </w:tc>
        <w:tc>
          <w:tcPr>
            <w:tcW w:w="781" w:type="pct"/>
            <w:noWrap/>
            <w:vAlign w:val="bottom"/>
            <w:hideMark/>
          </w:tcPr>
          <w:p w14:paraId="6CF955E6" w14:textId="77777777" w:rsidR="000A1A96" w:rsidRPr="00B810A6" w:rsidRDefault="000A1A96" w:rsidP="00990E5F">
            <w:pPr>
              <w:jc w:val="right"/>
            </w:pPr>
          </w:p>
        </w:tc>
      </w:tr>
      <w:tr w:rsidR="000A1A96" w14:paraId="5B98B8D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16C6C22" w14:textId="77777777" w:rsidR="000A1A96" w:rsidRPr="00B810A6" w:rsidRDefault="000A1A96" w:rsidP="00990E5F">
            <w:r w:rsidRPr="00B810A6">
              <w:t>B(8,4)</w:t>
            </w:r>
          </w:p>
        </w:tc>
        <w:tc>
          <w:tcPr>
            <w:tcW w:w="827" w:type="pct"/>
            <w:noWrap/>
            <w:vAlign w:val="bottom"/>
            <w:hideMark/>
          </w:tcPr>
          <w:p w14:paraId="077D01C3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61B94C29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1CABB530" w14:textId="77777777" w:rsidR="000A1A96" w:rsidRPr="00B810A6" w:rsidRDefault="000A1A96" w:rsidP="00990E5F">
            <w:pPr>
              <w:jc w:val="right"/>
            </w:pPr>
            <w:r w:rsidRPr="00B810A6">
              <w:t>0.027</w:t>
            </w:r>
          </w:p>
        </w:tc>
        <w:tc>
          <w:tcPr>
            <w:tcW w:w="710" w:type="pct"/>
            <w:noWrap/>
            <w:vAlign w:val="bottom"/>
            <w:hideMark/>
          </w:tcPr>
          <w:p w14:paraId="0252A252" w14:textId="77777777" w:rsidR="000A1A96" w:rsidRPr="00B810A6" w:rsidRDefault="000A1A96" w:rsidP="00990E5F">
            <w:pPr>
              <w:jc w:val="right"/>
            </w:pPr>
            <w:r w:rsidRPr="00B810A6">
              <w:t>0.88</w:t>
            </w:r>
          </w:p>
        </w:tc>
        <w:tc>
          <w:tcPr>
            <w:tcW w:w="781" w:type="pct"/>
            <w:noWrap/>
            <w:vAlign w:val="bottom"/>
            <w:hideMark/>
          </w:tcPr>
          <w:p w14:paraId="3729D9E3" w14:textId="77777777" w:rsidR="000A1A96" w:rsidRPr="00B810A6" w:rsidRDefault="000A1A96" w:rsidP="00990E5F">
            <w:pPr>
              <w:jc w:val="right"/>
            </w:pPr>
          </w:p>
        </w:tc>
      </w:tr>
      <w:tr w:rsidR="000A1A96" w14:paraId="6E36608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CF85672" w14:textId="77777777" w:rsidR="000A1A96" w:rsidRPr="00B810A6" w:rsidRDefault="000A1A96" w:rsidP="00990E5F">
            <w:r w:rsidRPr="00B810A6">
              <w:t>B(1,5)</w:t>
            </w:r>
          </w:p>
        </w:tc>
        <w:tc>
          <w:tcPr>
            <w:tcW w:w="827" w:type="pct"/>
            <w:noWrap/>
            <w:vAlign w:val="bottom"/>
            <w:hideMark/>
          </w:tcPr>
          <w:p w14:paraId="2E18FF53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1007D791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17E582EF" w14:textId="77777777" w:rsidR="000A1A96" w:rsidRPr="00B810A6" w:rsidRDefault="000A1A96" w:rsidP="00990E5F">
            <w:pPr>
              <w:jc w:val="right"/>
            </w:pPr>
            <w:r w:rsidRPr="00B810A6">
              <w:t>0.029</w:t>
            </w:r>
          </w:p>
        </w:tc>
        <w:tc>
          <w:tcPr>
            <w:tcW w:w="710" w:type="pct"/>
            <w:noWrap/>
            <w:vAlign w:val="bottom"/>
            <w:hideMark/>
          </w:tcPr>
          <w:p w14:paraId="5ADCD993" w14:textId="77777777" w:rsidR="000A1A96" w:rsidRPr="00B810A6" w:rsidRDefault="000A1A96" w:rsidP="00990E5F">
            <w:pPr>
              <w:jc w:val="right"/>
            </w:pPr>
            <w:r w:rsidRPr="00B810A6">
              <w:t>0.86</w:t>
            </w:r>
          </w:p>
        </w:tc>
        <w:tc>
          <w:tcPr>
            <w:tcW w:w="781" w:type="pct"/>
            <w:noWrap/>
            <w:vAlign w:val="bottom"/>
            <w:hideMark/>
          </w:tcPr>
          <w:p w14:paraId="6593B291" w14:textId="77777777" w:rsidR="000A1A96" w:rsidRPr="00B810A6" w:rsidRDefault="000A1A96" w:rsidP="00990E5F">
            <w:pPr>
              <w:jc w:val="right"/>
            </w:pPr>
          </w:p>
        </w:tc>
      </w:tr>
      <w:tr w:rsidR="000A1A96" w14:paraId="13C11F37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72224E9" w14:textId="77777777" w:rsidR="000A1A96" w:rsidRPr="00B810A6" w:rsidRDefault="000A1A96" w:rsidP="00990E5F">
            <w:r w:rsidRPr="00B810A6">
              <w:t>B(3,5)</w:t>
            </w:r>
          </w:p>
        </w:tc>
        <w:tc>
          <w:tcPr>
            <w:tcW w:w="827" w:type="pct"/>
            <w:noWrap/>
            <w:vAlign w:val="bottom"/>
            <w:hideMark/>
          </w:tcPr>
          <w:p w14:paraId="33EEE0E0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6E35D03B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218265FD" w14:textId="77777777" w:rsidR="000A1A96" w:rsidRPr="00B810A6" w:rsidRDefault="000A1A96" w:rsidP="00990E5F">
            <w:pPr>
              <w:jc w:val="right"/>
            </w:pPr>
            <w:r w:rsidRPr="00B810A6">
              <w:t>-0.034</w:t>
            </w:r>
          </w:p>
        </w:tc>
        <w:tc>
          <w:tcPr>
            <w:tcW w:w="710" w:type="pct"/>
            <w:noWrap/>
            <w:vAlign w:val="bottom"/>
            <w:hideMark/>
          </w:tcPr>
          <w:p w14:paraId="228F6CCF" w14:textId="77777777" w:rsidR="000A1A96" w:rsidRPr="00B810A6" w:rsidRDefault="000A1A96" w:rsidP="00990E5F">
            <w:pPr>
              <w:jc w:val="right"/>
            </w:pPr>
            <w:r w:rsidRPr="00B810A6">
              <w:t>0.92</w:t>
            </w:r>
          </w:p>
        </w:tc>
        <w:tc>
          <w:tcPr>
            <w:tcW w:w="781" w:type="pct"/>
            <w:noWrap/>
            <w:vAlign w:val="bottom"/>
            <w:hideMark/>
          </w:tcPr>
          <w:p w14:paraId="734E0921" w14:textId="77777777" w:rsidR="000A1A96" w:rsidRPr="00B810A6" w:rsidRDefault="000A1A96" w:rsidP="00990E5F">
            <w:pPr>
              <w:jc w:val="right"/>
            </w:pPr>
          </w:p>
        </w:tc>
      </w:tr>
      <w:tr w:rsidR="000A1A96" w14:paraId="3F101AED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2D74DEE" w14:textId="77777777" w:rsidR="000A1A96" w:rsidRPr="00B810A6" w:rsidRDefault="000A1A96" w:rsidP="00990E5F">
            <w:r w:rsidRPr="00B810A6">
              <w:t>B(5,5)</w:t>
            </w:r>
          </w:p>
        </w:tc>
        <w:tc>
          <w:tcPr>
            <w:tcW w:w="827" w:type="pct"/>
            <w:noWrap/>
            <w:vAlign w:val="bottom"/>
            <w:hideMark/>
          </w:tcPr>
          <w:p w14:paraId="48D59234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4456C0B6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4F2BEE91" w14:textId="77777777" w:rsidR="000A1A96" w:rsidRPr="00B810A6" w:rsidRDefault="000A1A96" w:rsidP="00990E5F">
            <w:pPr>
              <w:jc w:val="right"/>
            </w:pPr>
            <w:r w:rsidRPr="00B810A6">
              <w:t>0.046</w:t>
            </w:r>
          </w:p>
        </w:tc>
        <w:tc>
          <w:tcPr>
            <w:tcW w:w="710" w:type="pct"/>
            <w:noWrap/>
            <w:vAlign w:val="bottom"/>
            <w:hideMark/>
          </w:tcPr>
          <w:p w14:paraId="636C1275" w14:textId="77777777" w:rsidR="000A1A96" w:rsidRPr="00B810A6" w:rsidRDefault="000A1A96" w:rsidP="00990E5F">
            <w:pPr>
              <w:jc w:val="right"/>
            </w:pPr>
            <w:r w:rsidRPr="00B810A6">
              <w:t>0.9</w:t>
            </w:r>
          </w:p>
        </w:tc>
        <w:tc>
          <w:tcPr>
            <w:tcW w:w="781" w:type="pct"/>
            <w:noWrap/>
            <w:vAlign w:val="bottom"/>
            <w:hideMark/>
          </w:tcPr>
          <w:p w14:paraId="440CEDEB" w14:textId="77777777" w:rsidR="000A1A96" w:rsidRPr="00B810A6" w:rsidRDefault="000A1A96" w:rsidP="00990E5F">
            <w:pPr>
              <w:jc w:val="right"/>
            </w:pPr>
          </w:p>
        </w:tc>
      </w:tr>
      <w:tr w:rsidR="000A1A96" w14:paraId="73CC8185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7E5C5AB" w14:textId="77777777" w:rsidR="000A1A96" w:rsidRPr="00B810A6" w:rsidRDefault="000A1A96" w:rsidP="00990E5F">
            <w:r w:rsidRPr="00B810A6">
              <w:t>B(6,5)</w:t>
            </w:r>
          </w:p>
        </w:tc>
        <w:tc>
          <w:tcPr>
            <w:tcW w:w="827" w:type="pct"/>
            <w:noWrap/>
            <w:vAlign w:val="bottom"/>
            <w:hideMark/>
          </w:tcPr>
          <w:p w14:paraId="74DD2D93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642A554A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4716DF82" w14:textId="77777777" w:rsidR="000A1A96" w:rsidRPr="00B810A6" w:rsidRDefault="000A1A96" w:rsidP="00990E5F">
            <w:pPr>
              <w:jc w:val="right"/>
            </w:pPr>
            <w:r w:rsidRPr="00B810A6">
              <w:t>-0.006</w:t>
            </w:r>
          </w:p>
        </w:tc>
        <w:tc>
          <w:tcPr>
            <w:tcW w:w="710" w:type="pct"/>
            <w:noWrap/>
            <w:vAlign w:val="bottom"/>
            <w:hideMark/>
          </w:tcPr>
          <w:p w14:paraId="53896015" w14:textId="77777777" w:rsidR="000A1A96" w:rsidRPr="00B810A6" w:rsidRDefault="000A1A96" w:rsidP="00990E5F">
            <w:pPr>
              <w:jc w:val="right"/>
            </w:pPr>
            <w:r w:rsidRPr="00B810A6">
              <w:t>0.61</w:t>
            </w:r>
          </w:p>
        </w:tc>
        <w:tc>
          <w:tcPr>
            <w:tcW w:w="781" w:type="pct"/>
            <w:noWrap/>
            <w:vAlign w:val="bottom"/>
            <w:hideMark/>
          </w:tcPr>
          <w:p w14:paraId="5837E802" w14:textId="77777777" w:rsidR="000A1A96" w:rsidRPr="00B810A6" w:rsidRDefault="000A1A96" w:rsidP="00990E5F">
            <w:pPr>
              <w:jc w:val="right"/>
            </w:pPr>
          </w:p>
        </w:tc>
      </w:tr>
      <w:tr w:rsidR="000A1A96" w14:paraId="5D17310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791C1A2" w14:textId="77777777" w:rsidR="000A1A96" w:rsidRPr="00B810A6" w:rsidRDefault="000A1A96" w:rsidP="00990E5F">
            <w:r w:rsidRPr="00B810A6">
              <w:t>B(7,5)</w:t>
            </w:r>
          </w:p>
        </w:tc>
        <w:tc>
          <w:tcPr>
            <w:tcW w:w="827" w:type="pct"/>
            <w:noWrap/>
            <w:vAlign w:val="bottom"/>
            <w:hideMark/>
          </w:tcPr>
          <w:p w14:paraId="7DBE1021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7F7DCF99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18922C7A" w14:textId="77777777" w:rsidR="000A1A96" w:rsidRPr="00B810A6" w:rsidRDefault="000A1A96" w:rsidP="00990E5F">
            <w:pPr>
              <w:jc w:val="right"/>
            </w:pPr>
            <w:r w:rsidRPr="00B810A6">
              <w:t>-0.025</w:t>
            </w:r>
          </w:p>
        </w:tc>
        <w:tc>
          <w:tcPr>
            <w:tcW w:w="710" w:type="pct"/>
            <w:noWrap/>
            <w:vAlign w:val="bottom"/>
            <w:hideMark/>
          </w:tcPr>
          <w:p w14:paraId="3AC0FC98" w14:textId="77777777" w:rsidR="000A1A96" w:rsidRPr="00B810A6" w:rsidRDefault="000A1A96" w:rsidP="00990E5F">
            <w:pPr>
              <w:jc w:val="right"/>
            </w:pPr>
            <w:r w:rsidRPr="00B810A6">
              <w:t>0.87</w:t>
            </w:r>
          </w:p>
        </w:tc>
        <w:tc>
          <w:tcPr>
            <w:tcW w:w="781" w:type="pct"/>
            <w:noWrap/>
            <w:vAlign w:val="bottom"/>
            <w:hideMark/>
          </w:tcPr>
          <w:p w14:paraId="18A71682" w14:textId="77777777" w:rsidR="000A1A96" w:rsidRPr="00B810A6" w:rsidRDefault="000A1A96" w:rsidP="00990E5F">
            <w:pPr>
              <w:jc w:val="right"/>
            </w:pPr>
          </w:p>
        </w:tc>
      </w:tr>
      <w:tr w:rsidR="000A1A96" w14:paraId="532F91B6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DC17F8F" w14:textId="77777777" w:rsidR="000A1A96" w:rsidRPr="00B810A6" w:rsidRDefault="000A1A96" w:rsidP="00990E5F">
            <w:r w:rsidRPr="00B810A6">
              <w:t>B(2,6)</w:t>
            </w:r>
          </w:p>
        </w:tc>
        <w:tc>
          <w:tcPr>
            <w:tcW w:w="827" w:type="pct"/>
            <w:noWrap/>
            <w:vAlign w:val="bottom"/>
            <w:hideMark/>
          </w:tcPr>
          <w:p w14:paraId="634787DC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4A33E6E0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442D050E" w14:textId="77777777" w:rsidR="000A1A96" w:rsidRPr="00B810A6" w:rsidRDefault="000A1A96" w:rsidP="00990E5F">
            <w:pPr>
              <w:jc w:val="right"/>
            </w:pPr>
            <w:r w:rsidRPr="00B810A6">
              <w:t>0.002</w:t>
            </w:r>
          </w:p>
        </w:tc>
        <w:tc>
          <w:tcPr>
            <w:tcW w:w="710" w:type="pct"/>
            <w:noWrap/>
            <w:vAlign w:val="bottom"/>
            <w:hideMark/>
          </w:tcPr>
          <w:p w14:paraId="0E27B039" w14:textId="77777777" w:rsidR="000A1A96" w:rsidRPr="00B810A6" w:rsidRDefault="000A1A96" w:rsidP="00990E5F">
            <w:pPr>
              <w:jc w:val="right"/>
            </w:pPr>
            <w:r w:rsidRPr="00B810A6">
              <w:t>0.53</w:t>
            </w:r>
          </w:p>
        </w:tc>
        <w:tc>
          <w:tcPr>
            <w:tcW w:w="781" w:type="pct"/>
            <w:noWrap/>
            <w:vAlign w:val="bottom"/>
            <w:hideMark/>
          </w:tcPr>
          <w:p w14:paraId="23A02EC9" w14:textId="77777777" w:rsidR="000A1A96" w:rsidRPr="00B810A6" w:rsidRDefault="000A1A96" w:rsidP="00990E5F">
            <w:pPr>
              <w:jc w:val="right"/>
            </w:pPr>
          </w:p>
        </w:tc>
      </w:tr>
      <w:tr w:rsidR="000A1A96" w14:paraId="7EFDA65D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2F5D1E6" w14:textId="77777777" w:rsidR="000A1A96" w:rsidRPr="00B810A6" w:rsidRDefault="000A1A96" w:rsidP="00990E5F">
            <w:r w:rsidRPr="00B810A6">
              <w:t>B(4,6)</w:t>
            </w:r>
          </w:p>
        </w:tc>
        <w:tc>
          <w:tcPr>
            <w:tcW w:w="827" w:type="pct"/>
            <w:noWrap/>
            <w:vAlign w:val="bottom"/>
            <w:hideMark/>
          </w:tcPr>
          <w:p w14:paraId="0B825C25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2315A706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10B551C5" w14:textId="77777777" w:rsidR="000A1A96" w:rsidRPr="00B810A6" w:rsidRDefault="000A1A96" w:rsidP="00990E5F">
            <w:pPr>
              <w:jc w:val="right"/>
            </w:pPr>
            <w:r w:rsidRPr="00B810A6">
              <w:t>-0.006</w:t>
            </w:r>
          </w:p>
        </w:tc>
        <w:tc>
          <w:tcPr>
            <w:tcW w:w="710" w:type="pct"/>
            <w:noWrap/>
            <w:vAlign w:val="bottom"/>
            <w:hideMark/>
          </w:tcPr>
          <w:p w14:paraId="170EBC13" w14:textId="77777777" w:rsidR="000A1A96" w:rsidRPr="00B810A6" w:rsidRDefault="000A1A96" w:rsidP="00990E5F">
            <w:pPr>
              <w:jc w:val="right"/>
            </w:pPr>
            <w:r w:rsidRPr="00B810A6">
              <w:t>0.6</w:t>
            </w:r>
          </w:p>
        </w:tc>
        <w:tc>
          <w:tcPr>
            <w:tcW w:w="781" w:type="pct"/>
            <w:noWrap/>
            <w:vAlign w:val="bottom"/>
            <w:hideMark/>
          </w:tcPr>
          <w:p w14:paraId="2B51DFA6" w14:textId="77777777" w:rsidR="000A1A96" w:rsidRPr="00B810A6" w:rsidRDefault="000A1A96" w:rsidP="00990E5F">
            <w:pPr>
              <w:jc w:val="right"/>
            </w:pPr>
          </w:p>
        </w:tc>
      </w:tr>
      <w:tr w:rsidR="000A1A96" w14:paraId="7FCE49A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3E42D6D" w14:textId="77777777" w:rsidR="000A1A96" w:rsidRPr="00B810A6" w:rsidRDefault="000A1A96" w:rsidP="00990E5F">
            <w:r w:rsidRPr="00B810A6">
              <w:t>B(5,6)</w:t>
            </w:r>
          </w:p>
        </w:tc>
        <w:tc>
          <w:tcPr>
            <w:tcW w:w="827" w:type="pct"/>
            <w:noWrap/>
            <w:vAlign w:val="bottom"/>
            <w:hideMark/>
          </w:tcPr>
          <w:p w14:paraId="43AFA150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43CC576C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1142B084" w14:textId="77777777" w:rsidR="000A1A96" w:rsidRPr="00B810A6" w:rsidRDefault="000A1A96" w:rsidP="00990E5F">
            <w:pPr>
              <w:jc w:val="right"/>
            </w:pPr>
            <w:r w:rsidRPr="00B810A6">
              <w:t>-0.019</w:t>
            </w:r>
          </w:p>
        </w:tc>
        <w:tc>
          <w:tcPr>
            <w:tcW w:w="710" w:type="pct"/>
            <w:noWrap/>
            <w:vAlign w:val="bottom"/>
            <w:hideMark/>
          </w:tcPr>
          <w:p w14:paraId="467A691B" w14:textId="77777777" w:rsidR="000A1A96" w:rsidRPr="00B810A6" w:rsidRDefault="000A1A96" w:rsidP="00990E5F">
            <w:pPr>
              <w:jc w:val="right"/>
            </w:pPr>
            <w:r w:rsidRPr="00B810A6">
              <w:t>0.79</w:t>
            </w:r>
          </w:p>
        </w:tc>
        <w:tc>
          <w:tcPr>
            <w:tcW w:w="781" w:type="pct"/>
            <w:noWrap/>
            <w:vAlign w:val="bottom"/>
            <w:hideMark/>
          </w:tcPr>
          <w:p w14:paraId="611F10A4" w14:textId="77777777" w:rsidR="000A1A96" w:rsidRPr="00B810A6" w:rsidRDefault="000A1A96" w:rsidP="00990E5F">
            <w:pPr>
              <w:jc w:val="right"/>
            </w:pPr>
          </w:p>
        </w:tc>
      </w:tr>
      <w:tr w:rsidR="000A1A96" w14:paraId="66B0998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7EB8E77" w14:textId="77777777" w:rsidR="000A1A96" w:rsidRPr="00B810A6" w:rsidRDefault="000A1A96" w:rsidP="00990E5F">
            <w:r w:rsidRPr="00B810A6">
              <w:t>B(6,6)</w:t>
            </w:r>
          </w:p>
        </w:tc>
        <w:tc>
          <w:tcPr>
            <w:tcW w:w="827" w:type="pct"/>
            <w:noWrap/>
            <w:vAlign w:val="bottom"/>
            <w:hideMark/>
          </w:tcPr>
          <w:p w14:paraId="12C53124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31FAF79D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03FA0B18" w14:textId="77777777" w:rsidR="000A1A96" w:rsidRPr="00B810A6" w:rsidRDefault="000A1A96" w:rsidP="00990E5F">
            <w:pPr>
              <w:jc w:val="right"/>
            </w:pPr>
            <w:r w:rsidRPr="00B810A6">
              <w:t>0.028</w:t>
            </w:r>
          </w:p>
        </w:tc>
        <w:tc>
          <w:tcPr>
            <w:tcW w:w="710" w:type="pct"/>
            <w:noWrap/>
            <w:vAlign w:val="bottom"/>
            <w:hideMark/>
          </w:tcPr>
          <w:p w14:paraId="2A884F04" w14:textId="77777777" w:rsidR="000A1A96" w:rsidRPr="00B810A6" w:rsidRDefault="000A1A96" w:rsidP="00990E5F">
            <w:pPr>
              <w:jc w:val="right"/>
            </w:pPr>
            <w:r w:rsidRPr="00B810A6">
              <w:t>0.77</w:t>
            </w:r>
          </w:p>
        </w:tc>
        <w:tc>
          <w:tcPr>
            <w:tcW w:w="781" w:type="pct"/>
            <w:noWrap/>
            <w:vAlign w:val="bottom"/>
            <w:hideMark/>
          </w:tcPr>
          <w:p w14:paraId="4A4C283D" w14:textId="77777777" w:rsidR="000A1A96" w:rsidRPr="00B810A6" w:rsidRDefault="000A1A96" w:rsidP="00990E5F">
            <w:pPr>
              <w:jc w:val="right"/>
            </w:pPr>
          </w:p>
        </w:tc>
      </w:tr>
      <w:tr w:rsidR="000A1A96" w14:paraId="46C3584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FFFBDEC" w14:textId="77777777" w:rsidR="000A1A96" w:rsidRPr="00B810A6" w:rsidRDefault="000A1A96" w:rsidP="00990E5F">
            <w:r w:rsidRPr="00B810A6">
              <w:t>B(8,6)</w:t>
            </w:r>
          </w:p>
        </w:tc>
        <w:tc>
          <w:tcPr>
            <w:tcW w:w="827" w:type="pct"/>
            <w:noWrap/>
            <w:vAlign w:val="bottom"/>
            <w:hideMark/>
          </w:tcPr>
          <w:p w14:paraId="3125B857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0F1D9E87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7E574801" w14:textId="77777777" w:rsidR="000A1A96" w:rsidRPr="00B810A6" w:rsidRDefault="000A1A96" w:rsidP="00990E5F">
            <w:pPr>
              <w:jc w:val="right"/>
            </w:pPr>
            <w:r w:rsidRPr="00B810A6">
              <w:t>0.012</w:t>
            </w:r>
          </w:p>
        </w:tc>
        <w:tc>
          <w:tcPr>
            <w:tcW w:w="710" w:type="pct"/>
            <w:noWrap/>
            <w:vAlign w:val="bottom"/>
            <w:hideMark/>
          </w:tcPr>
          <w:p w14:paraId="75723995" w14:textId="77777777" w:rsidR="000A1A96" w:rsidRPr="00B810A6" w:rsidRDefault="000A1A96" w:rsidP="00990E5F">
            <w:pPr>
              <w:jc w:val="right"/>
            </w:pPr>
            <w:r w:rsidRPr="00B810A6">
              <w:t>0.7</w:t>
            </w:r>
          </w:p>
        </w:tc>
        <w:tc>
          <w:tcPr>
            <w:tcW w:w="781" w:type="pct"/>
            <w:noWrap/>
            <w:vAlign w:val="bottom"/>
            <w:hideMark/>
          </w:tcPr>
          <w:p w14:paraId="3A1806A2" w14:textId="77777777" w:rsidR="000A1A96" w:rsidRPr="00B810A6" w:rsidRDefault="000A1A96" w:rsidP="00990E5F">
            <w:pPr>
              <w:jc w:val="right"/>
            </w:pPr>
          </w:p>
        </w:tc>
      </w:tr>
      <w:tr w:rsidR="000A1A96" w14:paraId="2694B72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F1E9D6B" w14:textId="77777777" w:rsidR="000A1A96" w:rsidRPr="00B810A6" w:rsidRDefault="000A1A96" w:rsidP="00990E5F">
            <w:r w:rsidRPr="00B810A6">
              <w:t>B(1,7)</w:t>
            </w:r>
          </w:p>
        </w:tc>
        <w:tc>
          <w:tcPr>
            <w:tcW w:w="827" w:type="pct"/>
            <w:noWrap/>
            <w:vAlign w:val="bottom"/>
            <w:hideMark/>
          </w:tcPr>
          <w:p w14:paraId="6489F4D9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1B832704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117C7370" w14:textId="77777777" w:rsidR="000A1A96" w:rsidRPr="00B810A6" w:rsidRDefault="000A1A96" w:rsidP="00990E5F">
            <w:pPr>
              <w:jc w:val="right"/>
            </w:pPr>
            <w:r w:rsidRPr="00B810A6">
              <w:t>-0.062</w:t>
            </w:r>
          </w:p>
        </w:tc>
        <w:tc>
          <w:tcPr>
            <w:tcW w:w="710" w:type="pct"/>
            <w:noWrap/>
            <w:vAlign w:val="bottom"/>
            <w:hideMark/>
          </w:tcPr>
          <w:p w14:paraId="6E653EE4" w14:textId="77777777" w:rsidR="000A1A96" w:rsidRPr="00B810A6" w:rsidRDefault="000A1A96" w:rsidP="00990E5F">
            <w:pPr>
              <w:jc w:val="right"/>
            </w:pPr>
            <w:r w:rsidRPr="00B810A6">
              <w:t>0.99</w:t>
            </w:r>
          </w:p>
        </w:tc>
        <w:tc>
          <w:tcPr>
            <w:tcW w:w="781" w:type="pct"/>
            <w:noWrap/>
            <w:vAlign w:val="bottom"/>
            <w:hideMark/>
          </w:tcPr>
          <w:p w14:paraId="3D2A9B4D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20DE360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2435FBC" w14:textId="77777777" w:rsidR="000A1A96" w:rsidRPr="00B810A6" w:rsidRDefault="000A1A96" w:rsidP="00990E5F">
            <w:r w:rsidRPr="00B810A6">
              <w:t>B(3,7)</w:t>
            </w:r>
          </w:p>
        </w:tc>
        <w:tc>
          <w:tcPr>
            <w:tcW w:w="827" w:type="pct"/>
            <w:noWrap/>
            <w:vAlign w:val="bottom"/>
            <w:hideMark/>
          </w:tcPr>
          <w:p w14:paraId="5DBC7FD8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2381656D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361CC5EA" w14:textId="77777777" w:rsidR="000A1A96" w:rsidRPr="00B810A6" w:rsidRDefault="000A1A96" w:rsidP="00990E5F">
            <w:pPr>
              <w:jc w:val="right"/>
            </w:pPr>
            <w:r w:rsidRPr="00B810A6">
              <w:t>-0.013</w:t>
            </w:r>
          </w:p>
        </w:tc>
        <w:tc>
          <w:tcPr>
            <w:tcW w:w="710" w:type="pct"/>
            <w:noWrap/>
            <w:vAlign w:val="bottom"/>
            <w:hideMark/>
          </w:tcPr>
          <w:p w14:paraId="08E16825" w14:textId="77777777" w:rsidR="000A1A96" w:rsidRPr="00B810A6" w:rsidRDefault="000A1A96" w:rsidP="00990E5F">
            <w:pPr>
              <w:jc w:val="right"/>
            </w:pPr>
            <w:r w:rsidRPr="00B810A6">
              <w:t>0.69</w:t>
            </w:r>
          </w:p>
        </w:tc>
        <w:tc>
          <w:tcPr>
            <w:tcW w:w="781" w:type="pct"/>
            <w:noWrap/>
            <w:vAlign w:val="bottom"/>
            <w:hideMark/>
          </w:tcPr>
          <w:p w14:paraId="4A650784" w14:textId="77777777" w:rsidR="000A1A96" w:rsidRPr="00B810A6" w:rsidRDefault="000A1A96" w:rsidP="00990E5F">
            <w:pPr>
              <w:jc w:val="right"/>
            </w:pPr>
          </w:p>
        </w:tc>
      </w:tr>
      <w:tr w:rsidR="000A1A96" w14:paraId="1504949A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7CAC984" w14:textId="77777777" w:rsidR="000A1A96" w:rsidRPr="00B810A6" w:rsidRDefault="000A1A96" w:rsidP="00990E5F">
            <w:r w:rsidRPr="00B810A6">
              <w:t>B(5,7)</w:t>
            </w:r>
          </w:p>
        </w:tc>
        <w:tc>
          <w:tcPr>
            <w:tcW w:w="827" w:type="pct"/>
            <w:noWrap/>
            <w:vAlign w:val="bottom"/>
            <w:hideMark/>
          </w:tcPr>
          <w:p w14:paraId="09A177D1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127E3C82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0FE407D1" w14:textId="77777777" w:rsidR="000A1A96" w:rsidRPr="00B810A6" w:rsidRDefault="000A1A96" w:rsidP="00990E5F">
            <w:pPr>
              <w:jc w:val="right"/>
            </w:pPr>
            <w:r w:rsidRPr="00B810A6">
              <w:t>0.007</w:t>
            </w:r>
          </w:p>
        </w:tc>
        <w:tc>
          <w:tcPr>
            <w:tcW w:w="710" w:type="pct"/>
            <w:noWrap/>
            <w:vAlign w:val="bottom"/>
            <w:hideMark/>
          </w:tcPr>
          <w:p w14:paraId="3A0CA66E" w14:textId="77777777" w:rsidR="000A1A96" w:rsidRPr="00B810A6" w:rsidRDefault="000A1A96" w:rsidP="00990E5F">
            <w:pPr>
              <w:jc w:val="right"/>
            </w:pPr>
            <w:r w:rsidRPr="00B810A6">
              <w:t>0.6</w:t>
            </w:r>
          </w:p>
        </w:tc>
        <w:tc>
          <w:tcPr>
            <w:tcW w:w="781" w:type="pct"/>
            <w:noWrap/>
            <w:vAlign w:val="bottom"/>
            <w:hideMark/>
          </w:tcPr>
          <w:p w14:paraId="1259AB12" w14:textId="77777777" w:rsidR="000A1A96" w:rsidRPr="00B810A6" w:rsidRDefault="000A1A96" w:rsidP="00990E5F">
            <w:pPr>
              <w:jc w:val="right"/>
            </w:pPr>
          </w:p>
        </w:tc>
      </w:tr>
      <w:tr w:rsidR="000A1A96" w14:paraId="21BB89F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BC5A139" w14:textId="77777777" w:rsidR="000A1A96" w:rsidRPr="00B810A6" w:rsidRDefault="000A1A96" w:rsidP="00990E5F">
            <w:r w:rsidRPr="00B810A6">
              <w:t>B(7,7)</w:t>
            </w:r>
          </w:p>
        </w:tc>
        <w:tc>
          <w:tcPr>
            <w:tcW w:w="827" w:type="pct"/>
            <w:noWrap/>
            <w:vAlign w:val="bottom"/>
            <w:hideMark/>
          </w:tcPr>
          <w:p w14:paraId="17C6FA46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477C1EEE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7FBB5F95" w14:textId="77777777" w:rsidR="000A1A96" w:rsidRPr="00B810A6" w:rsidRDefault="000A1A96" w:rsidP="00990E5F">
            <w:pPr>
              <w:jc w:val="right"/>
            </w:pPr>
            <w:r w:rsidRPr="00B810A6">
              <w:t>0.008</w:t>
            </w:r>
          </w:p>
        </w:tc>
        <w:tc>
          <w:tcPr>
            <w:tcW w:w="710" w:type="pct"/>
            <w:noWrap/>
            <w:vAlign w:val="bottom"/>
            <w:hideMark/>
          </w:tcPr>
          <w:p w14:paraId="524ED023" w14:textId="77777777" w:rsidR="000A1A96" w:rsidRPr="00B810A6" w:rsidRDefault="000A1A96" w:rsidP="00990E5F">
            <w:pPr>
              <w:jc w:val="right"/>
            </w:pPr>
            <w:r w:rsidRPr="00B810A6">
              <w:t>0.57</w:t>
            </w:r>
          </w:p>
        </w:tc>
        <w:tc>
          <w:tcPr>
            <w:tcW w:w="781" w:type="pct"/>
            <w:noWrap/>
            <w:vAlign w:val="bottom"/>
            <w:hideMark/>
          </w:tcPr>
          <w:p w14:paraId="3493B60B" w14:textId="77777777" w:rsidR="000A1A96" w:rsidRPr="00B810A6" w:rsidRDefault="000A1A96" w:rsidP="00990E5F">
            <w:pPr>
              <w:jc w:val="right"/>
            </w:pPr>
          </w:p>
        </w:tc>
      </w:tr>
      <w:tr w:rsidR="000A1A96" w14:paraId="01CF37B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2A92EB0" w14:textId="77777777" w:rsidR="000A1A96" w:rsidRPr="00B810A6" w:rsidRDefault="000A1A96" w:rsidP="00990E5F">
            <w:r w:rsidRPr="00B810A6">
              <w:t>B(8,7)</w:t>
            </w:r>
          </w:p>
        </w:tc>
        <w:tc>
          <w:tcPr>
            <w:tcW w:w="827" w:type="pct"/>
            <w:noWrap/>
            <w:vAlign w:val="bottom"/>
            <w:hideMark/>
          </w:tcPr>
          <w:p w14:paraId="1F70DAE0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47897B0C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004253A1" w14:textId="77777777" w:rsidR="000A1A96" w:rsidRPr="00B810A6" w:rsidRDefault="000A1A96" w:rsidP="00990E5F">
            <w:pPr>
              <w:jc w:val="right"/>
            </w:pPr>
            <w:r w:rsidRPr="00B810A6">
              <w:t>-0.024</w:t>
            </w:r>
          </w:p>
        </w:tc>
        <w:tc>
          <w:tcPr>
            <w:tcW w:w="710" w:type="pct"/>
            <w:noWrap/>
            <w:vAlign w:val="bottom"/>
            <w:hideMark/>
          </w:tcPr>
          <w:p w14:paraId="0B8EF9EB" w14:textId="77777777" w:rsidR="000A1A96" w:rsidRPr="00B810A6" w:rsidRDefault="000A1A96" w:rsidP="00990E5F">
            <w:pPr>
              <w:jc w:val="right"/>
            </w:pPr>
            <w:r w:rsidRPr="00B810A6">
              <w:t>0.88</w:t>
            </w:r>
          </w:p>
        </w:tc>
        <w:tc>
          <w:tcPr>
            <w:tcW w:w="781" w:type="pct"/>
            <w:noWrap/>
            <w:vAlign w:val="bottom"/>
            <w:hideMark/>
          </w:tcPr>
          <w:p w14:paraId="07166938" w14:textId="77777777" w:rsidR="000A1A96" w:rsidRPr="00B810A6" w:rsidRDefault="000A1A96" w:rsidP="00990E5F">
            <w:pPr>
              <w:jc w:val="right"/>
            </w:pPr>
          </w:p>
        </w:tc>
      </w:tr>
      <w:tr w:rsidR="000A1A96" w14:paraId="06642B8F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59942C6" w14:textId="77777777" w:rsidR="000A1A96" w:rsidRPr="00B810A6" w:rsidRDefault="000A1A96" w:rsidP="00990E5F">
            <w:r w:rsidRPr="00B810A6">
              <w:t>B(2,8)</w:t>
            </w:r>
          </w:p>
        </w:tc>
        <w:tc>
          <w:tcPr>
            <w:tcW w:w="827" w:type="pct"/>
            <w:noWrap/>
            <w:vAlign w:val="bottom"/>
            <w:hideMark/>
          </w:tcPr>
          <w:p w14:paraId="63A369F5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0F24BAE3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0F22406E" w14:textId="77777777" w:rsidR="000A1A96" w:rsidRPr="00B810A6" w:rsidRDefault="000A1A96" w:rsidP="00990E5F">
            <w:pPr>
              <w:jc w:val="right"/>
            </w:pPr>
            <w:r w:rsidRPr="00B810A6">
              <w:t>0.005</w:t>
            </w:r>
          </w:p>
        </w:tc>
        <w:tc>
          <w:tcPr>
            <w:tcW w:w="710" w:type="pct"/>
            <w:noWrap/>
            <w:vAlign w:val="bottom"/>
            <w:hideMark/>
          </w:tcPr>
          <w:p w14:paraId="300E64A6" w14:textId="77777777" w:rsidR="000A1A96" w:rsidRPr="00B810A6" w:rsidRDefault="000A1A96" w:rsidP="00990E5F">
            <w:pPr>
              <w:jc w:val="right"/>
            </w:pPr>
            <w:r w:rsidRPr="00B810A6">
              <w:t>0.57</w:t>
            </w:r>
          </w:p>
        </w:tc>
        <w:tc>
          <w:tcPr>
            <w:tcW w:w="781" w:type="pct"/>
            <w:noWrap/>
            <w:vAlign w:val="bottom"/>
            <w:hideMark/>
          </w:tcPr>
          <w:p w14:paraId="3337FFFC" w14:textId="77777777" w:rsidR="000A1A96" w:rsidRPr="00B810A6" w:rsidRDefault="000A1A96" w:rsidP="00990E5F">
            <w:pPr>
              <w:jc w:val="right"/>
            </w:pPr>
          </w:p>
        </w:tc>
      </w:tr>
      <w:tr w:rsidR="000A1A96" w14:paraId="5982456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BE7CB97" w14:textId="77777777" w:rsidR="000A1A96" w:rsidRPr="00B810A6" w:rsidRDefault="000A1A96" w:rsidP="00990E5F">
            <w:r w:rsidRPr="00B810A6">
              <w:t>B(4,8)</w:t>
            </w:r>
          </w:p>
        </w:tc>
        <w:tc>
          <w:tcPr>
            <w:tcW w:w="827" w:type="pct"/>
            <w:noWrap/>
            <w:vAlign w:val="bottom"/>
            <w:hideMark/>
          </w:tcPr>
          <w:p w14:paraId="167A3401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6929BD2A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014AD3F2" w14:textId="77777777" w:rsidR="000A1A96" w:rsidRPr="00B810A6" w:rsidRDefault="000A1A96" w:rsidP="00990E5F">
            <w:pPr>
              <w:jc w:val="right"/>
            </w:pPr>
            <w:r w:rsidRPr="00B810A6">
              <w:t>0.042</w:t>
            </w:r>
          </w:p>
        </w:tc>
        <w:tc>
          <w:tcPr>
            <w:tcW w:w="710" w:type="pct"/>
            <w:noWrap/>
            <w:vAlign w:val="bottom"/>
            <w:hideMark/>
          </w:tcPr>
          <w:p w14:paraId="2EB19CAB" w14:textId="77777777" w:rsidR="000A1A96" w:rsidRPr="00B810A6" w:rsidRDefault="000A1A96" w:rsidP="00990E5F">
            <w:pPr>
              <w:jc w:val="right"/>
            </w:pPr>
            <w:r w:rsidRPr="00B810A6">
              <w:t>0.98</w:t>
            </w:r>
          </w:p>
        </w:tc>
        <w:tc>
          <w:tcPr>
            <w:tcW w:w="781" w:type="pct"/>
            <w:noWrap/>
            <w:vAlign w:val="bottom"/>
            <w:hideMark/>
          </w:tcPr>
          <w:p w14:paraId="6ED416F9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14E13C5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5AD7B13" w14:textId="77777777" w:rsidR="000A1A96" w:rsidRPr="00B810A6" w:rsidRDefault="000A1A96" w:rsidP="00990E5F">
            <w:r w:rsidRPr="00B810A6">
              <w:t>B(6,8)</w:t>
            </w:r>
          </w:p>
        </w:tc>
        <w:tc>
          <w:tcPr>
            <w:tcW w:w="827" w:type="pct"/>
            <w:noWrap/>
            <w:vAlign w:val="bottom"/>
            <w:hideMark/>
          </w:tcPr>
          <w:p w14:paraId="1B576F02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044A50CF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320AC7B4" w14:textId="77777777" w:rsidR="000A1A96" w:rsidRPr="00B810A6" w:rsidRDefault="000A1A96" w:rsidP="00990E5F">
            <w:pPr>
              <w:jc w:val="right"/>
            </w:pPr>
            <w:r w:rsidRPr="00B810A6">
              <w:t>-0.008</w:t>
            </w:r>
          </w:p>
        </w:tc>
        <w:tc>
          <w:tcPr>
            <w:tcW w:w="710" w:type="pct"/>
            <w:noWrap/>
            <w:vAlign w:val="bottom"/>
            <w:hideMark/>
          </w:tcPr>
          <w:p w14:paraId="629C0833" w14:textId="77777777" w:rsidR="000A1A96" w:rsidRPr="00B810A6" w:rsidRDefault="000A1A96" w:rsidP="00990E5F">
            <w:pPr>
              <w:jc w:val="right"/>
            </w:pPr>
            <w:r w:rsidRPr="00B810A6">
              <w:t>0.65</w:t>
            </w:r>
          </w:p>
        </w:tc>
        <w:tc>
          <w:tcPr>
            <w:tcW w:w="781" w:type="pct"/>
            <w:noWrap/>
            <w:vAlign w:val="bottom"/>
            <w:hideMark/>
          </w:tcPr>
          <w:p w14:paraId="16F37521" w14:textId="77777777" w:rsidR="000A1A96" w:rsidRPr="00B810A6" w:rsidRDefault="000A1A96" w:rsidP="00990E5F">
            <w:pPr>
              <w:jc w:val="right"/>
            </w:pPr>
          </w:p>
        </w:tc>
      </w:tr>
      <w:tr w:rsidR="000A1A96" w14:paraId="73A84BC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FD4CF24" w14:textId="77777777" w:rsidR="000A1A96" w:rsidRPr="00B810A6" w:rsidRDefault="000A1A96" w:rsidP="00990E5F">
            <w:r w:rsidRPr="00B810A6">
              <w:t>B(7,8)</w:t>
            </w:r>
          </w:p>
        </w:tc>
        <w:tc>
          <w:tcPr>
            <w:tcW w:w="827" w:type="pct"/>
            <w:noWrap/>
            <w:vAlign w:val="bottom"/>
            <w:hideMark/>
          </w:tcPr>
          <w:p w14:paraId="421B6362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2FC06F22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04743E9A" w14:textId="77777777" w:rsidR="000A1A96" w:rsidRPr="00B810A6" w:rsidRDefault="000A1A96" w:rsidP="00990E5F">
            <w:pPr>
              <w:jc w:val="right"/>
            </w:pPr>
            <w:r w:rsidRPr="00B810A6">
              <w:t>-0.028</w:t>
            </w:r>
          </w:p>
        </w:tc>
        <w:tc>
          <w:tcPr>
            <w:tcW w:w="710" w:type="pct"/>
            <w:noWrap/>
            <w:vAlign w:val="bottom"/>
            <w:hideMark/>
          </w:tcPr>
          <w:p w14:paraId="7A9245DA" w14:textId="77777777" w:rsidR="000A1A96" w:rsidRPr="00B810A6" w:rsidRDefault="000A1A96" w:rsidP="00990E5F">
            <w:pPr>
              <w:jc w:val="right"/>
            </w:pPr>
            <w:r w:rsidRPr="00B810A6">
              <w:t>0.9</w:t>
            </w:r>
          </w:p>
        </w:tc>
        <w:tc>
          <w:tcPr>
            <w:tcW w:w="781" w:type="pct"/>
            <w:noWrap/>
            <w:vAlign w:val="bottom"/>
            <w:hideMark/>
          </w:tcPr>
          <w:p w14:paraId="588EA6F8" w14:textId="77777777" w:rsidR="000A1A96" w:rsidRPr="00B810A6" w:rsidRDefault="000A1A96" w:rsidP="00990E5F">
            <w:pPr>
              <w:jc w:val="right"/>
            </w:pPr>
          </w:p>
        </w:tc>
      </w:tr>
      <w:tr w:rsidR="000A1A96" w14:paraId="7B824350" w14:textId="77777777" w:rsidTr="00990E5F">
        <w:trPr>
          <w:trHeight w:val="300"/>
        </w:trPr>
        <w:tc>
          <w:tcPr>
            <w:tcW w:w="11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A705A1A" w14:textId="77777777" w:rsidR="000A1A96" w:rsidRPr="00B810A6" w:rsidRDefault="000A1A96" w:rsidP="00990E5F">
            <w:r w:rsidRPr="00B810A6">
              <w:t>B(8,8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33D697D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604DCA4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3915F90" w14:textId="77777777" w:rsidR="000A1A96" w:rsidRPr="00B810A6" w:rsidRDefault="000A1A96" w:rsidP="00990E5F">
            <w:pPr>
              <w:jc w:val="right"/>
            </w:pPr>
            <w:r w:rsidRPr="00B810A6">
              <w:t>-0.00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B0BE4F0" w14:textId="77777777" w:rsidR="000A1A96" w:rsidRPr="00B810A6" w:rsidRDefault="000A1A96" w:rsidP="00990E5F">
            <w:pPr>
              <w:jc w:val="right"/>
            </w:pPr>
            <w:r w:rsidRPr="00B810A6">
              <w:t>0.52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25AABEB" w14:textId="77777777" w:rsidR="000A1A96" w:rsidRPr="00B810A6" w:rsidRDefault="000A1A96" w:rsidP="00990E5F">
            <w:pPr>
              <w:jc w:val="right"/>
            </w:pPr>
          </w:p>
        </w:tc>
      </w:tr>
      <w:tr w:rsidR="000A1A96" w:rsidRPr="00B810A6" w14:paraId="4B11BF77" w14:textId="77777777" w:rsidTr="00990E5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vAlign w:val="bottom"/>
            <w:hideMark/>
          </w:tcPr>
          <w:p w14:paraId="4F5D584F" w14:textId="77777777" w:rsidR="000A1A96" w:rsidRPr="00B810A6" w:rsidRDefault="000A1A96" w:rsidP="00990E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variate 4: </w:t>
            </w:r>
            <w:r w:rsidRPr="00B810A6">
              <w:rPr>
                <w:b/>
                <w:bCs/>
              </w:rPr>
              <w:t>Sex (1=male)</w:t>
            </w:r>
          </w:p>
        </w:tc>
      </w:tr>
      <w:tr w:rsidR="000A1A96" w14:paraId="01A6779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2EB203C" w14:textId="77777777" w:rsidR="000A1A96" w:rsidRPr="00B810A6" w:rsidRDefault="000A1A96" w:rsidP="00990E5F">
            <w:r w:rsidRPr="00B810A6">
              <w:t>B(1,1)</w:t>
            </w:r>
          </w:p>
        </w:tc>
        <w:tc>
          <w:tcPr>
            <w:tcW w:w="827" w:type="pct"/>
            <w:noWrap/>
            <w:vAlign w:val="bottom"/>
            <w:hideMark/>
          </w:tcPr>
          <w:p w14:paraId="114055C6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6C273458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370FF347" w14:textId="77777777" w:rsidR="000A1A96" w:rsidRPr="00B810A6" w:rsidRDefault="000A1A96" w:rsidP="00990E5F">
            <w:pPr>
              <w:jc w:val="right"/>
            </w:pPr>
            <w:r w:rsidRPr="00B810A6">
              <w:t>0.311</w:t>
            </w:r>
          </w:p>
        </w:tc>
        <w:tc>
          <w:tcPr>
            <w:tcW w:w="710" w:type="pct"/>
            <w:noWrap/>
            <w:vAlign w:val="bottom"/>
            <w:hideMark/>
          </w:tcPr>
          <w:p w14:paraId="79F4C66D" w14:textId="77777777" w:rsidR="000A1A96" w:rsidRPr="00B810A6" w:rsidRDefault="000A1A96" w:rsidP="00990E5F">
            <w:pPr>
              <w:jc w:val="right"/>
            </w:pPr>
            <w:r w:rsidRPr="00B810A6">
              <w:t>0.97</w:t>
            </w:r>
          </w:p>
        </w:tc>
        <w:tc>
          <w:tcPr>
            <w:tcW w:w="781" w:type="pct"/>
            <w:noWrap/>
            <w:vAlign w:val="bottom"/>
            <w:hideMark/>
          </w:tcPr>
          <w:p w14:paraId="3E6D496C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76B3C47D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A46E75F" w14:textId="77777777" w:rsidR="000A1A96" w:rsidRPr="00B810A6" w:rsidRDefault="000A1A96" w:rsidP="00990E5F">
            <w:r w:rsidRPr="00B810A6">
              <w:t>B(2,1)</w:t>
            </w:r>
          </w:p>
        </w:tc>
        <w:tc>
          <w:tcPr>
            <w:tcW w:w="827" w:type="pct"/>
            <w:noWrap/>
            <w:vAlign w:val="bottom"/>
            <w:hideMark/>
          </w:tcPr>
          <w:p w14:paraId="3D270998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1DA7E89C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4D935AB9" w14:textId="77777777" w:rsidR="000A1A96" w:rsidRPr="00B810A6" w:rsidRDefault="000A1A96" w:rsidP="00990E5F">
            <w:pPr>
              <w:jc w:val="right"/>
            </w:pPr>
            <w:r w:rsidRPr="00B810A6">
              <w:t>0.103</w:t>
            </w:r>
          </w:p>
        </w:tc>
        <w:tc>
          <w:tcPr>
            <w:tcW w:w="710" w:type="pct"/>
            <w:noWrap/>
            <w:vAlign w:val="bottom"/>
            <w:hideMark/>
          </w:tcPr>
          <w:p w14:paraId="290C51EF" w14:textId="77777777" w:rsidR="000A1A96" w:rsidRPr="00B810A6" w:rsidRDefault="000A1A96" w:rsidP="00990E5F">
            <w:pPr>
              <w:jc w:val="right"/>
            </w:pPr>
            <w:r w:rsidRPr="00B810A6">
              <w:t>0.84</w:t>
            </w:r>
          </w:p>
        </w:tc>
        <w:tc>
          <w:tcPr>
            <w:tcW w:w="781" w:type="pct"/>
            <w:noWrap/>
            <w:vAlign w:val="bottom"/>
            <w:hideMark/>
          </w:tcPr>
          <w:p w14:paraId="58B018C9" w14:textId="77777777" w:rsidR="000A1A96" w:rsidRPr="00B810A6" w:rsidRDefault="000A1A96" w:rsidP="00990E5F">
            <w:pPr>
              <w:jc w:val="right"/>
            </w:pPr>
          </w:p>
        </w:tc>
      </w:tr>
      <w:tr w:rsidR="000A1A96" w14:paraId="7492F73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985D7B5" w14:textId="77777777" w:rsidR="000A1A96" w:rsidRPr="00B810A6" w:rsidRDefault="000A1A96" w:rsidP="00990E5F">
            <w:r w:rsidRPr="00B810A6">
              <w:t>B(3,1)</w:t>
            </w:r>
          </w:p>
        </w:tc>
        <w:tc>
          <w:tcPr>
            <w:tcW w:w="827" w:type="pct"/>
            <w:noWrap/>
            <w:vAlign w:val="bottom"/>
            <w:hideMark/>
          </w:tcPr>
          <w:p w14:paraId="4EB134F6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7F49A505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474CA0FC" w14:textId="77777777" w:rsidR="000A1A96" w:rsidRPr="00B810A6" w:rsidRDefault="000A1A96" w:rsidP="00990E5F">
            <w:pPr>
              <w:jc w:val="right"/>
            </w:pPr>
            <w:r w:rsidRPr="00B810A6">
              <w:t>0.003</w:t>
            </w:r>
          </w:p>
        </w:tc>
        <w:tc>
          <w:tcPr>
            <w:tcW w:w="710" w:type="pct"/>
            <w:noWrap/>
            <w:vAlign w:val="bottom"/>
            <w:hideMark/>
          </w:tcPr>
          <w:p w14:paraId="61C8BA3D" w14:textId="77777777" w:rsidR="000A1A96" w:rsidRPr="00B810A6" w:rsidRDefault="000A1A96" w:rsidP="00990E5F">
            <w:pPr>
              <w:jc w:val="right"/>
            </w:pPr>
            <w:r w:rsidRPr="00B810A6">
              <w:t>0.51</w:t>
            </w:r>
          </w:p>
        </w:tc>
        <w:tc>
          <w:tcPr>
            <w:tcW w:w="781" w:type="pct"/>
            <w:noWrap/>
            <w:vAlign w:val="bottom"/>
            <w:hideMark/>
          </w:tcPr>
          <w:p w14:paraId="6C9D9611" w14:textId="77777777" w:rsidR="000A1A96" w:rsidRPr="00B810A6" w:rsidRDefault="000A1A96" w:rsidP="00990E5F">
            <w:pPr>
              <w:jc w:val="right"/>
            </w:pPr>
          </w:p>
        </w:tc>
      </w:tr>
      <w:tr w:rsidR="000A1A96" w14:paraId="37820D1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5221E18" w14:textId="77777777" w:rsidR="000A1A96" w:rsidRPr="00B810A6" w:rsidRDefault="000A1A96" w:rsidP="00990E5F">
            <w:r w:rsidRPr="00B810A6">
              <w:t>B(5,1)</w:t>
            </w:r>
          </w:p>
        </w:tc>
        <w:tc>
          <w:tcPr>
            <w:tcW w:w="827" w:type="pct"/>
            <w:noWrap/>
            <w:vAlign w:val="bottom"/>
            <w:hideMark/>
          </w:tcPr>
          <w:p w14:paraId="48E94BF8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39144D59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5AE82A85" w14:textId="77777777" w:rsidR="000A1A96" w:rsidRPr="00B810A6" w:rsidRDefault="000A1A96" w:rsidP="00990E5F">
            <w:pPr>
              <w:jc w:val="right"/>
            </w:pPr>
            <w:r w:rsidRPr="00B810A6">
              <w:t>-0.042</w:t>
            </w:r>
          </w:p>
        </w:tc>
        <w:tc>
          <w:tcPr>
            <w:tcW w:w="710" w:type="pct"/>
            <w:noWrap/>
            <w:vAlign w:val="bottom"/>
            <w:hideMark/>
          </w:tcPr>
          <w:p w14:paraId="17B40C55" w14:textId="77777777" w:rsidR="000A1A96" w:rsidRPr="00B810A6" w:rsidRDefault="000A1A96" w:rsidP="00990E5F">
            <w:pPr>
              <w:jc w:val="right"/>
            </w:pPr>
            <w:r w:rsidRPr="00B810A6">
              <w:t>0.68</w:t>
            </w:r>
          </w:p>
        </w:tc>
        <w:tc>
          <w:tcPr>
            <w:tcW w:w="781" w:type="pct"/>
            <w:noWrap/>
            <w:vAlign w:val="bottom"/>
            <w:hideMark/>
          </w:tcPr>
          <w:p w14:paraId="7149CE73" w14:textId="77777777" w:rsidR="000A1A96" w:rsidRPr="00B810A6" w:rsidRDefault="000A1A96" w:rsidP="00990E5F">
            <w:pPr>
              <w:jc w:val="right"/>
            </w:pPr>
          </w:p>
        </w:tc>
      </w:tr>
      <w:tr w:rsidR="000A1A96" w14:paraId="22D6B44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33DC46A" w14:textId="77777777" w:rsidR="000A1A96" w:rsidRPr="00B810A6" w:rsidRDefault="000A1A96" w:rsidP="00990E5F">
            <w:r w:rsidRPr="00B810A6">
              <w:t>B(7,1)</w:t>
            </w:r>
          </w:p>
        </w:tc>
        <w:tc>
          <w:tcPr>
            <w:tcW w:w="827" w:type="pct"/>
            <w:noWrap/>
            <w:vAlign w:val="bottom"/>
            <w:hideMark/>
          </w:tcPr>
          <w:p w14:paraId="43A4D6CC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25D1241B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6362EB09" w14:textId="77777777" w:rsidR="000A1A96" w:rsidRPr="00B810A6" w:rsidRDefault="000A1A96" w:rsidP="00990E5F">
            <w:pPr>
              <w:jc w:val="right"/>
            </w:pPr>
            <w:r w:rsidRPr="00B810A6">
              <w:t>-0.061</w:t>
            </w:r>
          </w:p>
        </w:tc>
        <w:tc>
          <w:tcPr>
            <w:tcW w:w="710" w:type="pct"/>
            <w:noWrap/>
            <w:vAlign w:val="bottom"/>
            <w:hideMark/>
          </w:tcPr>
          <w:p w14:paraId="64DFA031" w14:textId="77777777" w:rsidR="000A1A96" w:rsidRPr="00B810A6" w:rsidRDefault="000A1A96" w:rsidP="00990E5F">
            <w:pPr>
              <w:jc w:val="right"/>
            </w:pPr>
            <w:r w:rsidRPr="00B810A6">
              <w:t>0.75</w:t>
            </w:r>
          </w:p>
        </w:tc>
        <w:tc>
          <w:tcPr>
            <w:tcW w:w="781" w:type="pct"/>
            <w:noWrap/>
            <w:vAlign w:val="bottom"/>
            <w:hideMark/>
          </w:tcPr>
          <w:p w14:paraId="72117587" w14:textId="77777777" w:rsidR="000A1A96" w:rsidRPr="00B810A6" w:rsidRDefault="000A1A96" w:rsidP="00990E5F">
            <w:pPr>
              <w:jc w:val="right"/>
            </w:pPr>
          </w:p>
        </w:tc>
      </w:tr>
      <w:tr w:rsidR="000A1A96" w14:paraId="734909A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1CFDC58" w14:textId="77777777" w:rsidR="000A1A96" w:rsidRPr="00B810A6" w:rsidRDefault="000A1A96" w:rsidP="00990E5F">
            <w:r w:rsidRPr="00B810A6">
              <w:t>B(1,2)</w:t>
            </w:r>
          </w:p>
        </w:tc>
        <w:tc>
          <w:tcPr>
            <w:tcW w:w="827" w:type="pct"/>
            <w:noWrap/>
            <w:vAlign w:val="bottom"/>
            <w:hideMark/>
          </w:tcPr>
          <w:p w14:paraId="3E44E4CD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740A553A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4B747A38" w14:textId="77777777" w:rsidR="000A1A96" w:rsidRPr="00B810A6" w:rsidRDefault="000A1A96" w:rsidP="00990E5F">
            <w:pPr>
              <w:jc w:val="right"/>
            </w:pPr>
            <w:r w:rsidRPr="00B810A6">
              <w:t>0.229</w:t>
            </w:r>
          </w:p>
        </w:tc>
        <w:tc>
          <w:tcPr>
            <w:tcW w:w="710" w:type="pct"/>
            <w:noWrap/>
            <w:vAlign w:val="bottom"/>
            <w:hideMark/>
          </w:tcPr>
          <w:p w14:paraId="4E81A2C4" w14:textId="77777777" w:rsidR="000A1A96" w:rsidRPr="00B810A6" w:rsidRDefault="000A1A96" w:rsidP="00990E5F">
            <w:pPr>
              <w:jc w:val="right"/>
            </w:pPr>
            <w:r w:rsidRPr="00B810A6">
              <w:t>0.99</w:t>
            </w:r>
          </w:p>
        </w:tc>
        <w:tc>
          <w:tcPr>
            <w:tcW w:w="781" w:type="pct"/>
            <w:noWrap/>
            <w:vAlign w:val="bottom"/>
            <w:hideMark/>
          </w:tcPr>
          <w:p w14:paraId="5E4E0CAC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7A30B986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40476CE" w14:textId="77777777" w:rsidR="000A1A96" w:rsidRPr="00B810A6" w:rsidRDefault="000A1A96" w:rsidP="00990E5F">
            <w:r w:rsidRPr="00B810A6">
              <w:t>B(2,2)</w:t>
            </w:r>
          </w:p>
        </w:tc>
        <w:tc>
          <w:tcPr>
            <w:tcW w:w="827" w:type="pct"/>
            <w:noWrap/>
            <w:vAlign w:val="bottom"/>
            <w:hideMark/>
          </w:tcPr>
          <w:p w14:paraId="4A4E9194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4333C550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34257324" w14:textId="77777777" w:rsidR="000A1A96" w:rsidRPr="00B810A6" w:rsidRDefault="000A1A96" w:rsidP="00990E5F">
            <w:pPr>
              <w:jc w:val="right"/>
            </w:pPr>
            <w:r w:rsidRPr="00B810A6">
              <w:t>-0.065</w:t>
            </w:r>
          </w:p>
        </w:tc>
        <w:tc>
          <w:tcPr>
            <w:tcW w:w="710" w:type="pct"/>
            <w:noWrap/>
            <w:vAlign w:val="bottom"/>
            <w:hideMark/>
          </w:tcPr>
          <w:p w14:paraId="1BBF0732" w14:textId="77777777" w:rsidR="000A1A96" w:rsidRPr="00B810A6" w:rsidRDefault="000A1A96" w:rsidP="00990E5F">
            <w:pPr>
              <w:jc w:val="right"/>
            </w:pPr>
            <w:r w:rsidRPr="00B810A6">
              <w:t>0.65</w:t>
            </w:r>
          </w:p>
        </w:tc>
        <w:tc>
          <w:tcPr>
            <w:tcW w:w="781" w:type="pct"/>
            <w:noWrap/>
            <w:vAlign w:val="bottom"/>
            <w:hideMark/>
          </w:tcPr>
          <w:p w14:paraId="0A83B7D9" w14:textId="77777777" w:rsidR="000A1A96" w:rsidRPr="00B810A6" w:rsidRDefault="000A1A96" w:rsidP="00990E5F">
            <w:pPr>
              <w:jc w:val="right"/>
            </w:pPr>
          </w:p>
        </w:tc>
      </w:tr>
      <w:tr w:rsidR="000A1A96" w14:paraId="543F976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A4A44A3" w14:textId="77777777" w:rsidR="000A1A96" w:rsidRPr="00B810A6" w:rsidRDefault="000A1A96" w:rsidP="00990E5F">
            <w:r w:rsidRPr="00B810A6">
              <w:t>B(4,2)</w:t>
            </w:r>
          </w:p>
        </w:tc>
        <w:tc>
          <w:tcPr>
            <w:tcW w:w="827" w:type="pct"/>
            <w:noWrap/>
            <w:vAlign w:val="bottom"/>
            <w:hideMark/>
          </w:tcPr>
          <w:p w14:paraId="4E37FDE7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551454D8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0807B8B7" w14:textId="77777777" w:rsidR="000A1A96" w:rsidRPr="00B810A6" w:rsidRDefault="000A1A96" w:rsidP="00990E5F">
            <w:pPr>
              <w:jc w:val="right"/>
            </w:pPr>
            <w:r w:rsidRPr="00B810A6">
              <w:t>0.104</w:t>
            </w:r>
          </w:p>
        </w:tc>
        <w:tc>
          <w:tcPr>
            <w:tcW w:w="710" w:type="pct"/>
            <w:noWrap/>
            <w:vAlign w:val="bottom"/>
            <w:hideMark/>
          </w:tcPr>
          <w:p w14:paraId="2B45FA95" w14:textId="77777777" w:rsidR="000A1A96" w:rsidRPr="00B810A6" w:rsidRDefault="000A1A96" w:rsidP="00990E5F">
            <w:pPr>
              <w:jc w:val="right"/>
            </w:pPr>
            <w:r w:rsidRPr="00B810A6">
              <w:t>0.87</w:t>
            </w:r>
          </w:p>
        </w:tc>
        <w:tc>
          <w:tcPr>
            <w:tcW w:w="781" w:type="pct"/>
            <w:noWrap/>
            <w:vAlign w:val="bottom"/>
            <w:hideMark/>
          </w:tcPr>
          <w:p w14:paraId="36AADF26" w14:textId="77777777" w:rsidR="000A1A96" w:rsidRPr="00B810A6" w:rsidRDefault="000A1A96" w:rsidP="00990E5F">
            <w:pPr>
              <w:jc w:val="right"/>
            </w:pPr>
          </w:p>
        </w:tc>
      </w:tr>
      <w:tr w:rsidR="000A1A96" w14:paraId="5F688E0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6A0727C" w14:textId="77777777" w:rsidR="000A1A96" w:rsidRPr="00B810A6" w:rsidRDefault="000A1A96" w:rsidP="00990E5F">
            <w:r w:rsidRPr="00B810A6">
              <w:t>B(6,2)</w:t>
            </w:r>
          </w:p>
        </w:tc>
        <w:tc>
          <w:tcPr>
            <w:tcW w:w="827" w:type="pct"/>
            <w:noWrap/>
            <w:vAlign w:val="bottom"/>
            <w:hideMark/>
          </w:tcPr>
          <w:p w14:paraId="7454C2A1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72BB948B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213E94A8" w14:textId="77777777" w:rsidR="000A1A96" w:rsidRPr="00B810A6" w:rsidRDefault="000A1A96" w:rsidP="00990E5F">
            <w:pPr>
              <w:jc w:val="right"/>
            </w:pPr>
            <w:r w:rsidRPr="00B810A6">
              <w:t>0.086</w:t>
            </w:r>
          </w:p>
        </w:tc>
        <w:tc>
          <w:tcPr>
            <w:tcW w:w="710" w:type="pct"/>
            <w:noWrap/>
            <w:vAlign w:val="bottom"/>
            <w:hideMark/>
          </w:tcPr>
          <w:p w14:paraId="78D9A3C1" w14:textId="77777777" w:rsidR="000A1A96" w:rsidRPr="00B810A6" w:rsidRDefault="000A1A96" w:rsidP="00990E5F">
            <w:pPr>
              <w:jc w:val="right"/>
            </w:pPr>
            <w:r w:rsidRPr="00B810A6">
              <w:t>0.82</w:t>
            </w:r>
          </w:p>
        </w:tc>
        <w:tc>
          <w:tcPr>
            <w:tcW w:w="781" w:type="pct"/>
            <w:noWrap/>
            <w:vAlign w:val="bottom"/>
            <w:hideMark/>
          </w:tcPr>
          <w:p w14:paraId="506C2231" w14:textId="77777777" w:rsidR="000A1A96" w:rsidRPr="00B810A6" w:rsidRDefault="000A1A96" w:rsidP="00990E5F">
            <w:pPr>
              <w:jc w:val="right"/>
            </w:pPr>
          </w:p>
        </w:tc>
      </w:tr>
      <w:tr w:rsidR="000A1A96" w14:paraId="6890DB65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91DE01C" w14:textId="77777777" w:rsidR="000A1A96" w:rsidRPr="00B810A6" w:rsidRDefault="000A1A96" w:rsidP="00990E5F">
            <w:r w:rsidRPr="00B810A6">
              <w:t>B(8,2)</w:t>
            </w:r>
          </w:p>
        </w:tc>
        <w:tc>
          <w:tcPr>
            <w:tcW w:w="827" w:type="pct"/>
            <w:noWrap/>
            <w:vAlign w:val="bottom"/>
            <w:hideMark/>
          </w:tcPr>
          <w:p w14:paraId="1A2B8125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845" w:type="pct"/>
            <w:noWrap/>
            <w:vAlign w:val="bottom"/>
            <w:hideMark/>
          </w:tcPr>
          <w:p w14:paraId="12061C4B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0F783766" w14:textId="77777777" w:rsidR="000A1A96" w:rsidRPr="00B810A6" w:rsidRDefault="000A1A96" w:rsidP="00990E5F">
            <w:pPr>
              <w:jc w:val="right"/>
            </w:pPr>
            <w:r w:rsidRPr="00B810A6">
              <w:t>-0.081</w:t>
            </w:r>
          </w:p>
        </w:tc>
        <w:tc>
          <w:tcPr>
            <w:tcW w:w="710" w:type="pct"/>
            <w:noWrap/>
            <w:vAlign w:val="bottom"/>
            <w:hideMark/>
          </w:tcPr>
          <w:p w14:paraId="11F208D8" w14:textId="77777777" w:rsidR="000A1A96" w:rsidRPr="00B810A6" w:rsidRDefault="000A1A96" w:rsidP="00990E5F">
            <w:pPr>
              <w:jc w:val="right"/>
            </w:pPr>
            <w:r w:rsidRPr="00B810A6">
              <w:t>0.81</w:t>
            </w:r>
          </w:p>
        </w:tc>
        <w:tc>
          <w:tcPr>
            <w:tcW w:w="781" w:type="pct"/>
            <w:noWrap/>
            <w:vAlign w:val="bottom"/>
            <w:hideMark/>
          </w:tcPr>
          <w:p w14:paraId="0D49F035" w14:textId="77777777" w:rsidR="000A1A96" w:rsidRPr="00B810A6" w:rsidRDefault="000A1A96" w:rsidP="00990E5F">
            <w:pPr>
              <w:jc w:val="right"/>
            </w:pPr>
          </w:p>
        </w:tc>
      </w:tr>
      <w:tr w:rsidR="000A1A96" w14:paraId="086A73E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83DB019" w14:textId="77777777" w:rsidR="000A1A96" w:rsidRPr="00B810A6" w:rsidRDefault="000A1A96" w:rsidP="00990E5F">
            <w:r w:rsidRPr="00B810A6">
              <w:t>B(1,3)</w:t>
            </w:r>
          </w:p>
        </w:tc>
        <w:tc>
          <w:tcPr>
            <w:tcW w:w="827" w:type="pct"/>
            <w:noWrap/>
            <w:vAlign w:val="bottom"/>
            <w:hideMark/>
          </w:tcPr>
          <w:p w14:paraId="119972F8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46DC5D4C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0EF41836" w14:textId="77777777" w:rsidR="000A1A96" w:rsidRPr="00B810A6" w:rsidRDefault="000A1A96" w:rsidP="00990E5F">
            <w:pPr>
              <w:jc w:val="right"/>
            </w:pPr>
            <w:r w:rsidRPr="00B810A6">
              <w:t>0.052</w:t>
            </w:r>
          </w:p>
        </w:tc>
        <w:tc>
          <w:tcPr>
            <w:tcW w:w="710" w:type="pct"/>
            <w:noWrap/>
            <w:vAlign w:val="bottom"/>
            <w:hideMark/>
          </w:tcPr>
          <w:p w14:paraId="45517CCD" w14:textId="77777777" w:rsidR="000A1A96" w:rsidRPr="00B810A6" w:rsidRDefault="000A1A96" w:rsidP="00990E5F">
            <w:pPr>
              <w:jc w:val="right"/>
            </w:pPr>
            <w:r w:rsidRPr="00B810A6">
              <w:t>0.69</w:t>
            </w:r>
          </w:p>
        </w:tc>
        <w:tc>
          <w:tcPr>
            <w:tcW w:w="781" w:type="pct"/>
            <w:noWrap/>
            <w:vAlign w:val="bottom"/>
            <w:hideMark/>
          </w:tcPr>
          <w:p w14:paraId="622D8C41" w14:textId="77777777" w:rsidR="000A1A96" w:rsidRPr="00B810A6" w:rsidRDefault="000A1A96" w:rsidP="00990E5F">
            <w:pPr>
              <w:jc w:val="right"/>
            </w:pPr>
          </w:p>
        </w:tc>
      </w:tr>
      <w:tr w:rsidR="000A1A96" w14:paraId="7B4B56D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6ED3A09" w14:textId="77777777" w:rsidR="000A1A96" w:rsidRPr="00B810A6" w:rsidRDefault="000A1A96" w:rsidP="00990E5F">
            <w:r w:rsidRPr="00B810A6">
              <w:t>B(3,3)</w:t>
            </w:r>
          </w:p>
        </w:tc>
        <w:tc>
          <w:tcPr>
            <w:tcW w:w="827" w:type="pct"/>
            <w:noWrap/>
            <w:vAlign w:val="bottom"/>
            <w:hideMark/>
          </w:tcPr>
          <w:p w14:paraId="05D8524D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56D9FE28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03F8287D" w14:textId="77777777" w:rsidR="000A1A96" w:rsidRPr="00B810A6" w:rsidRDefault="000A1A96" w:rsidP="00990E5F">
            <w:pPr>
              <w:jc w:val="right"/>
            </w:pPr>
            <w:r w:rsidRPr="00B810A6">
              <w:t>0.018</w:t>
            </w:r>
          </w:p>
        </w:tc>
        <w:tc>
          <w:tcPr>
            <w:tcW w:w="710" w:type="pct"/>
            <w:noWrap/>
            <w:vAlign w:val="bottom"/>
            <w:hideMark/>
          </w:tcPr>
          <w:p w14:paraId="623602B9" w14:textId="77777777" w:rsidR="000A1A96" w:rsidRPr="00B810A6" w:rsidRDefault="000A1A96" w:rsidP="00990E5F">
            <w:pPr>
              <w:jc w:val="right"/>
            </w:pPr>
            <w:r w:rsidRPr="00B810A6">
              <w:t>0.55</w:t>
            </w:r>
          </w:p>
        </w:tc>
        <w:tc>
          <w:tcPr>
            <w:tcW w:w="781" w:type="pct"/>
            <w:noWrap/>
            <w:vAlign w:val="bottom"/>
            <w:hideMark/>
          </w:tcPr>
          <w:p w14:paraId="4D135FB4" w14:textId="77777777" w:rsidR="000A1A96" w:rsidRPr="00B810A6" w:rsidRDefault="000A1A96" w:rsidP="00990E5F">
            <w:pPr>
              <w:jc w:val="right"/>
            </w:pPr>
          </w:p>
        </w:tc>
      </w:tr>
      <w:tr w:rsidR="000A1A96" w14:paraId="3084627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44EE613" w14:textId="77777777" w:rsidR="000A1A96" w:rsidRPr="00B810A6" w:rsidRDefault="000A1A96" w:rsidP="00990E5F">
            <w:r w:rsidRPr="00B810A6">
              <w:t>B(4,3)</w:t>
            </w:r>
          </w:p>
        </w:tc>
        <w:tc>
          <w:tcPr>
            <w:tcW w:w="827" w:type="pct"/>
            <w:noWrap/>
            <w:vAlign w:val="bottom"/>
            <w:hideMark/>
          </w:tcPr>
          <w:p w14:paraId="31DD1F79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0B0D441F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16FB009A" w14:textId="77777777" w:rsidR="000A1A96" w:rsidRPr="00B810A6" w:rsidRDefault="000A1A96" w:rsidP="00990E5F">
            <w:pPr>
              <w:jc w:val="right"/>
            </w:pPr>
            <w:r w:rsidRPr="00B810A6">
              <w:t>-0.087</w:t>
            </w:r>
          </w:p>
        </w:tc>
        <w:tc>
          <w:tcPr>
            <w:tcW w:w="710" w:type="pct"/>
            <w:noWrap/>
            <w:vAlign w:val="bottom"/>
            <w:hideMark/>
          </w:tcPr>
          <w:p w14:paraId="3652D549" w14:textId="77777777" w:rsidR="000A1A96" w:rsidRPr="00B810A6" w:rsidRDefault="000A1A96" w:rsidP="00990E5F">
            <w:pPr>
              <w:jc w:val="right"/>
            </w:pPr>
            <w:r w:rsidRPr="00B810A6">
              <w:t>0.84</w:t>
            </w:r>
          </w:p>
        </w:tc>
        <w:tc>
          <w:tcPr>
            <w:tcW w:w="781" w:type="pct"/>
            <w:noWrap/>
            <w:vAlign w:val="bottom"/>
            <w:hideMark/>
          </w:tcPr>
          <w:p w14:paraId="22CD13FC" w14:textId="77777777" w:rsidR="000A1A96" w:rsidRPr="00B810A6" w:rsidRDefault="000A1A96" w:rsidP="00990E5F">
            <w:pPr>
              <w:jc w:val="right"/>
            </w:pPr>
          </w:p>
        </w:tc>
      </w:tr>
      <w:tr w:rsidR="000A1A96" w14:paraId="736C985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1C17638" w14:textId="77777777" w:rsidR="000A1A96" w:rsidRPr="00B810A6" w:rsidRDefault="000A1A96" w:rsidP="00990E5F">
            <w:r w:rsidRPr="00B810A6">
              <w:t>B(5,3)</w:t>
            </w:r>
          </w:p>
        </w:tc>
        <w:tc>
          <w:tcPr>
            <w:tcW w:w="827" w:type="pct"/>
            <w:noWrap/>
            <w:vAlign w:val="bottom"/>
            <w:hideMark/>
          </w:tcPr>
          <w:p w14:paraId="55E13522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3BC03DAE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590B1E5E" w14:textId="77777777" w:rsidR="000A1A96" w:rsidRPr="00B810A6" w:rsidRDefault="000A1A96" w:rsidP="00990E5F">
            <w:pPr>
              <w:jc w:val="right"/>
            </w:pPr>
            <w:r w:rsidRPr="00B810A6">
              <w:t>-0.054</w:t>
            </w:r>
          </w:p>
        </w:tc>
        <w:tc>
          <w:tcPr>
            <w:tcW w:w="710" w:type="pct"/>
            <w:noWrap/>
            <w:vAlign w:val="bottom"/>
            <w:hideMark/>
          </w:tcPr>
          <w:p w14:paraId="1A98D40B" w14:textId="77777777" w:rsidR="000A1A96" w:rsidRPr="00B810A6" w:rsidRDefault="000A1A96" w:rsidP="00990E5F">
            <w:pPr>
              <w:jc w:val="right"/>
            </w:pPr>
            <w:r w:rsidRPr="00B810A6">
              <w:t>0.72</w:t>
            </w:r>
          </w:p>
        </w:tc>
        <w:tc>
          <w:tcPr>
            <w:tcW w:w="781" w:type="pct"/>
            <w:noWrap/>
            <w:vAlign w:val="bottom"/>
            <w:hideMark/>
          </w:tcPr>
          <w:p w14:paraId="740B5FF1" w14:textId="77777777" w:rsidR="000A1A96" w:rsidRPr="00B810A6" w:rsidRDefault="000A1A96" w:rsidP="00990E5F">
            <w:pPr>
              <w:jc w:val="right"/>
            </w:pPr>
          </w:p>
        </w:tc>
      </w:tr>
      <w:tr w:rsidR="000A1A96" w14:paraId="7BDAB1C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81DEC59" w14:textId="77777777" w:rsidR="000A1A96" w:rsidRPr="00B810A6" w:rsidRDefault="000A1A96" w:rsidP="00990E5F">
            <w:r w:rsidRPr="00B810A6">
              <w:t>B(7,3)</w:t>
            </w:r>
          </w:p>
        </w:tc>
        <w:tc>
          <w:tcPr>
            <w:tcW w:w="827" w:type="pct"/>
            <w:noWrap/>
            <w:vAlign w:val="bottom"/>
            <w:hideMark/>
          </w:tcPr>
          <w:p w14:paraId="1F00CD9A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845" w:type="pct"/>
            <w:noWrap/>
            <w:vAlign w:val="bottom"/>
            <w:hideMark/>
          </w:tcPr>
          <w:p w14:paraId="7CDC5A6B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2C85B408" w14:textId="77777777" w:rsidR="000A1A96" w:rsidRPr="00B810A6" w:rsidRDefault="000A1A96" w:rsidP="00990E5F">
            <w:pPr>
              <w:jc w:val="right"/>
            </w:pPr>
            <w:r w:rsidRPr="00B810A6">
              <w:t>-0.025</w:t>
            </w:r>
          </w:p>
        </w:tc>
        <w:tc>
          <w:tcPr>
            <w:tcW w:w="710" w:type="pct"/>
            <w:noWrap/>
            <w:vAlign w:val="bottom"/>
            <w:hideMark/>
          </w:tcPr>
          <w:p w14:paraId="205865CF" w14:textId="77777777" w:rsidR="000A1A96" w:rsidRPr="00B810A6" w:rsidRDefault="000A1A96" w:rsidP="00990E5F">
            <w:pPr>
              <w:jc w:val="right"/>
            </w:pPr>
            <w:r w:rsidRPr="00B810A6">
              <w:t>0.61</w:t>
            </w:r>
          </w:p>
        </w:tc>
        <w:tc>
          <w:tcPr>
            <w:tcW w:w="781" w:type="pct"/>
            <w:noWrap/>
            <w:vAlign w:val="bottom"/>
            <w:hideMark/>
          </w:tcPr>
          <w:p w14:paraId="7A4673F0" w14:textId="77777777" w:rsidR="000A1A96" w:rsidRPr="00B810A6" w:rsidRDefault="000A1A96" w:rsidP="00990E5F">
            <w:pPr>
              <w:jc w:val="right"/>
            </w:pPr>
          </w:p>
        </w:tc>
      </w:tr>
      <w:tr w:rsidR="000A1A96" w14:paraId="3AD42FAA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0FE3E9CE" w14:textId="77777777" w:rsidR="000A1A96" w:rsidRPr="00B810A6" w:rsidRDefault="000A1A96" w:rsidP="00990E5F">
            <w:r w:rsidRPr="00B810A6">
              <w:t>B(2,4)</w:t>
            </w:r>
          </w:p>
        </w:tc>
        <w:tc>
          <w:tcPr>
            <w:tcW w:w="827" w:type="pct"/>
            <w:noWrap/>
            <w:vAlign w:val="bottom"/>
            <w:hideMark/>
          </w:tcPr>
          <w:p w14:paraId="358D3FB4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06D1BB41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37095E71" w14:textId="77777777" w:rsidR="000A1A96" w:rsidRPr="00B810A6" w:rsidRDefault="000A1A96" w:rsidP="00990E5F">
            <w:pPr>
              <w:jc w:val="right"/>
            </w:pPr>
            <w:r w:rsidRPr="00B810A6">
              <w:t>0.039</w:t>
            </w:r>
          </w:p>
        </w:tc>
        <w:tc>
          <w:tcPr>
            <w:tcW w:w="710" w:type="pct"/>
            <w:noWrap/>
            <w:vAlign w:val="bottom"/>
            <w:hideMark/>
          </w:tcPr>
          <w:p w14:paraId="7D78E6DE" w14:textId="77777777" w:rsidR="000A1A96" w:rsidRPr="00B810A6" w:rsidRDefault="000A1A96" w:rsidP="00990E5F">
            <w:pPr>
              <w:jc w:val="right"/>
            </w:pPr>
            <w:r w:rsidRPr="00B810A6">
              <w:t>0.63</w:t>
            </w:r>
          </w:p>
        </w:tc>
        <w:tc>
          <w:tcPr>
            <w:tcW w:w="781" w:type="pct"/>
            <w:noWrap/>
            <w:vAlign w:val="bottom"/>
            <w:hideMark/>
          </w:tcPr>
          <w:p w14:paraId="223DE057" w14:textId="77777777" w:rsidR="000A1A96" w:rsidRPr="00B810A6" w:rsidRDefault="000A1A96" w:rsidP="00990E5F">
            <w:pPr>
              <w:jc w:val="right"/>
            </w:pPr>
          </w:p>
        </w:tc>
      </w:tr>
      <w:tr w:rsidR="000A1A96" w14:paraId="47A0676D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935603A" w14:textId="77777777" w:rsidR="000A1A96" w:rsidRPr="00B810A6" w:rsidRDefault="000A1A96" w:rsidP="00990E5F">
            <w:r w:rsidRPr="00B810A6">
              <w:t>B(3,4)</w:t>
            </w:r>
          </w:p>
        </w:tc>
        <w:tc>
          <w:tcPr>
            <w:tcW w:w="827" w:type="pct"/>
            <w:noWrap/>
            <w:vAlign w:val="bottom"/>
            <w:hideMark/>
          </w:tcPr>
          <w:p w14:paraId="0FB97840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5946E75F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1027033A" w14:textId="77777777" w:rsidR="000A1A96" w:rsidRPr="00B810A6" w:rsidRDefault="000A1A96" w:rsidP="00990E5F">
            <w:pPr>
              <w:jc w:val="right"/>
            </w:pPr>
            <w:r w:rsidRPr="00B810A6">
              <w:t>0.129</w:t>
            </w:r>
          </w:p>
        </w:tc>
        <w:tc>
          <w:tcPr>
            <w:tcW w:w="710" w:type="pct"/>
            <w:noWrap/>
            <w:vAlign w:val="bottom"/>
            <w:hideMark/>
          </w:tcPr>
          <w:p w14:paraId="43B38822" w14:textId="77777777" w:rsidR="000A1A96" w:rsidRPr="00B810A6" w:rsidRDefault="000A1A96" w:rsidP="00990E5F">
            <w:pPr>
              <w:jc w:val="right"/>
            </w:pPr>
            <w:r w:rsidRPr="00B810A6">
              <w:t>0.86</w:t>
            </w:r>
          </w:p>
        </w:tc>
        <w:tc>
          <w:tcPr>
            <w:tcW w:w="781" w:type="pct"/>
            <w:noWrap/>
            <w:vAlign w:val="bottom"/>
            <w:hideMark/>
          </w:tcPr>
          <w:p w14:paraId="597A65CE" w14:textId="77777777" w:rsidR="000A1A96" w:rsidRPr="00B810A6" w:rsidRDefault="000A1A96" w:rsidP="00990E5F">
            <w:pPr>
              <w:jc w:val="right"/>
            </w:pPr>
          </w:p>
        </w:tc>
      </w:tr>
      <w:tr w:rsidR="000A1A96" w14:paraId="00FFCF47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FACA766" w14:textId="77777777" w:rsidR="000A1A96" w:rsidRPr="00B810A6" w:rsidRDefault="000A1A96" w:rsidP="00990E5F">
            <w:r w:rsidRPr="00B810A6">
              <w:t>B(4,4)</w:t>
            </w:r>
          </w:p>
        </w:tc>
        <w:tc>
          <w:tcPr>
            <w:tcW w:w="827" w:type="pct"/>
            <w:noWrap/>
            <w:vAlign w:val="bottom"/>
            <w:hideMark/>
          </w:tcPr>
          <w:p w14:paraId="4D9ED5FC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61840DF8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2218D2BD" w14:textId="77777777" w:rsidR="000A1A96" w:rsidRPr="00B810A6" w:rsidRDefault="000A1A96" w:rsidP="00990E5F">
            <w:pPr>
              <w:jc w:val="right"/>
            </w:pPr>
            <w:r w:rsidRPr="00B810A6">
              <w:t>-0.299</w:t>
            </w:r>
          </w:p>
        </w:tc>
        <w:tc>
          <w:tcPr>
            <w:tcW w:w="710" w:type="pct"/>
            <w:noWrap/>
            <w:vAlign w:val="bottom"/>
            <w:hideMark/>
          </w:tcPr>
          <w:p w14:paraId="2D5968DD" w14:textId="77777777" w:rsidR="000A1A96" w:rsidRPr="00B810A6" w:rsidRDefault="000A1A96" w:rsidP="00990E5F">
            <w:pPr>
              <w:jc w:val="right"/>
            </w:pPr>
            <w:r w:rsidRPr="00B810A6">
              <w:t>0.95</w:t>
            </w:r>
          </w:p>
        </w:tc>
        <w:tc>
          <w:tcPr>
            <w:tcW w:w="781" w:type="pct"/>
            <w:noWrap/>
            <w:vAlign w:val="bottom"/>
            <w:hideMark/>
          </w:tcPr>
          <w:p w14:paraId="5A18B5B5" w14:textId="77777777" w:rsidR="000A1A96" w:rsidRPr="00B810A6" w:rsidRDefault="000A1A96" w:rsidP="00990E5F">
            <w:pPr>
              <w:jc w:val="right"/>
            </w:pPr>
          </w:p>
        </w:tc>
      </w:tr>
      <w:tr w:rsidR="000A1A96" w14:paraId="7114890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0BF8732" w14:textId="77777777" w:rsidR="000A1A96" w:rsidRPr="00B810A6" w:rsidRDefault="000A1A96" w:rsidP="00990E5F">
            <w:r w:rsidRPr="00B810A6">
              <w:t>B(6,4)</w:t>
            </w:r>
          </w:p>
        </w:tc>
        <w:tc>
          <w:tcPr>
            <w:tcW w:w="827" w:type="pct"/>
            <w:noWrap/>
            <w:vAlign w:val="bottom"/>
            <w:hideMark/>
          </w:tcPr>
          <w:p w14:paraId="7EB2700A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1E812426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5B548AAA" w14:textId="77777777" w:rsidR="000A1A96" w:rsidRPr="00B810A6" w:rsidRDefault="000A1A96" w:rsidP="00990E5F">
            <w:pPr>
              <w:jc w:val="right"/>
            </w:pPr>
            <w:r w:rsidRPr="00B810A6">
              <w:t>-0.087</w:t>
            </w:r>
          </w:p>
        </w:tc>
        <w:tc>
          <w:tcPr>
            <w:tcW w:w="710" w:type="pct"/>
            <w:noWrap/>
            <w:vAlign w:val="bottom"/>
            <w:hideMark/>
          </w:tcPr>
          <w:p w14:paraId="555872D3" w14:textId="77777777" w:rsidR="000A1A96" w:rsidRPr="00B810A6" w:rsidRDefault="000A1A96" w:rsidP="00990E5F">
            <w:pPr>
              <w:jc w:val="right"/>
            </w:pPr>
            <w:r w:rsidRPr="00B810A6">
              <w:t>0.77</w:t>
            </w:r>
          </w:p>
        </w:tc>
        <w:tc>
          <w:tcPr>
            <w:tcW w:w="781" w:type="pct"/>
            <w:noWrap/>
            <w:vAlign w:val="bottom"/>
            <w:hideMark/>
          </w:tcPr>
          <w:p w14:paraId="3D39E50A" w14:textId="77777777" w:rsidR="000A1A96" w:rsidRPr="00B810A6" w:rsidRDefault="000A1A96" w:rsidP="00990E5F">
            <w:pPr>
              <w:jc w:val="right"/>
            </w:pPr>
          </w:p>
        </w:tc>
      </w:tr>
      <w:tr w:rsidR="000A1A96" w14:paraId="4B174DB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BDA7816" w14:textId="77777777" w:rsidR="000A1A96" w:rsidRPr="00B810A6" w:rsidRDefault="000A1A96" w:rsidP="00990E5F">
            <w:r w:rsidRPr="00B810A6">
              <w:t>B(8,4)</w:t>
            </w:r>
          </w:p>
        </w:tc>
        <w:tc>
          <w:tcPr>
            <w:tcW w:w="827" w:type="pct"/>
            <w:noWrap/>
            <w:vAlign w:val="bottom"/>
            <w:hideMark/>
          </w:tcPr>
          <w:p w14:paraId="473DBF08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845" w:type="pct"/>
            <w:noWrap/>
            <w:vAlign w:val="bottom"/>
            <w:hideMark/>
          </w:tcPr>
          <w:p w14:paraId="26D663FC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09C6785E" w14:textId="77777777" w:rsidR="000A1A96" w:rsidRPr="00B810A6" w:rsidRDefault="000A1A96" w:rsidP="00990E5F">
            <w:pPr>
              <w:jc w:val="right"/>
            </w:pPr>
            <w:r w:rsidRPr="00B810A6">
              <w:t>-0.013</w:t>
            </w:r>
          </w:p>
        </w:tc>
        <w:tc>
          <w:tcPr>
            <w:tcW w:w="710" w:type="pct"/>
            <w:noWrap/>
            <w:vAlign w:val="bottom"/>
            <w:hideMark/>
          </w:tcPr>
          <w:p w14:paraId="1E045C02" w14:textId="77777777" w:rsidR="000A1A96" w:rsidRPr="00B810A6" w:rsidRDefault="000A1A96" w:rsidP="00990E5F">
            <w:pPr>
              <w:jc w:val="right"/>
            </w:pPr>
            <w:r w:rsidRPr="00B810A6">
              <w:t>0.55</w:t>
            </w:r>
          </w:p>
        </w:tc>
        <w:tc>
          <w:tcPr>
            <w:tcW w:w="781" w:type="pct"/>
            <w:noWrap/>
            <w:vAlign w:val="bottom"/>
            <w:hideMark/>
          </w:tcPr>
          <w:p w14:paraId="284A7280" w14:textId="77777777" w:rsidR="000A1A96" w:rsidRPr="00B810A6" w:rsidRDefault="000A1A96" w:rsidP="00990E5F">
            <w:pPr>
              <w:jc w:val="right"/>
            </w:pPr>
          </w:p>
        </w:tc>
      </w:tr>
      <w:tr w:rsidR="000A1A96" w14:paraId="7C006858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80CA484" w14:textId="77777777" w:rsidR="000A1A96" w:rsidRPr="00B810A6" w:rsidRDefault="000A1A96" w:rsidP="00990E5F">
            <w:r w:rsidRPr="00B810A6">
              <w:t>B(1,5)</w:t>
            </w:r>
          </w:p>
        </w:tc>
        <w:tc>
          <w:tcPr>
            <w:tcW w:w="827" w:type="pct"/>
            <w:noWrap/>
            <w:vAlign w:val="bottom"/>
            <w:hideMark/>
          </w:tcPr>
          <w:p w14:paraId="781049A5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23E63C26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529E455C" w14:textId="77777777" w:rsidR="000A1A96" w:rsidRPr="00B810A6" w:rsidRDefault="000A1A96" w:rsidP="00990E5F">
            <w:pPr>
              <w:jc w:val="right"/>
            </w:pPr>
            <w:r w:rsidRPr="00B810A6">
              <w:t>0.101</w:t>
            </w:r>
          </w:p>
        </w:tc>
        <w:tc>
          <w:tcPr>
            <w:tcW w:w="710" w:type="pct"/>
            <w:noWrap/>
            <w:vAlign w:val="bottom"/>
            <w:hideMark/>
          </w:tcPr>
          <w:p w14:paraId="1CD7C62C" w14:textId="77777777" w:rsidR="000A1A96" w:rsidRPr="00B810A6" w:rsidRDefault="000A1A96" w:rsidP="00990E5F">
            <w:pPr>
              <w:jc w:val="right"/>
            </w:pPr>
            <w:r w:rsidRPr="00B810A6">
              <w:t>0.8</w:t>
            </w:r>
          </w:p>
        </w:tc>
        <w:tc>
          <w:tcPr>
            <w:tcW w:w="781" w:type="pct"/>
            <w:noWrap/>
            <w:vAlign w:val="bottom"/>
            <w:hideMark/>
          </w:tcPr>
          <w:p w14:paraId="1CDA411B" w14:textId="77777777" w:rsidR="000A1A96" w:rsidRPr="00B810A6" w:rsidRDefault="000A1A96" w:rsidP="00990E5F">
            <w:pPr>
              <w:jc w:val="right"/>
            </w:pPr>
          </w:p>
        </w:tc>
      </w:tr>
      <w:tr w:rsidR="000A1A96" w14:paraId="753449E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36AFF95F" w14:textId="77777777" w:rsidR="000A1A96" w:rsidRPr="00B810A6" w:rsidRDefault="000A1A96" w:rsidP="00990E5F">
            <w:r w:rsidRPr="00B810A6">
              <w:t>B(3,5)</w:t>
            </w:r>
          </w:p>
        </w:tc>
        <w:tc>
          <w:tcPr>
            <w:tcW w:w="827" w:type="pct"/>
            <w:noWrap/>
            <w:vAlign w:val="bottom"/>
            <w:hideMark/>
          </w:tcPr>
          <w:p w14:paraId="17FE7FAA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1974618B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20CEE199" w14:textId="77777777" w:rsidR="000A1A96" w:rsidRPr="00B810A6" w:rsidRDefault="000A1A96" w:rsidP="00990E5F">
            <w:pPr>
              <w:jc w:val="right"/>
            </w:pPr>
            <w:r w:rsidRPr="00B810A6">
              <w:t>0.107</w:t>
            </w:r>
          </w:p>
        </w:tc>
        <w:tc>
          <w:tcPr>
            <w:tcW w:w="710" w:type="pct"/>
            <w:noWrap/>
            <w:vAlign w:val="bottom"/>
            <w:hideMark/>
          </w:tcPr>
          <w:p w14:paraId="3BB164BA" w14:textId="77777777" w:rsidR="000A1A96" w:rsidRPr="00B810A6" w:rsidRDefault="000A1A96" w:rsidP="00990E5F">
            <w:pPr>
              <w:jc w:val="right"/>
            </w:pPr>
            <w:r w:rsidRPr="00B810A6">
              <w:t>0.83</w:t>
            </w:r>
          </w:p>
        </w:tc>
        <w:tc>
          <w:tcPr>
            <w:tcW w:w="781" w:type="pct"/>
            <w:noWrap/>
            <w:vAlign w:val="bottom"/>
            <w:hideMark/>
          </w:tcPr>
          <w:p w14:paraId="1F720B9D" w14:textId="77777777" w:rsidR="000A1A96" w:rsidRPr="00B810A6" w:rsidRDefault="000A1A96" w:rsidP="00990E5F">
            <w:pPr>
              <w:jc w:val="right"/>
            </w:pPr>
          </w:p>
        </w:tc>
      </w:tr>
      <w:tr w:rsidR="000A1A96" w14:paraId="56E85ABC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204ABF0" w14:textId="77777777" w:rsidR="000A1A96" w:rsidRPr="00B810A6" w:rsidRDefault="000A1A96" w:rsidP="00990E5F">
            <w:r w:rsidRPr="00B810A6">
              <w:t>B(5,5)</w:t>
            </w:r>
          </w:p>
        </w:tc>
        <w:tc>
          <w:tcPr>
            <w:tcW w:w="827" w:type="pct"/>
            <w:noWrap/>
            <w:vAlign w:val="bottom"/>
            <w:hideMark/>
          </w:tcPr>
          <w:p w14:paraId="384501DC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4A652F83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26DC7F38" w14:textId="77777777" w:rsidR="000A1A96" w:rsidRPr="00B810A6" w:rsidRDefault="000A1A96" w:rsidP="00990E5F">
            <w:pPr>
              <w:jc w:val="right"/>
            </w:pPr>
            <w:r w:rsidRPr="00B810A6">
              <w:t>-0.08</w:t>
            </w:r>
          </w:p>
        </w:tc>
        <w:tc>
          <w:tcPr>
            <w:tcW w:w="710" w:type="pct"/>
            <w:noWrap/>
            <w:vAlign w:val="bottom"/>
            <w:hideMark/>
          </w:tcPr>
          <w:p w14:paraId="74095DE2" w14:textId="77777777" w:rsidR="000A1A96" w:rsidRPr="00B810A6" w:rsidRDefault="000A1A96" w:rsidP="00990E5F">
            <w:pPr>
              <w:jc w:val="right"/>
            </w:pPr>
            <w:r w:rsidRPr="00B810A6">
              <w:t>0.66</w:t>
            </w:r>
          </w:p>
        </w:tc>
        <w:tc>
          <w:tcPr>
            <w:tcW w:w="781" w:type="pct"/>
            <w:noWrap/>
            <w:vAlign w:val="bottom"/>
            <w:hideMark/>
          </w:tcPr>
          <w:p w14:paraId="26639F70" w14:textId="77777777" w:rsidR="000A1A96" w:rsidRPr="00B810A6" w:rsidRDefault="000A1A96" w:rsidP="00990E5F">
            <w:pPr>
              <w:jc w:val="right"/>
            </w:pPr>
          </w:p>
        </w:tc>
      </w:tr>
      <w:tr w:rsidR="000A1A96" w14:paraId="10D9104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AEDD057" w14:textId="77777777" w:rsidR="000A1A96" w:rsidRPr="00B810A6" w:rsidRDefault="000A1A96" w:rsidP="00990E5F">
            <w:r w:rsidRPr="00B810A6">
              <w:t>B(6,5)</w:t>
            </w:r>
          </w:p>
        </w:tc>
        <w:tc>
          <w:tcPr>
            <w:tcW w:w="827" w:type="pct"/>
            <w:noWrap/>
            <w:vAlign w:val="bottom"/>
            <w:hideMark/>
          </w:tcPr>
          <w:p w14:paraId="005E5E9E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3F60920A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76CF5DC7" w14:textId="77777777" w:rsidR="000A1A96" w:rsidRPr="00B810A6" w:rsidRDefault="000A1A96" w:rsidP="00990E5F">
            <w:pPr>
              <w:jc w:val="right"/>
            </w:pPr>
            <w:r w:rsidRPr="00B810A6">
              <w:t>-0.01</w:t>
            </w:r>
          </w:p>
        </w:tc>
        <w:tc>
          <w:tcPr>
            <w:tcW w:w="710" w:type="pct"/>
            <w:noWrap/>
            <w:vAlign w:val="bottom"/>
            <w:hideMark/>
          </w:tcPr>
          <w:p w14:paraId="0C4D82D9" w14:textId="77777777" w:rsidR="000A1A96" w:rsidRPr="00B810A6" w:rsidRDefault="000A1A96" w:rsidP="00990E5F">
            <w:pPr>
              <w:jc w:val="right"/>
            </w:pPr>
            <w:r w:rsidRPr="00B810A6">
              <w:t>0.54</w:t>
            </w:r>
          </w:p>
        </w:tc>
        <w:tc>
          <w:tcPr>
            <w:tcW w:w="781" w:type="pct"/>
            <w:noWrap/>
            <w:vAlign w:val="bottom"/>
            <w:hideMark/>
          </w:tcPr>
          <w:p w14:paraId="14A17382" w14:textId="77777777" w:rsidR="000A1A96" w:rsidRPr="00B810A6" w:rsidRDefault="000A1A96" w:rsidP="00990E5F">
            <w:pPr>
              <w:jc w:val="right"/>
            </w:pPr>
          </w:p>
        </w:tc>
      </w:tr>
      <w:tr w:rsidR="000A1A96" w14:paraId="7797FD1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2533E26" w14:textId="77777777" w:rsidR="000A1A96" w:rsidRPr="00B810A6" w:rsidRDefault="000A1A96" w:rsidP="00990E5F">
            <w:r w:rsidRPr="00B810A6">
              <w:t>B(7,5)</w:t>
            </w:r>
          </w:p>
        </w:tc>
        <w:tc>
          <w:tcPr>
            <w:tcW w:w="827" w:type="pct"/>
            <w:noWrap/>
            <w:vAlign w:val="bottom"/>
            <w:hideMark/>
          </w:tcPr>
          <w:p w14:paraId="7E843262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845" w:type="pct"/>
            <w:noWrap/>
            <w:vAlign w:val="bottom"/>
            <w:hideMark/>
          </w:tcPr>
          <w:p w14:paraId="308DE019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4DDAFAB8" w14:textId="77777777" w:rsidR="000A1A96" w:rsidRPr="00B810A6" w:rsidRDefault="000A1A96" w:rsidP="00990E5F">
            <w:pPr>
              <w:jc w:val="right"/>
            </w:pPr>
            <w:r w:rsidRPr="00B810A6">
              <w:t>-0.092</w:t>
            </w:r>
          </w:p>
        </w:tc>
        <w:tc>
          <w:tcPr>
            <w:tcW w:w="710" w:type="pct"/>
            <w:noWrap/>
            <w:vAlign w:val="bottom"/>
            <w:hideMark/>
          </w:tcPr>
          <w:p w14:paraId="64D1444D" w14:textId="77777777" w:rsidR="000A1A96" w:rsidRPr="00B810A6" w:rsidRDefault="000A1A96" w:rsidP="00990E5F">
            <w:pPr>
              <w:jc w:val="right"/>
            </w:pPr>
            <w:r w:rsidRPr="00B810A6">
              <w:t>0.81</w:t>
            </w:r>
          </w:p>
        </w:tc>
        <w:tc>
          <w:tcPr>
            <w:tcW w:w="781" w:type="pct"/>
            <w:noWrap/>
            <w:vAlign w:val="bottom"/>
            <w:hideMark/>
          </w:tcPr>
          <w:p w14:paraId="4B36278C" w14:textId="77777777" w:rsidR="000A1A96" w:rsidRPr="00B810A6" w:rsidRDefault="000A1A96" w:rsidP="00990E5F">
            <w:pPr>
              <w:jc w:val="right"/>
            </w:pPr>
          </w:p>
        </w:tc>
      </w:tr>
      <w:tr w:rsidR="000A1A96" w14:paraId="1B1202B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CD4AC3A" w14:textId="77777777" w:rsidR="000A1A96" w:rsidRPr="00B810A6" w:rsidRDefault="000A1A96" w:rsidP="00990E5F">
            <w:r w:rsidRPr="00B810A6">
              <w:t>B(2,6)</w:t>
            </w:r>
          </w:p>
        </w:tc>
        <w:tc>
          <w:tcPr>
            <w:tcW w:w="827" w:type="pct"/>
            <w:noWrap/>
            <w:vAlign w:val="bottom"/>
            <w:hideMark/>
          </w:tcPr>
          <w:p w14:paraId="25DFFD52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1D05FADF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09760CD0" w14:textId="77777777" w:rsidR="000A1A96" w:rsidRPr="00B810A6" w:rsidRDefault="000A1A96" w:rsidP="00990E5F">
            <w:pPr>
              <w:jc w:val="right"/>
            </w:pPr>
            <w:r w:rsidRPr="00B810A6">
              <w:t>0.014</w:t>
            </w:r>
          </w:p>
        </w:tc>
        <w:tc>
          <w:tcPr>
            <w:tcW w:w="710" w:type="pct"/>
            <w:noWrap/>
            <w:vAlign w:val="bottom"/>
            <w:hideMark/>
          </w:tcPr>
          <w:p w14:paraId="10D64C33" w14:textId="77777777" w:rsidR="000A1A96" w:rsidRPr="00B810A6" w:rsidRDefault="000A1A96" w:rsidP="00990E5F">
            <w:pPr>
              <w:jc w:val="right"/>
            </w:pPr>
            <w:r w:rsidRPr="00B810A6">
              <w:t>0.54</w:t>
            </w:r>
          </w:p>
        </w:tc>
        <w:tc>
          <w:tcPr>
            <w:tcW w:w="781" w:type="pct"/>
            <w:noWrap/>
            <w:vAlign w:val="bottom"/>
            <w:hideMark/>
          </w:tcPr>
          <w:p w14:paraId="083602B1" w14:textId="77777777" w:rsidR="000A1A96" w:rsidRPr="00B810A6" w:rsidRDefault="000A1A96" w:rsidP="00990E5F">
            <w:pPr>
              <w:jc w:val="right"/>
            </w:pPr>
          </w:p>
        </w:tc>
      </w:tr>
      <w:tr w:rsidR="000A1A96" w14:paraId="3853016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CFDF13B" w14:textId="77777777" w:rsidR="000A1A96" w:rsidRPr="00B810A6" w:rsidRDefault="000A1A96" w:rsidP="00990E5F">
            <w:r w:rsidRPr="00B810A6">
              <w:t>B(4,6)</w:t>
            </w:r>
          </w:p>
        </w:tc>
        <w:tc>
          <w:tcPr>
            <w:tcW w:w="827" w:type="pct"/>
            <w:noWrap/>
            <w:vAlign w:val="bottom"/>
            <w:hideMark/>
          </w:tcPr>
          <w:p w14:paraId="551C2F5C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3551CED7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1E78CF98" w14:textId="77777777" w:rsidR="000A1A96" w:rsidRPr="00B810A6" w:rsidRDefault="000A1A96" w:rsidP="00990E5F">
            <w:pPr>
              <w:jc w:val="right"/>
            </w:pPr>
            <w:r w:rsidRPr="00B810A6">
              <w:t>0.036</w:t>
            </w:r>
          </w:p>
        </w:tc>
        <w:tc>
          <w:tcPr>
            <w:tcW w:w="710" w:type="pct"/>
            <w:noWrap/>
            <w:vAlign w:val="bottom"/>
            <w:hideMark/>
          </w:tcPr>
          <w:p w14:paraId="1BC0CA9F" w14:textId="77777777" w:rsidR="000A1A96" w:rsidRPr="00B810A6" w:rsidRDefault="000A1A96" w:rsidP="00990E5F">
            <w:pPr>
              <w:jc w:val="right"/>
            </w:pPr>
            <w:r w:rsidRPr="00B810A6">
              <w:t>0.62</w:t>
            </w:r>
          </w:p>
        </w:tc>
        <w:tc>
          <w:tcPr>
            <w:tcW w:w="781" w:type="pct"/>
            <w:noWrap/>
            <w:vAlign w:val="bottom"/>
            <w:hideMark/>
          </w:tcPr>
          <w:p w14:paraId="4E29E56A" w14:textId="77777777" w:rsidR="000A1A96" w:rsidRPr="00B810A6" w:rsidRDefault="000A1A96" w:rsidP="00990E5F">
            <w:pPr>
              <w:jc w:val="right"/>
            </w:pPr>
          </w:p>
        </w:tc>
      </w:tr>
      <w:tr w:rsidR="000A1A96" w14:paraId="002B8DFE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636A9E58" w14:textId="77777777" w:rsidR="000A1A96" w:rsidRPr="00B810A6" w:rsidRDefault="000A1A96" w:rsidP="00990E5F">
            <w:r w:rsidRPr="00B810A6">
              <w:t>B(5,6)</w:t>
            </w:r>
          </w:p>
        </w:tc>
        <w:tc>
          <w:tcPr>
            <w:tcW w:w="827" w:type="pct"/>
            <w:noWrap/>
            <w:vAlign w:val="bottom"/>
            <w:hideMark/>
          </w:tcPr>
          <w:p w14:paraId="0C497774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79785CAD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19885A40" w14:textId="77777777" w:rsidR="000A1A96" w:rsidRPr="00B810A6" w:rsidRDefault="000A1A96" w:rsidP="00990E5F">
            <w:pPr>
              <w:jc w:val="right"/>
            </w:pPr>
            <w:r w:rsidRPr="00B810A6">
              <w:t>0.128</w:t>
            </w:r>
          </w:p>
        </w:tc>
        <w:tc>
          <w:tcPr>
            <w:tcW w:w="710" w:type="pct"/>
            <w:noWrap/>
            <w:vAlign w:val="bottom"/>
            <w:hideMark/>
          </w:tcPr>
          <w:p w14:paraId="1EFB1767" w14:textId="77777777" w:rsidR="000A1A96" w:rsidRPr="00B810A6" w:rsidRDefault="000A1A96" w:rsidP="00990E5F">
            <w:pPr>
              <w:jc w:val="right"/>
            </w:pPr>
            <w:r w:rsidRPr="00B810A6">
              <w:t>0.86</w:t>
            </w:r>
          </w:p>
        </w:tc>
        <w:tc>
          <w:tcPr>
            <w:tcW w:w="781" w:type="pct"/>
            <w:noWrap/>
            <w:vAlign w:val="bottom"/>
            <w:hideMark/>
          </w:tcPr>
          <w:p w14:paraId="21BD8F34" w14:textId="77777777" w:rsidR="000A1A96" w:rsidRPr="00B810A6" w:rsidRDefault="000A1A96" w:rsidP="00990E5F">
            <w:pPr>
              <w:jc w:val="right"/>
            </w:pPr>
          </w:p>
        </w:tc>
      </w:tr>
      <w:tr w:rsidR="000A1A96" w14:paraId="2D2926D6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1F3036C" w14:textId="77777777" w:rsidR="000A1A96" w:rsidRPr="00B810A6" w:rsidRDefault="000A1A96" w:rsidP="00990E5F">
            <w:r w:rsidRPr="00B810A6">
              <w:t>B(6,6)</w:t>
            </w:r>
          </w:p>
        </w:tc>
        <w:tc>
          <w:tcPr>
            <w:tcW w:w="827" w:type="pct"/>
            <w:noWrap/>
            <w:vAlign w:val="bottom"/>
            <w:hideMark/>
          </w:tcPr>
          <w:p w14:paraId="02D6F7EB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0BF19E48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4F51F491" w14:textId="77777777" w:rsidR="000A1A96" w:rsidRPr="00B810A6" w:rsidRDefault="000A1A96" w:rsidP="00990E5F">
            <w:pPr>
              <w:jc w:val="right"/>
            </w:pPr>
            <w:r w:rsidRPr="00B810A6">
              <w:t>0.177</w:t>
            </w:r>
          </w:p>
        </w:tc>
        <w:tc>
          <w:tcPr>
            <w:tcW w:w="710" w:type="pct"/>
            <w:noWrap/>
            <w:vAlign w:val="bottom"/>
            <w:hideMark/>
          </w:tcPr>
          <w:p w14:paraId="1620494B" w14:textId="77777777" w:rsidR="000A1A96" w:rsidRPr="00B810A6" w:rsidRDefault="000A1A96" w:rsidP="00990E5F">
            <w:pPr>
              <w:jc w:val="right"/>
            </w:pPr>
            <w:r w:rsidRPr="00B810A6">
              <w:t>0.81</w:t>
            </w:r>
          </w:p>
        </w:tc>
        <w:tc>
          <w:tcPr>
            <w:tcW w:w="781" w:type="pct"/>
            <w:noWrap/>
            <w:vAlign w:val="bottom"/>
            <w:hideMark/>
          </w:tcPr>
          <w:p w14:paraId="6FA878A4" w14:textId="77777777" w:rsidR="000A1A96" w:rsidRPr="00B810A6" w:rsidRDefault="000A1A96" w:rsidP="00990E5F">
            <w:pPr>
              <w:jc w:val="right"/>
            </w:pPr>
          </w:p>
        </w:tc>
      </w:tr>
      <w:tr w:rsidR="000A1A96" w14:paraId="2C6D5BB2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1EC3B1F1" w14:textId="77777777" w:rsidR="000A1A96" w:rsidRPr="00B810A6" w:rsidRDefault="000A1A96" w:rsidP="00990E5F">
            <w:r w:rsidRPr="00B810A6">
              <w:t>B(8,6)</w:t>
            </w:r>
          </w:p>
        </w:tc>
        <w:tc>
          <w:tcPr>
            <w:tcW w:w="827" w:type="pct"/>
            <w:noWrap/>
            <w:vAlign w:val="bottom"/>
            <w:hideMark/>
          </w:tcPr>
          <w:p w14:paraId="548E27FE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845" w:type="pct"/>
            <w:noWrap/>
            <w:vAlign w:val="bottom"/>
            <w:hideMark/>
          </w:tcPr>
          <w:p w14:paraId="6CA11303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7A634ED3" w14:textId="77777777" w:rsidR="000A1A96" w:rsidRPr="00B810A6" w:rsidRDefault="000A1A96" w:rsidP="00990E5F">
            <w:pPr>
              <w:jc w:val="right"/>
            </w:pPr>
            <w:r w:rsidRPr="00B810A6">
              <w:t>0.039</w:t>
            </w:r>
          </w:p>
        </w:tc>
        <w:tc>
          <w:tcPr>
            <w:tcW w:w="710" w:type="pct"/>
            <w:noWrap/>
            <w:vAlign w:val="bottom"/>
            <w:hideMark/>
          </w:tcPr>
          <w:p w14:paraId="4ED3F4DB" w14:textId="77777777" w:rsidR="000A1A96" w:rsidRPr="00B810A6" w:rsidRDefault="000A1A96" w:rsidP="00990E5F">
            <w:pPr>
              <w:jc w:val="right"/>
            </w:pPr>
            <w:r w:rsidRPr="00B810A6">
              <w:t>0.63</w:t>
            </w:r>
          </w:p>
        </w:tc>
        <w:tc>
          <w:tcPr>
            <w:tcW w:w="781" w:type="pct"/>
            <w:noWrap/>
            <w:vAlign w:val="bottom"/>
            <w:hideMark/>
          </w:tcPr>
          <w:p w14:paraId="3465474E" w14:textId="77777777" w:rsidR="000A1A96" w:rsidRPr="00B810A6" w:rsidRDefault="000A1A96" w:rsidP="00990E5F">
            <w:pPr>
              <w:jc w:val="right"/>
            </w:pPr>
          </w:p>
        </w:tc>
      </w:tr>
      <w:tr w:rsidR="000A1A96" w14:paraId="0A04D16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A6385C4" w14:textId="77777777" w:rsidR="000A1A96" w:rsidRPr="00B810A6" w:rsidRDefault="000A1A96" w:rsidP="00990E5F">
            <w:r w:rsidRPr="00B810A6">
              <w:t>B(1,7)</w:t>
            </w:r>
          </w:p>
        </w:tc>
        <w:tc>
          <w:tcPr>
            <w:tcW w:w="827" w:type="pct"/>
            <w:noWrap/>
            <w:vAlign w:val="bottom"/>
            <w:hideMark/>
          </w:tcPr>
          <w:p w14:paraId="570FA2B1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0DE14F20" w14:textId="77777777" w:rsidR="000A1A96" w:rsidRPr="00B810A6" w:rsidRDefault="000A1A96" w:rsidP="00990E5F">
            <w:r w:rsidRPr="00B810A6">
              <w:t>lef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17A5248B" w14:textId="77777777" w:rsidR="000A1A96" w:rsidRPr="00B810A6" w:rsidRDefault="000A1A96" w:rsidP="00990E5F">
            <w:pPr>
              <w:jc w:val="right"/>
            </w:pPr>
            <w:r w:rsidRPr="00B810A6">
              <w:t>0.023</w:t>
            </w:r>
          </w:p>
        </w:tc>
        <w:tc>
          <w:tcPr>
            <w:tcW w:w="710" w:type="pct"/>
            <w:noWrap/>
            <w:vAlign w:val="bottom"/>
            <w:hideMark/>
          </w:tcPr>
          <w:p w14:paraId="35779887" w14:textId="77777777" w:rsidR="000A1A96" w:rsidRPr="00B810A6" w:rsidRDefault="000A1A96" w:rsidP="00990E5F">
            <w:pPr>
              <w:jc w:val="right"/>
            </w:pPr>
            <w:r w:rsidRPr="00B810A6">
              <w:t>0.58</w:t>
            </w:r>
          </w:p>
        </w:tc>
        <w:tc>
          <w:tcPr>
            <w:tcW w:w="781" w:type="pct"/>
            <w:noWrap/>
            <w:vAlign w:val="bottom"/>
            <w:hideMark/>
          </w:tcPr>
          <w:p w14:paraId="48233714" w14:textId="77777777" w:rsidR="000A1A96" w:rsidRPr="00B810A6" w:rsidRDefault="000A1A96" w:rsidP="00990E5F">
            <w:pPr>
              <w:jc w:val="right"/>
            </w:pPr>
          </w:p>
        </w:tc>
      </w:tr>
      <w:tr w:rsidR="000A1A96" w14:paraId="02B66EE9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5E26622" w14:textId="77777777" w:rsidR="000A1A96" w:rsidRPr="00B810A6" w:rsidRDefault="000A1A96" w:rsidP="00990E5F">
            <w:r w:rsidRPr="00B810A6">
              <w:t>B(3,7)</w:t>
            </w:r>
          </w:p>
        </w:tc>
        <w:tc>
          <w:tcPr>
            <w:tcW w:w="827" w:type="pct"/>
            <w:noWrap/>
            <w:vAlign w:val="bottom"/>
            <w:hideMark/>
          </w:tcPr>
          <w:p w14:paraId="09752103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6D8030E6" w14:textId="77777777" w:rsidR="000A1A96" w:rsidRPr="00B810A6" w:rsidRDefault="000A1A96" w:rsidP="00990E5F">
            <w:r w:rsidRPr="00B810A6">
              <w:t>left IPG</w:t>
            </w:r>
          </w:p>
        </w:tc>
        <w:tc>
          <w:tcPr>
            <w:tcW w:w="729" w:type="pct"/>
            <w:noWrap/>
            <w:vAlign w:val="bottom"/>
            <w:hideMark/>
          </w:tcPr>
          <w:p w14:paraId="69E0EC53" w14:textId="77777777" w:rsidR="000A1A96" w:rsidRPr="00B810A6" w:rsidRDefault="000A1A96" w:rsidP="00990E5F">
            <w:pPr>
              <w:jc w:val="right"/>
            </w:pPr>
            <w:r w:rsidRPr="00B810A6">
              <w:t>-0.135</w:t>
            </w:r>
          </w:p>
        </w:tc>
        <w:tc>
          <w:tcPr>
            <w:tcW w:w="710" w:type="pct"/>
            <w:noWrap/>
            <w:vAlign w:val="bottom"/>
            <w:hideMark/>
          </w:tcPr>
          <w:p w14:paraId="74D72742" w14:textId="77777777" w:rsidR="000A1A96" w:rsidRPr="00B810A6" w:rsidRDefault="000A1A96" w:rsidP="00990E5F">
            <w:pPr>
              <w:jc w:val="right"/>
            </w:pPr>
            <w:r w:rsidRPr="00B810A6">
              <w:t>0.89</w:t>
            </w:r>
          </w:p>
        </w:tc>
        <w:tc>
          <w:tcPr>
            <w:tcW w:w="781" w:type="pct"/>
            <w:noWrap/>
            <w:vAlign w:val="bottom"/>
            <w:hideMark/>
          </w:tcPr>
          <w:p w14:paraId="7D09F985" w14:textId="77777777" w:rsidR="000A1A96" w:rsidRPr="00B810A6" w:rsidRDefault="000A1A96" w:rsidP="00990E5F">
            <w:pPr>
              <w:jc w:val="right"/>
            </w:pPr>
          </w:p>
        </w:tc>
      </w:tr>
      <w:tr w:rsidR="000A1A96" w14:paraId="6A621523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BC9A368" w14:textId="77777777" w:rsidR="000A1A96" w:rsidRPr="00B810A6" w:rsidRDefault="000A1A96" w:rsidP="00990E5F">
            <w:r w:rsidRPr="00B810A6">
              <w:t>B(5,7)</w:t>
            </w:r>
          </w:p>
        </w:tc>
        <w:tc>
          <w:tcPr>
            <w:tcW w:w="827" w:type="pct"/>
            <w:noWrap/>
            <w:vAlign w:val="bottom"/>
            <w:hideMark/>
          </w:tcPr>
          <w:p w14:paraId="718EA08D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07B234EA" w14:textId="77777777" w:rsidR="000A1A96" w:rsidRPr="00B810A6" w:rsidRDefault="000A1A96" w:rsidP="00990E5F">
            <w:r w:rsidRPr="00B810A6">
              <w:t>left SPG</w:t>
            </w:r>
          </w:p>
        </w:tc>
        <w:tc>
          <w:tcPr>
            <w:tcW w:w="729" w:type="pct"/>
            <w:noWrap/>
            <w:vAlign w:val="bottom"/>
            <w:hideMark/>
          </w:tcPr>
          <w:p w14:paraId="5AA4B9DE" w14:textId="77777777" w:rsidR="000A1A96" w:rsidRPr="00B810A6" w:rsidRDefault="000A1A96" w:rsidP="00990E5F">
            <w:pPr>
              <w:jc w:val="right"/>
            </w:pPr>
            <w:r w:rsidRPr="00B810A6">
              <w:t>-0.065</w:t>
            </w:r>
          </w:p>
        </w:tc>
        <w:tc>
          <w:tcPr>
            <w:tcW w:w="710" w:type="pct"/>
            <w:noWrap/>
            <w:vAlign w:val="bottom"/>
            <w:hideMark/>
          </w:tcPr>
          <w:p w14:paraId="7C7B50B6" w14:textId="77777777" w:rsidR="000A1A96" w:rsidRPr="00B810A6" w:rsidRDefault="000A1A96" w:rsidP="00990E5F">
            <w:pPr>
              <w:jc w:val="right"/>
            </w:pPr>
            <w:r w:rsidRPr="00B810A6">
              <w:t>0.71</w:t>
            </w:r>
          </w:p>
        </w:tc>
        <w:tc>
          <w:tcPr>
            <w:tcW w:w="781" w:type="pct"/>
            <w:noWrap/>
            <w:vAlign w:val="bottom"/>
            <w:hideMark/>
          </w:tcPr>
          <w:p w14:paraId="21D458DF" w14:textId="77777777" w:rsidR="000A1A96" w:rsidRPr="00B810A6" w:rsidRDefault="000A1A96" w:rsidP="00990E5F">
            <w:pPr>
              <w:jc w:val="right"/>
            </w:pPr>
          </w:p>
        </w:tc>
      </w:tr>
      <w:tr w:rsidR="000A1A96" w14:paraId="5552700B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FD1CD69" w14:textId="77777777" w:rsidR="000A1A96" w:rsidRPr="00B810A6" w:rsidRDefault="000A1A96" w:rsidP="00990E5F">
            <w:r w:rsidRPr="00B810A6">
              <w:t>B(7,7)</w:t>
            </w:r>
          </w:p>
        </w:tc>
        <w:tc>
          <w:tcPr>
            <w:tcW w:w="827" w:type="pct"/>
            <w:noWrap/>
            <w:vAlign w:val="bottom"/>
            <w:hideMark/>
          </w:tcPr>
          <w:p w14:paraId="3EC20BFD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3552B065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4045D11B" w14:textId="77777777" w:rsidR="000A1A96" w:rsidRPr="00B810A6" w:rsidRDefault="000A1A96" w:rsidP="00990E5F">
            <w:pPr>
              <w:jc w:val="right"/>
            </w:pPr>
            <w:r w:rsidRPr="00B810A6">
              <w:t>-0.214</w:t>
            </w:r>
          </w:p>
        </w:tc>
        <w:tc>
          <w:tcPr>
            <w:tcW w:w="710" w:type="pct"/>
            <w:noWrap/>
            <w:vAlign w:val="bottom"/>
            <w:hideMark/>
          </w:tcPr>
          <w:p w14:paraId="5173DE69" w14:textId="77777777" w:rsidR="000A1A96" w:rsidRPr="00B810A6" w:rsidRDefault="000A1A96" w:rsidP="00990E5F">
            <w:pPr>
              <w:jc w:val="right"/>
            </w:pPr>
            <w:r w:rsidRPr="00B810A6">
              <w:t>0.87</w:t>
            </w:r>
          </w:p>
        </w:tc>
        <w:tc>
          <w:tcPr>
            <w:tcW w:w="781" w:type="pct"/>
            <w:noWrap/>
            <w:vAlign w:val="bottom"/>
            <w:hideMark/>
          </w:tcPr>
          <w:p w14:paraId="652847AC" w14:textId="77777777" w:rsidR="000A1A96" w:rsidRPr="00B810A6" w:rsidRDefault="000A1A96" w:rsidP="00990E5F">
            <w:pPr>
              <w:jc w:val="right"/>
            </w:pPr>
          </w:p>
        </w:tc>
      </w:tr>
      <w:tr w:rsidR="000A1A96" w14:paraId="749E22CD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6A138AD" w14:textId="77777777" w:rsidR="000A1A96" w:rsidRPr="00B810A6" w:rsidRDefault="000A1A96" w:rsidP="00990E5F">
            <w:r w:rsidRPr="00B810A6">
              <w:t>B(8,7)</w:t>
            </w:r>
          </w:p>
        </w:tc>
        <w:tc>
          <w:tcPr>
            <w:tcW w:w="827" w:type="pct"/>
            <w:noWrap/>
            <w:vAlign w:val="bottom"/>
            <w:hideMark/>
          </w:tcPr>
          <w:p w14:paraId="02082728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0DD2E900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6F4152B5" w14:textId="77777777" w:rsidR="000A1A96" w:rsidRPr="00B810A6" w:rsidRDefault="000A1A96" w:rsidP="00990E5F">
            <w:pPr>
              <w:jc w:val="right"/>
            </w:pPr>
            <w:r w:rsidRPr="00B810A6">
              <w:t>0.088</w:t>
            </w:r>
          </w:p>
        </w:tc>
        <w:tc>
          <w:tcPr>
            <w:tcW w:w="710" w:type="pct"/>
            <w:noWrap/>
            <w:vAlign w:val="bottom"/>
            <w:hideMark/>
          </w:tcPr>
          <w:p w14:paraId="380ED2F4" w14:textId="77777777" w:rsidR="000A1A96" w:rsidRPr="00B810A6" w:rsidRDefault="000A1A96" w:rsidP="00990E5F">
            <w:pPr>
              <w:jc w:val="right"/>
            </w:pPr>
            <w:r w:rsidRPr="00B810A6">
              <w:t>0.81</w:t>
            </w:r>
          </w:p>
        </w:tc>
        <w:tc>
          <w:tcPr>
            <w:tcW w:w="781" w:type="pct"/>
            <w:noWrap/>
            <w:vAlign w:val="bottom"/>
            <w:hideMark/>
          </w:tcPr>
          <w:p w14:paraId="2BBFB561" w14:textId="77777777" w:rsidR="000A1A96" w:rsidRPr="00B810A6" w:rsidRDefault="000A1A96" w:rsidP="00990E5F">
            <w:pPr>
              <w:jc w:val="right"/>
            </w:pPr>
          </w:p>
        </w:tc>
      </w:tr>
      <w:tr w:rsidR="000A1A96" w14:paraId="4907EDA1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71AA0722" w14:textId="77777777" w:rsidR="000A1A96" w:rsidRPr="00B810A6" w:rsidRDefault="000A1A96" w:rsidP="00990E5F">
            <w:r w:rsidRPr="00B810A6">
              <w:t>B(2,8)</w:t>
            </w:r>
          </w:p>
        </w:tc>
        <w:tc>
          <w:tcPr>
            <w:tcW w:w="827" w:type="pct"/>
            <w:noWrap/>
            <w:vAlign w:val="bottom"/>
            <w:hideMark/>
          </w:tcPr>
          <w:p w14:paraId="22E09C83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1DE11C7E" w14:textId="77777777" w:rsidR="000A1A96" w:rsidRPr="00B810A6" w:rsidRDefault="000A1A96" w:rsidP="00990E5F">
            <w:r w:rsidRPr="00B810A6">
              <w:t>right dlPFC</w:t>
            </w:r>
          </w:p>
        </w:tc>
        <w:tc>
          <w:tcPr>
            <w:tcW w:w="729" w:type="pct"/>
            <w:noWrap/>
            <w:vAlign w:val="bottom"/>
            <w:hideMark/>
          </w:tcPr>
          <w:p w14:paraId="600ECB83" w14:textId="77777777" w:rsidR="000A1A96" w:rsidRPr="00B810A6" w:rsidRDefault="000A1A96" w:rsidP="00990E5F">
            <w:pPr>
              <w:jc w:val="right"/>
            </w:pPr>
            <w:r w:rsidRPr="00B810A6">
              <w:t>-0.182</w:t>
            </w:r>
          </w:p>
        </w:tc>
        <w:tc>
          <w:tcPr>
            <w:tcW w:w="710" w:type="pct"/>
            <w:noWrap/>
            <w:vAlign w:val="bottom"/>
            <w:hideMark/>
          </w:tcPr>
          <w:p w14:paraId="32A25435" w14:textId="77777777" w:rsidR="000A1A96" w:rsidRPr="00B810A6" w:rsidRDefault="000A1A96" w:rsidP="00990E5F">
            <w:pPr>
              <w:jc w:val="right"/>
            </w:pPr>
            <w:r w:rsidRPr="00B810A6">
              <w:t>0.92</w:t>
            </w:r>
          </w:p>
        </w:tc>
        <w:tc>
          <w:tcPr>
            <w:tcW w:w="781" w:type="pct"/>
            <w:noWrap/>
            <w:vAlign w:val="bottom"/>
            <w:hideMark/>
          </w:tcPr>
          <w:p w14:paraId="18853326" w14:textId="77777777" w:rsidR="000A1A96" w:rsidRPr="00B810A6" w:rsidRDefault="000A1A96" w:rsidP="00990E5F">
            <w:pPr>
              <w:jc w:val="right"/>
            </w:pPr>
          </w:p>
        </w:tc>
      </w:tr>
      <w:tr w:rsidR="000A1A96" w14:paraId="43339055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50341580" w14:textId="77777777" w:rsidR="000A1A96" w:rsidRPr="00B810A6" w:rsidRDefault="000A1A96" w:rsidP="00990E5F">
            <w:r w:rsidRPr="00B810A6">
              <w:t>B(4,8)</w:t>
            </w:r>
          </w:p>
        </w:tc>
        <w:tc>
          <w:tcPr>
            <w:tcW w:w="827" w:type="pct"/>
            <w:noWrap/>
            <w:vAlign w:val="bottom"/>
            <w:hideMark/>
          </w:tcPr>
          <w:p w14:paraId="7929AB6F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4EA2BCA8" w14:textId="77777777" w:rsidR="000A1A96" w:rsidRPr="00B810A6" w:rsidRDefault="000A1A96" w:rsidP="00990E5F">
            <w:r w:rsidRPr="00B810A6">
              <w:t>right IPG</w:t>
            </w:r>
          </w:p>
        </w:tc>
        <w:tc>
          <w:tcPr>
            <w:tcW w:w="729" w:type="pct"/>
            <w:noWrap/>
            <w:vAlign w:val="bottom"/>
            <w:hideMark/>
          </w:tcPr>
          <w:p w14:paraId="542C5245" w14:textId="77777777" w:rsidR="000A1A96" w:rsidRPr="00B810A6" w:rsidRDefault="000A1A96" w:rsidP="00990E5F">
            <w:pPr>
              <w:jc w:val="right"/>
            </w:pPr>
            <w:r w:rsidRPr="00B810A6">
              <w:t>0.03</w:t>
            </w:r>
          </w:p>
        </w:tc>
        <w:tc>
          <w:tcPr>
            <w:tcW w:w="710" w:type="pct"/>
            <w:noWrap/>
            <w:vAlign w:val="bottom"/>
            <w:hideMark/>
          </w:tcPr>
          <w:p w14:paraId="435D07B8" w14:textId="77777777" w:rsidR="000A1A96" w:rsidRPr="00B810A6" w:rsidRDefault="000A1A96" w:rsidP="00990E5F">
            <w:pPr>
              <w:jc w:val="right"/>
            </w:pPr>
            <w:r w:rsidRPr="00B810A6">
              <w:t>0.61</w:t>
            </w:r>
          </w:p>
        </w:tc>
        <w:tc>
          <w:tcPr>
            <w:tcW w:w="781" w:type="pct"/>
            <w:noWrap/>
            <w:vAlign w:val="bottom"/>
            <w:hideMark/>
          </w:tcPr>
          <w:p w14:paraId="62FDF1D6" w14:textId="77777777" w:rsidR="000A1A96" w:rsidRPr="00B810A6" w:rsidRDefault="000A1A96" w:rsidP="00990E5F">
            <w:pPr>
              <w:jc w:val="right"/>
            </w:pPr>
          </w:p>
        </w:tc>
      </w:tr>
      <w:tr w:rsidR="000A1A96" w14:paraId="59482D40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2C34F4CE" w14:textId="77777777" w:rsidR="000A1A96" w:rsidRPr="00B810A6" w:rsidRDefault="000A1A96" w:rsidP="00990E5F">
            <w:r w:rsidRPr="00B810A6">
              <w:t>B(6,8)</w:t>
            </w:r>
          </w:p>
        </w:tc>
        <w:tc>
          <w:tcPr>
            <w:tcW w:w="827" w:type="pct"/>
            <w:noWrap/>
            <w:vAlign w:val="bottom"/>
            <w:hideMark/>
          </w:tcPr>
          <w:p w14:paraId="06A05A35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50B14EC9" w14:textId="77777777" w:rsidR="000A1A96" w:rsidRPr="00B810A6" w:rsidRDefault="000A1A96" w:rsidP="00990E5F">
            <w:r w:rsidRPr="00B810A6">
              <w:t>right SPG</w:t>
            </w:r>
          </w:p>
        </w:tc>
        <w:tc>
          <w:tcPr>
            <w:tcW w:w="729" w:type="pct"/>
            <w:noWrap/>
            <w:vAlign w:val="bottom"/>
            <w:hideMark/>
          </w:tcPr>
          <w:p w14:paraId="3D286351" w14:textId="77777777" w:rsidR="000A1A96" w:rsidRPr="00B810A6" w:rsidRDefault="000A1A96" w:rsidP="00990E5F">
            <w:pPr>
              <w:jc w:val="right"/>
            </w:pPr>
            <w:r w:rsidRPr="00B810A6">
              <w:t>-0.008</w:t>
            </w:r>
          </w:p>
        </w:tc>
        <w:tc>
          <w:tcPr>
            <w:tcW w:w="710" w:type="pct"/>
            <w:noWrap/>
            <w:vAlign w:val="bottom"/>
            <w:hideMark/>
          </w:tcPr>
          <w:p w14:paraId="5176DC49" w14:textId="77777777" w:rsidR="000A1A96" w:rsidRPr="00B810A6" w:rsidRDefault="000A1A96" w:rsidP="00990E5F">
            <w:pPr>
              <w:jc w:val="right"/>
            </w:pPr>
            <w:r w:rsidRPr="00B810A6">
              <w:t>0.53</w:t>
            </w:r>
          </w:p>
        </w:tc>
        <w:tc>
          <w:tcPr>
            <w:tcW w:w="781" w:type="pct"/>
            <w:noWrap/>
            <w:vAlign w:val="bottom"/>
            <w:hideMark/>
          </w:tcPr>
          <w:p w14:paraId="57EDCFC2" w14:textId="77777777" w:rsidR="000A1A96" w:rsidRPr="00B810A6" w:rsidRDefault="000A1A96" w:rsidP="00990E5F">
            <w:pPr>
              <w:jc w:val="right"/>
            </w:pPr>
          </w:p>
        </w:tc>
      </w:tr>
      <w:tr w:rsidR="000A1A96" w14:paraId="07AECBA4" w14:textId="77777777" w:rsidTr="00990E5F">
        <w:trPr>
          <w:trHeight w:val="300"/>
        </w:trPr>
        <w:tc>
          <w:tcPr>
            <w:tcW w:w="1108" w:type="pct"/>
            <w:noWrap/>
            <w:vAlign w:val="bottom"/>
            <w:hideMark/>
          </w:tcPr>
          <w:p w14:paraId="40FCE00B" w14:textId="77777777" w:rsidR="000A1A96" w:rsidRPr="00B810A6" w:rsidRDefault="000A1A96" w:rsidP="00990E5F">
            <w:r w:rsidRPr="00B810A6">
              <w:t>B(7,8)</w:t>
            </w:r>
          </w:p>
        </w:tc>
        <w:tc>
          <w:tcPr>
            <w:tcW w:w="827" w:type="pct"/>
            <w:noWrap/>
            <w:vAlign w:val="bottom"/>
            <w:hideMark/>
          </w:tcPr>
          <w:p w14:paraId="402BE023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noWrap/>
            <w:vAlign w:val="bottom"/>
            <w:hideMark/>
          </w:tcPr>
          <w:p w14:paraId="6E4265E5" w14:textId="77777777" w:rsidR="000A1A96" w:rsidRPr="00B810A6" w:rsidRDefault="000A1A96" w:rsidP="00990E5F">
            <w:r w:rsidRPr="00B810A6">
              <w:t>left vlPFC</w:t>
            </w:r>
          </w:p>
        </w:tc>
        <w:tc>
          <w:tcPr>
            <w:tcW w:w="729" w:type="pct"/>
            <w:noWrap/>
            <w:vAlign w:val="bottom"/>
            <w:hideMark/>
          </w:tcPr>
          <w:p w14:paraId="044BF177" w14:textId="77777777" w:rsidR="000A1A96" w:rsidRPr="00B810A6" w:rsidRDefault="000A1A96" w:rsidP="00990E5F">
            <w:pPr>
              <w:jc w:val="right"/>
            </w:pPr>
            <w:r w:rsidRPr="00B810A6">
              <w:t>0.236</w:t>
            </w:r>
          </w:p>
        </w:tc>
        <w:tc>
          <w:tcPr>
            <w:tcW w:w="710" w:type="pct"/>
            <w:noWrap/>
            <w:vAlign w:val="bottom"/>
            <w:hideMark/>
          </w:tcPr>
          <w:p w14:paraId="707B0BAA" w14:textId="77777777" w:rsidR="000A1A96" w:rsidRPr="00B810A6" w:rsidRDefault="000A1A96" w:rsidP="00990E5F">
            <w:pPr>
              <w:jc w:val="right"/>
            </w:pPr>
            <w:r w:rsidRPr="00B810A6">
              <w:t>0.98</w:t>
            </w:r>
          </w:p>
        </w:tc>
        <w:tc>
          <w:tcPr>
            <w:tcW w:w="781" w:type="pct"/>
            <w:noWrap/>
            <w:vAlign w:val="bottom"/>
            <w:hideMark/>
          </w:tcPr>
          <w:p w14:paraId="3B7B63C2" w14:textId="77777777" w:rsidR="000A1A96" w:rsidRPr="00B810A6" w:rsidRDefault="000A1A96" w:rsidP="00990E5F">
            <w:r w:rsidRPr="00B810A6">
              <w:t>*</w:t>
            </w:r>
          </w:p>
        </w:tc>
      </w:tr>
      <w:tr w:rsidR="000A1A96" w14:paraId="6D955E59" w14:textId="77777777" w:rsidTr="00990E5F">
        <w:trPr>
          <w:trHeight w:val="300"/>
        </w:trPr>
        <w:tc>
          <w:tcPr>
            <w:tcW w:w="11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7C714F7" w14:textId="77777777" w:rsidR="000A1A96" w:rsidRPr="00B810A6" w:rsidRDefault="000A1A96" w:rsidP="00990E5F">
            <w:r w:rsidRPr="00B810A6">
              <w:t>B(8,8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B7C1F07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3BEF41C" w14:textId="77777777" w:rsidR="000A1A96" w:rsidRPr="00B810A6" w:rsidRDefault="000A1A96" w:rsidP="00990E5F">
            <w:r w:rsidRPr="00B810A6">
              <w:t>right vlPFC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FA7A239" w14:textId="77777777" w:rsidR="000A1A96" w:rsidRPr="00B810A6" w:rsidRDefault="000A1A96" w:rsidP="00990E5F">
            <w:pPr>
              <w:jc w:val="right"/>
            </w:pPr>
            <w:r w:rsidRPr="00B810A6">
              <w:t>-0.21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074C8F" w14:textId="77777777" w:rsidR="000A1A96" w:rsidRPr="00B810A6" w:rsidRDefault="000A1A96" w:rsidP="00990E5F">
            <w:pPr>
              <w:jc w:val="right"/>
            </w:pPr>
            <w:r w:rsidRPr="00B810A6">
              <w:t>0.83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C10DA59" w14:textId="77777777" w:rsidR="000A1A96" w:rsidRPr="00B810A6" w:rsidRDefault="000A1A96" w:rsidP="00990E5F">
            <w:pPr>
              <w:jc w:val="right"/>
            </w:pPr>
          </w:p>
        </w:tc>
      </w:tr>
    </w:tbl>
    <w:p w14:paraId="7CCCF26A" w14:textId="77777777" w:rsidR="00D00E25" w:rsidRDefault="00D00E25"/>
    <w:sectPr w:rsidR="00D00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7C6FE9"/>
    <w:multiLevelType w:val="hybridMultilevel"/>
    <w:tmpl w:val="9B8A72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13531C"/>
    <w:multiLevelType w:val="multilevel"/>
    <w:tmpl w:val="5A444B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" w15:restartNumberingAfterBreak="0">
    <w:nsid w:val="6F6076FB"/>
    <w:multiLevelType w:val="multilevel"/>
    <w:tmpl w:val="7A408F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905"/>
    <w:rsid w:val="000007D4"/>
    <w:rsid w:val="000047CC"/>
    <w:rsid w:val="000054BE"/>
    <w:rsid w:val="000061C3"/>
    <w:rsid w:val="000128F4"/>
    <w:rsid w:val="00012D6C"/>
    <w:rsid w:val="00024AD4"/>
    <w:rsid w:val="00025438"/>
    <w:rsid w:val="000316A4"/>
    <w:rsid w:val="00035799"/>
    <w:rsid w:val="000428A2"/>
    <w:rsid w:val="00042CDC"/>
    <w:rsid w:val="00044A31"/>
    <w:rsid w:val="000467B0"/>
    <w:rsid w:val="00046A36"/>
    <w:rsid w:val="00050609"/>
    <w:rsid w:val="000516E2"/>
    <w:rsid w:val="000522D9"/>
    <w:rsid w:val="00057B0C"/>
    <w:rsid w:val="00064B22"/>
    <w:rsid w:val="00066D55"/>
    <w:rsid w:val="000749A5"/>
    <w:rsid w:val="000764E2"/>
    <w:rsid w:val="0008280C"/>
    <w:rsid w:val="00087FBC"/>
    <w:rsid w:val="000919F0"/>
    <w:rsid w:val="0009229E"/>
    <w:rsid w:val="00095104"/>
    <w:rsid w:val="00096D65"/>
    <w:rsid w:val="00096E2F"/>
    <w:rsid w:val="000A09E9"/>
    <w:rsid w:val="000A1A96"/>
    <w:rsid w:val="000A3472"/>
    <w:rsid w:val="000A5987"/>
    <w:rsid w:val="000B2761"/>
    <w:rsid w:val="000B3478"/>
    <w:rsid w:val="000B430D"/>
    <w:rsid w:val="000C1EA1"/>
    <w:rsid w:val="000D71E2"/>
    <w:rsid w:val="000F463F"/>
    <w:rsid w:val="001012BA"/>
    <w:rsid w:val="001013BA"/>
    <w:rsid w:val="00101F63"/>
    <w:rsid w:val="00107817"/>
    <w:rsid w:val="0011164B"/>
    <w:rsid w:val="0011259B"/>
    <w:rsid w:val="00112A90"/>
    <w:rsid w:val="00112AB0"/>
    <w:rsid w:val="001171AB"/>
    <w:rsid w:val="0012017C"/>
    <w:rsid w:val="00126273"/>
    <w:rsid w:val="00127280"/>
    <w:rsid w:val="0014226B"/>
    <w:rsid w:val="001435C1"/>
    <w:rsid w:val="00144E04"/>
    <w:rsid w:val="00146303"/>
    <w:rsid w:val="00146468"/>
    <w:rsid w:val="00152CC0"/>
    <w:rsid w:val="001534BC"/>
    <w:rsid w:val="00157305"/>
    <w:rsid w:val="00161E19"/>
    <w:rsid w:val="00162817"/>
    <w:rsid w:val="00170CDA"/>
    <w:rsid w:val="00174358"/>
    <w:rsid w:val="001749C5"/>
    <w:rsid w:val="001772C3"/>
    <w:rsid w:val="00177665"/>
    <w:rsid w:val="00183136"/>
    <w:rsid w:val="00184AA9"/>
    <w:rsid w:val="00190532"/>
    <w:rsid w:val="00194B3A"/>
    <w:rsid w:val="00194C6B"/>
    <w:rsid w:val="001A003C"/>
    <w:rsid w:val="001B0927"/>
    <w:rsid w:val="001B33B2"/>
    <w:rsid w:val="001B5251"/>
    <w:rsid w:val="001B5CB5"/>
    <w:rsid w:val="001C1CA4"/>
    <w:rsid w:val="001C270A"/>
    <w:rsid w:val="001C37F8"/>
    <w:rsid w:val="001C750B"/>
    <w:rsid w:val="001D4F4E"/>
    <w:rsid w:val="001D69F2"/>
    <w:rsid w:val="001D75C8"/>
    <w:rsid w:val="001F4722"/>
    <w:rsid w:val="0021086A"/>
    <w:rsid w:val="00215E46"/>
    <w:rsid w:val="0022061A"/>
    <w:rsid w:val="00223622"/>
    <w:rsid w:val="00223E8B"/>
    <w:rsid w:val="00227BC2"/>
    <w:rsid w:val="0023267A"/>
    <w:rsid w:val="00232AC7"/>
    <w:rsid w:val="00233A9C"/>
    <w:rsid w:val="002358D9"/>
    <w:rsid w:val="00235FE6"/>
    <w:rsid w:val="00236605"/>
    <w:rsid w:val="002369B8"/>
    <w:rsid w:val="00244AB7"/>
    <w:rsid w:val="00256082"/>
    <w:rsid w:val="002645EE"/>
    <w:rsid w:val="002823C9"/>
    <w:rsid w:val="00282F33"/>
    <w:rsid w:val="002830D9"/>
    <w:rsid w:val="002833CD"/>
    <w:rsid w:val="0028357E"/>
    <w:rsid w:val="00284AF2"/>
    <w:rsid w:val="002852E7"/>
    <w:rsid w:val="00292C32"/>
    <w:rsid w:val="00295C78"/>
    <w:rsid w:val="002A5817"/>
    <w:rsid w:val="002B6A06"/>
    <w:rsid w:val="002B79B3"/>
    <w:rsid w:val="002C124C"/>
    <w:rsid w:val="002C7E6D"/>
    <w:rsid w:val="002D415C"/>
    <w:rsid w:val="002D4C9D"/>
    <w:rsid w:val="002D60C5"/>
    <w:rsid w:val="002D7546"/>
    <w:rsid w:val="002E5C55"/>
    <w:rsid w:val="002E723C"/>
    <w:rsid w:val="002F024B"/>
    <w:rsid w:val="002F16DB"/>
    <w:rsid w:val="003034FC"/>
    <w:rsid w:val="00304328"/>
    <w:rsid w:val="0031353C"/>
    <w:rsid w:val="0032058F"/>
    <w:rsid w:val="00320959"/>
    <w:rsid w:val="00320A89"/>
    <w:rsid w:val="00322561"/>
    <w:rsid w:val="00323B74"/>
    <w:rsid w:val="003251B4"/>
    <w:rsid w:val="00327F06"/>
    <w:rsid w:val="003300CE"/>
    <w:rsid w:val="0033608A"/>
    <w:rsid w:val="0033702A"/>
    <w:rsid w:val="00337559"/>
    <w:rsid w:val="003423D3"/>
    <w:rsid w:val="00342499"/>
    <w:rsid w:val="00346D43"/>
    <w:rsid w:val="00353BC9"/>
    <w:rsid w:val="00360737"/>
    <w:rsid w:val="00360FED"/>
    <w:rsid w:val="00365E0C"/>
    <w:rsid w:val="00375350"/>
    <w:rsid w:val="00376792"/>
    <w:rsid w:val="00387CD8"/>
    <w:rsid w:val="00391341"/>
    <w:rsid w:val="00391B7D"/>
    <w:rsid w:val="00393B33"/>
    <w:rsid w:val="00395034"/>
    <w:rsid w:val="00395193"/>
    <w:rsid w:val="003A348A"/>
    <w:rsid w:val="003B29C3"/>
    <w:rsid w:val="003B4102"/>
    <w:rsid w:val="003B6316"/>
    <w:rsid w:val="003C0A0F"/>
    <w:rsid w:val="003C3B7E"/>
    <w:rsid w:val="003C3F77"/>
    <w:rsid w:val="003C5A1F"/>
    <w:rsid w:val="003C6B2D"/>
    <w:rsid w:val="003C7D1A"/>
    <w:rsid w:val="003D3AD0"/>
    <w:rsid w:val="003E5EC7"/>
    <w:rsid w:val="003F0157"/>
    <w:rsid w:val="003F43DA"/>
    <w:rsid w:val="004000EA"/>
    <w:rsid w:val="00411C89"/>
    <w:rsid w:val="00412147"/>
    <w:rsid w:val="00414FBC"/>
    <w:rsid w:val="00421C73"/>
    <w:rsid w:val="00421E84"/>
    <w:rsid w:val="0042506D"/>
    <w:rsid w:val="004258C6"/>
    <w:rsid w:val="0042758A"/>
    <w:rsid w:val="0043439F"/>
    <w:rsid w:val="0043628E"/>
    <w:rsid w:val="0044036C"/>
    <w:rsid w:val="0044076D"/>
    <w:rsid w:val="00443B8F"/>
    <w:rsid w:val="00444690"/>
    <w:rsid w:val="00444D49"/>
    <w:rsid w:val="004456F2"/>
    <w:rsid w:val="00457B6A"/>
    <w:rsid w:val="0046003B"/>
    <w:rsid w:val="00460681"/>
    <w:rsid w:val="004653C6"/>
    <w:rsid w:val="0046707B"/>
    <w:rsid w:val="00467EC4"/>
    <w:rsid w:val="004716F3"/>
    <w:rsid w:val="0047359F"/>
    <w:rsid w:val="004828CD"/>
    <w:rsid w:val="004936A4"/>
    <w:rsid w:val="00495054"/>
    <w:rsid w:val="00496A24"/>
    <w:rsid w:val="004A3C9F"/>
    <w:rsid w:val="004A410C"/>
    <w:rsid w:val="004B3E67"/>
    <w:rsid w:val="004B4C9D"/>
    <w:rsid w:val="004B5F06"/>
    <w:rsid w:val="004C6D39"/>
    <w:rsid w:val="004C7704"/>
    <w:rsid w:val="004D2594"/>
    <w:rsid w:val="004D491B"/>
    <w:rsid w:val="004D7527"/>
    <w:rsid w:val="004E0F10"/>
    <w:rsid w:val="004E2F1A"/>
    <w:rsid w:val="004E3693"/>
    <w:rsid w:val="004E46B5"/>
    <w:rsid w:val="004E62F4"/>
    <w:rsid w:val="004E665D"/>
    <w:rsid w:val="004F004E"/>
    <w:rsid w:val="004F1C13"/>
    <w:rsid w:val="004F257F"/>
    <w:rsid w:val="004F3CBD"/>
    <w:rsid w:val="00500037"/>
    <w:rsid w:val="005029E6"/>
    <w:rsid w:val="00505D28"/>
    <w:rsid w:val="00506A5F"/>
    <w:rsid w:val="00517C10"/>
    <w:rsid w:val="00525706"/>
    <w:rsid w:val="00527085"/>
    <w:rsid w:val="00527A22"/>
    <w:rsid w:val="00532A08"/>
    <w:rsid w:val="005450E8"/>
    <w:rsid w:val="0054588E"/>
    <w:rsid w:val="0056120B"/>
    <w:rsid w:val="0056160F"/>
    <w:rsid w:val="00573DF7"/>
    <w:rsid w:val="0057780E"/>
    <w:rsid w:val="005807B7"/>
    <w:rsid w:val="00581553"/>
    <w:rsid w:val="005817CB"/>
    <w:rsid w:val="00585C3C"/>
    <w:rsid w:val="00587A4D"/>
    <w:rsid w:val="00590AF7"/>
    <w:rsid w:val="00593877"/>
    <w:rsid w:val="005977E1"/>
    <w:rsid w:val="00597FD8"/>
    <w:rsid w:val="005A1707"/>
    <w:rsid w:val="005A1D52"/>
    <w:rsid w:val="005A3E03"/>
    <w:rsid w:val="005A664C"/>
    <w:rsid w:val="005A7749"/>
    <w:rsid w:val="005B5312"/>
    <w:rsid w:val="005B7CFF"/>
    <w:rsid w:val="005C36BD"/>
    <w:rsid w:val="005C3E89"/>
    <w:rsid w:val="005D1A8D"/>
    <w:rsid w:val="005D26F3"/>
    <w:rsid w:val="005D2DC9"/>
    <w:rsid w:val="005D63DC"/>
    <w:rsid w:val="005D756F"/>
    <w:rsid w:val="005D7990"/>
    <w:rsid w:val="005E2364"/>
    <w:rsid w:val="005E32B0"/>
    <w:rsid w:val="005E32BD"/>
    <w:rsid w:val="005F0B8E"/>
    <w:rsid w:val="005F1DD2"/>
    <w:rsid w:val="005F2EBA"/>
    <w:rsid w:val="005F7ED4"/>
    <w:rsid w:val="006042B7"/>
    <w:rsid w:val="00606C4B"/>
    <w:rsid w:val="00610833"/>
    <w:rsid w:val="006114F6"/>
    <w:rsid w:val="00616E2C"/>
    <w:rsid w:val="00626BB8"/>
    <w:rsid w:val="00627A9A"/>
    <w:rsid w:val="006309AF"/>
    <w:rsid w:val="00637EA7"/>
    <w:rsid w:val="00642338"/>
    <w:rsid w:val="00653937"/>
    <w:rsid w:val="006547BF"/>
    <w:rsid w:val="00655DC8"/>
    <w:rsid w:val="00660C72"/>
    <w:rsid w:val="0066192F"/>
    <w:rsid w:val="0066675E"/>
    <w:rsid w:val="00673D4C"/>
    <w:rsid w:val="0068117B"/>
    <w:rsid w:val="00682F30"/>
    <w:rsid w:val="00685082"/>
    <w:rsid w:val="00685BA2"/>
    <w:rsid w:val="00694CD7"/>
    <w:rsid w:val="006A5457"/>
    <w:rsid w:val="006B5144"/>
    <w:rsid w:val="006B72A9"/>
    <w:rsid w:val="006C1024"/>
    <w:rsid w:val="006D15A9"/>
    <w:rsid w:val="006D2996"/>
    <w:rsid w:val="006E0782"/>
    <w:rsid w:val="006E4BAA"/>
    <w:rsid w:val="006E60FC"/>
    <w:rsid w:val="006E7E42"/>
    <w:rsid w:val="006F359A"/>
    <w:rsid w:val="006F799D"/>
    <w:rsid w:val="00701F91"/>
    <w:rsid w:val="00706150"/>
    <w:rsid w:val="00714EC9"/>
    <w:rsid w:val="007151FA"/>
    <w:rsid w:val="007158A2"/>
    <w:rsid w:val="00725276"/>
    <w:rsid w:val="00732048"/>
    <w:rsid w:val="00734234"/>
    <w:rsid w:val="0073678F"/>
    <w:rsid w:val="0073753E"/>
    <w:rsid w:val="00740617"/>
    <w:rsid w:val="007442A3"/>
    <w:rsid w:val="0074497C"/>
    <w:rsid w:val="00745DC1"/>
    <w:rsid w:val="007539C1"/>
    <w:rsid w:val="0075696E"/>
    <w:rsid w:val="00761351"/>
    <w:rsid w:val="00772E12"/>
    <w:rsid w:val="00774748"/>
    <w:rsid w:val="00775202"/>
    <w:rsid w:val="007819B9"/>
    <w:rsid w:val="007839E2"/>
    <w:rsid w:val="00785868"/>
    <w:rsid w:val="0079158B"/>
    <w:rsid w:val="00793AE1"/>
    <w:rsid w:val="00793F85"/>
    <w:rsid w:val="0079538D"/>
    <w:rsid w:val="00796CAB"/>
    <w:rsid w:val="007970D1"/>
    <w:rsid w:val="007A138B"/>
    <w:rsid w:val="007A1793"/>
    <w:rsid w:val="007A52EC"/>
    <w:rsid w:val="007A55D8"/>
    <w:rsid w:val="007A570C"/>
    <w:rsid w:val="007C322E"/>
    <w:rsid w:val="007C3CCB"/>
    <w:rsid w:val="007C6D1A"/>
    <w:rsid w:val="007D28EB"/>
    <w:rsid w:val="007D42B5"/>
    <w:rsid w:val="007E50A4"/>
    <w:rsid w:val="007F2399"/>
    <w:rsid w:val="007F508C"/>
    <w:rsid w:val="007F6107"/>
    <w:rsid w:val="00810470"/>
    <w:rsid w:val="00814157"/>
    <w:rsid w:val="0081575D"/>
    <w:rsid w:val="0082075E"/>
    <w:rsid w:val="0082289C"/>
    <w:rsid w:val="00825177"/>
    <w:rsid w:val="00835DCE"/>
    <w:rsid w:val="00837617"/>
    <w:rsid w:val="0084097F"/>
    <w:rsid w:val="00845C03"/>
    <w:rsid w:val="00845F39"/>
    <w:rsid w:val="008468B8"/>
    <w:rsid w:val="00846BF6"/>
    <w:rsid w:val="00847A54"/>
    <w:rsid w:val="00850973"/>
    <w:rsid w:val="00850D94"/>
    <w:rsid w:val="008627F6"/>
    <w:rsid w:val="008657EF"/>
    <w:rsid w:val="00865B3F"/>
    <w:rsid w:val="008707A0"/>
    <w:rsid w:val="008775AB"/>
    <w:rsid w:val="00882A02"/>
    <w:rsid w:val="00887252"/>
    <w:rsid w:val="008908E0"/>
    <w:rsid w:val="008911C9"/>
    <w:rsid w:val="008955C5"/>
    <w:rsid w:val="008965C7"/>
    <w:rsid w:val="008A320C"/>
    <w:rsid w:val="008A69D1"/>
    <w:rsid w:val="008A6D67"/>
    <w:rsid w:val="008B142A"/>
    <w:rsid w:val="008B142F"/>
    <w:rsid w:val="008C0463"/>
    <w:rsid w:val="008D4F0D"/>
    <w:rsid w:val="008E5097"/>
    <w:rsid w:val="008F36C1"/>
    <w:rsid w:val="008F4FB7"/>
    <w:rsid w:val="009004F1"/>
    <w:rsid w:val="00900571"/>
    <w:rsid w:val="00902892"/>
    <w:rsid w:val="00903881"/>
    <w:rsid w:val="00903A14"/>
    <w:rsid w:val="00916D96"/>
    <w:rsid w:val="00923410"/>
    <w:rsid w:val="00923DA5"/>
    <w:rsid w:val="00924905"/>
    <w:rsid w:val="00926E92"/>
    <w:rsid w:val="0092749F"/>
    <w:rsid w:val="009303D3"/>
    <w:rsid w:val="00931568"/>
    <w:rsid w:val="00932172"/>
    <w:rsid w:val="00937098"/>
    <w:rsid w:val="009556D2"/>
    <w:rsid w:val="00957935"/>
    <w:rsid w:val="00960B90"/>
    <w:rsid w:val="00960CD2"/>
    <w:rsid w:val="00964DD3"/>
    <w:rsid w:val="00965E07"/>
    <w:rsid w:val="00966A35"/>
    <w:rsid w:val="00980506"/>
    <w:rsid w:val="00980A59"/>
    <w:rsid w:val="0098266A"/>
    <w:rsid w:val="00991466"/>
    <w:rsid w:val="00995986"/>
    <w:rsid w:val="009979C1"/>
    <w:rsid w:val="009A1C6F"/>
    <w:rsid w:val="009A363E"/>
    <w:rsid w:val="009B4222"/>
    <w:rsid w:val="009B65AB"/>
    <w:rsid w:val="009C4622"/>
    <w:rsid w:val="009D05AB"/>
    <w:rsid w:val="009D1CFA"/>
    <w:rsid w:val="009D3FD8"/>
    <w:rsid w:val="009D6D7C"/>
    <w:rsid w:val="009D6E56"/>
    <w:rsid w:val="009E10B7"/>
    <w:rsid w:val="009E3AD0"/>
    <w:rsid w:val="009E7869"/>
    <w:rsid w:val="009F3A65"/>
    <w:rsid w:val="009F47F4"/>
    <w:rsid w:val="009F673F"/>
    <w:rsid w:val="00A02E9B"/>
    <w:rsid w:val="00A056F3"/>
    <w:rsid w:val="00A164A4"/>
    <w:rsid w:val="00A2561B"/>
    <w:rsid w:val="00A4040A"/>
    <w:rsid w:val="00A46746"/>
    <w:rsid w:val="00A55032"/>
    <w:rsid w:val="00A57537"/>
    <w:rsid w:val="00A578E6"/>
    <w:rsid w:val="00A57B68"/>
    <w:rsid w:val="00A57CDD"/>
    <w:rsid w:val="00A63FC4"/>
    <w:rsid w:val="00A70920"/>
    <w:rsid w:val="00A713B8"/>
    <w:rsid w:val="00A7459A"/>
    <w:rsid w:val="00A74807"/>
    <w:rsid w:val="00A9025D"/>
    <w:rsid w:val="00A91FC4"/>
    <w:rsid w:val="00AA06B2"/>
    <w:rsid w:val="00AB50CF"/>
    <w:rsid w:val="00AB687D"/>
    <w:rsid w:val="00AC10F1"/>
    <w:rsid w:val="00AC1F13"/>
    <w:rsid w:val="00AC2488"/>
    <w:rsid w:val="00AC40DE"/>
    <w:rsid w:val="00AC635B"/>
    <w:rsid w:val="00AC6D3E"/>
    <w:rsid w:val="00AD1B6B"/>
    <w:rsid w:val="00AD243A"/>
    <w:rsid w:val="00AD5655"/>
    <w:rsid w:val="00AD5882"/>
    <w:rsid w:val="00AD761D"/>
    <w:rsid w:val="00AE1F4C"/>
    <w:rsid w:val="00AE419E"/>
    <w:rsid w:val="00AE5052"/>
    <w:rsid w:val="00AE614D"/>
    <w:rsid w:val="00AF43E4"/>
    <w:rsid w:val="00AF58C4"/>
    <w:rsid w:val="00AF6DD2"/>
    <w:rsid w:val="00B11CDC"/>
    <w:rsid w:val="00B12A03"/>
    <w:rsid w:val="00B16591"/>
    <w:rsid w:val="00B16C9C"/>
    <w:rsid w:val="00B24254"/>
    <w:rsid w:val="00B24F63"/>
    <w:rsid w:val="00B338FB"/>
    <w:rsid w:val="00B42CA7"/>
    <w:rsid w:val="00B44BEB"/>
    <w:rsid w:val="00B459E9"/>
    <w:rsid w:val="00B476B3"/>
    <w:rsid w:val="00B50AFA"/>
    <w:rsid w:val="00B51C8C"/>
    <w:rsid w:val="00B52280"/>
    <w:rsid w:val="00B52558"/>
    <w:rsid w:val="00B64486"/>
    <w:rsid w:val="00B70F9E"/>
    <w:rsid w:val="00B75F3F"/>
    <w:rsid w:val="00B82CBE"/>
    <w:rsid w:val="00B92ACB"/>
    <w:rsid w:val="00B93E6A"/>
    <w:rsid w:val="00B958DA"/>
    <w:rsid w:val="00BC1975"/>
    <w:rsid w:val="00BC59AD"/>
    <w:rsid w:val="00BC5B85"/>
    <w:rsid w:val="00BC6310"/>
    <w:rsid w:val="00BC781C"/>
    <w:rsid w:val="00BD0198"/>
    <w:rsid w:val="00BD5D48"/>
    <w:rsid w:val="00BE1176"/>
    <w:rsid w:val="00BF04EA"/>
    <w:rsid w:val="00BF3511"/>
    <w:rsid w:val="00BF4110"/>
    <w:rsid w:val="00C00222"/>
    <w:rsid w:val="00C05430"/>
    <w:rsid w:val="00C0623E"/>
    <w:rsid w:val="00C1269D"/>
    <w:rsid w:val="00C14DA5"/>
    <w:rsid w:val="00C201D4"/>
    <w:rsid w:val="00C20CFC"/>
    <w:rsid w:val="00C26979"/>
    <w:rsid w:val="00C345E7"/>
    <w:rsid w:val="00C34C6B"/>
    <w:rsid w:val="00C36619"/>
    <w:rsid w:val="00C415A5"/>
    <w:rsid w:val="00C43DA8"/>
    <w:rsid w:val="00C464D5"/>
    <w:rsid w:val="00C606E1"/>
    <w:rsid w:val="00C63B39"/>
    <w:rsid w:val="00C6690F"/>
    <w:rsid w:val="00C73339"/>
    <w:rsid w:val="00C76EC8"/>
    <w:rsid w:val="00C809A0"/>
    <w:rsid w:val="00C81C67"/>
    <w:rsid w:val="00C833BB"/>
    <w:rsid w:val="00C85EE5"/>
    <w:rsid w:val="00C95117"/>
    <w:rsid w:val="00C97524"/>
    <w:rsid w:val="00C97DF1"/>
    <w:rsid w:val="00CA02FB"/>
    <w:rsid w:val="00CA0E3B"/>
    <w:rsid w:val="00CA1366"/>
    <w:rsid w:val="00CA7329"/>
    <w:rsid w:val="00CB5851"/>
    <w:rsid w:val="00CB58CC"/>
    <w:rsid w:val="00CB5BC4"/>
    <w:rsid w:val="00CB6AC6"/>
    <w:rsid w:val="00CC0514"/>
    <w:rsid w:val="00CC1835"/>
    <w:rsid w:val="00CC3D38"/>
    <w:rsid w:val="00CC7694"/>
    <w:rsid w:val="00CD0A7A"/>
    <w:rsid w:val="00CD3EEF"/>
    <w:rsid w:val="00CD53D9"/>
    <w:rsid w:val="00CE2A55"/>
    <w:rsid w:val="00CE6594"/>
    <w:rsid w:val="00CF2089"/>
    <w:rsid w:val="00CF25F3"/>
    <w:rsid w:val="00CF74E9"/>
    <w:rsid w:val="00CF7EBC"/>
    <w:rsid w:val="00D00E25"/>
    <w:rsid w:val="00D03439"/>
    <w:rsid w:val="00D034D9"/>
    <w:rsid w:val="00D05ABD"/>
    <w:rsid w:val="00D07B1D"/>
    <w:rsid w:val="00D116D4"/>
    <w:rsid w:val="00D12C24"/>
    <w:rsid w:val="00D131D1"/>
    <w:rsid w:val="00D15FC9"/>
    <w:rsid w:val="00D20D09"/>
    <w:rsid w:val="00D23995"/>
    <w:rsid w:val="00D2735D"/>
    <w:rsid w:val="00D364EC"/>
    <w:rsid w:val="00D44819"/>
    <w:rsid w:val="00D45BCB"/>
    <w:rsid w:val="00D503AF"/>
    <w:rsid w:val="00D518A8"/>
    <w:rsid w:val="00D60ADE"/>
    <w:rsid w:val="00D60E2D"/>
    <w:rsid w:val="00D62F07"/>
    <w:rsid w:val="00D63DA8"/>
    <w:rsid w:val="00D700ED"/>
    <w:rsid w:val="00D713DB"/>
    <w:rsid w:val="00D73D4C"/>
    <w:rsid w:val="00D834C9"/>
    <w:rsid w:val="00D86CA9"/>
    <w:rsid w:val="00D870E0"/>
    <w:rsid w:val="00D945BC"/>
    <w:rsid w:val="00DA006A"/>
    <w:rsid w:val="00DA03E0"/>
    <w:rsid w:val="00DA6121"/>
    <w:rsid w:val="00DB3053"/>
    <w:rsid w:val="00DB3FC3"/>
    <w:rsid w:val="00DB6889"/>
    <w:rsid w:val="00DC22A2"/>
    <w:rsid w:val="00DD155C"/>
    <w:rsid w:val="00DD4CD5"/>
    <w:rsid w:val="00DD4E3A"/>
    <w:rsid w:val="00DD50E6"/>
    <w:rsid w:val="00DD77F9"/>
    <w:rsid w:val="00DE5A3E"/>
    <w:rsid w:val="00DE669B"/>
    <w:rsid w:val="00DE7555"/>
    <w:rsid w:val="00DF2764"/>
    <w:rsid w:val="00E00788"/>
    <w:rsid w:val="00E03C7B"/>
    <w:rsid w:val="00E04371"/>
    <w:rsid w:val="00E06D22"/>
    <w:rsid w:val="00E06E88"/>
    <w:rsid w:val="00E118A3"/>
    <w:rsid w:val="00E146F4"/>
    <w:rsid w:val="00E23BB8"/>
    <w:rsid w:val="00E27B74"/>
    <w:rsid w:val="00E42C1C"/>
    <w:rsid w:val="00E46D67"/>
    <w:rsid w:val="00E50443"/>
    <w:rsid w:val="00E54018"/>
    <w:rsid w:val="00E612E5"/>
    <w:rsid w:val="00E63601"/>
    <w:rsid w:val="00E63805"/>
    <w:rsid w:val="00E63821"/>
    <w:rsid w:val="00E67FEB"/>
    <w:rsid w:val="00E70325"/>
    <w:rsid w:val="00E71DCD"/>
    <w:rsid w:val="00E74BE9"/>
    <w:rsid w:val="00E930CC"/>
    <w:rsid w:val="00E948E1"/>
    <w:rsid w:val="00EA2521"/>
    <w:rsid w:val="00EA5026"/>
    <w:rsid w:val="00EB041F"/>
    <w:rsid w:val="00EB0D7A"/>
    <w:rsid w:val="00EB3578"/>
    <w:rsid w:val="00EB658D"/>
    <w:rsid w:val="00EB736F"/>
    <w:rsid w:val="00ED1A76"/>
    <w:rsid w:val="00ED5C20"/>
    <w:rsid w:val="00EE13C5"/>
    <w:rsid w:val="00EE224B"/>
    <w:rsid w:val="00EE3077"/>
    <w:rsid w:val="00EE3914"/>
    <w:rsid w:val="00EE7A69"/>
    <w:rsid w:val="00EF26D5"/>
    <w:rsid w:val="00EF2982"/>
    <w:rsid w:val="00EF485A"/>
    <w:rsid w:val="00EF6F3A"/>
    <w:rsid w:val="00EF7460"/>
    <w:rsid w:val="00EF7507"/>
    <w:rsid w:val="00F0104A"/>
    <w:rsid w:val="00F02039"/>
    <w:rsid w:val="00F03CA5"/>
    <w:rsid w:val="00F0605B"/>
    <w:rsid w:val="00F14739"/>
    <w:rsid w:val="00F15F9C"/>
    <w:rsid w:val="00F23CF8"/>
    <w:rsid w:val="00F2592E"/>
    <w:rsid w:val="00F30382"/>
    <w:rsid w:val="00F350A6"/>
    <w:rsid w:val="00F60C41"/>
    <w:rsid w:val="00F64554"/>
    <w:rsid w:val="00F65826"/>
    <w:rsid w:val="00F65B5A"/>
    <w:rsid w:val="00F66745"/>
    <w:rsid w:val="00F67BDA"/>
    <w:rsid w:val="00F701B4"/>
    <w:rsid w:val="00F70753"/>
    <w:rsid w:val="00F71A15"/>
    <w:rsid w:val="00F7224B"/>
    <w:rsid w:val="00F72569"/>
    <w:rsid w:val="00F744A3"/>
    <w:rsid w:val="00F77D26"/>
    <w:rsid w:val="00F91753"/>
    <w:rsid w:val="00FA1C04"/>
    <w:rsid w:val="00FA1C79"/>
    <w:rsid w:val="00FA5C09"/>
    <w:rsid w:val="00FB2032"/>
    <w:rsid w:val="00FB65E5"/>
    <w:rsid w:val="00FC2C4B"/>
    <w:rsid w:val="00FC2EA3"/>
    <w:rsid w:val="00FC4C6F"/>
    <w:rsid w:val="00FC71EA"/>
    <w:rsid w:val="00FD0A6E"/>
    <w:rsid w:val="00FD6ED7"/>
    <w:rsid w:val="00FE08FF"/>
    <w:rsid w:val="00FE27E1"/>
    <w:rsid w:val="00FE438E"/>
    <w:rsid w:val="00FE5F0E"/>
    <w:rsid w:val="00FE6FC2"/>
    <w:rsid w:val="00FF1711"/>
    <w:rsid w:val="00FF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69294"/>
  <w15:chartTrackingRefBased/>
  <w15:docId w15:val="{B54D047E-1A25-1042-9E13-6CF2171EC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A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9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9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9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9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9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9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9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9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9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9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9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9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9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9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9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9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9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9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9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9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9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9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49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9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49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9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9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9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1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1A96"/>
    <w:pPr>
      <w:spacing w:after="200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A1A9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1A96"/>
    <w:rPr>
      <w:color w:val="96607D"/>
      <w:u w:val="single"/>
    </w:rPr>
  </w:style>
  <w:style w:type="paragraph" w:customStyle="1" w:styleId="msonormal0">
    <w:name w:val="msonormal"/>
    <w:basedOn w:val="Normal"/>
    <w:rsid w:val="000A1A9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035</Words>
  <Characters>11603</Characters>
  <Application>Microsoft Office Word</Application>
  <DocSecurity>0</DocSecurity>
  <Lines>96</Lines>
  <Paragraphs>27</Paragraphs>
  <ScaleCrop>false</ScaleCrop>
  <Company/>
  <LinksUpToDate>false</LinksUpToDate>
  <CharactersWithSpaces>1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Litwinczuk</dc:creator>
  <cp:keywords/>
  <dc:description/>
  <cp:lastModifiedBy>Mohanambigai Duraivelu</cp:lastModifiedBy>
  <cp:revision>6</cp:revision>
  <dcterms:created xsi:type="dcterms:W3CDTF">2025-10-13T13:29:00Z</dcterms:created>
  <dcterms:modified xsi:type="dcterms:W3CDTF">2026-01-27T04:43:00Z</dcterms:modified>
</cp:coreProperties>
</file>